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CCCBE" w14:textId="30166CD7" w:rsidR="004763D7" w:rsidRPr="006206F8" w:rsidRDefault="004763D7" w:rsidP="004763D7">
      <w:pPr>
        <w:adjustRightInd w:val="0"/>
        <w:snapToGrid w:val="0"/>
        <w:spacing w:before="35" w:line="228" w:lineRule="auto"/>
        <w:ind w:leftChars="100" w:left="200" w:right="1762" w:firstLineChars="100" w:firstLine="356"/>
        <w:jc w:val="center"/>
        <w:rPr>
          <w:rFonts w:ascii="Times New Roman" w:hAnsi="Times New Roman"/>
          <w:sz w:val="34"/>
        </w:rPr>
      </w:pPr>
      <w:r w:rsidRPr="006206F8">
        <w:rPr>
          <w:rFonts w:ascii="Times New Roman" w:hAnsi="Times New Roman"/>
          <w:w w:val="105"/>
          <w:sz w:val="34"/>
        </w:rPr>
        <w:t>Differential genetic</w:t>
      </w:r>
      <w:r w:rsidR="00A43D18">
        <w:rPr>
          <w:rFonts w:ascii="Times New Roman" w:hAnsi="Times New Roman"/>
          <w:w w:val="105"/>
          <w:sz w:val="34"/>
        </w:rPr>
        <w:t xml:space="preserve"> background </w:t>
      </w:r>
      <w:r w:rsidRPr="006206F8">
        <w:rPr>
          <w:rFonts w:ascii="Times New Roman" w:hAnsi="Times New Roman"/>
          <w:w w:val="105"/>
          <w:sz w:val="34"/>
        </w:rPr>
        <w:t xml:space="preserve">control state-dependent courtship </w:t>
      </w:r>
      <w:r w:rsidR="00E13B64">
        <w:rPr>
          <w:rFonts w:ascii="Times New Roman" w:hAnsi="Times New Roman"/>
          <w:w w:val="105"/>
          <w:sz w:val="34"/>
        </w:rPr>
        <w:t>ultrasonic vocalizations</w:t>
      </w:r>
      <w:r w:rsidRPr="006206F8">
        <w:rPr>
          <w:rFonts w:ascii="Times New Roman" w:hAnsi="Times New Roman"/>
          <w:w w:val="105"/>
          <w:sz w:val="34"/>
        </w:rPr>
        <w:t xml:space="preserve"> in</w:t>
      </w:r>
      <w:r w:rsidRPr="006206F8">
        <w:rPr>
          <w:rFonts w:ascii="Times New Roman" w:hAnsi="Times New Roman"/>
          <w:spacing w:val="44"/>
          <w:w w:val="105"/>
          <w:sz w:val="34"/>
        </w:rPr>
        <w:t xml:space="preserve"> </w:t>
      </w:r>
      <w:r w:rsidRPr="006206F8">
        <w:rPr>
          <w:rFonts w:ascii="Times New Roman" w:hAnsi="Times New Roman"/>
          <w:spacing w:val="-3"/>
          <w:w w:val="105"/>
          <w:sz w:val="34"/>
        </w:rPr>
        <w:t>mice</w:t>
      </w:r>
    </w:p>
    <w:p w14:paraId="2EE76114" w14:textId="77777777" w:rsidR="004763D7" w:rsidRPr="006206F8" w:rsidRDefault="004763D7" w:rsidP="004763D7">
      <w:pPr>
        <w:pStyle w:val="aa"/>
        <w:adjustRightInd w:val="0"/>
        <w:snapToGrid w:val="0"/>
        <w:spacing w:before="3"/>
        <w:ind w:leftChars="100" w:left="200" w:firstLineChars="100" w:firstLine="240"/>
        <w:rPr>
          <w:rFonts w:ascii="Times New Roman" w:hAnsi="Times New Roman"/>
        </w:rPr>
      </w:pPr>
    </w:p>
    <w:p w14:paraId="7D83FDC0" w14:textId="77777777" w:rsidR="004763D7" w:rsidRPr="006206F8" w:rsidRDefault="004763D7" w:rsidP="004763D7">
      <w:pPr>
        <w:adjustRightInd w:val="0"/>
        <w:snapToGrid w:val="0"/>
        <w:ind w:leftChars="100" w:left="200" w:firstLineChars="100" w:firstLine="240"/>
        <w:rPr>
          <w:rFonts w:ascii="Times New Roman" w:hAnsi="Times New Roman"/>
          <w:sz w:val="24"/>
        </w:rPr>
      </w:pPr>
      <w:r w:rsidRPr="006206F8">
        <w:rPr>
          <w:rFonts w:ascii="Times New Roman" w:hAnsi="Times New Roman"/>
          <w:sz w:val="24"/>
        </w:rPr>
        <w:t xml:space="preserve">Saeyeon </w:t>
      </w:r>
      <w:r w:rsidRPr="006206F8">
        <w:rPr>
          <w:rFonts w:ascii="Times New Roman" w:hAnsi="Times New Roman"/>
          <w:spacing w:val="2"/>
          <w:sz w:val="24"/>
        </w:rPr>
        <w:t>Na</w:t>
      </w:r>
      <w:r w:rsidRPr="006206F8">
        <w:rPr>
          <w:rFonts w:ascii="Times New Roman" w:hAnsi="Times New Roman"/>
          <w:spacing w:val="2"/>
          <w:sz w:val="24"/>
          <w:vertAlign w:val="superscript"/>
        </w:rPr>
        <w:t>1</w:t>
      </w:r>
      <w:r w:rsidRPr="006206F8">
        <w:rPr>
          <w:rFonts w:ascii="Times New Roman" w:hAnsi="Times New Roman"/>
          <w:spacing w:val="2"/>
          <w:sz w:val="24"/>
        </w:rPr>
        <w:t xml:space="preserve">, </w:t>
      </w:r>
      <w:r w:rsidRPr="006206F8">
        <w:rPr>
          <w:rFonts w:ascii="Times New Roman" w:hAnsi="Times New Roman"/>
          <w:sz w:val="24"/>
        </w:rPr>
        <w:t>Jia Ryoo</w:t>
      </w:r>
      <w:r w:rsidRPr="006206F8">
        <w:rPr>
          <w:rFonts w:ascii="Times New Roman" w:hAnsi="Times New Roman"/>
          <w:sz w:val="24"/>
          <w:vertAlign w:val="superscript"/>
        </w:rPr>
        <w:t>1</w:t>
      </w:r>
      <w:r w:rsidRPr="006206F8">
        <w:rPr>
          <w:rFonts w:ascii="Times New Roman" w:hAnsi="Times New Roman"/>
          <w:sz w:val="24"/>
        </w:rPr>
        <w:t xml:space="preserve">, Chang Bum </w:t>
      </w:r>
      <w:r w:rsidRPr="006206F8">
        <w:rPr>
          <w:rFonts w:ascii="Times New Roman" w:hAnsi="Times New Roman"/>
          <w:spacing w:val="2"/>
          <w:sz w:val="24"/>
        </w:rPr>
        <w:t>Ko</w:t>
      </w:r>
      <w:r w:rsidRPr="006206F8">
        <w:rPr>
          <w:rFonts w:ascii="Times New Roman" w:hAnsi="Times New Roman"/>
          <w:spacing w:val="2"/>
          <w:sz w:val="24"/>
          <w:vertAlign w:val="superscript"/>
        </w:rPr>
        <w:t>1</w:t>
      </w:r>
      <w:r w:rsidRPr="006206F8">
        <w:rPr>
          <w:rFonts w:ascii="Times New Roman" w:hAnsi="Times New Roman"/>
          <w:spacing w:val="2"/>
          <w:sz w:val="24"/>
        </w:rPr>
        <w:t xml:space="preserve">, </w:t>
      </w:r>
      <w:r w:rsidRPr="006206F8">
        <w:rPr>
          <w:rFonts w:ascii="Times New Roman" w:hAnsi="Times New Roman"/>
          <w:sz w:val="24"/>
        </w:rPr>
        <w:t>Daesoo</w:t>
      </w:r>
      <w:r w:rsidRPr="006206F8">
        <w:rPr>
          <w:rFonts w:ascii="Times New Roman" w:hAnsi="Times New Roman"/>
          <w:spacing w:val="45"/>
          <w:sz w:val="24"/>
        </w:rPr>
        <w:t xml:space="preserve"> </w:t>
      </w:r>
      <w:r w:rsidRPr="006206F8">
        <w:rPr>
          <w:rFonts w:ascii="Times New Roman" w:hAnsi="Times New Roman"/>
          <w:sz w:val="24"/>
        </w:rPr>
        <w:t>Kim</w:t>
      </w:r>
      <w:r w:rsidRPr="006206F8">
        <w:rPr>
          <w:rFonts w:ascii="Times New Roman" w:hAnsi="Times New Roman"/>
          <w:sz w:val="24"/>
          <w:vertAlign w:val="superscript"/>
        </w:rPr>
        <w:t>1*</w:t>
      </w:r>
    </w:p>
    <w:p w14:paraId="4BAAA583" w14:textId="77777777" w:rsidR="004763D7" w:rsidRPr="006206F8" w:rsidRDefault="004763D7" w:rsidP="004763D7">
      <w:pPr>
        <w:adjustRightInd w:val="0"/>
        <w:snapToGrid w:val="0"/>
        <w:spacing w:before="130" w:line="256" w:lineRule="auto"/>
        <w:ind w:leftChars="100" w:left="200" w:right="1266" w:firstLineChars="100" w:firstLine="168"/>
        <w:jc w:val="center"/>
        <w:rPr>
          <w:rFonts w:ascii="Times New Roman" w:hAnsi="Times New Roman"/>
        </w:rPr>
      </w:pPr>
      <w:r w:rsidRPr="006206F8">
        <w:rPr>
          <w:rFonts w:ascii="Times New Roman" w:hAnsi="Times New Roman"/>
          <w:w w:val="105"/>
          <w:position w:val="8"/>
          <w:sz w:val="16"/>
        </w:rPr>
        <w:t>1*</w:t>
      </w:r>
      <w:r w:rsidRPr="006206F8">
        <w:rPr>
          <w:rFonts w:ascii="Times New Roman" w:hAnsi="Times New Roman"/>
          <w:w w:val="105"/>
        </w:rPr>
        <w:t>Department of Brain and Cognitive Sciences, Advanced Institute of Science and Technology (KAIST), 34141, Daejeon, Korea, Republic of Korea.</w:t>
      </w:r>
    </w:p>
    <w:p w14:paraId="6C9C68AE" w14:textId="77777777" w:rsidR="004763D7" w:rsidRPr="006206F8" w:rsidRDefault="004763D7" w:rsidP="004763D7">
      <w:pPr>
        <w:pStyle w:val="aa"/>
        <w:adjustRightInd w:val="0"/>
        <w:snapToGrid w:val="0"/>
        <w:ind w:leftChars="100" w:left="200" w:firstLineChars="100" w:firstLine="220"/>
        <w:rPr>
          <w:rFonts w:ascii="Times New Roman" w:hAnsi="Times New Roman"/>
          <w:sz w:val="22"/>
        </w:rPr>
      </w:pPr>
    </w:p>
    <w:p w14:paraId="4768D019" w14:textId="77777777" w:rsidR="004763D7" w:rsidRPr="006206F8" w:rsidRDefault="004763D7" w:rsidP="004763D7">
      <w:pPr>
        <w:pStyle w:val="aa"/>
        <w:adjustRightInd w:val="0"/>
        <w:snapToGrid w:val="0"/>
        <w:spacing w:before="4"/>
        <w:ind w:leftChars="100" w:left="200" w:firstLineChars="100" w:firstLine="190"/>
        <w:rPr>
          <w:rFonts w:ascii="Times New Roman" w:hAnsi="Times New Roman"/>
          <w:sz w:val="19"/>
        </w:rPr>
      </w:pPr>
    </w:p>
    <w:p w14:paraId="1B0436B6" w14:textId="55873C81" w:rsidR="004763D7" w:rsidRDefault="004763D7" w:rsidP="004763D7">
      <w:pPr>
        <w:adjustRightInd w:val="0"/>
        <w:snapToGrid w:val="0"/>
        <w:spacing w:before="1"/>
        <w:ind w:leftChars="100" w:left="200" w:firstLineChars="100" w:firstLine="209"/>
        <w:rPr>
          <w:rFonts w:ascii="Times New Roman" w:hAnsi="Times New Roman"/>
          <w:w w:val="105"/>
        </w:rPr>
      </w:pPr>
      <w:r w:rsidRPr="006206F8">
        <w:rPr>
          <w:rFonts w:ascii="Times New Roman" w:hAnsi="Times New Roman"/>
          <w:w w:val="105"/>
        </w:rPr>
        <w:t xml:space="preserve">*Corresponding author(s). E-mail(s): </w:t>
      </w:r>
      <w:hyperlink r:id="rId8" w:history="1">
        <w:r w:rsidRPr="00FF0F2C">
          <w:rPr>
            <w:rStyle w:val="a7"/>
            <w:rFonts w:ascii="Times New Roman" w:hAnsi="Times New Roman"/>
            <w:w w:val="105"/>
          </w:rPr>
          <w:t>daesoo@kaist.ac.kr</w:t>
        </w:r>
      </w:hyperlink>
    </w:p>
    <w:p w14:paraId="342B3E46" w14:textId="77777777" w:rsidR="004763D7" w:rsidRPr="004763D7" w:rsidRDefault="004763D7" w:rsidP="004763D7">
      <w:pPr>
        <w:adjustRightInd w:val="0"/>
        <w:snapToGrid w:val="0"/>
        <w:spacing w:before="1"/>
        <w:ind w:leftChars="100" w:left="200" w:firstLineChars="100" w:firstLine="200"/>
        <w:rPr>
          <w:rFonts w:ascii="Times New Roman" w:hAnsi="Times New Roman"/>
        </w:rPr>
      </w:pPr>
    </w:p>
    <w:p w14:paraId="3CB24C10" w14:textId="77777777" w:rsidR="004763D7" w:rsidRPr="004763D7" w:rsidRDefault="004763D7" w:rsidP="006653A3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</w:p>
    <w:p w14:paraId="7AC16802" w14:textId="094BD18A" w:rsidR="00C44321" w:rsidRDefault="00C44321" w:rsidP="006653A3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 xml:space="preserve">able S1. Statistics of two-way mixed ANOVA of syllables PO during total duration, body sniffing, </w:t>
      </w:r>
      <w:proofErr w:type="spellStart"/>
      <w:r>
        <w:rPr>
          <w:rFonts w:eastAsia="맑은 고딕"/>
          <w:lang w:eastAsia="ko-KR"/>
        </w:rPr>
        <w:t>anogential</w:t>
      </w:r>
      <w:proofErr w:type="spellEnd"/>
      <w:r>
        <w:rPr>
          <w:rFonts w:eastAsia="맑은 고딕"/>
          <w:lang w:eastAsia="ko-KR"/>
        </w:rPr>
        <w:t xml:space="preserve"> sniffing, and mounting (Strain x Syllable).</w:t>
      </w:r>
      <w:r w:rsidR="002C4AB2">
        <w:rPr>
          <w:rFonts w:eastAsia="맑은 고딕"/>
          <w:lang w:eastAsia="ko-KR"/>
        </w:rPr>
        <w:t xml:space="preserve"> *p&lt;0.05.</w:t>
      </w:r>
    </w:p>
    <w:tbl>
      <w:tblPr>
        <w:tblStyle w:val="MDPI41threelinetable"/>
        <w:tblW w:w="10800" w:type="dxa"/>
        <w:tblLook w:val="0420" w:firstRow="1" w:lastRow="0" w:firstColumn="0" w:lastColumn="0" w:noHBand="0" w:noVBand="1"/>
      </w:tblPr>
      <w:tblGrid>
        <w:gridCol w:w="1134"/>
        <w:gridCol w:w="1985"/>
        <w:gridCol w:w="1512"/>
        <w:gridCol w:w="1611"/>
        <w:gridCol w:w="769"/>
        <w:gridCol w:w="816"/>
        <w:gridCol w:w="1127"/>
        <w:gridCol w:w="1846"/>
      </w:tblGrid>
      <w:tr w:rsidR="009927CD" w:rsidRPr="00C44321" w14:paraId="06376EDB" w14:textId="045196D2" w:rsidTr="00992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tcW w:w="1134" w:type="dxa"/>
            <w:hideMark/>
          </w:tcPr>
          <w:p w14:paraId="4B91AB87" w14:textId="77777777" w:rsidR="00333DCB" w:rsidRPr="00151ED6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51ED6">
              <w:rPr>
                <w:rFonts w:eastAsia="맑은 고딕"/>
                <w:lang w:eastAsia="ko-KR"/>
              </w:rPr>
              <w:t>Compared group</w:t>
            </w:r>
          </w:p>
        </w:tc>
        <w:tc>
          <w:tcPr>
            <w:tcW w:w="1985" w:type="dxa"/>
            <w:hideMark/>
          </w:tcPr>
          <w:p w14:paraId="2E6E4019" w14:textId="77777777" w:rsidR="00333DCB" w:rsidRPr="00151ED6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51ED6">
              <w:rPr>
                <w:rFonts w:eastAsia="맑은 고딕"/>
                <w:lang w:eastAsia="ko-KR"/>
              </w:rPr>
              <w:t>Test used</w:t>
            </w:r>
          </w:p>
        </w:tc>
        <w:tc>
          <w:tcPr>
            <w:tcW w:w="1512" w:type="dxa"/>
          </w:tcPr>
          <w:p w14:paraId="1B6914B2" w14:textId="5107936D" w:rsidR="00333DCB" w:rsidRPr="00151ED6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ource</w:t>
            </w:r>
          </w:p>
        </w:tc>
        <w:tc>
          <w:tcPr>
            <w:tcW w:w="1611" w:type="dxa"/>
            <w:hideMark/>
          </w:tcPr>
          <w:p w14:paraId="569DC1B1" w14:textId="5E7DCE88" w:rsidR="00333DCB" w:rsidRPr="00151ED6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51ED6">
              <w:rPr>
                <w:rFonts w:eastAsia="맑은 고딕"/>
                <w:lang w:eastAsia="ko-KR"/>
              </w:rPr>
              <w:t>P value</w:t>
            </w:r>
          </w:p>
        </w:tc>
        <w:tc>
          <w:tcPr>
            <w:tcW w:w="769" w:type="dxa"/>
            <w:hideMark/>
          </w:tcPr>
          <w:p w14:paraId="7D1C8F7E" w14:textId="77777777" w:rsidR="00333DCB" w:rsidRPr="00151ED6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51ED6">
              <w:rPr>
                <w:rFonts w:eastAsia="맑은 고딕"/>
                <w:lang w:eastAsia="ko-KR"/>
              </w:rPr>
              <w:t>DF1</w:t>
            </w:r>
          </w:p>
        </w:tc>
        <w:tc>
          <w:tcPr>
            <w:tcW w:w="816" w:type="dxa"/>
            <w:hideMark/>
          </w:tcPr>
          <w:p w14:paraId="4BB9E011" w14:textId="77777777" w:rsidR="00333DCB" w:rsidRPr="00151ED6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51ED6">
              <w:rPr>
                <w:rFonts w:eastAsia="맑은 고딕"/>
                <w:lang w:eastAsia="ko-KR"/>
              </w:rPr>
              <w:t>DF2</w:t>
            </w:r>
          </w:p>
        </w:tc>
        <w:tc>
          <w:tcPr>
            <w:tcW w:w="1127" w:type="dxa"/>
            <w:hideMark/>
          </w:tcPr>
          <w:p w14:paraId="34D5B96E" w14:textId="77777777" w:rsidR="00333DCB" w:rsidRPr="00151ED6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51ED6">
              <w:rPr>
                <w:rFonts w:eastAsia="맑은 고딕"/>
                <w:lang w:eastAsia="ko-KR"/>
              </w:rPr>
              <w:t>F</w:t>
            </w:r>
          </w:p>
        </w:tc>
        <w:tc>
          <w:tcPr>
            <w:tcW w:w="1846" w:type="dxa"/>
          </w:tcPr>
          <w:p w14:paraId="491398C1" w14:textId="5554458E" w:rsidR="00333DCB" w:rsidRPr="006653A3" w:rsidRDefault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bCs/>
                <w:lang w:eastAsia="ko-KR"/>
              </w:rPr>
            </w:pPr>
            <w:r w:rsidRPr="00151ED6">
              <w:rPr>
                <w:rFonts w:eastAsia="맑은 고딕"/>
                <w:lang w:eastAsia="ko-KR"/>
              </w:rPr>
              <w:t>Period</w:t>
            </w:r>
          </w:p>
        </w:tc>
      </w:tr>
      <w:tr w:rsidR="00333DCB" w:rsidRPr="00C44321" w14:paraId="5DFCDEE7" w14:textId="0FD8133C" w:rsidTr="009927CD">
        <w:trPr>
          <w:trHeight w:val="247"/>
        </w:trPr>
        <w:tc>
          <w:tcPr>
            <w:tcW w:w="1134" w:type="dxa"/>
            <w:vMerge w:val="restart"/>
            <w:hideMark/>
          </w:tcPr>
          <w:p w14:paraId="2FE14336" w14:textId="3B82E1B1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 xml:space="preserve">B6 </w:t>
            </w:r>
            <w:r>
              <w:rPr>
                <w:rFonts w:eastAsia="맑은 고딕"/>
                <w:lang w:eastAsia="ko-KR"/>
              </w:rPr>
              <w:t>vs 129</w:t>
            </w:r>
          </w:p>
          <w:p w14:paraId="17A47C63" w14:textId="6EA6645B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C44979E" w14:textId="77777777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Two-way mixed ANOVA</w:t>
            </w: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56B6A14F" w14:textId="593EFA57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train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14:paraId="0E793DFA" w14:textId="60A546F3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7664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</w:tcPr>
          <w:p w14:paraId="5C4B4E6D" w14:textId="16D009A7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500C84B0" w14:textId="460F18B2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0B4B2CA8" w14:textId="7A9A13A3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0954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  <w:bottom w:val="nil"/>
            </w:tcBorders>
          </w:tcPr>
          <w:p w14:paraId="6F66A695" w14:textId="17AD825C" w:rsidR="00333DCB" w:rsidRPr="00C44321" w:rsidRDefault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Total duration</w:t>
            </w:r>
          </w:p>
        </w:tc>
      </w:tr>
      <w:tr w:rsidR="00333DCB" w:rsidRPr="00C44321" w14:paraId="46B10D44" w14:textId="77777777" w:rsidTr="009927CD">
        <w:trPr>
          <w:trHeight w:val="247"/>
        </w:trPr>
        <w:tc>
          <w:tcPr>
            <w:tcW w:w="1134" w:type="dxa"/>
            <w:vMerge/>
          </w:tcPr>
          <w:p w14:paraId="6F63CB31" w14:textId="56C071F9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</w:tcPr>
          <w:p w14:paraId="62770F5C" w14:textId="77777777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C95204E" w14:textId="34694EE5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yllable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500508AE" w14:textId="70974B7E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&lt;</w:t>
            </w:r>
            <w:r>
              <w:rPr>
                <w:rFonts w:eastAsia="맑은 고딕"/>
                <w:lang w:eastAsia="ko-KR"/>
              </w:rPr>
              <w:t>0.000000000000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6C2AEBD3" w14:textId="4C333403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45A5FE14" w14:textId="57F2F477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C112BFF" w14:textId="4EDBCB9A" w:rsidR="00333DCB" w:rsidRPr="00C44321" w:rsidRDefault="00333DCB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8.9619</w:t>
            </w:r>
          </w:p>
        </w:tc>
        <w:tc>
          <w:tcPr>
            <w:tcW w:w="1846" w:type="dxa"/>
            <w:vMerge/>
            <w:tcBorders>
              <w:top w:val="nil"/>
              <w:bottom w:val="nil"/>
            </w:tcBorders>
          </w:tcPr>
          <w:p w14:paraId="09D18A3D" w14:textId="77777777" w:rsidR="00333DCB" w:rsidRDefault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  <w:tr w:rsidR="00333DCB" w:rsidRPr="00C44321" w14:paraId="6E114E47" w14:textId="77777777" w:rsidTr="009927CD">
        <w:trPr>
          <w:trHeight w:val="247"/>
        </w:trPr>
        <w:tc>
          <w:tcPr>
            <w:tcW w:w="1134" w:type="dxa"/>
            <w:vMerge/>
          </w:tcPr>
          <w:p w14:paraId="273E8F97" w14:textId="0EDEECEB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6175066" w14:textId="7777777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677429E6" w14:textId="75C603B6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</w:t>
            </w:r>
            <w:r>
              <w:rPr>
                <w:rFonts w:eastAsia="맑은 고딕"/>
                <w:lang w:eastAsia="ko-KR"/>
              </w:rPr>
              <w:t>nteraction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6E785C61" w14:textId="6327A46B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&lt;0.00002</w:t>
            </w:r>
            <w:r>
              <w:rPr>
                <w:rFonts w:eastAsia="맑은 고딕"/>
                <w:lang w:eastAsia="ko-KR"/>
              </w:rPr>
              <w:t>*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14:paraId="1A7CF0CC" w14:textId="02DB7EA8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462E89D1" w14:textId="3996A815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5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0269EA40" w14:textId="63BAF82F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6.1755</w:t>
            </w:r>
          </w:p>
        </w:tc>
        <w:tc>
          <w:tcPr>
            <w:tcW w:w="1846" w:type="dxa"/>
            <w:vMerge/>
            <w:tcBorders>
              <w:top w:val="nil"/>
              <w:bottom w:val="single" w:sz="4" w:space="0" w:color="auto"/>
            </w:tcBorders>
          </w:tcPr>
          <w:p w14:paraId="344C4C21" w14:textId="77777777" w:rsidR="00333DCB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  <w:tr w:rsidR="00333DCB" w:rsidRPr="00C44321" w14:paraId="4880A145" w14:textId="50118E66" w:rsidTr="009927CD">
        <w:trPr>
          <w:trHeight w:val="247"/>
        </w:trPr>
        <w:tc>
          <w:tcPr>
            <w:tcW w:w="1134" w:type="dxa"/>
            <w:vMerge/>
            <w:hideMark/>
          </w:tcPr>
          <w:p w14:paraId="490034C2" w14:textId="49ABCE78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hideMark/>
          </w:tcPr>
          <w:p w14:paraId="27F4E572" w14:textId="7777777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Two-way mixed ANOVA</w:t>
            </w:r>
          </w:p>
          <w:p w14:paraId="2A88C03A" w14:textId="3BE8B36E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Bonferroni correction</w:t>
            </w:r>
          </w:p>
          <w:p w14:paraId="791320A0" w14:textId="786ECE94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27526F1B" w14:textId="2186649C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train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14:paraId="6DD78EA3" w14:textId="58243E00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8975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</w:tcPr>
          <w:p w14:paraId="0187EE71" w14:textId="5C529CB3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56D315D4" w14:textId="68526693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7AF9495E" w14:textId="3AA778A3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017835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  <w:bottom w:val="nil"/>
            </w:tcBorders>
          </w:tcPr>
          <w:p w14:paraId="4C90CB07" w14:textId="6282376A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Body sniffing</w:t>
            </w:r>
          </w:p>
        </w:tc>
      </w:tr>
      <w:tr w:rsidR="00333DCB" w:rsidRPr="00C44321" w14:paraId="57A6A489" w14:textId="77777777" w:rsidTr="009927CD">
        <w:trPr>
          <w:trHeight w:val="247"/>
        </w:trPr>
        <w:tc>
          <w:tcPr>
            <w:tcW w:w="1134" w:type="dxa"/>
            <w:vMerge/>
          </w:tcPr>
          <w:p w14:paraId="49701F7C" w14:textId="54F22607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</w:tcPr>
          <w:p w14:paraId="6D74BB06" w14:textId="79DCE6A2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237D35C" w14:textId="3BCE6D78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yllable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14:paraId="22B445C4" w14:textId="4E9F5131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&lt;</w:t>
            </w:r>
            <w:r>
              <w:rPr>
                <w:rFonts w:eastAsia="맑은 고딕"/>
                <w:lang w:eastAsia="ko-KR"/>
              </w:rPr>
              <w:t>0.0000000003</w:t>
            </w:r>
          </w:p>
        </w:tc>
        <w:tc>
          <w:tcPr>
            <w:tcW w:w="769" w:type="dxa"/>
            <w:tcBorders>
              <w:top w:val="nil"/>
              <w:bottom w:val="nil"/>
            </w:tcBorders>
          </w:tcPr>
          <w:p w14:paraId="78E545C5" w14:textId="3C3616A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0EB2810B" w14:textId="020FEB2D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10D3AD1" w14:textId="42250A5D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3.034854</w:t>
            </w:r>
          </w:p>
        </w:tc>
        <w:tc>
          <w:tcPr>
            <w:tcW w:w="1846" w:type="dxa"/>
            <w:vMerge/>
            <w:tcBorders>
              <w:top w:val="nil"/>
              <w:bottom w:val="nil"/>
            </w:tcBorders>
          </w:tcPr>
          <w:p w14:paraId="23964A21" w14:textId="77777777" w:rsidR="00333DCB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  <w:tr w:rsidR="00333DCB" w:rsidRPr="00C44321" w14:paraId="2DDF7785" w14:textId="77777777" w:rsidTr="009927CD">
        <w:trPr>
          <w:trHeight w:val="247"/>
        </w:trPr>
        <w:tc>
          <w:tcPr>
            <w:tcW w:w="1134" w:type="dxa"/>
            <w:vMerge/>
          </w:tcPr>
          <w:p w14:paraId="1E5C0A51" w14:textId="0F6DBDF8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</w:tcPr>
          <w:p w14:paraId="4C0495F9" w14:textId="654963BC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nil"/>
              <w:bottom w:val="single" w:sz="4" w:space="0" w:color="auto"/>
            </w:tcBorders>
          </w:tcPr>
          <w:p w14:paraId="66FA5569" w14:textId="794A624B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</w:t>
            </w:r>
            <w:r>
              <w:rPr>
                <w:rFonts w:eastAsia="맑은 고딕"/>
                <w:lang w:eastAsia="ko-KR"/>
              </w:rPr>
              <w:t>nteraction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</w:tcPr>
          <w:p w14:paraId="2CAB82D3" w14:textId="5AE9E50D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&lt;0.0000</w:t>
            </w:r>
            <w:r>
              <w:rPr>
                <w:rFonts w:eastAsia="맑은 고딕"/>
                <w:lang w:eastAsia="ko-KR"/>
              </w:rPr>
              <w:t>5*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</w:tcPr>
          <w:p w14:paraId="4AC69EC9" w14:textId="050A2279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40C65F75" w14:textId="56AFEA7D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56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1548EE90" w14:textId="0932883E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5.953680</w:t>
            </w:r>
          </w:p>
        </w:tc>
        <w:tc>
          <w:tcPr>
            <w:tcW w:w="1846" w:type="dxa"/>
            <w:vMerge/>
            <w:tcBorders>
              <w:top w:val="nil"/>
              <w:bottom w:val="single" w:sz="4" w:space="0" w:color="auto"/>
            </w:tcBorders>
          </w:tcPr>
          <w:p w14:paraId="29F4C2BC" w14:textId="77777777" w:rsidR="00333DCB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  <w:tr w:rsidR="00333DCB" w:rsidRPr="00C44321" w14:paraId="0D14ABE7" w14:textId="69C99B90" w:rsidTr="009927CD">
        <w:trPr>
          <w:trHeight w:val="247"/>
        </w:trPr>
        <w:tc>
          <w:tcPr>
            <w:tcW w:w="1134" w:type="dxa"/>
            <w:vMerge/>
            <w:hideMark/>
          </w:tcPr>
          <w:p w14:paraId="09B7B34E" w14:textId="0745D2A6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  <w:hideMark/>
          </w:tcPr>
          <w:p w14:paraId="5E562828" w14:textId="41817153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E8E6E80" w14:textId="3E195F00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train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2A4F6FBB" w14:textId="570C041B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3954844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447E33AC" w14:textId="4BAE6D49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891260D" w14:textId="7DA3587E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36D8F06" w14:textId="5F62720F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819246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7661E336" w14:textId="1130AB2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Anogenital sniffing</w:t>
            </w:r>
          </w:p>
        </w:tc>
      </w:tr>
      <w:tr w:rsidR="00333DCB" w:rsidRPr="00C44321" w14:paraId="3BC73A38" w14:textId="77777777" w:rsidTr="009927CD">
        <w:trPr>
          <w:trHeight w:val="247"/>
        </w:trPr>
        <w:tc>
          <w:tcPr>
            <w:tcW w:w="1134" w:type="dxa"/>
            <w:vMerge/>
          </w:tcPr>
          <w:p w14:paraId="09853347" w14:textId="4C21B200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</w:tcPr>
          <w:p w14:paraId="560CDA39" w14:textId="0D2863F4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</w:tcPr>
          <w:p w14:paraId="461C95B9" w14:textId="6E5E47EE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yllable</w:t>
            </w:r>
          </w:p>
        </w:tc>
        <w:tc>
          <w:tcPr>
            <w:tcW w:w="1611" w:type="dxa"/>
          </w:tcPr>
          <w:p w14:paraId="51A8ABF4" w14:textId="2836FD02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&lt;</w:t>
            </w: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000000000009</w:t>
            </w:r>
          </w:p>
        </w:tc>
        <w:tc>
          <w:tcPr>
            <w:tcW w:w="769" w:type="dxa"/>
          </w:tcPr>
          <w:p w14:paraId="4ED98FFF" w14:textId="7E86C4D8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</w:tcPr>
          <w:p w14:paraId="0B761A1C" w14:textId="133A820A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127" w:type="dxa"/>
          </w:tcPr>
          <w:p w14:paraId="4CD449EF" w14:textId="210540D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5.583585</w:t>
            </w:r>
          </w:p>
        </w:tc>
        <w:tc>
          <w:tcPr>
            <w:tcW w:w="1846" w:type="dxa"/>
            <w:vMerge/>
          </w:tcPr>
          <w:p w14:paraId="072544A6" w14:textId="77777777" w:rsidR="00333DCB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  <w:tr w:rsidR="00333DCB" w:rsidRPr="00C44321" w14:paraId="1F2C330C" w14:textId="77777777" w:rsidTr="009927CD">
        <w:trPr>
          <w:trHeight w:val="247"/>
        </w:trPr>
        <w:tc>
          <w:tcPr>
            <w:tcW w:w="1134" w:type="dxa"/>
            <w:vMerge/>
          </w:tcPr>
          <w:p w14:paraId="4A3B8F48" w14:textId="76DDB984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</w:tcPr>
          <w:p w14:paraId="69F4A5C1" w14:textId="37ED04FD" w:rsidR="00333DCB" w:rsidRPr="00C44321" w:rsidRDefault="00333DCB" w:rsidP="00333DCB">
            <w:pPr>
              <w:pStyle w:val="MDPI71References"/>
              <w:ind w:left="0"/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987CCD4" w14:textId="31FA79DC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</w:t>
            </w:r>
            <w:r>
              <w:rPr>
                <w:rFonts w:eastAsia="맑은 고딕"/>
                <w:lang w:eastAsia="ko-KR"/>
              </w:rPr>
              <w:t>nteraction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14:paraId="19C9DA8D" w14:textId="0F910BAF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&lt;0.00000</w:t>
            </w:r>
            <w:r>
              <w:rPr>
                <w:rFonts w:eastAsia="맑은 고딕"/>
                <w:lang w:eastAsia="ko-KR"/>
              </w:rPr>
              <w:t>6*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6FD21E86" w14:textId="5661BE10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AE9E992" w14:textId="737ACD6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5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AB27FA6" w14:textId="6C2FC32A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7.139715</w:t>
            </w:r>
          </w:p>
        </w:tc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1CD7D5A7" w14:textId="77777777" w:rsidR="00333DCB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  <w:tr w:rsidR="00333DCB" w:rsidRPr="00C44321" w14:paraId="7D2BD196" w14:textId="24569125" w:rsidTr="009927CD">
        <w:trPr>
          <w:trHeight w:val="247"/>
        </w:trPr>
        <w:tc>
          <w:tcPr>
            <w:tcW w:w="1134" w:type="dxa"/>
            <w:vMerge/>
            <w:hideMark/>
          </w:tcPr>
          <w:p w14:paraId="6D1384C6" w14:textId="16F1C95E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  <w:hideMark/>
          </w:tcPr>
          <w:p w14:paraId="533DDF96" w14:textId="3B760D2D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14:paraId="52440FE5" w14:textId="6DBC094C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train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</w:tcPr>
          <w:p w14:paraId="07B74C78" w14:textId="0EF61F5C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8106103</w:t>
            </w:r>
          </w:p>
        </w:tc>
        <w:tc>
          <w:tcPr>
            <w:tcW w:w="769" w:type="dxa"/>
            <w:tcBorders>
              <w:top w:val="single" w:sz="4" w:space="0" w:color="auto"/>
              <w:bottom w:val="nil"/>
            </w:tcBorders>
          </w:tcPr>
          <w:p w14:paraId="1DFD5C4E" w14:textId="0387659A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1BCAE578" w14:textId="7C518575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51D1EADC" w14:textId="0B0B292D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061933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  <w:bottom w:val="nil"/>
            </w:tcBorders>
          </w:tcPr>
          <w:p w14:paraId="280AFC1A" w14:textId="4F120AA2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m</w:t>
            </w:r>
            <w:r>
              <w:rPr>
                <w:rFonts w:eastAsia="맑은 고딕"/>
                <w:lang w:eastAsia="ko-KR"/>
              </w:rPr>
              <w:t>ounting</w:t>
            </w:r>
          </w:p>
        </w:tc>
      </w:tr>
      <w:tr w:rsidR="00333DCB" w:rsidRPr="00C44321" w14:paraId="390C3737" w14:textId="77777777" w:rsidTr="009927CD">
        <w:trPr>
          <w:trHeight w:val="247"/>
        </w:trPr>
        <w:tc>
          <w:tcPr>
            <w:tcW w:w="1134" w:type="dxa"/>
            <w:vMerge/>
          </w:tcPr>
          <w:p w14:paraId="09007065" w14:textId="7777777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</w:tcPr>
          <w:p w14:paraId="70E49148" w14:textId="7777777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  <w:tcBorders>
              <w:top w:val="nil"/>
            </w:tcBorders>
          </w:tcPr>
          <w:p w14:paraId="0BA6721C" w14:textId="61BD91CF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/>
                <w:lang w:eastAsia="ko-KR"/>
              </w:rPr>
              <w:t>yllable</w:t>
            </w:r>
          </w:p>
        </w:tc>
        <w:tc>
          <w:tcPr>
            <w:tcW w:w="1611" w:type="dxa"/>
            <w:tcBorders>
              <w:top w:val="nil"/>
            </w:tcBorders>
          </w:tcPr>
          <w:p w14:paraId="0B744337" w14:textId="01A8623F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&lt;</w:t>
            </w:r>
            <w:r>
              <w:rPr>
                <w:rFonts w:eastAsia="맑은 고딕" w:hint="eastAsia"/>
                <w:lang w:eastAsia="ko-KR"/>
              </w:rPr>
              <w:t>0</w:t>
            </w:r>
            <w:r>
              <w:rPr>
                <w:rFonts w:eastAsia="맑은 고딕"/>
                <w:lang w:eastAsia="ko-KR"/>
              </w:rPr>
              <w:t>.000000002</w:t>
            </w:r>
          </w:p>
        </w:tc>
        <w:tc>
          <w:tcPr>
            <w:tcW w:w="769" w:type="dxa"/>
            <w:tcBorders>
              <w:top w:val="nil"/>
            </w:tcBorders>
          </w:tcPr>
          <w:p w14:paraId="06433A73" w14:textId="5E79C26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  <w:tcBorders>
              <w:top w:val="nil"/>
            </w:tcBorders>
          </w:tcPr>
          <w:p w14:paraId="5C25FA5C" w14:textId="0023CEA6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1127" w:type="dxa"/>
            <w:tcBorders>
              <w:top w:val="nil"/>
            </w:tcBorders>
          </w:tcPr>
          <w:p w14:paraId="3802782F" w14:textId="55403482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1.684135</w:t>
            </w:r>
          </w:p>
        </w:tc>
        <w:tc>
          <w:tcPr>
            <w:tcW w:w="1846" w:type="dxa"/>
            <w:vMerge/>
            <w:tcBorders>
              <w:top w:val="nil"/>
            </w:tcBorders>
          </w:tcPr>
          <w:p w14:paraId="51C977F8" w14:textId="77777777" w:rsidR="00333DCB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  <w:tr w:rsidR="00333DCB" w:rsidRPr="00C44321" w14:paraId="6FE78C9B" w14:textId="77777777" w:rsidTr="009927CD">
        <w:trPr>
          <w:trHeight w:val="247"/>
        </w:trPr>
        <w:tc>
          <w:tcPr>
            <w:tcW w:w="1134" w:type="dxa"/>
            <w:vMerge/>
          </w:tcPr>
          <w:p w14:paraId="4A1ADC7C" w14:textId="7777777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985" w:type="dxa"/>
            <w:vMerge/>
          </w:tcPr>
          <w:p w14:paraId="03895366" w14:textId="77777777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  <w:tc>
          <w:tcPr>
            <w:tcW w:w="1512" w:type="dxa"/>
          </w:tcPr>
          <w:p w14:paraId="46511512" w14:textId="408F8CF0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I</w:t>
            </w:r>
            <w:r>
              <w:rPr>
                <w:rFonts w:eastAsia="맑은 고딕"/>
                <w:lang w:eastAsia="ko-KR"/>
              </w:rPr>
              <w:t>nteraction</w:t>
            </w:r>
          </w:p>
        </w:tc>
        <w:tc>
          <w:tcPr>
            <w:tcW w:w="1611" w:type="dxa"/>
          </w:tcPr>
          <w:p w14:paraId="2FA2230A" w14:textId="54D5CF84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0.</w:t>
            </w:r>
            <w:r>
              <w:rPr>
                <w:rFonts w:eastAsia="맑은 고딕"/>
                <w:lang w:eastAsia="ko-KR"/>
              </w:rPr>
              <w:t>407557123</w:t>
            </w:r>
          </w:p>
        </w:tc>
        <w:tc>
          <w:tcPr>
            <w:tcW w:w="769" w:type="dxa"/>
          </w:tcPr>
          <w:p w14:paraId="7A2705C1" w14:textId="4B1D7513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8</w:t>
            </w:r>
          </w:p>
        </w:tc>
        <w:tc>
          <w:tcPr>
            <w:tcW w:w="816" w:type="dxa"/>
          </w:tcPr>
          <w:p w14:paraId="4614B61F" w14:textId="4C00ECB5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56</w:t>
            </w:r>
          </w:p>
        </w:tc>
        <w:tc>
          <w:tcPr>
            <w:tcW w:w="1127" w:type="dxa"/>
          </w:tcPr>
          <w:p w14:paraId="239BAA97" w14:textId="242F482F" w:rsidR="00333DCB" w:rsidRPr="00C44321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C44321">
              <w:rPr>
                <w:rFonts w:eastAsia="맑은 고딕" w:hint="eastAsia"/>
                <w:lang w:eastAsia="ko-KR"/>
              </w:rPr>
              <w:t>1.634259</w:t>
            </w:r>
          </w:p>
        </w:tc>
        <w:tc>
          <w:tcPr>
            <w:tcW w:w="1846" w:type="dxa"/>
            <w:vMerge/>
          </w:tcPr>
          <w:p w14:paraId="25EC28D7" w14:textId="77777777" w:rsidR="00333DCB" w:rsidRDefault="00333DCB" w:rsidP="00333DCB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</w:p>
        </w:tc>
      </w:tr>
    </w:tbl>
    <w:p w14:paraId="135F4A4A" w14:textId="43022D5A" w:rsidR="00C44321" w:rsidRDefault="00C44321" w:rsidP="006653A3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</w:p>
    <w:p w14:paraId="25232670" w14:textId="1A7FB77A" w:rsidR="00D97F50" w:rsidRPr="00891DF2" w:rsidRDefault="00D97F50" w:rsidP="00D97F50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 xml:space="preserve">able </w:t>
      </w:r>
      <w:r w:rsidR="008E2C64">
        <w:rPr>
          <w:rFonts w:eastAsia="맑은 고딕"/>
          <w:lang w:eastAsia="ko-KR"/>
        </w:rPr>
        <w:t xml:space="preserve">S2. </w:t>
      </w:r>
      <w:r>
        <w:rPr>
          <w:rFonts w:eastAsia="맑은 고딕"/>
          <w:lang w:eastAsia="ko-KR"/>
        </w:rPr>
        <w:t>Total</w:t>
      </w:r>
      <w:r w:rsidR="008E2C64">
        <w:rPr>
          <w:rFonts w:eastAsia="맑은 고딕"/>
          <w:lang w:eastAsia="ko-KR"/>
        </w:rPr>
        <w:t xml:space="preserve"> number of</w:t>
      </w:r>
      <w:r>
        <w:rPr>
          <w:rFonts w:eastAsia="맑은 고딕"/>
          <w:lang w:eastAsia="ko-KR"/>
        </w:rPr>
        <w:t xml:space="preserve"> </w:t>
      </w:r>
      <w:r w:rsidR="008E2C64">
        <w:rPr>
          <w:rFonts w:eastAsia="맑은 고딕"/>
          <w:lang w:eastAsia="ko-KR"/>
        </w:rPr>
        <w:t xml:space="preserve">produced syllables </w:t>
      </w:r>
      <w:r>
        <w:rPr>
          <w:rFonts w:eastAsia="맑은 고딕"/>
          <w:lang w:eastAsia="ko-KR"/>
        </w:rPr>
        <w:t>of individual B6, 129, and F2 mice</w:t>
      </w:r>
      <w:r w:rsidR="008E2C64">
        <w:rPr>
          <w:rFonts w:eastAsia="맑은 고딕"/>
          <w:lang w:eastAsia="ko-KR"/>
        </w:rPr>
        <w:t xml:space="preserve"> with genetic identity averag</w:t>
      </w:r>
      <w:bookmarkStart w:id="0" w:name="_GoBack"/>
      <w:bookmarkEnd w:id="0"/>
      <w:r w:rsidR="008E2C64">
        <w:rPr>
          <w:rFonts w:eastAsia="맑은 고딕"/>
          <w:lang w:eastAsia="ko-KR"/>
        </w:rPr>
        <w:t>e</w:t>
      </w:r>
      <w:r>
        <w:rPr>
          <w:rFonts w:eastAsia="맑은 고딕"/>
          <w:lang w:eastAsia="ko-KR"/>
        </w:rPr>
        <w:t>.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2293"/>
        <w:gridCol w:w="2399"/>
        <w:gridCol w:w="2381"/>
      </w:tblGrid>
      <w:tr w:rsidR="00D97F50" w:rsidRPr="005074A1" w14:paraId="609AD749" w14:textId="458F07A3" w:rsidTr="008E2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tcW w:w="2293" w:type="dxa"/>
          </w:tcPr>
          <w:p w14:paraId="22EBF749" w14:textId="77777777" w:rsidR="00D97F50" w:rsidRPr="005074A1" w:rsidRDefault="00D97F50" w:rsidP="00AA362F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b w:val="0"/>
                <w:lang w:eastAsia="ko-KR"/>
              </w:rPr>
            </w:pPr>
            <w:r w:rsidRPr="005074A1">
              <w:rPr>
                <w:rFonts w:eastAsia="맑은 고딕"/>
                <w:lang w:eastAsia="ko-KR"/>
              </w:rPr>
              <w:t>Genetic identity</w:t>
            </w:r>
          </w:p>
        </w:tc>
        <w:tc>
          <w:tcPr>
            <w:tcW w:w="2399" w:type="dxa"/>
          </w:tcPr>
          <w:p w14:paraId="517A6C55" w14:textId="4A282E37" w:rsidR="00D97F50" w:rsidRPr="005074A1" w:rsidRDefault="008E2C64" w:rsidP="00AA362F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b w:val="0"/>
                <w:lang w:eastAsia="ko-KR"/>
              </w:rPr>
            </w:pPr>
            <w:r>
              <w:rPr>
                <w:rFonts w:eastAsia="맑은 고딕"/>
                <w:lang w:eastAsia="ko-KR"/>
              </w:rPr>
              <w:t>Total number of produced syllables</w:t>
            </w:r>
          </w:p>
        </w:tc>
        <w:tc>
          <w:tcPr>
            <w:tcW w:w="2381" w:type="dxa"/>
          </w:tcPr>
          <w:p w14:paraId="1B24D0EF" w14:textId="61E737E5" w:rsidR="00D97F50" w:rsidRPr="005074A1" w:rsidRDefault="008E2C64" w:rsidP="00AA362F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Genetic identity </w:t>
            </w:r>
            <w:r w:rsidR="00D97F50">
              <w:rPr>
                <w:rFonts w:eastAsia="맑은 고딕" w:hint="eastAsia"/>
                <w:lang w:eastAsia="ko-KR"/>
              </w:rPr>
              <w:t>a</w:t>
            </w:r>
            <w:r w:rsidR="00D97F50">
              <w:rPr>
                <w:rFonts w:eastAsia="맑은 고딕"/>
                <w:lang w:eastAsia="ko-KR"/>
              </w:rPr>
              <w:t>verage</w:t>
            </w:r>
          </w:p>
        </w:tc>
      </w:tr>
      <w:tr w:rsidR="00D97F50" w14:paraId="44AA3590" w14:textId="6E7016B2" w:rsidTr="008E2C64">
        <w:trPr>
          <w:trHeight w:val="272"/>
        </w:trPr>
        <w:tc>
          <w:tcPr>
            <w:tcW w:w="2293" w:type="dxa"/>
            <w:vMerge w:val="restart"/>
            <w:tcBorders>
              <w:top w:val="single" w:sz="4" w:space="0" w:color="auto"/>
              <w:bottom w:val="nil"/>
            </w:tcBorders>
          </w:tcPr>
          <w:p w14:paraId="2F4206A1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B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2399" w:type="dxa"/>
            <w:tcBorders>
              <w:top w:val="single" w:sz="4" w:space="0" w:color="auto"/>
              <w:bottom w:val="nil"/>
            </w:tcBorders>
            <w:vAlign w:val="top"/>
          </w:tcPr>
          <w:p w14:paraId="130512AD" w14:textId="059BA616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F82BA8">
              <w:t>834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5D239B81" w14:textId="5093E902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317.4</w:t>
            </w:r>
          </w:p>
        </w:tc>
      </w:tr>
      <w:tr w:rsidR="00D97F50" w14:paraId="53B0E5A3" w14:textId="3A1192FC" w:rsidTr="008E2C64">
        <w:trPr>
          <w:trHeight w:val="272"/>
        </w:trPr>
        <w:tc>
          <w:tcPr>
            <w:tcW w:w="2293" w:type="dxa"/>
            <w:vMerge/>
            <w:tcBorders>
              <w:top w:val="nil"/>
              <w:bottom w:val="nil"/>
            </w:tcBorders>
          </w:tcPr>
          <w:p w14:paraId="50D5B06D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vAlign w:val="top"/>
          </w:tcPr>
          <w:p w14:paraId="30DE1AA4" w14:textId="79D0EEAB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F82BA8">
              <w:t>1088</w:t>
            </w:r>
          </w:p>
        </w:tc>
        <w:tc>
          <w:tcPr>
            <w:tcW w:w="2381" w:type="dxa"/>
            <w:vMerge/>
          </w:tcPr>
          <w:p w14:paraId="4F408F55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621C3185" w14:textId="7AC79C26" w:rsidTr="008E2C64">
        <w:trPr>
          <w:trHeight w:val="291"/>
        </w:trPr>
        <w:tc>
          <w:tcPr>
            <w:tcW w:w="2293" w:type="dxa"/>
            <w:vMerge/>
            <w:tcBorders>
              <w:top w:val="nil"/>
              <w:bottom w:val="nil"/>
            </w:tcBorders>
          </w:tcPr>
          <w:p w14:paraId="446672CF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vAlign w:val="top"/>
          </w:tcPr>
          <w:p w14:paraId="294F4BD0" w14:textId="2A7721C4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F82BA8">
              <w:t>1686</w:t>
            </w:r>
          </w:p>
        </w:tc>
        <w:tc>
          <w:tcPr>
            <w:tcW w:w="2381" w:type="dxa"/>
            <w:vMerge/>
          </w:tcPr>
          <w:p w14:paraId="56BE49B3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4BF11697" w14:textId="5D1E4772" w:rsidTr="008E2C64">
        <w:trPr>
          <w:trHeight w:val="272"/>
        </w:trPr>
        <w:tc>
          <w:tcPr>
            <w:tcW w:w="2293" w:type="dxa"/>
            <w:vMerge/>
            <w:tcBorders>
              <w:top w:val="nil"/>
              <w:bottom w:val="nil"/>
            </w:tcBorders>
          </w:tcPr>
          <w:p w14:paraId="6EA495AD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vAlign w:val="top"/>
          </w:tcPr>
          <w:p w14:paraId="3B0F104C" w14:textId="2573D02F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F82BA8">
              <w:t>1428</w:t>
            </w:r>
          </w:p>
        </w:tc>
        <w:tc>
          <w:tcPr>
            <w:tcW w:w="2381" w:type="dxa"/>
            <w:vMerge/>
          </w:tcPr>
          <w:p w14:paraId="6DA7BE12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308B8FA9" w14:textId="5733BAB0" w:rsidTr="008E2C64">
        <w:trPr>
          <w:trHeight w:val="272"/>
        </w:trPr>
        <w:tc>
          <w:tcPr>
            <w:tcW w:w="2293" w:type="dxa"/>
            <w:vMerge/>
            <w:tcBorders>
              <w:top w:val="nil"/>
              <w:bottom w:val="single" w:sz="4" w:space="0" w:color="auto"/>
            </w:tcBorders>
          </w:tcPr>
          <w:p w14:paraId="7AFC76AB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vAlign w:val="top"/>
          </w:tcPr>
          <w:p w14:paraId="426179D4" w14:textId="780EA83F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F82BA8">
              <w:t>1551</w:t>
            </w:r>
          </w:p>
        </w:tc>
        <w:tc>
          <w:tcPr>
            <w:tcW w:w="2381" w:type="dxa"/>
            <w:vMerge/>
            <w:tcBorders>
              <w:bottom w:val="single" w:sz="4" w:space="0" w:color="auto"/>
            </w:tcBorders>
          </w:tcPr>
          <w:p w14:paraId="768DDF68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3D39AB99" w14:textId="3BC08115" w:rsidTr="008E2C64">
        <w:trPr>
          <w:trHeight w:val="272"/>
        </w:trPr>
        <w:tc>
          <w:tcPr>
            <w:tcW w:w="2293" w:type="dxa"/>
            <w:vMerge w:val="restart"/>
            <w:tcBorders>
              <w:top w:val="single" w:sz="4" w:space="0" w:color="auto"/>
              <w:bottom w:val="nil"/>
            </w:tcBorders>
          </w:tcPr>
          <w:p w14:paraId="75131178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29</w:t>
            </w:r>
          </w:p>
        </w:tc>
        <w:tc>
          <w:tcPr>
            <w:tcW w:w="2399" w:type="dxa"/>
            <w:tcBorders>
              <w:top w:val="single" w:sz="4" w:space="0" w:color="auto"/>
              <w:bottom w:val="nil"/>
            </w:tcBorders>
            <w:vAlign w:val="top"/>
          </w:tcPr>
          <w:p w14:paraId="779228F1" w14:textId="70E6E4CB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E31E5C">
              <w:t>1185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6324D679" w14:textId="1239A2A4" w:rsidR="00D97F50" w:rsidRPr="005074A1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203</w:t>
            </w:r>
          </w:p>
        </w:tc>
      </w:tr>
      <w:tr w:rsidR="00D97F50" w14:paraId="2B661A14" w14:textId="1744C39D" w:rsidTr="008E2C64">
        <w:trPr>
          <w:trHeight w:val="291"/>
        </w:trPr>
        <w:tc>
          <w:tcPr>
            <w:tcW w:w="2293" w:type="dxa"/>
            <w:vMerge/>
            <w:tcBorders>
              <w:top w:val="nil"/>
              <w:bottom w:val="nil"/>
            </w:tcBorders>
          </w:tcPr>
          <w:p w14:paraId="6878E4C5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vAlign w:val="top"/>
          </w:tcPr>
          <w:p w14:paraId="00ED51C1" w14:textId="23C97B33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E31E5C">
              <w:t>1316</w:t>
            </w:r>
          </w:p>
        </w:tc>
        <w:tc>
          <w:tcPr>
            <w:tcW w:w="2381" w:type="dxa"/>
            <w:vMerge/>
          </w:tcPr>
          <w:p w14:paraId="441127D7" w14:textId="77777777" w:rsidR="00D97F50" w:rsidRPr="005074A1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30D81332" w14:textId="613239B9" w:rsidTr="008E2C64">
        <w:trPr>
          <w:trHeight w:val="272"/>
        </w:trPr>
        <w:tc>
          <w:tcPr>
            <w:tcW w:w="2293" w:type="dxa"/>
            <w:vMerge/>
            <w:tcBorders>
              <w:top w:val="nil"/>
              <w:bottom w:val="nil"/>
            </w:tcBorders>
          </w:tcPr>
          <w:p w14:paraId="07033741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tcBorders>
              <w:top w:val="nil"/>
              <w:bottom w:val="nil"/>
            </w:tcBorders>
            <w:vAlign w:val="top"/>
          </w:tcPr>
          <w:p w14:paraId="216B6A41" w14:textId="1986693B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E31E5C">
              <w:t>1164</w:t>
            </w:r>
          </w:p>
        </w:tc>
        <w:tc>
          <w:tcPr>
            <w:tcW w:w="2381" w:type="dxa"/>
            <w:vMerge/>
          </w:tcPr>
          <w:p w14:paraId="5EDD4725" w14:textId="77777777" w:rsidR="00D97F50" w:rsidRPr="005074A1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358031F9" w14:textId="69FF4795" w:rsidTr="008E2C64">
        <w:trPr>
          <w:trHeight w:val="272"/>
        </w:trPr>
        <w:tc>
          <w:tcPr>
            <w:tcW w:w="2293" w:type="dxa"/>
            <w:vMerge/>
            <w:tcBorders>
              <w:top w:val="nil"/>
              <w:bottom w:val="single" w:sz="4" w:space="0" w:color="auto"/>
            </w:tcBorders>
          </w:tcPr>
          <w:p w14:paraId="6C65439C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  <w:vAlign w:val="top"/>
          </w:tcPr>
          <w:p w14:paraId="03DFA316" w14:textId="41613142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E31E5C">
              <w:t>1147</w:t>
            </w:r>
          </w:p>
        </w:tc>
        <w:tc>
          <w:tcPr>
            <w:tcW w:w="2381" w:type="dxa"/>
            <w:vMerge/>
            <w:tcBorders>
              <w:bottom w:val="single" w:sz="4" w:space="0" w:color="auto"/>
            </w:tcBorders>
          </w:tcPr>
          <w:p w14:paraId="016A039D" w14:textId="77777777" w:rsidR="00D97F50" w:rsidRPr="005074A1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4B413FC7" w14:textId="5B194166" w:rsidTr="008E2C64">
        <w:trPr>
          <w:trHeight w:val="291"/>
        </w:trPr>
        <w:tc>
          <w:tcPr>
            <w:tcW w:w="2293" w:type="dxa"/>
            <w:vMerge w:val="restart"/>
            <w:tcBorders>
              <w:top w:val="single" w:sz="4" w:space="0" w:color="auto"/>
            </w:tcBorders>
          </w:tcPr>
          <w:p w14:paraId="1209F307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</w:t>
            </w: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vAlign w:val="top"/>
          </w:tcPr>
          <w:p w14:paraId="22BD17A8" w14:textId="420AB6F4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24A01">
              <w:t>799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14:paraId="72EEDC11" w14:textId="63CEF2B5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003</w:t>
            </w:r>
          </w:p>
        </w:tc>
      </w:tr>
      <w:tr w:rsidR="00D97F50" w14:paraId="2514D0B3" w14:textId="507D60B3" w:rsidTr="008E2C64">
        <w:trPr>
          <w:trHeight w:val="272"/>
        </w:trPr>
        <w:tc>
          <w:tcPr>
            <w:tcW w:w="2293" w:type="dxa"/>
            <w:vMerge/>
          </w:tcPr>
          <w:p w14:paraId="21389487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vAlign w:val="top"/>
          </w:tcPr>
          <w:p w14:paraId="12A6D3B7" w14:textId="5FFA1851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24A01">
              <w:t>905</w:t>
            </w:r>
          </w:p>
        </w:tc>
        <w:tc>
          <w:tcPr>
            <w:tcW w:w="2381" w:type="dxa"/>
            <w:vMerge/>
          </w:tcPr>
          <w:p w14:paraId="74F39BD9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6FB440BE" w14:textId="40AED875" w:rsidTr="008E2C64">
        <w:trPr>
          <w:trHeight w:val="272"/>
        </w:trPr>
        <w:tc>
          <w:tcPr>
            <w:tcW w:w="2293" w:type="dxa"/>
            <w:vMerge/>
          </w:tcPr>
          <w:p w14:paraId="2A9725DD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vAlign w:val="top"/>
          </w:tcPr>
          <w:p w14:paraId="03946A07" w14:textId="13A4D726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24A01">
              <w:t>1063</w:t>
            </w:r>
          </w:p>
        </w:tc>
        <w:tc>
          <w:tcPr>
            <w:tcW w:w="2381" w:type="dxa"/>
            <w:vMerge/>
          </w:tcPr>
          <w:p w14:paraId="0EB2C777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4656FA32" w14:textId="7B9AD43A" w:rsidTr="008E2C64">
        <w:trPr>
          <w:trHeight w:val="291"/>
        </w:trPr>
        <w:tc>
          <w:tcPr>
            <w:tcW w:w="2293" w:type="dxa"/>
            <w:vMerge/>
          </w:tcPr>
          <w:p w14:paraId="7124ADAF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vAlign w:val="top"/>
          </w:tcPr>
          <w:p w14:paraId="27280BBC" w14:textId="355C0B46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24A01">
              <w:t>1244</w:t>
            </w:r>
          </w:p>
        </w:tc>
        <w:tc>
          <w:tcPr>
            <w:tcW w:w="2381" w:type="dxa"/>
            <w:vMerge/>
          </w:tcPr>
          <w:p w14:paraId="7DCCB784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  <w:tr w:rsidR="00D97F50" w14:paraId="3036EFAE" w14:textId="31A94C4C" w:rsidTr="008E2C64">
        <w:trPr>
          <w:trHeight w:val="272"/>
        </w:trPr>
        <w:tc>
          <w:tcPr>
            <w:tcW w:w="2293" w:type="dxa"/>
            <w:vMerge/>
          </w:tcPr>
          <w:p w14:paraId="11C93445" w14:textId="77777777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2399" w:type="dxa"/>
            <w:vAlign w:val="top"/>
          </w:tcPr>
          <w:p w14:paraId="6EE70851" w14:textId="793E16F5" w:rsidR="00D97F50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24A01">
              <w:t>1004</w:t>
            </w:r>
          </w:p>
        </w:tc>
        <w:tc>
          <w:tcPr>
            <w:tcW w:w="2381" w:type="dxa"/>
            <w:vMerge/>
          </w:tcPr>
          <w:p w14:paraId="46E0D780" w14:textId="77777777" w:rsidR="00D97F50" w:rsidRPr="003D6156" w:rsidRDefault="00D97F50" w:rsidP="00D97F50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</w:tr>
    </w:tbl>
    <w:p w14:paraId="4592A079" w14:textId="77777777" w:rsidR="00D97F50" w:rsidRPr="00D97F50" w:rsidRDefault="00D97F50" w:rsidP="006653A3">
      <w:pPr>
        <w:pStyle w:val="MDPI71References"/>
        <w:numPr>
          <w:ilvl w:val="0"/>
          <w:numId w:val="0"/>
        </w:numPr>
        <w:jc w:val="left"/>
        <w:rPr>
          <w:rFonts w:eastAsia="맑은 고딕" w:hint="eastAsia"/>
          <w:lang w:eastAsia="ko-KR"/>
        </w:rPr>
      </w:pPr>
    </w:p>
    <w:p w14:paraId="78DB0E3B" w14:textId="75AC001B" w:rsidR="003555EF" w:rsidRPr="00891DF2" w:rsidRDefault="00851464" w:rsidP="00891DF2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>able S</w:t>
      </w:r>
      <w:r w:rsidR="00D97F50">
        <w:rPr>
          <w:rFonts w:eastAsia="맑은 고딕"/>
          <w:lang w:eastAsia="ko-KR"/>
        </w:rPr>
        <w:t>3</w:t>
      </w:r>
      <w:r>
        <w:rPr>
          <w:rFonts w:eastAsia="맑은 고딕"/>
          <w:lang w:eastAsia="ko-KR"/>
        </w:rPr>
        <w:t xml:space="preserve">. Statistics of </w:t>
      </w:r>
      <w:r w:rsidR="00891DF2">
        <w:rPr>
          <w:rFonts w:eastAsia="맑은 고딕"/>
          <w:lang w:eastAsia="ko-KR"/>
        </w:rPr>
        <w:t>basic quantitative features of ultrasonic vocalization syllables of F2 mice</w:t>
      </w:r>
      <w:r>
        <w:rPr>
          <w:rFonts w:eastAsia="맑은 고딕"/>
          <w:lang w:eastAsia="ko-KR"/>
        </w:rPr>
        <w:t>.</w:t>
      </w:r>
    </w:p>
    <w:tbl>
      <w:tblPr>
        <w:tblStyle w:val="MDPI41threelinetable"/>
        <w:tblW w:w="10687" w:type="dxa"/>
        <w:tblLook w:val="04A0" w:firstRow="1" w:lastRow="0" w:firstColumn="1" w:lastColumn="0" w:noHBand="0" w:noVBand="1"/>
      </w:tblPr>
      <w:tblGrid>
        <w:gridCol w:w="1289"/>
        <w:gridCol w:w="1873"/>
        <w:gridCol w:w="1973"/>
        <w:gridCol w:w="1873"/>
        <w:gridCol w:w="1873"/>
        <w:gridCol w:w="1806"/>
      </w:tblGrid>
      <w:tr w:rsidR="002D4644" w14:paraId="595FEDE6" w14:textId="7384580F" w:rsidTr="00891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tcW w:w="1289" w:type="dxa"/>
          </w:tcPr>
          <w:p w14:paraId="2BD1B065" w14:textId="5868B24C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1873" w:type="dxa"/>
          </w:tcPr>
          <w:p w14:paraId="2668D3CE" w14:textId="6CC82572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uration (</w:t>
            </w:r>
            <w:proofErr w:type="spellStart"/>
            <w:r>
              <w:rPr>
                <w:rFonts w:eastAsia="맑은 고딕"/>
                <w:lang w:eastAsia="ko-KR"/>
              </w:rPr>
              <w:t>ms</w:t>
            </w:r>
            <w:proofErr w:type="spellEnd"/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973" w:type="dxa"/>
          </w:tcPr>
          <w:p w14:paraId="1E9259C2" w14:textId="5D2901C1" w:rsidR="002D4644" w:rsidRDefault="008F5168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ean intensity total</w:t>
            </w:r>
            <w:r w:rsidR="002D4644">
              <w:rPr>
                <w:rFonts w:eastAsia="맑은 고딕"/>
                <w:lang w:eastAsia="ko-KR"/>
              </w:rPr>
              <w:t xml:space="preserve"> (dB)</w:t>
            </w:r>
          </w:p>
        </w:tc>
        <w:tc>
          <w:tcPr>
            <w:tcW w:w="1873" w:type="dxa"/>
          </w:tcPr>
          <w:p w14:paraId="6F8A2BBC" w14:textId="4A2AC7D7" w:rsidR="002D4644" w:rsidRDefault="008F5168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Max </w:t>
            </w:r>
            <w:proofErr w:type="spellStart"/>
            <w:r>
              <w:rPr>
                <w:rFonts w:eastAsia="맑은 고딕"/>
                <w:lang w:eastAsia="ko-KR"/>
              </w:rPr>
              <w:t>freq</w:t>
            </w:r>
            <w:proofErr w:type="spellEnd"/>
            <w:r>
              <w:rPr>
                <w:rFonts w:eastAsia="맑은 고딕"/>
                <w:lang w:eastAsia="ko-KR"/>
              </w:rPr>
              <w:t xml:space="preserve"> main</w:t>
            </w:r>
            <w:r w:rsidR="002D4644">
              <w:rPr>
                <w:rFonts w:eastAsia="맑은 고딕"/>
                <w:lang w:eastAsia="ko-KR"/>
              </w:rPr>
              <w:t xml:space="preserve"> (kHz)</w:t>
            </w:r>
          </w:p>
        </w:tc>
        <w:tc>
          <w:tcPr>
            <w:tcW w:w="1873" w:type="dxa"/>
          </w:tcPr>
          <w:p w14:paraId="22BCB758" w14:textId="3E690F43" w:rsidR="002D4644" w:rsidRDefault="008F5168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Mean </w:t>
            </w:r>
            <w:proofErr w:type="spellStart"/>
            <w:r>
              <w:rPr>
                <w:rFonts w:eastAsia="맑은 고딕"/>
                <w:lang w:eastAsia="ko-KR"/>
              </w:rPr>
              <w:t>freq</w:t>
            </w:r>
            <w:proofErr w:type="spellEnd"/>
            <w:r>
              <w:rPr>
                <w:rFonts w:eastAsia="맑은 고딕"/>
                <w:lang w:eastAsia="ko-KR"/>
              </w:rPr>
              <w:t xml:space="preserve"> main</w:t>
            </w:r>
            <w:r w:rsidR="002D4644">
              <w:rPr>
                <w:rFonts w:eastAsia="맑은 고딕"/>
                <w:lang w:eastAsia="ko-KR"/>
              </w:rPr>
              <w:t xml:space="preserve"> (kHz)</w:t>
            </w:r>
          </w:p>
        </w:tc>
        <w:tc>
          <w:tcPr>
            <w:tcW w:w="1806" w:type="dxa"/>
          </w:tcPr>
          <w:p w14:paraId="3CD2821C" w14:textId="62BD55C6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B</w:t>
            </w:r>
            <w:r>
              <w:rPr>
                <w:rFonts w:eastAsia="맑은 고딕"/>
                <w:lang w:eastAsia="ko-KR"/>
              </w:rPr>
              <w:t>andwidth (Hz)</w:t>
            </w:r>
          </w:p>
        </w:tc>
      </w:tr>
      <w:tr w:rsidR="002D4644" w14:paraId="565CCA06" w14:textId="77777777" w:rsidTr="00891DF2">
        <w:trPr>
          <w:trHeight w:val="490"/>
        </w:trPr>
        <w:tc>
          <w:tcPr>
            <w:tcW w:w="1289" w:type="dxa"/>
          </w:tcPr>
          <w:p w14:paraId="55043BE1" w14:textId="329BCDC6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c</w:t>
            </w:r>
            <w:r>
              <w:rPr>
                <w:rFonts w:eastAsia="맑은 고딕"/>
                <w:lang w:eastAsia="ko-KR"/>
              </w:rPr>
              <w:t>hevron</w:t>
            </w:r>
          </w:p>
        </w:tc>
        <w:tc>
          <w:tcPr>
            <w:tcW w:w="1873" w:type="dxa"/>
          </w:tcPr>
          <w:p w14:paraId="1E7A066D" w14:textId="600BF696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  <w:r>
              <w:rPr>
                <w:rFonts w:eastAsia="맑은 고딕"/>
                <w:lang w:eastAsia="ko-KR"/>
              </w:rPr>
              <w:t>4.1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992</w:t>
            </w:r>
          </w:p>
        </w:tc>
        <w:tc>
          <w:tcPr>
            <w:tcW w:w="1973" w:type="dxa"/>
          </w:tcPr>
          <w:p w14:paraId="4A55355A" w14:textId="57DD585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87.0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2215</w:t>
            </w:r>
          </w:p>
        </w:tc>
        <w:tc>
          <w:tcPr>
            <w:tcW w:w="1873" w:type="dxa"/>
          </w:tcPr>
          <w:p w14:paraId="41EC888D" w14:textId="4EBB247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  <w:r>
              <w:rPr>
                <w:rFonts w:eastAsia="맑은 고딕"/>
                <w:lang w:eastAsia="ko-KR"/>
              </w:rPr>
              <w:t>7.22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44</w:t>
            </w:r>
          </w:p>
        </w:tc>
        <w:tc>
          <w:tcPr>
            <w:tcW w:w="1873" w:type="dxa"/>
          </w:tcPr>
          <w:p w14:paraId="2A3F4E4F" w14:textId="0E68225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4.12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/>
                <w:color w:val="auto"/>
                <w:szCs w:val="18"/>
                <w:lang w:eastAsia="ko-KR"/>
              </w:rPr>
              <w:t>0.38</w:t>
            </w:r>
          </w:p>
        </w:tc>
        <w:tc>
          <w:tcPr>
            <w:tcW w:w="1806" w:type="dxa"/>
          </w:tcPr>
          <w:p w14:paraId="59ABF24E" w14:textId="757D5865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</w:t>
            </w:r>
            <w:r>
              <w:rPr>
                <w:rFonts w:eastAsia="맑은 고딕"/>
                <w:lang w:eastAsia="ko-KR"/>
              </w:rPr>
              <w:t>909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4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15.5</w:t>
            </w:r>
          </w:p>
        </w:tc>
      </w:tr>
      <w:tr w:rsidR="002D4644" w14:paraId="15D8AEA4" w14:textId="77777777" w:rsidTr="00891DF2">
        <w:trPr>
          <w:trHeight w:val="736"/>
        </w:trPr>
        <w:tc>
          <w:tcPr>
            <w:tcW w:w="1289" w:type="dxa"/>
          </w:tcPr>
          <w:p w14:paraId="50367B2D" w14:textId="73181352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lastRenderedPageBreak/>
              <w:t>Rev-chevron</w:t>
            </w:r>
          </w:p>
        </w:tc>
        <w:tc>
          <w:tcPr>
            <w:tcW w:w="1873" w:type="dxa"/>
          </w:tcPr>
          <w:p w14:paraId="55205965" w14:textId="5CB7E05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  <w:r>
              <w:rPr>
                <w:rFonts w:eastAsia="맑은 고딕"/>
                <w:lang w:eastAsia="ko-KR"/>
              </w:rPr>
              <w:t>9.5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5</w:t>
            </w:r>
          </w:p>
        </w:tc>
        <w:tc>
          <w:tcPr>
            <w:tcW w:w="1973" w:type="dxa"/>
          </w:tcPr>
          <w:p w14:paraId="55124EAF" w14:textId="507EE135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88.3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6941</w:t>
            </w:r>
          </w:p>
        </w:tc>
        <w:tc>
          <w:tcPr>
            <w:tcW w:w="1873" w:type="dxa"/>
          </w:tcPr>
          <w:p w14:paraId="3A6164FE" w14:textId="5150B647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  <w:r>
              <w:rPr>
                <w:rFonts w:eastAsia="맑은 고딕"/>
                <w:lang w:eastAsia="ko-KR"/>
              </w:rPr>
              <w:t>4.11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996</w:t>
            </w:r>
          </w:p>
        </w:tc>
        <w:tc>
          <w:tcPr>
            <w:tcW w:w="1873" w:type="dxa"/>
          </w:tcPr>
          <w:p w14:paraId="456C40CF" w14:textId="79142A5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2.24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93</w:t>
            </w:r>
          </w:p>
        </w:tc>
        <w:tc>
          <w:tcPr>
            <w:tcW w:w="1806" w:type="dxa"/>
          </w:tcPr>
          <w:p w14:paraId="64FF2B8D" w14:textId="1B9173C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</w:t>
            </w:r>
            <w:r>
              <w:rPr>
                <w:rFonts w:eastAsia="맑은 고딕"/>
                <w:lang w:eastAsia="ko-KR"/>
              </w:rPr>
              <w:t>175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860</w:t>
            </w:r>
          </w:p>
        </w:tc>
      </w:tr>
      <w:tr w:rsidR="002D4644" w14:paraId="55DD5F7D" w14:textId="77777777" w:rsidTr="00891DF2">
        <w:trPr>
          <w:trHeight w:val="501"/>
        </w:trPr>
        <w:tc>
          <w:tcPr>
            <w:tcW w:w="1289" w:type="dxa"/>
          </w:tcPr>
          <w:p w14:paraId="34B08A04" w14:textId="5CF69C45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own-FM</w:t>
            </w:r>
          </w:p>
        </w:tc>
        <w:tc>
          <w:tcPr>
            <w:tcW w:w="1873" w:type="dxa"/>
          </w:tcPr>
          <w:p w14:paraId="73AB9D62" w14:textId="6F742793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  <w:r>
              <w:rPr>
                <w:rFonts w:eastAsia="맑은 고딕"/>
                <w:lang w:eastAsia="ko-KR"/>
              </w:rPr>
              <w:t>0.7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58</w:t>
            </w:r>
          </w:p>
        </w:tc>
        <w:tc>
          <w:tcPr>
            <w:tcW w:w="1973" w:type="dxa"/>
          </w:tcPr>
          <w:p w14:paraId="19C1A1F4" w14:textId="0A8204E3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91.0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847</w:t>
            </w:r>
          </w:p>
        </w:tc>
        <w:tc>
          <w:tcPr>
            <w:tcW w:w="1873" w:type="dxa"/>
          </w:tcPr>
          <w:p w14:paraId="346ED01A" w14:textId="25AE1FF4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9.1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04</w:t>
            </w:r>
          </w:p>
        </w:tc>
        <w:tc>
          <w:tcPr>
            <w:tcW w:w="1873" w:type="dxa"/>
          </w:tcPr>
          <w:p w14:paraId="1A3253B5" w14:textId="1F947CEB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0.48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059</w:t>
            </w:r>
          </w:p>
        </w:tc>
        <w:tc>
          <w:tcPr>
            <w:tcW w:w="1806" w:type="dxa"/>
          </w:tcPr>
          <w:p w14:paraId="17C20D90" w14:textId="3249B823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531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251</w:t>
            </w:r>
          </w:p>
        </w:tc>
      </w:tr>
      <w:tr w:rsidR="002D4644" w14:paraId="4B29BB23" w14:textId="77777777" w:rsidTr="00891DF2">
        <w:trPr>
          <w:trHeight w:val="245"/>
        </w:trPr>
        <w:tc>
          <w:tcPr>
            <w:tcW w:w="1289" w:type="dxa"/>
          </w:tcPr>
          <w:p w14:paraId="28A50FDC" w14:textId="4B0B53BA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Up-FM</w:t>
            </w:r>
          </w:p>
        </w:tc>
        <w:tc>
          <w:tcPr>
            <w:tcW w:w="1873" w:type="dxa"/>
          </w:tcPr>
          <w:p w14:paraId="5F5E2F68" w14:textId="5F465E1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</w:t>
            </w:r>
            <w:r>
              <w:rPr>
                <w:rFonts w:eastAsia="맑은 고딕"/>
                <w:lang w:eastAsia="ko-KR"/>
              </w:rPr>
              <w:t>9.8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2</w:t>
            </w:r>
          </w:p>
        </w:tc>
        <w:tc>
          <w:tcPr>
            <w:tcW w:w="1973" w:type="dxa"/>
          </w:tcPr>
          <w:p w14:paraId="3B4D835F" w14:textId="614839AC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91.8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1687</w:t>
            </w:r>
          </w:p>
        </w:tc>
        <w:tc>
          <w:tcPr>
            <w:tcW w:w="1873" w:type="dxa"/>
          </w:tcPr>
          <w:p w14:paraId="27B59E24" w14:textId="73021F7F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  <w:r>
              <w:rPr>
                <w:rFonts w:eastAsia="맑은 고딕"/>
                <w:lang w:eastAsia="ko-KR"/>
              </w:rPr>
              <w:t>4.99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88</w:t>
            </w:r>
          </w:p>
        </w:tc>
        <w:tc>
          <w:tcPr>
            <w:tcW w:w="1873" w:type="dxa"/>
          </w:tcPr>
          <w:p w14:paraId="7D80A19E" w14:textId="772735D0" w:rsidR="002D4644" w:rsidRPr="00615F37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ascii="Cambria Math" w:eastAsia="맑은 고딕" w:hAnsi="Cambria Math"/>
                <w:i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5.28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13</w:t>
            </w:r>
          </w:p>
        </w:tc>
        <w:tc>
          <w:tcPr>
            <w:tcW w:w="1806" w:type="dxa"/>
          </w:tcPr>
          <w:p w14:paraId="4AC522BC" w14:textId="4FCF1226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</w:t>
            </w:r>
            <w:r>
              <w:rPr>
                <w:rFonts w:eastAsia="맑은 고딕"/>
                <w:lang w:eastAsia="ko-KR"/>
              </w:rPr>
              <w:t>072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70.1</w:t>
            </w:r>
          </w:p>
        </w:tc>
      </w:tr>
      <w:tr w:rsidR="002D4644" w14:paraId="3A190D06" w14:textId="77777777" w:rsidTr="00891DF2">
        <w:trPr>
          <w:trHeight w:val="245"/>
        </w:trPr>
        <w:tc>
          <w:tcPr>
            <w:tcW w:w="1289" w:type="dxa"/>
          </w:tcPr>
          <w:p w14:paraId="1AFD06E2" w14:textId="34372F59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flat</w:t>
            </w:r>
          </w:p>
        </w:tc>
        <w:tc>
          <w:tcPr>
            <w:tcW w:w="1873" w:type="dxa"/>
          </w:tcPr>
          <w:p w14:paraId="77FDC56B" w14:textId="5C784D9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</w:t>
            </w:r>
            <w:r>
              <w:rPr>
                <w:rFonts w:eastAsia="맑은 고딕"/>
                <w:lang w:eastAsia="ko-KR"/>
              </w:rPr>
              <w:t>7.4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71</w:t>
            </w:r>
          </w:p>
        </w:tc>
        <w:tc>
          <w:tcPr>
            <w:tcW w:w="1973" w:type="dxa"/>
          </w:tcPr>
          <w:p w14:paraId="5D8B9859" w14:textId="72E761EB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91.3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603</w:t>
            </w:r>
          </w:p>
        </w:tc>
        <w:tc>
          <w:tcPr>
            <w:tcW w:w="1873" w:type="dxa"/>
          </w:tcPr>
          <w:p w14:paraId="4F607F8C" w14:textId="739AC3ED" w:rsidR="002D4644" w:rsidRPr="00615F37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ascii="Cambria Math" w:eastAsia="맑은 고딕" w:hAnsi="Cambria Math"/>
                <w:i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  <w:r>
              <w:rPr>
                <w:rFonts w:eastAsia="맑은 고딕"/>
                <w:lang w:eastAsia="ko-KR"/>
              </w:rPr>
              <w:t>8.37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908</w:t>
            </w:r>
          </w:p>
        </w:tc>
        <w:tc>
          <w:tcPr>
            <w:tcW w:w="1873" w:type="dxa"/>
          </w:tcPr>
          <w:p w14:paraId="440A094E" w14:textId="1D5B1E51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  <w:r>
              <w:rPr>
                <w:rFonts w:eastAsia="맑은 고딕"/>
                <w:lang w:eastAsia="ko-KR"/>
              </w:rPr>
              <w:t>4.73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782</w:t>
            </w:r>
          </w:p>
        </w:tc>
        <w:tc>
          <w:tcPr>
            <w:tcW w:w="1806" w:type="dxa"/>
          </w:tcPr>
          <w:p w14:paraId="5013E14F" w14:textId="4CD99C7A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16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7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46.2</w:t>
            </w:r>
          </w:p>
        </w:tc>
      </w:tr>
      <w:tr w:rsidR="002D4644" w14:paraId="56A5B4C2" w14:textId="77777777" w:rsidTr="00891DF2">
        <w:trPr>
          <w:trHeight w:val="245"/>
        </w:trPr>
        <w:tc>
          <w:tcPr>
            <w:tcW w:w="1289" w:type="dxa"/>
          </w:tcPr>
          <w:p w14:paraId="6E157904" w14:textId="0C024FE3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short</w:t>
            </w:r>
          </w:p>
        </w:tc>
        <w:tc>
          <w:tcPr>
            <w:tcW w:w="1873" w:type="dxa"/>
          </w:tcPr>
          <w:p w14:paraId="48D0867D" w14:textId="72763B29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  <w:r>
              <w:rPr>
                <w:rFonts w:eastAsia="맑은 고딕"/>
                <w:lang w:eastAsia="ko-KR"/>
              </w:rPr>
              <w:t>.3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2</w:t>
            </w:r>
          </w:p>
        </w:tc>
        <w:tc>
          <w:tcPr>
            <w:tcW w:w="1973" w:type="dxa"/>
          </w:tcPr>
          <w:p w14:paraId="02C442F4" w14:textId="0D190494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96.4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369</w:t>
            </w:r>
          </w:p>
        </w:tc>
        <w:tc>
          <w:tcPr>
            <w:tcW w:w="1873" w:type="dxa"/>
          </w:tcPr>
          <w:p w14:paraId="3E494071" w14:textId="6AF8B3F7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2.59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899</w:t>
            </w:r>
          </w:p>
        </w:tc>
        <w:tc>
          <w:tcPr>
            <w:tcW w:w="1873" w:type="dxa"/>
          </w:tcPr>
          <w:p w14:paraId="1B39F291" w14:textId="30273E4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1.02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858</w:t>
            </w:r>
          </w:p>
        </w:tc>
        <w:tc>
          <w:tcPr>
            <w:tcW w:w="1806" w:type="dxa"/>
          </w:tcPr>
          <w:p w14:paraId="191B620B" w14:textId="6804E79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</w:t>
            </w:r>
            <w:r>
              <w:rPr>
                <w:rFonts w:eastAsia="맑은 고딕"/>
                <w:lang w:eastAsia="ko-KR"/>
              </w:rPr>
              <w:t>35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75.97</w:t>
            </w:r>
          </w:p>
        </w:tc>
      </w:tr>
      <w:tr w:rsidR="002D4644" w14:paraId="70E5F2FB" w14:textId="77777777" w:rsidTr="00891DF2">
        <w:trPr>
          <w:trHeight w:val="490"/>
        </w:trPr>
        <w:tc>
          <w:tcPr>
            <w:tcW w:w="1289" w:type="dxa"/>
          </w:tcPr>
          <w:p w14:paraId="2E146872" w14:textId="26FC668D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complex</w:t>
            </w:r>
          </w:p>
        </w:tc>
        <w:tc>
          <w:tcPr>
            <w:tcW w:w="1873" w:type="dxa"/>
          </w:tcPr>
          <w:p w14:paraId="5FF79B74" w14:textId="4CD41ECF" w:rsidR="002D4644" w:rsidRP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ascii="Cambria Math" w:eastAsia="맑은 고딕" w:hAnsi="Cambria Math"/>
                <w:i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9</w:t>
            </w:r>
            <w:r>
              <w:rPr>
                <w:rFonts w:eastAsia="맑은 고딕"/>
                <w:lang w:eastAsia="ko-KR"/>
              </w:rPr>
              <w:t>5.6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</w:p>
        </w:tc>
        <w:tc>
          <w:tcPr>
            <w:tcW w:w="1973" w:type="dxa"/>
          </w:tcPr>
          <w:p w14:paraId="39139A44" w14:textId="57BC5F51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88.7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208</w:t>
            </w:r>
          </w:p>
        </w:tc>
        <w:tc>
          <w:tcPr>
            <w:tcW w:w="1873" w:type="dxa"/>
          </w:tcPr>
          <w:p w14:paraId="4011F679" w14:textId="4756D42D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  <w:r>
              <w:rPr>
                <w:rFonts w:eastAsia="맑은 고딕"/>
                <w:lang w:eastAsia="ko-KR"/>
              </w:rPr>
              <w:t>9.30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898</w:t>
            </w:r>
          </w:p>
        </w:tc>
        <w:tc>
          <w:tcPr>
            <w:tcW w:w="1873" w:type="dxa"/>
          </w:tcPr>
          <w:p w14:paraId="0C295CA6" w14:textId="06358DC8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4.36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622</w:t>
            </w:r>
          </w:p>
        </w:tc>
        <w:tc>
          <w:tcPr>
            <w:tcW w:w="1806" w:type="dxa"/>
          </w:tcPr>
          <w:p w14:paraId="29D3F3DE" w14:textId="0D45BEC7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2</w:t>
            </w:r>
            <w:r>
              <w:rPr>
                <w:rFonts w:eastAsia="맑은 고딕"/>
                <w:lang w:eastAsia="ko-KR"/>
              </w:rPr>
              <w:t>273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9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45.6</w:t>
            </w:r>
          </w:p>
        </w:tc>
      </w:tr>
      <w:tr w:rsidR="002D4644" w14:paraId="76915536" w14:textId="77777777" w:rsidTr="00891DF2">
        <w:trPr>
          <w:trHeight w:val="245"/>
        </w:trPr>
        <w:tc>
          <w:tcPr>
            <w:tcW w:w="1289" w:type="dxa"/>
          </w:tcPr>
          <w:p w14:paraId="40A773FB" w14:textId="2671B0EF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Step-up</w:t>
            </w:r>
          </w:p>
        </w:tc>
        <w:tc>
          <w:tcPr>
            <w:tcW w:w="1873" w:type="dxa"/>
          </w:tcPr>
          <w:p w14:paraId="73193421" w14:textId="17FC859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9</w:t>
            </w:r>
            <w:r>
              <w:rPr>
                <w:rFonts w:eastAsia="맑은 고딕"/>
                <w:lang w:eastAsia="ko-KR"/>
              </w:rPr>
              <w:t>9.2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24</w:t>
            </w:r>
          </w:p>
        </w:tc>
        <w:tc>
          <w:tcPr>
            <w:tcW w:w="1973" w:type="dxa"/>
          </w:tcPr>
          <w:p w14:paraId="28F1CEED" w14:textId="28A7A77F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87.1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252</w:t>
            </w:r>
          </w:p>
        </w:tc>
        <w:tc>
          <w:tcPr>
            <w:tcW w:w="1873" w:type="dxa"/>
          </w:tcPr>
          <w:p w14:paraId="5F9C142A" w14:textId="4FA3CB25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  <w:r>
              <w:rPr>
                <w:rFonts w:eastAsia="맑은 고딕"/>
                <w:lang w:eastAsia="ko-KR"/>
              </w:rPr>
              <w:t>7.48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721</w:t>
            </w:r>
          </w:p>
        </w:tc>
        <w:tc>
          <w:tcPr>
            <w:tcW w:w="1873" w:type="dxa"/>
          </w:tcPr>
          <w:p w14:paraId="01BE86B3" w14:textId="40DF6BE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  <w:r>
              <w:rPr>
                <w:rFonts w:eastAsia="맑은 고딕"/>
                <w:lang w:eastAsia="ko-KR"/>
              </w:rPr>
              <w:t>6.41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39</w:t>
            </w:r>
          </w:p>
        </w:tc>
        <w:tc>
          <w:tcPr>
            <w:tcW w:w="1806" w:type="dxa"/>
          </w:tcPr>
          <w:p w14:paraId="054222AD" w14:textId="00AD5FD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</w:t>
            </w:r>
            <w:r>
              <w:rPr>
                <w:rFonts w:eastAsia="맑은 고딕"/>
                <w:lang w:eastAsia="ko-KR"/>
              </w:rPr>
              <w:t>673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7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13.6</w:t>
            </w:r>
          </w:p>
        </w:tc>
      </w:tr>
      <w:tr w:rsidR="002D4644" w14:paraId="740A1EB7" w14:textId="77777777" w:rsidTr="00891DF2">
        <w:trPr>
          <w:trHeight w:val="490"/>
        </w:trPr>
        <w:tc>
          <w:tcPr>
            <w:tcW w:w="1289" w:type="dxa"/>
          </w:tcPr>
          <w:p w14:paraId="5BA888A1" w14:textId="5BC5E9C9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Step-down</w:t>
            </w:r>
          </w:p>
        </w:tc>
        <w:tc>
          <w:tcPr>
            <w:tcW w:w="1873" w:type="dxa"/>
          </w:tcPr>
          <w:p w14:paraId="6B8E7103" w14:textId="66CA12EB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  <w:r>
              <w:rPr>
                <w:rFonts w:eastAsia="맑은 고딕"/>
                <w:lang w:eastAsia="ko-KR"/>
              </w:rPr>
              <w:t>0.2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9</w:t>
            </w:r>
          </w:p>
        </w:tc>
        <w:tc>
          <w:tcPr>
            <w:tcW w:w="1973" w:type="dxa"/>
          </w:tcPr>
          <w:p w14:paraId="529268D7" w14:textId="7382D470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88.6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814</w:t>
            </w:r>
          </w:p>
        </w:tc>
        <w:tc>
          <w:tcPr>
            <w:tcW w:w="1873" w:type="dxa"/>
          </w:tcPr>
          <w:p w14:paraId="55CCD78C" w14:textId="293981BA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9</w:t>
            </w:r>
            <w:r>
              <w:rPr>
                <w:rFonts w:eastAsia="맑은 고딕"/>
                <w:lang w:eastAsia="ko-KR"/>
              </w:rPr>
              <w:t>1.55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861</w:t>
            </w:r>
          </w:p>
        </w:tc>
        <w:tc>
          <w:tcPr>
            <w:tcW w:w="1873" w:type="dxa"/>
          </w:tcPr>
          <w:p w14:paraId="2E75EEBA" w14:textId="268B8986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2.46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578</w:t>
            </w:r>
          </w:p>
        </w:tc>
        <w:tc>
          <w:tcPr>
            <w:tcW w:w="1806" w:type="dxa"/>
          </w:tcPr>
          <w:p w14:paraId="7D541961" w14:textId="031F0B7B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</w:t>
            </w:r>
            <w:r>
              <w:rPr>
                <w:rFonts w:eastAsia="맑은 고딕"/>
                <w:lang w:eastAsia="ko-KR"/>
              </w:rPr>
              <w:t>399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8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70.4</w:t>
            </w:r>
          </w:p>
        </w:tc>
      </w:tr>
      <w:tr w:rsidR="002D4644" w14:paraId="54664C88" w14:textId="77777777" w:rsidTr="00891DF2">
        <w:trPr>
          <w:trHeight w:val="490"/>
        </w:trPr>
        <w:tc>
          <w:tcPr>
            <w:tcW w:w="1289" w:type="dxa"/>
          </w:tcPr>
          <w:p w14:paraId="7B839F8C" w14:textId="106E617D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Two-steps</w:t>
            </w:r>
          </w:p>
        </w:tc>
        <w:tc>
          <w:tcPr>
            <w:tcW w:w="1873" w:type="dxa"/>
          </w:tcPr>
          <w:p w14:paraId="038CB141" w14:textId="1D8645FF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8</w:t>
            </w:r>
            <w:r>
              <w:rPr>
                <w:rFonts w:eastAsia="맑은 고딕"/>
                <w:lang w:eastAsia="ko-KR"/>
              </w:rPr>
              <w:t>9.0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4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5</w:t>
            </w:r>
          </w:p>
        </w:tc>
        <w:tc>
          <w:tcPr>
            <w:tcW w:w="1973" w:type="dxa"/>
          </w:tcPr>
          <w:p w14:paraId="4778B399" w14:textId="219F8C17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88.6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814</w:t>
            </w:r>
          </w:p>
        </w:tc>
        <w:tc>
          <w:tcPr>
            <w:tcW w:w="1873" w:type="dxa"/>
          </w:tcPr>
          <w:p w14:paraId="7C8EDC21" w14:textId="4FE1D28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9</w:t>
            </w:r>
            <w:r>
              <w:rPr>
                <w:rFonts w:eastAsia="맑은 고딕"/>
                <w:lang w:eastAsia="ko-KR"/>
              </w:rPr>
              <w:t>4.85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118</w:t>
            </w:r>
          </w:p>
        </w:tc>
        <w:tc>
          <w:tcPr>
            <w:tcW w:w="1873" w:type="dxa"/>
          </w:tcPr>
          <w:p w14:paraId="0F9FDF3E" w14:textId="79906FB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7</w:t>
            </w:r>
            <w:r>
              <w:rPr>
                <w:rFonts w:eastAsia="맑은 고딕"/>
                <w:lang w:eastAsia="ko-KR"/>
              </w:rPr>
              <w:t>2.88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842</w:t>
            </w:r>
          </w:p>
        </w:tc>
        <w:tc>
          <w:tcPr>
            <w:tcW w:w="1806" w:type="dxa"/>
          </w:tcPr>
          <w:p w14:paraId="03440DBE" w14:textId="1716BB1D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  <w:r>
              <w:rPr>
                <w:rFonts w:eastAsia="맑은 고딕"/>
                <w:lang w:eastAsia="ko-KR"/>
              </w:rPr>
              <w:t>027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227</w:t>
            </w:r>
          </w:p>
        </w:tc>
      </w:tr>
      <w:tr w:rsidR="002D4644" w14:paraId="5F3A3C66" w14:textId="77777777" w:rsidTr="00891DF2">
        <w:trPr>
          <w:trHeight w:val="490"/>
        </w:trPr>
        <w:tc>
          <w:tcPr>
            <w:tcW w:w="1289" w:type="dxa"/>
          </w:tcPr>
          <w:p w14:paraId="09CDC8CC" w14:textId="0CB8DD8B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ulti-steps</w:t>
            </w:r>
          </w:p>
        </w:tc>
        <w:tc>
          <w:tcPr>
            <w:tcW w:w="1873" w:type="dxa"/>
          </w:tcPr>
          <w:p w14:paraId="369CF694" w14:textId="3137C031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27.8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1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0.96</w:t>
            </w:r>
          </w:p>
        </w:tc>
        <w:tc>
          <w:tcPr>
            <w:tcW w:w="1973" w:type="dxa"/>
          </w:tcPr>
          <w:p w14:paraId="3EAC55A5" w14:textId="468A016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88.0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9374</w:t>
            </w:r>
          </w:p>
        </w:tc>
        <w:tc>
          <w:tcPr>
            <w:tcW w:w="1873" w:type="dxa"/>
          </w:tcPr>
          <w:p w14:paraId="745E7886" w14:textId="18671BBE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9</w:t>
            </w:r>
            <w:r>
              <w:rPr>
                <w:rFonts w:eastAsia="맑은 고딕"/>
                <w:lang w:eastAsia="ko-KR"/>
              </w:rPr>
              <w:t>4.25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048</w:t>
            </w:r>
          </w:p>
        </w:tc>
        <w:tc>
          <w:tcPr>
            <w:tcW w:w="1873" w:type="dxa"/>
          </w:tcPr>
          <w:p w14:paraId="6742A7DC" w14:textId="0A0BF378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  <w:r>
              <w:rPr>
                <w:rFonts w:eastAsia="맑은 고딕"/>
                <w:lang w:eastAsia="ko-KR"/>
              </w:rPr>
              <w:t>7.37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2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224</w:t>
            </w:r>
          </w:p>
        </w:tc>
        <w:tc>
          <w:tcPr>
            <w:tcW w:w="1806" w:type="dxa"/>
          </w:tcPr>
          <w:p w14:paraId="032E9471" w14:textId="7BBB7748" w:rsidR="002D4644" w:rsidRPr="00615F37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ascii="Cambria Math" w:eastAsia="맑은 고딕" w:hAnsi="Cambria Math"/>
                <w:i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4</w:t>
            </w:r>
            <w:r>
              <w:rPr>
                <w:rFonts w:eastAsia="맑은 고딕"/>
                <w:lang w:eastAsia="ko-KR"/>
              </w:rPr>
              <w:t>584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2627</m:t>
              </m:r>
            </m:oMath>
          </w:p>
        </w:tc>
      </w:tr>
      <w:tr w:rsidR="002D4644" w14:paraId="497929F9" w14:textId="77777777" w:rsidTr="00891DF2">
        <w:trPr>
          <w:trHeight w:val="255"/>
        </w:trPr>
        <w:tc>
          <w:tcPr>
            <w:tcW w:w="1289" w:type="dxa"/>
          </w:tcPr>
          <w:p w14:paraId="32E750F8" w14:textId="484C08A1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noise</w:t>
            </w:r>
          </w:p>
        </w:tc>
        <w:tc>
          <w:tcPr>
            <w:tcW w:w="1873" w:type="dxa"/>
          </w:tcPr>
          <w:p w14:paraId="6F1A1A39" w14:textId="785129B8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3</w:t>
            </w:r>
            <w:r>
              <w:rPr>
                <w:rFonts w:eastAsia="맑은 고딕"/>
                <w:lang w:eastAsia="ko-KR"/>
              </w:rPr>
              <w:t>7.8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3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35</w:t>
            </w:r>
          </w:p>
        </w:tc>
        <w:tc>
          <w:tcPr>
            <w:tcW w:w="1973" w:type="dxa"/>
          </w:tcPr>
          <w:p w14:paraId="576CFEA2" w14:textId="7C050AAB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-</w:t>
            </w:r>
            <w:r>
              <w:rPr>
                <w:rFonts w:eastAsia="맑은 고딕"/>
                <w:lang w:eastAsia="ko-KR"/>
              </w:rPr>
              <w:t>99.6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2416</w:t>
            </w:r>
          </w:p>
        </w:tc>
        <w:tc>
          <w:tcPr>
            <w:tcW w:w="1873" w:type="dxa"/>
          </w:tcPr>
          <w:p w14:paraId="0B71657F" w14:textId="02D90F75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6</w:t>
            </w:r>
            <w:r>
              <w:rPr>
                <w:rFonts w:eastAsia="맑은 고딕"/>
                <w:lang w:eastAsia="ko-KR"/>
              </w:rPr>
              <w:t>4.97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617</w:t>
            </w:r>
          </w:p>
        </w:tc>
        <w:tc>
          <w:tcPr>
            <w:tcW w:w="1873" w:type="dxa"/>
          </w:tcPr>
          <w:p w14:paraId="184F680B" w14:textId="3AF663DC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5</w:t>
            </w:r>
            <w:r>
              <w:rPr>
                <w:rFonts w:eastAsia="맑은 고딕"/>
                <w:lang w:eastAsia="ko-KR"/>
              </w:rPr>
              <w:t>7.62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0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.404</w:t>
            </w:r>
          </w:p>
        </w:tc>
        <w:tc>
          <w:tcPr>
            <w:tcW w:w="1806" w:type="dxa"/>
          </w:tcPr>
          <w:p w14:paraId="39573C99" w14:textId="3F7B3FA9" w:rsidR="002D4644" w:rsidRDefault="002D4644" w:rsidP="00840B54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333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>
              <w:rPr>
                <w:rFonts w:eastAsia="맑은 고딕" w:hint="eastAsia"/>
                <w:color w:val="auto"/>
                <w:szCs w:val="18"/>
                <w:lang w:eastAsia="ko-KR"/>
              </w:rPr>
              <w:t>5</w:t>
            </w:r>
            <w:r>
              <w:rPr>
                <w:rFonts w:eastAsia="맑은 고딕"/>
                <w:color w:val="auto"/>
                <w:szCs w:val="18"/>
                <w:lang w:eastAsia="ko-KR"/>
              </w:rPr>
              <w:t>97.2</w:t>
            </w:r>
          </w:p>
        </w:tc>
      </w:tr>
    </w:tbl>
    <w:p w14:paraId="36A5B2D9" w14:textId="0F055E2C" w:rsidR="006C3AB4" w:rsidRDefault="006C3AB4" w:rsidP="006653A3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</w:p>
    <w:p w14:paraId="5BFA7462" w14:textId="6EBD575F" w:rsidR="00891DF2" w:rsidRPr="00891DF2" w:rsidRDefault="00891DF2" w:rsidP="00891DF2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>able S</w:t>
      </w:r>
      <w:r w:rsidR="00D97F50">
        <w:rPr>
          <w:rFonts w:eastAsia="맑은 고딕"/>
          <w:lang w:eastAsia="ko-KR"/>
        </w:rPr>
        <w:t>4</w:t>
      </w:r>
      <w:r>
        <w:rPr>
          <w:rFonts w:eastAsia="맑은 고딕"/>
          <w:lang w:eastAsia="ko-KR"/>
        </w:rPr>
        <w:t>. Statistics of basic quantitative features of ultrasonic vocalization syllables of B6 mice.</w:t>
      </w:r>
    </w:p>
    <w:tbl>
      <w:tblPr>
        <w:tblStyle w:val="MDPI41threelinetable"/>
        <w:tblW w:w="10683" w:type="dxa"/>
        <w:tblLook w:val="04A0" w:firstRow="1" w:lastRow="0" w:firstColumn="1" w:lastColumn="0" w:noHBand="0" w:noVBand="1"/>
      </w:tblPr>
      <w:tblGrid>
        <w:gridCol w:w="1140"/>
        <w:gridCol w:w="1854"/>
        <w:gridCol w:w="1854"/>
        <w:gridCol w:w="1988"/>
        <w:gridCol w:w="1960"/>
        <w:gridCol w:w="1887"/>
      </w:tblGrid>
      <w:tr w:rsidR="00E22055" w14:paraId="74927BCB" w14:textId="77777777" w:rsidTr="00891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0" w:type="dxa"/>
          </w:tcPr>
          <w:p w14:paraId="08EBBC83" w14:textId="74FADC02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1854" w:type="dxa"/>
          </w:tcPr>
          <w:p w14:paraId="56ABB119" w14:textId="761CC901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uration (</w:t>
            </w:r>
            <w:proofErr w:type="spellStart"/>
            <w:r>
              <w:rPr>
                <w:rFonts w:eastAsia="맑은 고딕"/>
                <w:lang w:eastAsia="ko-KR"/>
              </w:rPr>
              <w:t>ms</w:t>
            </w:r>
            <w:proofErr w:type="spellEnd"/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854" w:type="dxa"/>
          </w:tcPr>
          <w:p w14:paraId="13B5FF2D" w14:textId="52535C0C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ean intensity total (dB)</w:t>
            </w:r>
          </w:p>
        </w:tc>
        <w:tc>
          <w:tcPr>
            <w:tcW w:w="1988" w:type="dxa"/>
          </w:tcPr>
          <w:p w14:paraId="480B14D3" w14:textId="71A2FB14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Max </w:t>
            </w:r>
            <w:proofErr w:type="spellStart"/>
            <w:r>
              <w:rPr>
                <w:rFonts w:eastAsia="맑은 고딕"/>
                <w:lang w:eastAsia="ko-KR"/>
              </w:rPr>
              <w:t>freq</w:t>
            </w:r>
            <w:proofErr w:type="spellEnd"/>
            <w:r>
              <w:rPr>
                <w:rFonts w:eastAsia="맑은 고딕"/>
                <w:lang w:eastAsia="ko-KR"/>
              </w:rPr>
              <w:t xml:space="preserve"> main (kHz)</w:t>
            </w:r>
          </w:p>
        </w:tc>
        <w:tc>
          <w:tcPr>
            <w:tcW w:w="1960" w:type="dxa"/>
          </w:tcPr>
          <w:p w14:paraId="6C2AB452" w14:textId="21F758CB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Mean </w:t>
            </w:r>
            <w:proofErr w:type="spellStart"/>
            <w:r>
              <w:rPr>
                <w:rFonts w:eastAsia="맑은 고딕"/>
                <w:lang w:eastAsia="ko-KR"/>
              </w:rPr>
              <w:t>freq</w:t>
            </w:r>
            <w:proofErr w:type="spellEnd"/>
            <w:r>
              <w:rPr>
                <w:rFonts w:eastAsia="맑은 고딕"/>
                <w:lang w:eastAsia="ko-KR"/>
              </w:rPr>
              <w:t xml:space="preserve"> main (kHz)</w:t>
            </w:r>
          </w:p>
        </w:tc>
        <w:tc>
          <w:tcPr>
            <w:tcW w:w="1887" w:type="dxa"/>
          </w:tcPr>
          <w:p w14:paraId="3D54AD8B" w14:textId="512C445E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B</w:t>
            </w:r>
            <w:r>
              <w:rPr>
                <w:rFonts w:eastAsia="맑은 고딕"/>
                <w:lang w:eastAsia="ko-KR"/>
              </w:rPr>
              <w:t>andwidth (Hz)</w:t>
            </w:r>
          </w:p>
        </w:tc>
      </w:tr>
      <w:tr w:rsidR="00E22055" w14:paraId="6B4ACB4D" w14:textId="77777777" w:rsidTr="00891DF2">
        <w:tc>
          <w:tcPr>
            <w:tcW w:w="1140" w:type="dxa"/>
          </w:tcPr>
          <w:p w14:paraId="32A413D5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chevron</w:t>
            </w:r>
          </w:p>
        </w:tc>
        <w:tc>
          <w:tcPr>
            <w:tcW w:w="1854" w:type="dxa"/>
          </w:tcPr>
          <w:p w14:paraId="5B999A3C" w14:textId="1BD6BA25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7.7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14</w:t>
            </w:r>
          </w:p>
        </w:tc>
        <w:tc>
          <w:tcPr>
            <w:tcW w:w="1854" w:type="dxa"/>
          </w:tcPr>
          <w:p w14:paraId="2EBED10E" w14:textId="533B878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6.2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727</w:t>
            </w:r>
          </w:p>
        </w:tc>
        <w:tc>
          <w:tcPr>
            <w:tcW w:w="1988" w:type="dxa"/>
          </w:tcPr>
          <w:p w14:paraId="6966D715" w14:textId="4CB0E5D9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5.48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825</w:t>
            </w:r>
          </w:p>
        </w:tc>
        <w:tc>
          <w:tcPr>
            <w:tcW w:w="1960" w:type="dxa"/>
          </w:tcPr>
          <w:p w14:paraId="29562808" w14:textId="64450BBA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3.30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595</w:t>
            </w:r>
          </w:p>
        </w:tc>
        <w:tc>
          <w:tcPr>
            <w:tcW w:w="1887" w:type="dxa"/>
          </w:tcPr>
          <w:p w14:paraId="694A87DB" w14:textId="71C88B3B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507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907.7</w:t>
            </w:r>
          </w:p>
        </w:tc>
      </w:tr>
      <w:tr w:rsidR="00E22055" w14:paraId="54DC15F7" w14:textId="77777777" w:rsidTr="00891DF2">
        <w:tc>
          <w:tcPr>
            <w:tcW w:w="1140" w:type="dxa"/>
          </w:tcPr>
          <w:p w14:paraId="2F6634A5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Rev-chevron</w:t>
            </w:r>
          </w:p>
        </w:tc>
        <w:tc>
          <w:tcPr>
            <w:tcW w:w="1854" w:type="dxa"/>
          </w:tcPr>
          <w:p w14:paraId="7EFE7887" w14:textId="4632C9A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47.8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4.86</w:t>
            </w:r>
          </w:p>
        </w:tc>
        <w:tc>
          <w:tcPr>
            <w:tcW w:w="1854" w:type="dxa"/>
          </w:tcPr>
          <w:p w14:paraId="0362C40A" w14:textId="2CC6029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2.3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9878</w:t>
            </w:r>
          </w:p>
        </w:tc>
        <w:tc>
          <w:tcPr>
            <w:tcW w:w="1988" w:type="dxa"/>
          </w:tcPr>
          <w:p w14:paraId="7F0763CF" w14:textId="2EB161E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8.43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953</w:t>
            </w:r>
          </w:p>
        </w:tc>
        <w:tc>
          <w:tcPr>
            <w:tcW w:w="1960" w:type="dxa"/>
          </w:tcPr>
          <w:p w14:paraId="598CF488" w14:textId="22370B9E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7.69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372</w:t>
            </w:r>
          </w:p>
        </w:tc>
        <w:tc>
          <w:tcPr>
            <w:tcW w:w="1887" w:type="dxa"/>
          </w:tcPr>
          <w:p w14:paraId="0F8DFAD2" w14:textId="15C7A5D9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910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968</w:t>
            </w:r>
          </w:p>
        </w:tc>
      </w:tr>
      <w:tr w:rsidR="00E22055" w14:paraId="2E12A8A6" w14:textId="77777777" w:rsidTr="00891DF2">
        <w:tc>
          <w:tcPr>
            <w:tcW w:w="1140" w:type="dxa"/>
          </w:tcPr>
          <w:p w14:paraId="1A43901B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Down-FM</w:t>
            </w:r>
          </w:p>
        </w:tc>
        <w:tc>
          <w:tcPr>
            <w:tcW w:w="1854" w:type="dxa"/>
          </w:tcPr>
          <w:p w14:paraId="2CFC1A73" w14:textId="4BC91D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7.5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2</w:t>
            </w:r>
          </w:p>
        </w:tc>
        <w:tc>
          <w:tcPr>
            <w:tcW w:w="1854" w:type="dxa"/>
          </w:tcPr>
          <w:p w14:paraId="5E8F81EC" w14:textId="20354B1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6.7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523</w:t>
            </w:r>
          </w:p>
        </w:tc>
        <w:tc>
          <w:tcPr>
            <w:tcW w:w="1988" w:type="dxa"/>
          </w:tcPr>
          <w:p w14:paraId="427813E6" w14:textId="68F93C8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1.41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25</w:t>
            </w:r>
          </w:p>
        </w:tc>
        <w:tc>
          <w:tcPr>
            <w:tcW w:w="1960" w:type="dxa"/>
          </w:tcPr>
          <w:p w14:paraId="13A03E3E" w14:textId="6E2157A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0.73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496</w:t>
            </w:r>
          </w:p>
        </w:tc>
        <w:tc>
          <w:tcPr>
            <w:tcW w:w="1887" w:type="dxa"/>
          </w:tcPr>
          <w:p w14:paraId="05808248" w14:textId="75C9E9B4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919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720.9</w:t>
            </w:r>
          </w:p>
        </w:tc>
      </w:tr>
      <w:tr w:rsidR="00E22055" w14:paraId="06E52314" w14:textId="77777777" w:rsidTr="00891DF2">
        <w:tc>
          <w:tcPr>
            <w:tcW w:w="1140" w:type="dxa"/>
          </w:tcPr>
          <w:p w14:paraId="1CDCAD64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Up-FM</w:t>
            </w:r>
          </w:p>
        </w:tc>
        <w:tc>
          <w:tcPr>
            <w:tcW w:w="1854" w:type="dxa"/>
          </w:tcPr>
          <w:p w14:paraId="58F49AEF" w14:textId="4AEFA1C2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1.9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7</w:t>
            </w:r>
          </w:p>
        </w:tc>
        <w:tc>
          <w:tcPr>
            <w:tcW w:w="1854" w:type="dxa"/>
          </w:tcPr>
          <w:p w14:paraId="3AE8B936" w14:textId="0F1C5418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6.1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1518</w:t>
            </w:r>
          </w:p>
        </w:tc>
        <w:tc>
          <w:tcPr>
            <w:tcW w:w="1988" w:type="dxa"/>
          </w:tcPr>
          <w:p w14:paraId="0D162629" w14:textId="51DF996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0.89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88</w:t>
            </w:r>
          </w:p>
        </w:tc>
        <w:tc>
          <w:tcPr>
            <w:tcW w:w="1960" w:type="dxa"/>
          </w:tcPr>
          <w:p w14:paraId="25C2A8B2" w14:textId="4DB168CC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0.78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68</w:t>
            </w:r>
          </w:p>
        </w:tc>
        <w:tc>
          <w:tcPr>
            <w:tcW w:w="1887" w:type="dxa"/>
          </w:tcPr>
          <w:p w14:paraId="37CE782D" w14:textId="000B0A8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854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.407.4</m:t>
              </m:r>
            </m:oMath>
          </w:p>
        </w:tc>
      </w:tr>
      <w:tr w:rsidR="00E22055" w14:paraId="20310C02" w14:textId="77777777" w:rsidTr="00891DF2">
        <w:tc>
          <w:tcPr>
            <w:tcW w:w="1140" w:type="dxa"/>
          </w:tcPr>
          <w:p w14:paraId="1F7F69BE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flat</w:t>
            </w:r>
          </w:p>
        </w:tc>
        <w:tc>
          <w:tcPr>
            <w:tcW w:w="1854" w:type="dxa"/>
          </w:tcPr>
          <w:p w14:paraId="76086FB1" w14:textId="65AA4DAB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4.1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19</w:t>
            </w:r>
          </w:p>
        </w:tc>
        <w:tc>
          <w:tcPr>
            <w:tcW w:w="1854" w:type="dxa"/>
          </w:tcPr>
          <w:p w14:paraId="3CB1D90E" w14:textId="325D0EC0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2.9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4265</w:t>
            </w:r>
          </w:p>
        </w:tc>
        <w:tc>
          <w:tcPr>
            <w:tcW w:w="1988" w:type="dxa"/>
          </w:tcPr>
          <w:p w14:paraId="0DE0BC64" w14:textId="56761CB5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7.64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695</w:t>
            </w:r>
          </w:p>
        </w:tc>
        <w:tc>
          <w:tcPr>
            <w:tcW w:w="1960" w:type="dxa"/>
          </w:tcPr>
          <w:p w14:paraId="01A7F4B1" w14:textId="6490812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4.99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613</w:t>
            </w:r>
          </w:p>
        </w:tc>
        <w:tc>
          <w:tcPr>
            <w:tcW w:w="1887" w:type="dxa"/>
          </w:tcPr>
          <w:p w14:paraId="2362CBCC" w14:textId="1BD3677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561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664.5</w:t>
            </w:r>
          </w:p>
        </w:tc>
      </w:tr>
      <w:tr w:rsidR="00E22055" w14:paraId="6193EAB0" w14:textId="77777777" w:rsidTr="00891DF2">
        <w:tc>
          <w:tcPr>
            <w:tcW w:w="1140" w:type="dxa"/>
          </w:tcPr>
          <w:p w14:paraId="14A65EDD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short</w:t>
            </w:r>
          </w:p>
        </w:tc>
        <w:tc>
          <w:tcPr>
            <w:tcW w:w="1854" w:type="dxa"/>
          </w:tcPr>
          <w:p w14:paraId="4D9213F9" w14:textId="2416B64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.9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8</w:t>
            </w:r>
          </w:p>
        </w:tc>
        <w:tc>
          <w:tcPr>
            <w:tcW w:w="1854" w:type="dxa"/>
          </w:tcPr>
          <w:p w14:paraId="781504D1" w14:textId="2E6EF1A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9.6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1764</w:t>
            </w:r>
          </w:p>
        </w:tc>
        <w:tc>
          <w:tcPr>
            <w:tcW w:w="1988" w:type="dxa"/>
          </w:tcPr>
          <w:p w14:paraId="5966C7DA" w14:textId="42D789A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4.65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666</w:t>
            </w:r>
          </w:p>
        </w:tc>
        <w:tc>
          <w:tcPr>
            <w:tcW w:w="1960" w:type="dxa"/>
          </w:tcPr>
          <w:p w14:paraId="570DCED6" w14:textId="645DB92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2.21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616</w:t>
            </w:r>
          </w:p>
        </w:tc>
        <w:tc>
          <w:tcPr>
            <w:tcW w:w="1887" w:type="dxa"/>
          </w:tcPr>
          <w:p w14:paraId="47C4BD03" w14:textId="1C048A4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487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379.2</w:t>
            </w:r>
          </w:p>
        </w:tc>
      </w:tr>
      <w:tr w:rsidR="00E22055" w14:paraId="124F8796" w14:textId="77777777" w:rsidTr="00891DF2">
        <w:tc>
          <w:tcPr>
            <w:tcW w:w="1140" w:type="dxa"/>
          </w:tcPr>
          <w:p w14:paraId="029F5089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complex</w:t>
            </w:r>
          </w:p>
        </w:tc>
        <w:tc>
          <w:tcPr>
            <w:tcW w:w="1854" w:type="dxa"/>
          </w:tcPr>
          <w:p w14:paraId="34E14F24" w14:textId="3716B2F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8.5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6.17</w:t>
            </w:r>
          </w:p>
        </w:tc>
        <w:tc>
          <w:tcPr>
            <w:tcW w:w="1854" w:type="dxa"/>
          </w:tcPr>
          <w:p w14:paraId="42A5FAD6" w14:textId="1A0BE070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2.4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6256</w:t>
            </w:r>
          </w:p>
        </w:tc>
        <w:tc>
          <w:tcPr>
            <w:tcW w:w="1988" w:type="dxa"/>
          </w:tcPr>
          <w:p w14:paraId="7494BDA7" w14:textId="2FA16960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0.71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710</w:t>
            </w:r>
          </w:p>
        </w:tc>
        <w:tc>
          <w:tcPr>
            <w:tcW w:w="1960" w:type="dxa"/>
          </w:tcPr>
          <w:p w14:paraId="093CAEAD" w14:textId="64EDC9E5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6.9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198</w:t>
            </w:r>
          </w:p>
        </w:tc>
        <w:tc>
          <w:tcPr>
            <w:tcW w:w="1887" w:type="dxa"/>
          </w:tcPr>
          <w:p w14:paraId="7805D1D3" w14:textId="4003650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603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894</w:t>
            </w:r>
          </w:p>
        </w:tc>
      </w:tr>
      <w:tr w:rsidR="00E22055" w14:paraId="5C9EC2BD" w14:textId="77777777" w:rsidTr="00891DF2">
        <w:tc>
          <w:tcPr>
            <w:tcW w:w="1140" w:type="dxa"/>
          </w:tcPr>
          <w:p w14:paraId="101149C1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Step-up</w:t>
            </w:r>
          </w:p>
        </w:tc>
        <w:tc>
          <w:tcPr>
            <w:tcW w:w="1854" w:type="dxa"/>
          </w:tcPr>
          <w:p w14:paraId="024736CD" w14:textId="4D15041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7.2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.76</w:t>
            </w:r>
          </w:p>
        </w:tc>
        <w:tc>
          <w:tcPr>
            <w:tcW w:w="1854" w:type="dxa"/>
          </w:tcPr>
          <w:p w14:paraId="010E071B" w14:textId="5E88A92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5.0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1670</w:t>
            </w:r>
          </w:p>
        </w:tc>
        <w:tc>
          <w:tcPr>
            <w:tcW w:w="1988" w:type="dxa"/>
          </w:tcPr>
          <w:p w14:paraId="123345DE" w14:textId="1A92A4D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5.3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614</w:t>
            </w:r>
          </w:p>
        </w:tc>
        <w:tc>
          <w:tcPr>
            <w:tcW w:w="1960" w:type="dxa"/>
          </w:tcPr>
          <w:p w14:paraId="540C22D1" w14:textId="1F6561A2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2.92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94</w:t>
            </w:r>
          </w:p>
        </w:tc>
        <w:tc>
          <w:tcPr>
            <w:tcW w:w="1887" w:type="dxa"/>
          </w:tcPr>
          <w:p w14:paraId="70A09C72" w14:textId="5660FA94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826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639.8</w:t>
            </w:r>
          </w:p>
        </w:tc>
      </w:tr>
      <w:tr w:rsidR="00E22055" w14:paraId="69CA7385" w14:textId="77777777" w:rsidTr="00891DF2">
        <w:tc>
          <w:tcPr>
            <w:tcW w:w="1140" w:type="dxa"/>
          </w:tcPr>
          <w:p w14:paraId="51A1BA48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Step-down</w:t>
            </w:r>
          </w:p>
        </w:tc>
        <w:tc>
          <w:tcPr>
            <w:tcW w:w="1854" w:type="dxa"/>
          </w:tcPr>
          <w:p w14:paraId="44742C08" w14:textId="1C194FE9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9.9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77</w:t>
            </w:r>
          </w:p>
        </w:tc>
        <w:tc>
          <w:tcPr>
            <w:tcW w:w="1854" w:type="dxa"/>
          </w:tcPr>
          <w:p w14:paraId="37C9FA82" w14:textId="41A9EE65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7.1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118</w:t>
            </w:r>
          </w:p>
        </w:tc>
        <w:tc>
          <w:tcPr>
            <w:tcW w:w="1988" w:type="dxa"/>
          </w:tcPr>
          <w:p w14:paraId="5A9C31A1" w14:textId="2E0CBD2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01.02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17</w:t>
            </w:r>
          </w:p>
        </w:tc>
        <w:tc>
          <w:tcPr>
            <w:tcW w:w="1960" w:type="dxa"/>
          </w:tcPr>
          <w:p w14:paraId="3528D69D" w14:textId="47AB05F8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2.45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515</w:t>
            </w:r>
          </w:p>
        </w:tc>
        <w:tc>
          <w:tcPr>
            <w:tcW w:w="1887" w:type="dxa"/>
          </w:tcPr>
          <w:p w14:paraId="7ABE18CD" w14:textId="2E100C1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377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862.6</w:t>
            </w:r>
          </w:p>
        </w:tc>
      </w:tr>
      <w:tr w:rsidR="00E22055" w14:paraId="07C60D9D" w14:textId="77777777" w:rsidTr="00891DF2">
        <w:tc>
          <w:tcPr>
            <w:tcW w:w="1140" w:type="dxa"/>
          </w:tcPr>
          <w:p w14:paraId="16BEA9AF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Two-steps</w:t>
            </w:r>
          </w:p>
        </w:tc>
        <w:tc>
          <w:tcPr>
            <w:tcW w:w="1854" w:type="dxa"/>
          </w:tcPr>
          <w:p w14:paraId="2B80556C" w14:textId="75A905A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5.6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3.70</w:t>
            </w:r>
          </w:p>
        </w:tc>
        <w:tc>
          <w:tcPr>
            <w:tcW w:w="1854" w:type="dxa"/>
          </w:tcPr>
          <w:p w14:paraId="7559E892" w14:textId="5F3FEB4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5.7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154</w:t>
            </w:r>
          </w:p>
        </w:tc>
        <w:tc>
          <w:tcPr>
            <w:tcW w:w="1988" w:type="dxa"/>
          </w:tcPr>
          <w:p w14:paraId="153C2F2A" w14:textId="1D4E7C1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04.40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168</w:t>
            </w:r>
          </w:p>
        </w:tc>
        <w:tc>
          <w:tcPr>
            <w:tcW w:w="1960" w:type="dxa"/>
          </w:tcPr>
          <w:p w14:paraId="40EA1721" w14:textId="4D5D4DEE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9.02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57</w:t>
            </w:r>
          </w:p>
        </w:tc>
        <w:tc>
          <w:tcPr>
            <w:tcW w:w="1887" w:type="dxa"/>
          </w:tcPr>
          <w:p w14:paraId="6F8621A8" w14:textId="43A136A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4404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203</w:t>
            </w:r>
          </w:p>
        </w:tc>
      </w:tr>
      <w:tr w:rsidR="00E22055" w:rsidRPr="00615F37" w14:paraId="3477B3A4" w14:textId="77777777" w:rsidTr="00891DF2">
        <w:tc>
          <w:tcPr>
            <w:tcW w:w="1140" w:type="dxa"/>
          </w:tcPr>
          <w:p w14:paraId="540502F2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Multi-steps</w:t>
            </w:r>
          </w:p>
        </w:tc>
        <w:tc>
          <w:tcPr>
            <w:tcW w:w="1854" w:type="dxa"/>
          </w:tcPr>
          <w:p w14:paraId="5F4EDF9E" w14:textId="244BAC0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64.3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8.64</w:t>
            </w:r>
          </w:p>
        </w:tc>
        <w:tc>
          <w:tcPr>
            <w:tcW w:w="1854" w:type="dxa"/>
          </w:tcPr>
          <w:p w14:paraId="6FE5AB34" w14:textId="0C95BB30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3.5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921</w:t>
            </w:r>
          </w:p>
        </w:tc>
        <w:tc>
          <w:tcPr>
            <w:tcW w:w="1988" w:type="dxa"/>
          </w:tcPr>
          <w:p w14:paraId="58E5DEED" w14:textId="59812B6B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02.140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4.408</w:t>
            </w:r>
          </w:p>
        </w:tc>
        <w:tc>
          <w:tcPr>
            <w:tcW w:w="1960" w:type="dxa"/>
          </w:tcPr>
          <w:p w14:paraId="05A61FD0" w14:textId="75817E9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3.65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743</w:t>
            </w:r>
          </w:p>
        </w:tc>
        <w:tc>
          <w:tcPr>
            <w:tcW w:w="1887" w:type="dxa"/>
          </w:tcPr>
          <w:p w14:paraId="511F2FC0" w14:textId="42F724D2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4829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4155</w:t>
            </w:r>
          </w:p>
        </w:tc>
      </w:tr>
      <w:tr w:rsidR="00E22055" w14:paraId="33DAB916" w14:textId="77777777" w:rsidTr="00891DF2">
        <w:tc>
          <w:tcPr>
            <w:tcW w:w="1140" w:type="dxa"/>
          </w:tcPr>
          <w:p w14:paraId="6F335AB7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noise</w:t>
            </w:r>
          </w:p>
        </w:tc>
        <w:tc>
          <w:tcPr>
            <w:tcW w:w="1854" w:type="dxa"/>
          </w:tcPr>
          <w:p w14:paraId="202C0AE7" w14:textId="72C33F7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3.19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66</w:t>
            </w:r>
          </w:p>
        </w:tc>
        <w:tc>
          <w:tcPr>
            <w:tcW w:w="1854" w:type="dxa"/>
          </w:tcPr>
          <w:p w14:paraId="54AB1376" w14:textId="75C27CB2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93.93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1234</w:t>
            </w:r>
          </w:p>
        </w:tc>
        <w:tc>
          <w:tcPr>
            <w:tcW w:w="1988" w:type="dxa"/>
          </w:tcPr>
          <w:p w14:paraId="42168403" w14:textId="6A539A7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5.222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531</w:t>
            </w:r>
          </w:p>
        </w:tc>
        <w:tc>
          <w:tcPr>
            <w:tcW w:w="1960" w:type="dxa"/>
          </w:tcPr>
          <w:p w14:paraId="74D34160" w14:textId="4D79F8DC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66.398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453</w:t>
            </w:r>
          </w:p>
        </w:tc>
        <w:tc>
          <w:tcPr>
            <w:tcW w:w="1887" w:type="dxa"/>
          </w:tcPr>
          <w:p w14:paraId="677FFB5B" w14:textId="31C782F8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6701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432.5</w:t>
            </w:r>
          </w:p>
        </w:tc>
      </w:tr>
    </w:tbl>
    <w:p w14:paraId="3DD9C588" w14:textId="5AF85464" w:rsidR="006C3AB4" w:rsidRDefault="006C3AB4" w:rsidP="006653A3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</w:p>
    <w:p w14:paraId="03CA5A19" w14:textId="23F337FE" w:rsidR="00891DF2" w:rsidRPr="00891DF2" w:rsidRDefault="00891DF2" w:rsidP="00891DF2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>able S</w:t>
      </w:r>
      <w:r w:rsidR="00D97F50">
        <w:rPr>
          <w:rFonts w:eastAsia="맑은 고딕"/>
          <w:lang w:eastAsia="ko-KR"/>
        </w:rPr>
        <w:t>5</w:t>
      </w:r>
      <w:r>
        <w:rPr>
          <w:rFonts w:eastAsia="맑은 고딕"/>
          <w:lang w:eastAsia="ko-KR"/>
        </w:rPr>
        <w:t>. Statistics of basic quantitative features of ultrasonic vocalization syllables of 129 mice.</w:t>
      </w:r>
    </w:p>
    <w:tbl>
      <w:tblPr>
        <w:tblStyle w:val="MDPI41threelinetable"/>
        <w:tblW w:w="10677" w:type="dxa"/>
        <w:tblLook w:val="04A0" w:firstRow="1" w:lastRow="0" w:firstColumn="1" w:lastColumn="0" w:noHBand="0" w:noVBand="1"/>
      </w:tblPr>
      <w:tblGrid>
        <w:gridCol w:w="1119"/>
        <w:gridCol w:w="1779"/>
        <w:gridCol w:w="2084"/>
        <w:gridCol w:w="1953"/>
        <w:gridCol w:w="1925"/>
        <w:gridCol w:w="1817"/>
      </w:tblGrid>
      <w:tr w:rsidR="00E22055" w14:paraId="3E30C1E8" w14:textId="77777777" w:rsidTr="00891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tcW w:w="1119" w:type="dxa"/>
          </w:tcPr>
          <w:p w14:paraId="1E08339E" w14:textId="24F939F2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1779" w:type="dxa"/>
          </w:tcPr>
          <w:p w14:paraId="3BB0F2AA" w14:textId="616AF7C7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Duration (</w:t>
            </w:r>
            <w:proofErr w:type="spellStart"/>
            <w:r>
              <w:rPr>
                <w:rFonts w:eastAsia="맑은 고딕"/>
                <w:lang w:eastAsia="ko-KR"/>
              </w:rPr>
              <w:t>ms</w:t>
            </w:r>
            <w:proofErr w:type="spellEnd"/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2084" w:type="dxa"/>
          </w:tcPr>
          <w:p w14:paraId="0E5A3B6D" w14:textId="0E1AED66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ean intensity total (dB)</w:t>
            </w:r>
          </w:p>
        </w:tc>
        <w:tc>
          <w:tcPr>
            <w:tcW w:w="1953" w:type="dxa"/>
          </w:tcPr>
          <w:p w14:paraId="36A68C01" w14:textId="60CE4B3A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Max </w:t>
            </w:r>
            <w:proofErr w:type="spellStart"/>
            <w:r>
              <w:rPr>
                <w:rFonts w:eastAsia="맑은 고딕"/>
                <w:lang w:eastAsia="ko-KR"/>
              </w:rPr>
              <w:t>freq</w:t>
            </w:r>
            <w:proofErr w:type="spellEnd"/>
            <w:r>
              <w:rPr>
                <w:rFonts w:eastAsia="맑은 고딕"/>
                <w:lang w:eastAsia="ko-KR"/>
              </w:rPr>
              <w:t xml:space="preserve"> main (kHz)</w:t>
            </w:r>
          </w:p>
        </w:tc>
        <w:tc>
          <w:tcPr>
            <w:tcW w:w="1925" w:type="dxa"/>
          </w:tcPr>
          <w:p w14:paraId="2E55E02D" w14:textId="6A15D2F5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 xml:space="preserve">Mean </w:t>
            </w:r>
            <w:proofErr w:type="spellStart"/>
            <w:r>
              <w:rPr>
                <w:rFonts w:eastAsia="맑은 고딕"/>
                <w:lang w:eastAsia="ko-KR"/>
              </w:rPr>
              <w:t>freq</w:t>
            </w:r>
            <w:proofErr w:type="spellEnd"/>
            <w:r>
              <w:rPr>
                <w:rFonts w:eastAsia="맑은 고딕"/>
                <w:lang w:eastAsia="ko-KR"/>
              </w:rPr>
              <w:t xml:space="preserve"> main (kHz)</w:t>
            </w:r>
          </w:p>
        </w:tc>
        <w:tc>
          <w:tcPr>
            <w:tcW w:w="1817" w:type="dxa"/>
          </w:tcPr>
          <w:p w14:paraId="2F85E1B6" w14:textId="72D8FBA8" w:rsidR="00E22055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B</w:t>
            </w:r>
            <w:r>
              <w:rPr>
                <w:rFonts w:eastAsia="맑은 고딕"/>
                <w:lang w:eastAsia="ko-KR"/>
              </w:rPr>
              <w:t>andwidth (Hz)</w:t>
            </w:r>
          </w:p>
        </w:tc>
      </w:tr>
      <w:tr w:rsidR="00E22055" w14:paraId="66870F43" w14:textId="77777777" w:rsidTr="00891DF2">
        <w:trPr>
          <w:trHeight w:val="508"/>
        </w:trPr>
        <w:tc>
          <w:tcPr>
            <w:tcW w:w="1119" w:type="dxa"/>
          </w:tcPr>
          <w:p w14:paraId="6F8BC35C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chevron</w:t>
            </w:r>
          </w:p>
        </w:tc>
        <w:tc>
          <w:tcPr>
            <w:tcW w:w="1779" w:type="dxa"/>
          </w:tcPr>
          <w:p w14:paraId="5FD297B5" w14:textId="49406928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58.9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18</w:t>
            </w:r>
          </w:p>
        </w:tc>
        <w:tc>
          <w:tcPr>
            <w:tcW w:w="2084" w:type="dxa"/>
          </w:tcPr>
          <w:p w14:paraId="2D12DB30" w14:textId="6E34994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4.7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082</w:t>
            </w:r>
          </w:p>
        </w:tc>
        <w:tc>
          <w:tcPr>
            <w:tcW w:w="1953" w:type="dxa"/>
          </w:tcPr>
          <w:p w14:paraId="476F9183" w14:textId="27F47CBA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1.96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491</w:t>
            </w:r>
          </w:p>
        </w:tc>
        <w:tc>
          <w:tcPr>
            <w:tcW w:w="1925" w:type="dxa"/>
          </w:tcPr>
          <w:p w14:paraId="1E2E1699" w14:textId="6D383C92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6.04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99</w:t>
            </w:r>
          </w:p>
        </w:tc>
        <w:tc>
          <w:tcPr>
            <w:tcW w:w="1817" w:type="dxa"/>
          </w:tcPr>
          <w:p w14:paraId="6925B469" w14:textId="34F899CE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025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664.3</w:t>
            </w:r>
          </w:p>
        </w:tc>
      </w:tr>
      <w:tr w:rsidR="00E22055" w14:paraId="098B493E" w14:textId="77777777" w:rsidTr="00891DF2">
        <w:trPr>
          <w:trHeight w:val="763"/>
        </w:trPr>
        <w:tc>
          <w:tcPr>
            <w:tcW w:w="1119" w:type="dxa"/>
          </w:tcPr>
          <w:p w14:paraId="6661657D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Rev-chevron</w:t>
            </w:r>
          </w:p>
        </w:tc>
        <w:tc>
          <w:tcPr>
            <w:tcW w:w="1779" w:type="dxa"/>
          </w:tcPr>
          <w:p w14:paraId="417F58AF" w14:textId="09A3D42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53.1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7.58</w:t>
            </w:r>
          </w:p>
        </w:tc>
        <w:tc>
          <w:tcPr>
            <w:tcW w:w="2084" w:type="dxa"/>
          </w:tcPr>
          <w:p w14:paraId="4D79F71B" w14:textId="625DD4E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6.3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3262</w:t>
            </w:r>
          </w:p>
        </w:tc>
        <w:tc>
          <w:tcPr>
            <w:tcW w:w="1953" w:type="dxa"/>
          </w:tcPr>
          <w:p w14:paraId="5B09B63A" w14:textId="40A0738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8.51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3.929</w:t>
            </w:r>
          </w:p>
        </w:tc>
        <w:tc>
          <w:tcPr>
            <w:tcW w:w="1925" w:type="dxa"/>
          </w:tcPr>
          <w:p w14:paraId="1EA0ACBC" w14:textId="1DB2C9E4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68.11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.631</w:t>
            </w:r>
          </w:p>
        </w:tc>
        <w:tc>
          <w:tcPr>
            <w:tcW w:w="1817" w:type="dxa"/>
          </w:tcPr>
          <w:p w14:paraId="150F5DB9" w14:textId="6A63B615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793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941</w:t>
            </w:r>
          </w:p>
        </w:tc>
      </w:tr>
      <w:tr w:rsidR="00E22055" w14:paraId="1CA060E9" w14:textId="77777777" w:rsidTr="00891DF2">
        <w:trPr>
          <w:trHeight w:val="519"/>
        </w:trPr>
        <w:tc>
          <w:tcPr>
            <w:tcW w:w="1119" w:type="dxa"/>
          </w:tcPr>
          <w:p w14:paraId="3F858A7E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Down-FM</w:t>
            </w:r>
          </w:p>
        </w:tc>
        <w:tc>
          <w:tcPr>
            <w:tcW w:w="1779" w:type="dxa"/>
          </w:tcPr>
          <w:p w14:paraId="011EDBBE" w14:textId="2C645FD4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4.2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.96</w:t>
            </w:r>
          </w:p>
        </w:tc>
        <w:tc>
          <w:tcPr>
            <w:tcW w:w="2084" w:type="dxa"/>
          </w:tcPr>
          <w:p w14:paraId="17E0C4F1" w14:textId="35362295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8.532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4060</w:t>
            </w:r>
          </w:p>
        </w:tc>
        <w:tc>
          <w:tcPr>
            <w:tcW w:w="1953" w:type="dxa"/>
          </w:tcPr>
          <w:p w14:paraId="24F01EE1" w14:textId="0B5D4CAA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4.81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247</w:t>
            </w:r>
          </w:p>
        </w:tc>
        <w:tc>
          <w:tcPr>
            <w:tcW w:w="1925" w:type="dxa"/>
          </w:tcPr>
          <w:p w14:paraId="2ADD6E1A" w14:textId="1CAAD55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2.96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830</w:t>
            </w:r>
          </w:p>
        </w:tc>
        <w:tc>
          <w:tcPr>
            <w:tcW w:w="1817" w:type="dxa"/>
          </w:tcPr>
          <w:p w14:paraId="0BD59ACD" w14:textId="43E9627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067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614</w:t>
            </w:r>
          </w:p>
        </w:tc>
      </w:tr>
      <w:tr w:rsidR="00E22055" w14:paraId="6CD1797C" w14:textId="77777777" w:rsidTr="00891DF2">
        <w:trPr>
          <w:trHeight w:val="508"/>
        </w:trPr>
        <w:tc>
          <w:tcPr>
            <w:tcW w:w="1119" w:type="dxa"/>
          </w:tcPr>
          <w:p w14:paraId="4FB28FD7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Up-FM</w:t>
            </w:r>
          </w:p>
        </w:tc>
        <w:tc>
          <w:tcPr>
            <w:tcW w:w="1779" w:type="dxa"/>
          </w:tcPr>
          <w:p w14:paraId="10450E5A" w14:textId="7086BE8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7.5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98</w:t>
            </w:r>
          </w:p>
        </w:tc>
        <w:tc>
          <w:tcPr>
            <w:tcW w:w="2084" w:type="dxa"/>
          </w:tcPr>
          <w:p w14:paraId="44444965" w14:textId="57BD739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7.7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219</w:t>
            </w:r>
          </w:p>
        </w:tc>
        <w:tc>
          <w:tcPr>
            <w:tcW w:w="1953" w:type="dxa"/>
          </w:tcPr>
          <w:p w14:paraId="0AC07219" w14:textId="661056A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2.08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44</w:t>
            </w:r>
          </w:p>
        </w:tc>
        <w:tc>
          <w:tcPr>
            <w:tcW w:w="1925" w:type="dxa"/>
          </w:tcPr>
          <w:p w14:paraId="13E5EAB9" w14:textId="3C4B1199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i/>
                <w:szCs w:val="18"/>
                <w:lang w:eastAsia="ko-KR"/>
              </w:rPr>
            </w:pPr>
            <w:r w:rsidRPr="00891DF2">
              <w:rPr>
                <w:rFonts w:eastAsia="맑은 고딕"/>
                <w:i/>
                <w:szCs w:val="18"/>
                <w:lang w:eastAsia="ko-KR"/>
              </w:rPr>
              <w:t>74.03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i/>
                <w:color w:val="auto"/>
                <w:szCs w:val="18"/>
                <w:lang w:eastAsia="ko-KR"/>
              </w:rPr>
              <w:t>0.588</w:t>
            </w:r>
          </w:p>
        </w:tc>
        <w:tc>
          <w:tcPr>
            <w:tcW w:w="1817" w:type="dxa"/>
          </w:tcPr>
          <w:p w14:paraId="766A732D" w14:textId="7A5606EE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610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730.2</w:t>
            </w:r>
          </w:p>
        </w:tc>
      </w:tr>
      <w:tr w:rsidR="00E22055" w14:paraId="73C1B5D9" w14:textId="77777777" w:rsidTr="00891DF2">
        <w:trPr>
          <w:trHeight w:val="254"/>
        </w:trPr>
        <w:tc>
          <w:tcPr>
            <w:tcW w:w="1119" w:type="dxa"/>
          </w:tcPr>
          <w:p w14:paraId="3B2E78DE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flat</w:t>
            </w:r>
          </w:p>
        </w:tc>
        <w:tc>
          <w:tcPr>
            <w:tcW w:w="1779" w:type="dxa"/>
          </w:tcPr>
          <w:p w14:paraId="00DFA901" w14:textId="562924F8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4.2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.61</w:t>
            </w:r>
          </w:p>
        </w:tc>
        <w:tc>
          <w:tcPr>
            <w:tcW w:w="2084" w:type="dxa"/>
          </w:tcPr>
          <w:p w14:paraId="1F63425D" w14:textId="648EB09B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6.0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685</w:t>
            </w:r>
          </w:p>
        </w:tc>
        <w:tc>
          <w:tcPr>
            <w:tcW w:w="1953" w:type="dxa"/>
          </w:tcPr>
          <w:p w14:paraId="3DF5A9B3" w14:textId="0752B55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i/>
                <w:szCs w:val="18"/>
                <w:lang w:eastAsia="ko-KR"/>
              </w:rPr>
            </w:pPr>
            <w:r w:rsidRPr="00891DF2">
              <w:rPr>
                <w:rFonts w:eastAsia="맑은 고딕"/>
                <w:i/>
                <w:szCs w:val="18"/>
                <w:lang w:eastAsia="ko-KR"/>
              </w:rPr>
              <w:t>71.77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i/>
                <w:color w:val="auto"/>
                <w:szCs w:val="18"/>
                <w:lang w:eastAsia="ko-KR"/>
              </w:rPr>
              <w:t>1.444</w:t>
            </w:r>
          </w:p>
        </w:tc>
        <w:tc>
          <w:tcPr>
            <w:tcW w:w="1925" w:type="dxa"/>
          </w:tcPr>
          <w:p w14:paraId="147C1B0C" w14:textId="579FEC7C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68.18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181</w:t>
            </w:r>
          </w:p>
        </w:tc>
        <w:tc>
          <w:tcPr>
            <w:tcW w:w="1817" w:type="dxa"/>
          </w:tcPr>
          <w:p w14:paraId="78266370" w14:textId="26AA9D9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651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094</w:t>
            </w:r>
          </w:p>
        </w:tc>
      </w:tr>
      <w:tr w:rsidR="00E22055" w14:paraId="1252C67A" w14:textId="77777777" w:rsidTr="00891DF2">
        <w:trPr>
          <w:trHeight w:val="254"/>
        </w:trPr>
        <w:tc>
          <w:tcPr>
            <w:tcW w:w="1119" w:type="dxa"/>
          </w:tcPr>
          <w:p w14:paraId="696A30E7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short</w:t>
            </w:r>
          </w:p>
        </w:tc>
        <w:tc>
          <w:tcPr>
            <w:tcW w:w="1779" w:type="dxa"/>
          </w:tcPr>
          <w:p w14:paraId="29E2FD7D" w14:textId="07DCCCE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.8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59</w:t>
            </w:r>
          </w:p>
        </w:tc>
        <w:tc>
          <w:tcPr>
            <w:tcW w:w="2084" w:type="dxa"/>
          </w:tcPr>
          <w:p w14:paraId="042369A6" w14:textId="6AAA94C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90.7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4146</w:t>
            </w:r>
          </w:p>
        </w:tc>
        <w:tc>
          <w:tcPr>
            <w:tcW w:w="1953" w:type="dxa"/>
          </w:tcPr>
          <w:p w14:paraId="5D98B27C" w14:textId="303F24E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4.46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264</w:t>
            </w:r>
          </w:p>
        </w:tc>
        <w:tc>
          <w:tcPr>
            <w:tcW w:w="1925" w:type="dxa"/>
          </w:tcPr>
          <w:p w14:paraId="46042D31" w14:textId="5A126C39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2.65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263</w:t>
            </w:r>
          </w:p>
        </w:tc>
        <w:tc>
          <w:tcPr>
            <w:tcW w:w="1817" w:type="dxa"/>
          </w:tcPr>
          <w:p w14:paraId="29468B17" w14:textId="7832E2F2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687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613.1</w:t>
            </w:r>
          </w:p>
        </w:tc>
      </w:tr>
      <w:tr w:rsidR="00E22055" w14:paraId="0996983A" w14:textId="77777777" w:rsidTr="00891DF2">
        <w:trPr>
          <w:trHeight w:val="508"/>
        </w:trPr>
        <w:tc>
          <w:tcPr>
            <w:tcW w:w="1119" w:type="dxa"/>
          </w:tcPr>
          <w:p w14:paraId="0C94F6FD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complex</w:t>
            </w:r>
          </w:p>
        </w:tc>
        <w:tc>
          <w:tcPr>
            <w:tcW w:w="1779" w:type="dxa"/>
          </w:tcPr>
          <w:p w14:paraId="49D3F205" w14:textId="7F8C7F9B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i/>
                <w:szCs w:val="18"/>
                <w:lang w:eastAsia="ko-KR"/>
              </w:rPr>
            </w:pPr>
            <w:r w:rsidRPr="00891DF2">
              <w:rPr>
                <w:rFonts w:eastAsia="맑은 고딕"/>
                <w:i/>
                <w:szCs w:val="18"/>
                <w:lang w:eastAsia="ko-KR"/>
              </w:rPr>
              <w:t>104.7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2.86</m:t>
              </m:r>
            </m:oMath>
          </w:p>
        </w:tc>
        <w:tc>
          <w:tcPr>
            <w:tcW w:w="2084" w:type="dxa"/>
          </w:tcPr>
          <w:p w14:paraId="62F886CD" w14:textId="6A7CBB3C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2.1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4002</w:t>
            </w:r>
          </w:p>
        </w:tc>
        <w:tc>
          <w:tcPr>
            <w:tcW w:w="1953" w:type="dxa"/>
          </w:tcPr>
          <w:p w14:paraId="73585045" w14:textId="0B4404AE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6.89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279</w:t>
            </w:r>
          </w:p>
        </w:tc>
        <w:tc>
          <w:tcPr>
            <w:tcW w:w="1925" w:type="dxa"/>
          </w:tcPr>
          <w:p w14:paraId="1E0C5331" w14:textId="77CF3CB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4.73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588</w:t>
            </w:r>
          </w:p>
        </w:tc>
        <w:tc>
          <w:tcPr>
            <w:tcW w:w="1817" w:type="dxa"/>
          </w:tcPr>
          <w:p w14:paraId="59E03679" w14:textId="5235600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846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521</w:t>
            </w:r>
          </w:p>
        </w:tc>
      </w:tr>
      <w:tr w:rsidR="00E22055" w14:paraId="06778FC2" w14:textId="77777777" w:rsidTr="00891DF2">
        <w:trPr>
          <w:trHeight w:val="508"/>
        </w:trPr>
        <w:tc>
          <w:tcPr>
            <w:tcW w:w="1119" w:type="dxa"/>
          </w:tcPr>
          <w:p w14:paraId="715A9B7F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Step-up</w:t>
            </w:r>
          </w:p>
        </w:tc>
        <w:tc>
          <w:tcPr>
            <w:tcW w:w="1779" w:type="dxa"/>
          </w:tcPr>
          <w:p w14:paraId="3C0C3A58" w14:textId="61C2CDF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5.6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72</w:t>
            </w:r>
          </w:p>
        </w:tc>
        <w:tc>
          <w:tcPr>
            <w:tcW w:w="2084" w:type="dxa"/>
          </w:tcPr>
          <w:p w14:paraId="3C270854" w14:textId="29161AE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7.0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277</w:t>
            </w:r>
          </w:p>
        </w:tc>
        <w:tc>
          <w:tcPr>
            <w:tcW w:w="1953" w:type="dxa"/>
          </w:tcPr>
          <w:p w14:paraId="4077477F" w14:textId="26158A6C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5.71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06</w:t>
            </w:r>
          </w:p>
        </w:tc>
        <w:tc>
          <w:tcPr>
            <w:tcW w:w="1925" w:type="dxa"/>
          </w:tcPr>
          <w:p w14:paraId="3AFEA9D4" w14:textId="2F5A039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69.34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63</w:t>
            </w:r>
          </w:p>
        </w:tc>
        <w:tc>
          <w:tcPr>
            <w:tcW w:w="1817" w:type="dxa"/>
          </w:tcPr>
          <w:p w14:paraId="56C609EC" w14:textId="59FE069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4348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729.2</w:t>
            </w:r>
          </w:p>
        </w:tc>
      </w:tr>
      <w:tr w:rsidR="00E22055" w14:paraId="255BAEDB" w14:textId="77777777" w:rsidTr="00891DF2">
        <w:trPr>
          <w:trHeight w:val="508"/>
        </w:trPr>
        <w:tc>
          <w:tcPr>
            <w:tcW w:w="1119" w:type="dxa"/>
          </w:tcPr>
          <w:p w14:paraId="33D2C3F8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Step-down</w:t>
            </w:r>
          </w:p>
        </w:tc>
        <w:tc>
          <w:tcPr>
            <w:tcW w:w="1779" w:type="dxa"/>
          </w:tcPr>
          <w:p w14:paraId="37B4C74D" w14:textId="40BC53D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60.3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.91</w:t>
            </w:r>
          </w:p>
        </w:tc>
        <w:tc>
          <w:tcPr>
            <w:tcW w:w="2084" w:type="dxa"/>
          </w:tcPr>
          <w:p w14:paraId="2D4EB662" w14:textId="469DD43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7.2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392</w:t>
            </w:r>
          </w:p>
        </w:tc>
        <w:tc>
          <w:tcPr>
            <w:tcW w:w="1953" w:type="dxa"/>
          </w:tcPr>
          <w:p w14:paraId="3FB7862C" w14:textId="289DC60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99.72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118</w:t>
            </w:r>
          </w:p>
        </w:tc>
        <w:tc>
          <w:tcPr>
            <w:tcW w:w="1925" w:type="dxa"/>
          </w:tcPr>
          <w:p w14:paraId="7EA32524" w14:textId="5A30C264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6.36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79</w:t>
            </w:r>
          </w:p>
        </w:tc>
        <w:tc>
          <w:tcPr>
            <w:tcW w:w="1817" w:type="dxa"/>
          </w:tcPr>
          <w:p w14:paraId="53D4CA24" w14:textId="3979009E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3930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280</w:t>
            </w:r>
          </w:p>
        </w:tc>
      </w:tr>
      <w:tr w:rsidR="00E22055" w14:paraId="53008961" w14:textId="77777777" w:rsidTr="00891DF2">
        <w:trPr>
          <w:trHeight w:val="508"/>
        </w:trPr>
        <w:tc>
          <w:tcPr>
            <w:tcW w:w="1119" w:type="dxa"/>
          </w:tcPr>
          <w:p w14:paraId="494FD0FD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Two-steps</w:t>
            </w:r>
          </w:p>
        </w:tc>
        <w:tc>
          <w:tcPr>
            <w:tcW w:w="1779" w:type="dxa"/>
          </w:tcPr>
          <w:p w14:paraId="1611540D" w14:textId="21347A04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3.2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54</w:t>
            </w:r>
          </w:p>
        </w:tc>
        <w:tc>
          <w:tcPr>
            <w:tcW w:w="2084" w:type="dxa"/>
          </w:tcPr>
          <w:p w14:paraId="31D23DE8" w14:textId="1DB8AA66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5.8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2906</w:t>
            </w:r>
          </w:p>
        </w:tc>
        <w:tc>
          <w:tcPr>
            <w:tcW w:w="1953" w:type="dxa"/>
          </w:tcPr>
          <w:p w14:paraId="699DB62F" w14:textId="06FAD81B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06.06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715</w:t>
            </w:r>
          </w:p>
        </w:tc>
        <w:tc>
          <w:tcPr>
            <w:tcW w:w="1925" w:type="dxa"/>
          </w:tcPr>
          <w:p w14:paraId="62631F29" w14:textId="06A84E75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6.451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619</w:t>
            </w:r>
          </w:p>
        </w:tc>
        <w:tc>
          <w:tcPr>
            <w:tcW w:w="1817" w:type="dxa"/>
          </w:tcPr>
          <w:p w14:paraId="0FAF4BED" w14:textId="04857F7D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50978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906.3</w:t>
            </w:r>
          </w:p>
        </w:tc>
      </w:tr>
      <w:tr w:rsidR="00E22055" w:rsidRPr="00615F37" w14:paraId="3A72B01C" w14:textId="77777777" w:rsidTr="00891DF2">
        <w:trPr>
          <w:trHeight w:val="519"/>
        </w:trPr>
        <w:tc>
          <w:tcPr>
            <w:tcW w:w="1119" w:type="dxa"/>
          </w:tcPr>
          <w:p w14:paraId="56A3369D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lastRenderedPageBreak/>
              <w:t>Multi-steps</w:t>
            </w:r>
          </w:p>
        </w:tc>
        <w:tc>
          <w:tcPr>
            <w:tcW w:w="1779" w:type="dxa"/>
          </w:tcPr>
          <w:p w14:paraId="4E72FFD9" w14:textId="76119F8F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04.70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8.95</w:t>
            </w:r>
          </w:p>
        </w:tc>
        <w:tc>
          <w:tcPr>
            <w:tcW w:w="2084" w:type="dxa"/>
          </w:tcPr>
          <w:p w14:paraId="2CCE075E" w14:textId="107B02FE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83.09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2.1748</w:t>
            </w:r>
          </w:p>
        </w:tc>
        <w:tc>
          <w:tcPr>
            <w:tcW w:w="1953" w:type="dxa"/>
          </w:tcPr>
          <w:p w14:paraId="76FD6B53" w14:textId="1489FF63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104.156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7.729</w:t>
            </w:r>
          </w:p>
        </w:tc>
        <w:tc>
          <w:tcPr>
            <w:tcW w:w="1925" w:type="dxa"/>
          </w:tcPr>
          <w:p w14:paraId="730B489C" w14:textId="083C4F2C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72.62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5.957</w:t>
            </w:r>
          </w:p>
        </w:tc>
        <w:tc>
          <w:tcPr>
            <w:tcW w:w="1817" w:type="dxa"/>
          </w:tcPr>
          <w:p w14:paraId="12ED7373" w14:textId="11577B6A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i/>
                <w:szCs w:val="18"/>
                <w:lang w:eastAsia="ko-KR"/>
              </w:rPr>
            </w:pPr>
            <w:r w:rsidRPr="00891DF2">
              <w:rPr>
                <w:rFonts w:eastAsia="맑은 고딕"/>
                <w:i/>
                <w:szCs w:val="18"/>
                <w:lang w:eastAsia="ko-KR"/>
              </w:rPr>
              <w:t>49133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i/>
                <w:color w:val="auto"/>
                <w:szCs w:val="18"/>
                <w:lang w:eastAsia="ko-KR"/>
              </w:rPr>
              <w:t>7591</w:t>
            </w:r>
          </w:p>
        </w:tc>
      </w:tr>
      <w:tr w:rsidR="00E22055" w14:paraId="0A11CC0C" w14:textId="77777777" w:rsidTr="00891DF2">
        <w:trPr>
          <w:trHeight w:val="254"/>
        </w:trPr>
        <w:tc>
          <w:tcPr>
            <w:tcW w:w="1119" w:type="dxa"/>
          </w:tcPr>
          <w:p w14:paraId="5CDAF7E3" w14:textId="7777777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noise</w:t>
            </w:r>
          </w:p>
        </w:tc>
        <w:tc>
          <w:tcPr>
            <w:tcW w:w="1779" w:type="dxa"/>
          </w:tcPr>
          <w:p w14:paraId="5764B7E0" w14:textId="2F76179C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41.54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1.32</w:t>
            </w:r>
          </w:p>
        </w:tc>
        <w:tc>
          <w:tcPr>
            <w:tcW w:w="2084" w:type="dxa"/>
          </w:tcPr>
          <w:p w14:paraId="4DEEE23E" w14:textId="2C781009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-93.8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1130</w:t>
            </w:r>
          </w:p>
        </w:tc>
        <w:tc>
          <w:tcPr>
            <w:tcW w:w="1953" w:type="dxa"/>
          </w:tcPr>
          <w:p w14:paraId="606A4481" w14:textId="542835B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80.78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525</w:t>
            </w:r>
          </w:p>
        </w:tc>
        <w:tc>
          <w:tcPr>
            <w:tcW w:w="1925" w:type="dxa"/>
          </w:tcPr>
          <w:p w14:paraId="67D2FCDA" w14:textId="04F259D7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66.935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0.347</w:t>
            </w:r>
          </w:p>
        </w:tc>
        <w:tc>
          <w:tcPr>
            <w:tcW w:w="1817" w:type="dxa"/>
          </w:tcPr>
          <w:p w14:paraId="243B17EE" w14:textId="0B952561" w:rsidR="00E22055" w:rsidRPr="00891DF2" w:rsidRDefault="00E22055" w:rsidP="00E22055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szCs w:val="18"/>
                <w:lang w:eastAsia="ko-KR"/>
              </w:rPr>
            </w:pPr>
            <w:r w:rsidRPr="00891DF2">
              <w:rPr>
                <w:rFonts w:eastAsia="맑은 고딕"/>
                <w:szCs w:val="18"/>
                <w:lang w:eastAsia="ko-KR"/>
              </w:rPr>
              <w:t>23802</w:t>
            </w:r>
            <m:oMath>
              <m:r>
                <w:rPr>
                  <w:rFonts w:ascii="Cambria Math" w:eastAsia="맑은 고딕" w:hAnsi="Cambria Math"/>
                  <w:color w:val="auto"/>
                  <w:szCs w:val="18"/>
                  <w:lang w:eastAsia="ko-KR"/>
                </w:rPr>
                <m:t>±</m:t>
              </m:r>
            </m:oMath>
            <w:r w:rsidRPr="00891DF2">
              <w:rPr>
                <w:rFonts w:eastAsia="맑은 고딕"/>
                <w:color w:val="auto"/>
                <w:szCs w:val="18"/>
                <w:lang w:eastAsia="ko-KR"/>
              </w:rPr>
              <w:t>589.6</w:t>
            </w:r>
          </w:p>
        </w:tc>
      </w:tr>
    </w:tbl>
    <w:p w14:paraId="36883C5C" w14:textId="1498446E" w:rsidR="006C3AB4" w:rsidRDefault="006C3AB4" w:rsidP="006653A3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</w:p>
    <w:p w14:paraId="3085F4AC" w14:textId="58401BDE" w:rsidR="00D831A7" w:rsidRPr="00891DF2" w:rsidRDefault="00891DF2" w:rsidP="00891DF2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>able S</w:t>
      </w:r>
      <w:r w:rsidR="00D97F50">
        <w:rPr>
          <w:rFonts w:eastAsia="맑은 고딕"/>
          <w:lang w:eastAsia="ko-KR"/>
        </w:rPr>
        <w:t>6</w:t>
      </w:r>
      <w:r>
        <w:rPr>
          <w:rFonts w:eastAsia="맑은 고딕"/>
          <w:lang w:eastAsia="ko-KR"/>
        </w:rPr>
        <w:t>. Genetic similarity scores of individual B6, 129, and F2 mice.</w:t>
      </w: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3549"/>
        <w:gridCol w:w="3693"/>
      </w:tblGrid>
      <w:tr w:rsidR="005074A1" w14:paraId="434D11EA" w14:textId="77777777" w:rsidTr="00421E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49" w:type="dxa"/>
          </w:tcPr>
          <w:p w14:paraId="292DC6B6" w14:textId="3AF1FAD0" w:rsidR="005074A1" w:rsidRP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b w:val="0"/>
                <w:lang w:eastAsia="ko-KR"/>
              </w:rPr>
            </w:pPr>
            <w:r w:rsidRPr="005074A1">
              <w:rPr>
                <w:rFonts w:eastAsia="맑은 고딕"/>
                <w:lang w:eastAsia="ko-KR"/>
              </w:rPr>
              <w:t>Genetic identity</w:t>
            </w:r>
          </w:p>
        </w:tc>
        <w:tc>
          <w:tcPr>
            <w:tcW w:w="3693" w:type="dxa"/>
          </w:tcPr>
          <w:p w14:paraId="5C2CF202" w14:textId="2FF08322" w:rsidR="005074A1" w:rsidRP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b w:val="0"/>
                <w:lang w:eastAsia="ko-KR"/>
              </w:rPr>
            </w:pPr>
            <w:r w:rsidRPr="005074A1">
              <w:rPr>
                <w:rFonts w:eastAsia="맑은 고딕"/>
                <w:lang w:eastAsia="ko-KR"/>
              </w:rPr>
              <w:t>Genetic similarity score</w:t>
            </w:r>
          </w:p>
        </w:tc>
      </w:tr>
      <w:tr w:rsidR="005074A1" w14:paraId="0A807A29" w14:textId="77777777" w:rsidTr="00421EEA">
        <w:tc>
          <w:tcPr>
            <w:tcW w:w="3549" w:type="dxa"/>
            <w:vMerge w:val="restart"/>
            <w:tcBorders>
              <w:top w:val="single" w:sz="4" w:space="0" w:color="auto"/>
              <w:bottom w:val="nil"/>
            </w:tcBorders>
          </w:tcPr>
          <w:p w14:paraId="7EB51A04" w14:textId="167D8740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B</w:t>
            </w:r>
            <w:r>
              <w:rPr>
                <w:rFonts w:eastAsia="맑은 고딕"/>
                <w:lang w:eastAsia="ko-KR"/>
              </w:rPr>
              <w:t>6</w:t>
            </w:r>
          </w:p>
        </w:tc>
        <w:tc>
          <w:tcPr>
            <w:tcW w:w="3693" w:type="dxa"/>
            <w:tcBorders>
              <w:top w:val="single" w:sz="4" w:space="0" w:color="auto"/>
              <w:bottom w:val="nil"/>
            </w:tcBorders>
          </w:tcPr>
          <w:p w14:paraId="04B40DC2" w14:textId="148578EF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7942629586325809</w:t>
            </w:r>
          </w:p>
        </w:tc>
      </w:tr>
      <w:tr w:rsidR="005074A1" w14:paraId="2DE64977" w14:textId="77777777" w:rsidTr="00421EEA">
        <w:tc>
          <w:tcPr>
            <w:tcW w:w="3549" w:type="dxa"/>
            <w:vMerge/>
            <w:tcBorders>
              <w:top w:val="nil"/>
              <w:bottom w:val="nil"/>
            </w:tcBorders>
          </w:tcPr>
          <w:p w14:paraId="7DDB3096" w14:textId="77777777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  <w:tcBorders>
              <w:top w:val="nil"/>
              <w:bottom w:val="nil"/>
            </w:tcBorders>
          </w:tcPr>
          <w:p w14:paraId="5CE3E573" w14:textId="28E25DB3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8652247216559844</w:t>
            </w:r>
          </w:p>
        </w:tc>
      </w:tr>
      <w:tr w:rsidR="005074A1" w14:paraId="3C65F477" w14:textId="77777777" w:rsidTr="00421EEA">
        <w:tc>
          <w:tcPr>
            <w:tcW w:w="3549" w:type="dxa"/>
            <w:vMerge/>
            <w:tcBorders>
              <w:top w:val="nil"/>
              <w:bottom w:val="nil"/>
            </w:tcBorders>
          </w:tcPr>
          <w:p w14:paraId="769D2827" w14:textId="77777777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  <w:tcBorders>
              <w:top w:val="nil"/>
              <w:bottom w:val="nil"/>
            </w:tcBorders>
          </w:tcPr>
          <w:p w14:paraId="061A5CC7" w14:textId="11950D90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8361472253871381</w:t>
            </w:r>
          </w:p>
        </w:tc>
      </w:tr>
      <w:tr w:rsidR="005074A1" w14:paraId="212723C0" w14:textId="77777777" w:rsidTr="00421EEA">
        <w:tc>
          <w:tcPr>
            <w:tcW w:w="3549" w:type="dxa"/>
            <w:vMerge/>
            <w:tcBorders>
              <w:top w:val="nil"/>
              <w:bottom w:val="nil"/>
            </w:tcBorders>
          </w:tcPr>
          <w:p w14:paraId="2E605F95" w14:textId="77777777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  <w:tcBorders>
              <w:top w:val="nil"/>
              <w:bottom w:val="nil"/>
            </w:tcBorders>
          </w:tcPr>
          <w:p w14:paraId="423FB59D" w14:textId="1F923185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8488831373225344</w:t>
            </w:r>
          </w:p>
        </w:tc>
      </w:tr>
      <w:tr w:rsidR="005074A1" w14:paraId="4C7BBA32" w14:textId="77777777" w:rsidTr="00421EEA">
        <w:tc>
          <w:tcPr>
            <w:tcW w:w="3549" w:type="dxa"/>
            <w:vMerge/>
            <w:tcBorders>
              <w:top w:val="nil"/>
              <w:bottom w:val="single" w:sz="4" w:space="0" w:color="auto"/>
            </w:tcBorders>
          </w:tcPr>
          <w:p w14:paraId="75933CD0" w14:textId="77777777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</w:tcPr>
          <w:p w14:paraId="2C90DD04" w14:textId="41DBB2FB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7061688720318842</w:t>
            </w:r>
          </w:p>
        </w:tc>
      </w:tr>
      <w:tr w:rsidR="005074A1" w14:paraId="592ABB63" w14:textId="77777777" w:rsidTr="00421EEA">
        <w:tc>
          <w:tcPr>
            <w:tcW w:w="3549" w:type="dxa"/>
            <w:vMerge w:val="restart"/>
            <w:tcBorders>
              <w:top w:val="single" w:sz="4" w:space="0" w:color="auto"/>
              <w:bottom w:val="nil"/>
            </w:tcBorders>
          </w:tcPr>
          <w:p w14:paraId="41A2DE8A" w14:textId="433116A9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1</w:t>
            </w:r>
            <w:r>
              <w:rPr>
                <w:rFonts w:eastAsia="맑은 고딕"/>
                <w:lang w:eastAsia="ko-KR"/>
              </w:rPr>
              <w:t>29</w:t>
            </w:r>
          </w:p>
        </w:tc>
        <w:tc>
          <w:tcPr>
            <w:tcW w:w="3693" w:type="dxa"/>
            <w:tcBorders>
              <w:top w:val="single" w:sz="4" w:space="0" w:color="auto"/>
              <w:bottom w:val="nil"/>
            </w:tcBorders>
          </w:tcPr>
          <w:p w14:paraId="20402DD3" w14:textId="41A3BB1F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5074A1">
              <w:rPr>
                <w:rFonts w:eastAsia="맑은 고딕"/>
                <w:lang w:eastAsia="ko-KR"/>
              </w:rPr>
              <w:t>0.15622780760195934</w:t>
            </w:r>
          </w:p>
        </w:tc>
      </w:tr>
      <w:tr w:rsidR="005074A1" w14:paraId="37DB5A65" w14:textId="77777777" w:rsidTr="00421EEA">
        <w:tc>
          <w:tcPr>
            <w:tcW w:w="3549" w:type="dxa"/>
            <w:vMerge/>
            <w:tcBorders>
              <w:top w:val="nil"/>
              <w:bottom w:val="nil"/>
            </w:tcBorders>
          </w:tcPr>
          <w:p w14:paraId="3D69201E" w14:textId="77777777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  <w:tcBorders>
              <w:top w:val="nil"/>
              <w:bottom w:val="nil"/>
            </w:tcBorders>
          </w:tcPr>
          <w:p w14:paraId="0501F9DE" w14:textId="151339AB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5074A1">
              <w:rPr>
                <w:rFonts w:eastAsia="맑은 고딕"/>
                <w:lang w:eastAsia="ko-KR"/>
              </w:rPr>
              <w:t>-0.8302497464839984</w:t>
            </w:r>
          </w:p>
        </w:tc>
      </w:tr>
      <w:tr w:rsidR="005074A1" w14:paraId="267C064F" w14:textId="77777777" w:rsidTr="00421EEA">
        <w:tc>
          <w:tcPr>
            <w:tcW w:w="3549" w:type="dxa"/>
            <w:vMerge/>
            <w:tcBorders>
              <w:top w:val="nil"/>
              <w:bottom w:val="nil"/>
            </w:tcBorders>
          </w:tcPr>
          <w:p w14:paraId="14C46FFD" w14:textId="77777777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  <w:tcBorders>
              <w:top w:val="nil"/>
              <w:bottom w:val="nil"/>
            </w:tcBorders>
          </w:tcPr>
          <w:p w14:paraId="4F08FA6D" w14:textId="0DF2E4BD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5074A1">
              <w:rPr>
                <w:rFonts w:eastAsia="맑은 고딕"/>
                <w:lang w:eastAsia="ko-KR"/>
              </w:rPr>
              <w:t>0.0370505705579021</w:t>
            </w:r>
          </w:p>
        </w:tc>
      </w:tr>
      <w:tr w:rsidR="005074A1" w14:paraId="4D97573F" w14:textId="77777777" w:rsidTr="00421EEA">
        <w:tc>
          <w:tcPr>
            <w:tcW w:w="3549" w:type="dxa"/>
            <w:vMerge/>
            <w:tcBorders>
              <w:top w:val="nil"/>
              <w:bottom w:val="single" w:sz="4" w:space="0" w:color="auto"/>
            </w:tcBorders>
          </w:tcPr>
          <w:p w14:paraId="5763A698" w14:textId="77777777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  <w:tcBorders>
              <w:top w:val="nil"/>
              <w:bottom w:val="single" w:sz="4" w:space="0" w:color="auto"/>
            </w:tcBorders>
          </w:tcPr>
          <w:p w14:paraId="24FB090F" w14:textId="571E129A" w:rsidR="005074A1" w:rsidRDefault="005074A1" w:rsidP="006653A3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5074A1">
              <w:rPr>
                <w:rFonts w:eastAsia="맑은 고딕"/>
                <w:lang w:eastAsia="ko-KR"/>
              </w:rPr>
              <w:t>-0.5077758429505189</w:t>
            </w:r>
          </w:p>
        </w:tc>
      </w:tr>
      <w:tr w:rsidR="005074A1" w14:paraId="6CF1EF5F" w14:textId="77777777" w:rsidTr="00421EEA">
        <w:tc>
          <w:tcPr>
            <w:tcW w:w="3549" w:type="dxa"/>
            <w:vMerge w:val="restart"/>
            <w:tcBorders>
              <w:top w:val="single" w:sz="4" w:space="0" w:color="auto"/>
            </w:tcBorders>
          </w:tcPr>
          <w:p w14:paraId="34853204" w14:textId="0AEED409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</w:t>
            </w:r>
            <w:r>
              <w:rPr>
                <w:rFonts w:eastAsia="맑은 고딕"/>
                <w:lang w:eastAsia="ko-KR"/>
              </w:rPr>
              <w:t>2</w:t>
            </w:r>
          </w:p>
        </w:tc>
        <w:tc>
          <w:tcPr>
            <w:tcW w:w="3693" w:type="dxa"/>
            <w:tcBorders>
              <w:top w:val="single" w:sz="4" w:space="0" w:color="auto"/>
            </w:tcBorders>
          </w:tcPr>
          <w:p w14:paraId="4C54D165" w14:textId="3BA11D68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8198625925559977</w:t>
            </w:r>
          </w:p>
        </w:tc>
      </w:tr>
      <w:tr w:rsidR="005074A1" w14:paraId="62389DF8" w14:textId="77777777" w:rsidTr="00421EEA">
        <w:tc>
          <w:tcPr>
            <w:tcW w:w="3549" w:type="dxa"/>
            <w:vMerge/>
          </w:tcPr>
          <w:p w14:paraId="20CB4DAA" w14:textId="77777777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</w:tcPr>
          <w:p w14:paraId="6DB8B65A" w14:textId="2EF1E884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7973058473697786</w:t>
            </w:r>
          </w:p>
        </w:tc>
      </w:tr>
      <w:tr w:rsidR="005074A1" w14:paraId="20774837" w14:textId="77777777" w:rsidTr="00421EEA">
        <w:tc>
          <w:tcPr>
            <w:tcW w:w="3549" w:type="dxa"/>
            <w:vMerge/>
          </w:tcPr>
          <w:p w14:paraId="065FCCAE" w14:textId="77777777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</w:tcPr>
          <w:p w14:paraId="274F18CD" w14:textId="1171D03F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7284739884285524</w:t>
            </w:r>
          </w:p>
        </w:tc>
      </w:tr>
      <w:tr w:rsidR="005074A1" w14:paraId="15F10C33" w14:textId="77777777" w:rsidTr="00421EEA">
        <w:tc>
          <w:tcPr>
            <w:tcW w:w="3549" w:type="dxa"/>
            <w:vMerge/>
          </w:tcPr>
          <w:p w14:paraId="59069BAD" w14:textId="77777777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</w:tcPr>
          <w:p w14:paraId="292545BC" w14:textId="564EAE84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5998035256164301</w:t>
            </w:r>
          </w:p>
        </w:tc>
      </w:tr>
      <w:tr w:rsidR="005074A1" w14:paraId="58B0B6E5" w14:textId="77777777" w:rsidTr="00421EEA">
        <w:tc>
          <w:tcPr>
            <w:tcW w:w="3549" w:type="dxa"/>
            <w:vMerge/>
          </w:tcPr>
          <w:p w14:paraId="009C7367" w14:textId="77777777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</w:p>
        </w:tc>
        <w:tc>
          <w:tcPr>
            <w:tcW w:w="3693" w:type="dxa"/>
          </w:tcPr>
          <w:p w14:paraId="6A8703FB" w14:textId="2389EF8C" w:rsidR="005074A1" w:rsidRDefault="005074A1" w:rsidP="003D6156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맑은 고딕"/>
                <w:lang w:eastAsia="ko-KR"/>
              </w:rPr>
            </w:pPr>
            <w:r w:rsidRPr="003D6156">
              <w:rPr>
                <w:rFonts w:eastAsia="맑은 고딕"/>
                <w:lang w:eastAsia="ko-KR"/>
              </w:rPr>
              <w:t>-0.7411816429504425</w:t>
            </w:r>
          </w:p>
        </w:tc>
      </w:tr>
    </w:tbl>
    <w:p w14:paraId="5102A278" w14:textId="77777777" w:rsidR="00B04A03" w:rsidRDefault="00B04A03" w:rsidP="006653A3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</w:p>
    <w:p w14:paraId="6A7EEE75" w14:textId="1A9DB7C9" w:rsidR="002C4AB2" w:rsidRDefault="002C4AB2" w:rsidP="006653A3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>able S</w:t>
      </w:r>
      <w:r w:rsidR="00D97F50">
        <w:rPr>
          <w:rFonts w:eastAsia="맑은 고딕"/>
          <w:lang w:eastAsia="ko-KR"/>
        </w:rPr>
        <w:t>7</w:t>
      </w:r>
      <w:r>
        <w:rPr>
          <w:rFonts w:eastAsia="맑은 고딕"/>
          <w:lang w:eastAsia="ko-KR"/>
        </w:rPr>
        <w:t>. Statistics of generalized linear model</w:t>
      </w:r>
      <w:r w:rsidR="00151ED6">
        <w:rPr>
          <w:rFonts w:eastAsia="맑은 고딕"/>
          <w:lang w:eastAsia="ko-KR"/>
        </w:rPr>
        <w:t xml:space="preserve"> (</w:t>
      </w:r>
      <w:r w:rsidR="00731857">
        <w:rPr>
          <w:rFonts w:eastAsia="맑은 고딕"/>
          <w:lang w:eastAsia="ko-KR"/>
        </w:rPr>
        <w:t xml:space="preserve">GLM; </w:t>
      </w:r>
      <w:r w:rsidR="00151ED6">
        <w:rPr>
          <w:rFonts w:eastAsia="맑은 고딕"/>
          <w:lang w:eastAsia="ko-KR"/>
        </w:rPr>
        <w:t>Gaussian family, identity link function)</w:t>
      </w:r>
      <w:r>
        <w:rPr>
          <w:rFonts w:eastAsia="맑은 고딕"/>
          <w:lang w:eastAsia="ko-KR"/>
        </w:rPr>
        <w:t xml:space="preserve"> fitting of </w:t>
      </w:r>
      <w:r w:rsidRPr="00C44321">
        <w:rPr>
          <w:rFonts w:eastAsia="맑은 고딕" w:hint="eastAsia"/>
          <w:lang w:eastAsia="ko-KR"/>
        </w:rPr>
        <w:t>PC1 of 9 syllables</w:t>
      </w:r>
      <w:r w:rsidRPr="00C44321">
        <w:rPr>
          <w:rFonts w:eastAsia="맑은 고딕" w:hint="eastAsia"/>
          <w:lang w:eastAsia="ko-KR"/>
        </w:rPr>
        <w:t>’</w:t>
      </w:r>
      <w:r w:rsidRPr="00C44321">
        <w:rPr>
          <w:rFonts w:eastAsia="맑은 고딕" w:hint="eastAsia"/>
          <w:lang w:eastAsia="ko-KR"/>
        </w:rPr>
        <w:t xml:space="preserve"> PO</w:t>
      </w:r>
      <w:r>
        <w:rPr>
          <w:rFonts w:eastAsia="맑은 고딕"/>
          <w:lang w:eastAsia="ko-KR"/>
        </w:rPr>
        <w:t xml:space="preserve"> and syllables (</w:t>
      </w:r>
      <w:r w:rsidRPr="00C44321">
        <w:rPr>
          <w:rFonts w:eastAsia="맑은 고딕" w:hint="eastAsia"/>
          <w:lang w:eastAsia="ko-KR"/>
        </w:rPr>
        <w:t>Reverse-chevron; Down-FM; Flat; Short; Complex; Step-up, Step-down, Two-steps, Multi-steps</w:t>
      </w:r>
      <w:r>
        <w:rPr>
          <w:rFonts w:eastAsia="맑은 고딕"/>
          <w:lang w:eastAsia="ko-KR"/>
        </w:rPr>
        <w:t>) PO during total duration, body sniffing, anogenital sniffing, and mounting (Strain x Syllable). *p&lt;0.05.</w:t>
      </w:r>
      <w:r w:rsidR="005A22AE">
        <w:rPr>
          <w:rFonts w:eastAsia="맑은 고딕"/>
          <w:lang w:eastAsia="ko-KR"/>
        </w:rPr>
        <w:t xml:space="preserve"> Fig: Figure, </w:t>
      </w:r>
      <w:proofErr w:type="spellStart"/>
      <w:r w:rsidR="005A22AE">
        <w:rPr>
          <w:rFonts w:eastAsia="맑은 고딕"/>
          <w:lang w:eastAsia="ko-KR"/>
        </w:rPr>
        <w:t>Indep</w:t>
      </w:r>
      <w:proofErr w:type="spellEnd"/>
      <w:r w:rsidR="005A22AE">
        <w:rPr>
          <w:rFonts w:eastAsia="맑은 고딕"/>
          <w:lang w:eastAsia="ko-KR"/>
        </w:rPr>
        <w:t>. Var.: independent variable, Dep. Var.: dependent variable, R</w:t>
      </w:r>
      <w:r w:rsidR="005A22AE" w:rsidRPr="003E7544">
        <w:rPr>
          <w:rFonts w:eastAsia="맑은 고딕"/>
          <w:vertAlign w:val="superscript"/>
          <w:lang w:eastAsia="ko-KR"/>
        </w:rPr>
        <w:t>2</w:t>
      </w:r>
      <w:r w:rsidR="005A22AE">
        <w:rPr>
          <w:rFonts w:eastAsia="맑은 고딕"/>
          <w:lang w:eastAsia="ko-KR"/>
        </w:rPr>
        <w:t>: Pseudo R-square (CS)</w:t>
      </w:r>
      <w:r w:rsidR="008318BE">
        <w:rPr>
          <w:rFonts w:eastAsia="맑은 고딕"/>
          <w:lang w:eastAsia="ko-KR"/>
        </w:rPr>
        <w:t xml:space="preserve">, </w:t>
      </w:r>
      <w:proofErr w:type="spellStart"/>
      <w:r w:rsidR="008318BE">
        <w:rPr>
          <w:rFonts w:eastAsia="맑은 고딕"/>
          <w:lang w:eastAsia="ko-KR"/>
        </w:rPr>
        <w:t>Bonf</w:t>
      </w:r>
      <w:proofErr w:type="spellEnd"/>
      <w:r w:rsidR="008318BE">
        <w:rPr>
          <w:rFonts w:eastAsia="맑은 고딕"/>
          <w:lang w:eastAsia="ko-KR"/>
        </w:rPr>
        <w:t>: Bonferroni correction, GS: genetic score</w:t>
      </w:r>
      <w:r w:rsidR="005A22AE">
        <w:rPr>
          <w:rFonts w:eastAsia="맑은 고딕"/>
          <w:lang w:eastAsia="ko-KR"/>
        </w:rPr>
        <w:t>.</w:t>
      </w:r>
    </w:p>
    <w:tbl>
      <w:tblPr>
        <w:tblStyle w:val="MDPI41threelinetable"/>
        <w:tblW w:w="10540" w:type="dxa"/>
        <w:tblLayout w:type="fixed"/>
        <w:tblLook w:val="0420" w:firstRow="1" w:lastRow="0" w:firstColumn="0" w:lastColumn="0" w:noHBand="0" w:noVBand="1"/>
      </w:tblPr>
      <w:tblGrid>
        <w:gridCol w:w="571"/>
        <w:gridCol w:w="1142"/>
        <w:gridCol w:w="1428"/>
        <w:gridCol w:w="571"/>
        <w:gridCol w:w="1142"/>
        <w:gridCol w:w="1285"/>
        <w:gridCol w:w="1142"/>
        <w:gridCol w:w="999"/>
        <w:gridCol w:w="999"/>
        <w:gridCol w:w="428"/>
        <w:gridCol w:w="833"/>
      </w:tblGrid>
      <w:tr w:rsidR="00C67ECF" w:rsidRPr="001F6F4A" w14:paraId="102BD708" w14:textId="77777777" w:rsidTr="00665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tcW w:w="571" w:type="dxa"/>
            <w:hideMark/>
          </w:tcPr>
          <w:p w14:paraId="310A3DEE" w14:textId="7D192684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bCs/>
                <w:lang w:eastAsia="ko-KR"/>
              </w:rPr>
              <w:t>Fig</w:t>
            </w:r>
          </w:p>
        </w:tc>
        <w:tc>
          <w:tcPr>
            <w:tcW w:w="1142" w:type="dxa"/>
            <w:hideMark/>
          </w:tcPr>
          <w:p w14:paraId="70F69552" w14:textId="7DEA60BB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proofErr w:type="spellStart"/>
            <w:r w:rsidRPr="001F6F4A">
              <w:rPr>
                <w:rFonts w:eastAsia="맑은 고딕" w:hint="eastAsia"/>
                <w:bCs/>
                <w:lang w:eastAsia="ko-KR"/>
              </w:rPr>
              <w:t>I</w:t>
            </w:r>
            <w:r w:rsidR="005A22AE">
              <w:rPr>
                <w:rFonts w:eastAsia="맑은 고딕" w:hint="eastAsia"/>
                <w:bCs/>
                <w:lang w:eastAsia="ko-KR"/>
              </w:rPr>
              <w:t>nde</w:t>
            </w:r>
            <w:r w:rsidR="005A22AE">
              <w:rPr>
                <w:rFonts w:eastAsia="맑은 고딕"/>
                <w:bCs/>
                <w:lang w:eastAsia="ko-KR"/>
              </w:rPr>
              <w:t>p</w:t>
            </w:r>
            <w:proofErr w:type="spellEnd"/>
            <w:r w:rsidR="005A22AE">
              <w:rPr>
                <w:rFonts w:eastAsia="맑은 고딕"/>
                <w:bCs/>
                <w:lang w:eastAsia="ko-KR"/>
              </w:rPr>
              <w:t xml:space="preserve">. </w:t>
            </w:r>
            <w:r w:rsidR="005A22AE">
              <w:rPr>
                <w:rFonts w:eastAsia="맑은 고딕" w:hint="eastAsia"/>
                <w:bCs/>
                <w:lang w:eastAsia="ko-KR"/>
              </w:rPr>
              <w:t xml:space="preserve"> </w:t>
            </w:r>
            <w:r w:rsidR="005A22AE">
              <w:rPr>
                <w:rFonts w:eastAsia="맑은 고딕"/>
                <w:bCs/>
                <w:lang w:eastAsia="ko-KR"/>
              </w:rPr>
              <w:t>V</w:t>
            </w:r>
            <w:r w:rsidR="005A22AE">
              <w:rPr>
                <w:rFonts w:eastAsia="맑은 고딕" w:hint="eastAsia"/>
                <w:bCs/>
                <w:lang w:eastAsia="ko-KR"/>
              </w:rPr>
              <w:t>ar</w:t>
            </w:r>
            <w:r w:rsidR="005A22AE">
              <w:rPr>
                <w:rFonts w:eastAsia="맑은 고딕"/>
                <w:bCs/>
                <w:lang w:eastAsia="ko-KR"/>
              </w:rPr>
              <w:t>.</w:t>
            </w:r>
            <w:r w:rsidRPr="001F6F4A">
              <w:rPr>
                <w:rFonts w:eastAsia="맑은 고딕" w:hint="eastAsia"/>
                <w:bCs/>
                <w:lang w:eastAsia="ko-KR"/>
              </w:rPr>
              <w:t xml:space="preserve"> </w:t>
            </w:r>
            <w:r w:rsidR="008318BE">
              <w:rPr>
                <w:rFonts w:eastAsia="맑은 고딕"/>
                <w:bCs/>
                <w:lang w:eastAsia="ko-KR"/>
              </w:rPr>
              <w:t>(PO)</w:t>
            </w:r>
          </w:p>
        </w:tc>
        <w:tc>
          <w:tcPr>
            <w:tcW w:w="1428" w:type="dxa"/>
          </w:tcPr>
          <w:p w14:paraId="5ABBD7A0" w14:textId="7C7413C0" w:rsidR="002B5253" w:rsidRPr="001F6F4A" w:rsidRDefault="002B525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bCs/>
                <w:lang w:eastAsia="ko-KR"/>
              </w:rPr>
            </w:pPr>
            <w:proofErr w:type="spellStart"/>
            <w:r>
              <w:rPr>
                <w:rFonts w:eastAsia="맑은 고딕" w:hint="eastAsia"/>
                <w:bCs/>
                <w:lang w:eastAsia="ko-KR"/>
              </w:rPr>
              <w:t>I</w:t>
            </w:r>
            <w:r>
              <w:rPr>
                <w:rFonts w:eastAsia="맑은 고딕"/>
                <w:bCs/>
                <w:lang w:eastAsia="ko-KR"/>
              </w:rPr>
              <w:t>ndep</w:t>
            </w:r>
            <w:proofErr w:type="spellEnd"/>
            <w:r w:rsidR="005A22AE">
              <w:rPr>
                <w:rFonts w:eastAsia="맑은 고딕"/>
                <w:bCs/>
                <w:lang w:eastAsia="ko-KR"/>
              </w:rPr>
              <w:t>.</w:t>
            </w:r>
            <w:r>
              <w:rPr>
                <w:rFonts w:eastAsia="맑은 고딕"/>
                <w:bCs/>
                <w:lang w:eastAsia="ko-KR"/>
              </w:rPr>
              <w:t xml:space="preserve"> </w:t>
            </w:r>
            <w:r w:rsidR="005A22AE">
              <w:rPr>
                <w:rFonts w:eastAsia="맑은 고딕"/>
                <w:bCs/>
                <w:lang w:eastAsia="ko-KR"/>
              </w:rPr>
              <w:t>V</w:t>
            </w:r>
            <w:r>
              <w:rPr>
                <w:rFonts w:eastAsia="맑은 고딕"/>
                <w:bCs/>
                <w:lang w:eastAsia="ko-KR"/>
              </w:rPr>
              <w:t>ar</w:t>
            </w:r>
            <w:r w:rsidR="005A22AE">
              <w:rPr>
                <w:rFonts w:eastAsia="맑은 고딕"/>
                <w:bCs/>
                <w:lang w:eastAsia="ko-KR"/>
              </w:rPr>
              <w:t>.</w:t>
            </w:r>
            <w:r>
              <w:rPr>
                <w:rFonts w:eastAsia="맑은 고딕"/>
                <w:bCs/>
                <w:lang w:eastAsia="ko-KR"/>
              </w:rPr>
              <w:t>: period</w:t>
            </w:r>
          </w:p>
        </w:tc>
        <w:tc>
          <w:tcPr>
            <w:tcW w:w="571" w:type="dxa"/>
          </w:tcPr>
          <w:p w14:paraId="4F64619A" w14:textId="4405596E" w:rsidR="002B5253" w:rsidRPr="001F6F4A" w:rsidRDefault="008318BE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bCs/>
                <w:lang w:eastAsia="ko-KR"/>
              </w:rPr>
            </w:pPr>
            <w:r w:rsidRPr="001F6F4A">
              <w:rPr>
                <w:rFonts w:eastAsia="맑은 고딕"/>
                <w:bCs/>
                <w:lang w:eastAsia="ko-KR"/>
              </w:rPr>
              <w:t>D</w:t>
            </w:r>
            <w:r w:rsidR="002B5253" w:rsidRPr="001F6F4A">
              <w:rPr>
                <w:rFonts w:eastAsia="맑은 고딕" w:hint="eastAsia"/>
                <w:bCs/>
                <w:lang w:eastAsia="ko-KR"/>
              </w:rPr>
              <w:t>ep</w:t>
            </w:r>
            <w:r>
              <w:rPr>
                <w:rFonts w:eastAsia="맑은 고딕"/>
                <w:bCs/>
                <w:lang w:eastAsia="ko-KR"/>
              </w:rPr>
              <w:t xml:space="preserve">. </w:t>
            </w:r>
            <w:r w:rsidRPr="001F6F4A">
              <w:rPr>
                <w:rFonts w:eastAsia="맑은 고딕"/>
                <w:bCs/>
                <w:lang w:eastAsia="ko-KR"/>
              </w:rPr>
              <w:t>V</w:t>
            </w:r>
            <w:r w:rsidR="002B5253" w:rsidRPr="001F6F4A">
              <w:rPr>
                <w:rFonts w:eastAsia="맑은 고딕" w:hint="eastAsia"/>
                <w:bCs/>
                <w:lang w:eastAsia="ko-KR"/>
              </w:rPr>
              <w:t>ar</w:t>
            </w:r>
            <w:r>
              <w:rPr>
                <w:rFonts w:eastAsia="맑은 고딕"/>
                <w:bCs/>
                <w:lang w:eastAsia="ko-KR"/>
              </w:rPr>
              <w:t>.</w:t>
            </w:r>
          </w:p>
        </w:tc>
        <w:tc>
          <w:tcPr>
            <w:tcW w:w="1142" w:type="dxa"/>
            <w:hideMark/>
          </w:tcPr>
          <w:p w14:paraId="3ECB5E07" w14:textId="7F1B24EC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bCs/>
                <w:lang w:eastAsia="ko-KR"/>
              </w:rPr>
              <w:t>Test used</w:t>
            </w:r>
          </w:p>
        </w:tc>
        <w:tc>
          <w:tcPr>
            <w:tcW w:w="1285" w:type="dxa"/>
            <w:hideMark/>
          </w:tcPr>
          <w:p w14:paraId="1AE31A79" w14:textId="6F7AA523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bCs/>
                <w:lang w:eastAsia="ko-KR"/>
              </w:rPr>
              <w:t>P value (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lang w:eastAsia="ko-KR"/>
                </w:rPr>
                <m:t>α</m:t>
              </m:r>
            </m:oMath>
            <w:r w:rsidRPr="001F6F4A">
              <w:rPr>
                <w:rFonts w:eastAsia="맑은 고딕" w:hint="eastAsia"/>
                <w:bCs/>
                <w:lang w:eastAsia="ko-KR"/>
              </w:rPr>
              <w:t>)</w:t>
            </w:r>
          </w:p>
        </w:tc>
        <w:tc>
          <w:tcPr>
            <w:tcW w:w="1142" w:type="dxa"/>
            <w:hideMark/>
          </w:tcPr>
          <w:p w14:paraId="157B44F7" w14:textId="2837D5C8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bCs/>
                <w:lang w:eastAsia="ko-KR"/>
              </w:rPr>
              <w:t>P value (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lang w:eastAsia="ko-KR"/>
                </w:rPr>
                <m:t>β</m:t>
              </m:r>
            </m:oMath>
            <w:r w:rsidRPr="001F6F4A">
              <w:rPr>
                <w:rFonts w:eastAsia="맑은 고딕" w:hint="eastAsia"/>
                <w:bCs/>
                <w:lang w:eastAsia="ko-KR"/>
              </w:rPr>
              <w:t>)</w:t>
            </w:r>
          </w:p>
        </w:tc>
        <w:tc>
          <w:tcPr>
            <w:tcW w:w="999" w:type="dxa"/>
            <w:hideMark/>
          </w:tcPr>
          <w:p w14:paraId="35116344" w14:textId="3ED35809" w:rsidR="002B5253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맑은 고딕" w:hAnsi="Cambria Math"/>
                    <w:lang w:eastAsia="ko-KR"/>
                  </w:rPr>
                  <m:t>α</m:t>
                </m:r>
              </m:oMath>
            </m:oMathPara>
          </w:p>
        </w:tc>
        <w:tc>
          <w:tcPr>
            <w:tcW w:w="999" w:type="dxa"/>
            <w:hideMark/>
          </w:tcPr>
          <w:p w14:paraId="7719EFA2" w14:textId="2695367C" w:rsidR="002B5253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eastAsia="맑은 고딕" w:hAnsi="Cambria Math"/>
                    <w:lang w:eastAsia="ko-KR"/>
                  </w:rPr>
                  <m:t>β</m:t>
                </m:r>
              </m:oMath>
            </m:oMathPara>
          </w:p>
        </w:tc>
        <w:tc>
          <w:tcPr>
            <w:tcW w:w="428" w:type="dxa"/>
            <w:hideMark/>
          </w:tcPr>
          <w:p w14:paraId="390B0214" w14:textId="77777777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bCs/>
                <w:lang w:eastAsia="ko-KR"/>
              </w:rPr>
              <w:t>N</w:t>
            </w:r>
          </w:p>
        </w:tc>
        <w:tc>
          <w:tcPr>
            <w:tcW w:w="833" w:type="dxa"/>
            <w:hideMark/>
          </w:tcPr>
          <w:p w14:paraId="765B8637" w14:textId="6613C73C" w:rsidR="002B5253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8318BE">
              <w:rPr>
                <w:rFonts w:eastAsia="맑은 고딕"/>
                <w:lang w:eastAsia="ko-KR"/>
              </w:rPr>
              <w:t>R</w:t>
            </w:r>
            <w:r w:rsidRPr="006653A3">
              <w:rPr>
                <w:rFonts w:eastAsia="맑은 고딕"/>
                <w:vertAlign w:val="superscript"/>
                <w:lang w:eastAsia="ko-KR"/>
              </w:rPr>
              <w:t>2</w:t>
            </w:r>
          </w:p>
        </w:tc>
      </w:tr>
      <w:tr w:rsidR="00C67ECF" w:rsidRPr="001F6F4A" w14:paraId="169A40F4" w14:textId="77777777" w:rsidTr="006653A3">
        <w:trPr>
          <w:trHeight w:val="285"/>
        </w:trPr>
        <w:tc>
          <w:tcPr>
            <w:tcW w:w="571" w:type="dxa"/>
            <w:hideMark/>
          </w:tcPr>
          <w:p w14:paraId="7CE50FFD" w14:textId="77777777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2B</w:t>
            </w:r>
          </w:p>
        </w:tc>
        <w:tc>
          <w:tcPr>
            <w:tcW w:w="1142" w:type="dxa"/>
            <w:hideMark/>
          </w:tcPr>
          <w:p w14:paraId="7AA3650D" w14:textId="191D0F21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PC1 of 9 syllables</w:t>
            </w:r>
            <w:r w:rsidRPr="001F6F4A">
              <w:rPr>
                <w:rFonts w:eastAsia="맑은 고딕" w:hint="eastAsia"/>
                <w:lang w:eastAsia="ko-KR"/>
              </w:rPr>
              <w:t>’</w:t>
            </w:r>
          </w:p>
        </w:tc>
        <w:tc>
          <w:tcPr>
            <w:tcW w:w="1428" w:type="dxa"/>
          </w:tcPr>
          <w:p w14:paraId="43C065FF" w14:textId="7D6BA27F" w:rsidR="002B5253" w:rsidRPr="001F6F4A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T</w:t>
            </w:r>
            <w:r w:rsidR="002B5253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1DECE605" w14:textId="0B8C3200" w:rsidR="002B5253" w:rsidRDefault="008318BE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6968A592" w14:textId="59013220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GLM</w:t>
            </w:r>
          </w:p>
        </w:tc>
        <w:tc>
          <w:tcPr>
            <w:tcW w:w="1285" w:type="dxa"/>
            <w:hideMark/>
          </w:tcPr>
          <w:p w14:paraId="6EA4C9FF" w14:textId="77777777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17</w:t>
            </w:r>
          </w:p>
        </w:tc>
        <w:tc>
          <w:tcPr>
            <w:tcW w:w="1142" w:type="dxa"/>
            <w:hideMark/>
          </w:tcPr>
          <w:p w14:paraId="42E6346C" w14:textId="306ADDF8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05</w:t>
            </w:r>
            <w:r>
              <w:rPr>
                <w:rFonts w:eastAsia="맑은 고딕"/>
                <w:lang w:eastAsia="ko-KR"/>
              </w:rPr>
              <w:t>*</w:t>
            </w:r>
          </w:p>
        </w:tc>
        <w:tc>
          <w:tcPr>
            <w:tcW w:w="999" w:type="dxa"/>
            <w:hideMark/>
          </w:tcPr>
          <w:p w14:paraId="1475E595" w14:textId="77777777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2.9254</w:t>
            </w:r>
          </w:p>
        </w:tc>
        <w:tc>
          <w:tcPr>
            <w:tcW w:w="999" w:type="dxa"/>
            <w:hideMark/>
          </w:tcPr>
          <w:p w14:paraId="09F55083" w14:textId="77777777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4.6110</w:t>
            </w:r>
          </w:p>
        </w:tc>
        <w:tc>
          <w:tcPr>
            <w:tcW w:w="428" w:type="dxa"/>
            <w:hideMark/>
          </w:tcPr>
          <w:p w14:paraId="231E5ABA" w14:textId="77777777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5E8B60B1" w14:textId="77777777" w:rsidR="002B5253" w:rsidRPr="001F6F4A" w:rsidRDefault="002B5253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5896</w:t>
            </w:r>
          </w:p>
        </w:tc>
      </w:tr>
      <w:tr w:rsidR="00C67ECF" w:rsidRPr="001F6F4A" w14:paraId="5588882D" w14:textId="77777777" w:rsidTr="006653A3">
        <w:trPr>
          <w:trHeight w:val="285"/>
        </w:trPr>
        <w:tc>
          <w:tcPr>
            <w:tcW w:w="571" w:type="dxa"/>
            <w:hideMark/>
          </w:tcPr>
          <w:p w14:paraId="36BA8FA8" w14:textId="474A2C95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C</w:t>
            </w:r>
          </w:p>
        </w:tc>
        <w:tc>
          <w:tcPr>
            <w:tcW w:w="1142" w:type="dxa"/>
            <w:hideMark/>
          </w:tcPr>
          <w:p w14:paraId="2E25F0A8" w14:textId="06490F0D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C3A82">
              <w:rPr>
                <w:rFonts w:eastAsia="맑은 고딕" w:hint="eastAsia"/>
                <w:lang w:eastAsia="ko-KR"/>
              </w:rPr>
              <w:t>PC1 of 9 syllables</w:t>
            </w:r>
            <w:r w:rsidRPr="00BC3A82">
              <w:rPr>
                <w:rFonts w:eastAsia="맑은 고딕" w:hint="eastAsia"/>
                <w:lang w:eastAsia="ko-KR"/>
              </w:rPr>
              <w:t>’</w:t>
            </w:r>
          </w:p>
        </w:tc>
        <w:tc>
          <w:tcPr>
            <w:tcW w:w="1428" w:type="dxa"/>
          </w:tcPr>
          <w:p w14:paraId="2AD41E2A" w14:textId="64E22D4A" w:rsidR="008318BE" w:rsidRPr="001F6F4A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B</w:t>
            </w:r>
            <w:r w:rsidR="008318BE">
              <w:rPr>
                <w:rFonts w:eastAsia="맑은 고딕"/>
                <w:lang w:eastAsia="ko-KR"/>
              </w:rPr>
              <w:t>ody sniffing</w:t>
            </w:r>
          </w:p>
        </w:tc>
        <w:tc>
          <w:tcPr>
            <w:tcW w:w="571" w:type="dxa"/>
          </w:tcPr>
          <w:p w14:paraId="6F81CD65" w14:textId="79A3203D" w:rsidR="008318BE" w:rsidRDefault="008318BE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67AB7F69" w14:textId="50C1F150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GLM,</w:t>
            </w:r>
            <w:r>
              <w:rPr>
                <w:rFonts w:eastAsia="맑은 고딕"/>
                <w:lang w:eastAsia="ko-KR"/>
              </w:rPr>
              <w:t xml:space="preserve"> </w:t>
            </w:r>
            <w:proofErr w:type="spellStart"/>
            <w:r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3943CC04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9</w:t>
            </w:r>
          </w:p>
        </w:tc>
        <w:tc>
          <w:tcPr>
            <w:tcW w:w="1142" w:type="dxa"/>
            <w:hideMark/>
          </w:tcPr>
          <w:p w14:paraId="78F697D5" w14:textId="23F37482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6</w:t>
            </w:r>
            <w:r>
              <w:rPr>
                <w:rFonts w:eastAsia="맑은 고딕"/>
                <w:lang w:eastAsia="ko-KR"/>
              </w:rPr>
              <w:t>*</w:t>
            </w:r>
          </w:p>
        </w:tc>
        <w:tc>
          <w:tcPr>
            <w:tcW w:w="999" w:type="dxa"/>
            <w:hideMark/>
          </w:tcPr>
          <w:p w14:paraId="272BB32D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3.3114</w:t>
            </w:r>
          </w:p>
        </w:tc>
        <w:tc>
          <w:tcPr>
            <w:tcW w:w="999" w:type="dxa"/>
            <w:hideMark/>
          </w:tcPr>
          <w:p w14:paraId="5285954C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5.2195</w:t>
            </w:r>
          </w:p>
        </w:tc>
        <w:tc>
          <w:tcPr>
            <w:tcW w:w="428" w:type="dxa"/>
            <w:hideMark/>
          </w:tcPr>
          <w:p w14:paraId="69BD572E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1FC65FFF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8592</w:t>
            </w:r>
          </w:p>
        </w:tc>
      </w:tr>
      <w:tr w:rsidR="00C67ECF" w:rsidRPr="001F6F4A" w14:paraId="32AB5103" w14:textId="77777777" w:rsidTr="006653A3">
        <w:trPr>
          <w:trHeight w:val="293"/>
        </w:trPr>
        <w:tc>
          <w:tcPr>
            <w:tcW w:w="571" w:type="dxa"/>
            <w:hideMark/>
          </w:tcPr>
          <w:p w14:paraId="71DD14CA" w14:textId="38E5F87A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D</w:t>
            </w:r>
          </w:p>
        </w:tc>
        <w:tc>
          <w:tcPr>
            <w:tcW w:w="1142" w:type="dxa"/>
            <w:hideMark/>
          </w:tcPr>
          <w:p w14:paraId="49737F8B" w14:textId="5B1CED31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C3A82">
              <w:rPr>
                <w:rFonts w:eastAsia="맑은 고딕" w:hint="eastAsia"/>
                <w:lang w:eastAsia="ko-KR"/>
              </w:rPr>
              <w:t>PC1 of 9 syllables</w:t>
            </w:r>
            <w:r w:rsidRPr="00BC3A82">
              <w:rPr>
                <w:rFonts w:eastAsia="맑은 고딕" w:hint="eastAsia"/>
                <w:lang w:eastAsia="ko-KR"/>
              </w:rPr>
              <w:t>’</w:t>
            </w:r>
          </w:p>
        </w:tc>
        <w:tc>
          <w:tcPr>
            <w:tcW w:w="1428" w:type="dxa"/>
          </w:tcPr>
          <w:p w14:paraId="618B79EA" w14:textId="44597336" w:rsidR="008318BE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A</w:t>
            </w:r>
            <w:r w:rsidR="008318BE">
              <w:rPr>
                <w:rFonts w:eastAsia="맑은 고딕"/>
                <w:lang w:eastAsia="ko-KR"/>
              </w:rPr>
              <w:t>nogenital sniffing</w:t>
            </w:r>
          </w:p>
        </w:tc>
        <w:tc>
          <w:tcPr>
            <w:tcW w:w="571" w:type="dxa"/>
          </w:tcPr>
          <w:p w14:paraId="739FC9FD" w14:textId="090A0E5E" w:rsidR="008318BE" w:rsidRDefault="008318BE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2A30C42C" w14:textId="566678C6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2BE28A40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25</w:t>
            </w:r>
          </w:p>
        </w:tc>
        <w:tc>
          <w:tcPr>
            <w:tcW w:w="1142" w:type="dxa"/>
            <w:hideMark/>
          </w:tcPr>
          <w:p w14:paraId="2CDE90EB" w14:textId="4047EBDE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06</w:t>
            </w:r>
            <w:r>
              <w:rPr>
                <w:rFonts w:eastAsia="맑은 고딕"/>
                <w:lang w:eastAsia="ko-KR"/>
              </w:rPr>
              <w:t>*</w:t>
            </w:r>
          </w:p>
        </w:tc>
        <w:tc>
          <w:tcPr>
            <w:tcW w:w="999" w:type="dxa"/>
            <w:hideMark/>
          </w:tcPr>
          <w:p w14:paraId="716A4EC6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2.8421</w:t>
            </w:r>
          </w:p>
        </w:tc>
        <w:tc>
          <w:tcPr>
            <w:tcW w:w="999" w:type="dxa"/>
            <w:hideMark/>
          </w:tcPr>
          <w:p w14:paraId="165D061B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 xml:space="preserve">4.4797 </w:t>
            </w:r>
          </w:p>
        </w:tc>
        <w:tc>
          <w:tcPr>
            <w:tcW w:w="428" w:type="dxa"/>
            <w:hideMark/>
          </w:tcPr>
          <w:p w14:paraId="09BFFD2C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25603FC7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6329</w:t>
            </w:r>
          </w:p>
        </w:tc>
      </w:tr>
      <w:tr w:rsidR="00C67ECF" w:rsidRPr="001F6F4A" w14:paraId="34AB6377" w14:textId="77777777" w:rsidTr="006653A3">
        <w:trPr>
          <w:trHeight w:val="285"/>
        </w:trPr>
        <w:tc>
          <w:tcPr>
            <w:tcW w:w="571" w:type="dxa"/>
            <w:hideMark/>
          </w:tcPr>
          <w:p w14:paraId="714FC085" w14:textId="104DA941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2E</w:t>
            </w:r>
          </w:p>
        </w:tc>
        <w:tc>
          <w:tcPr>
            <w:tcW w:w="1142" w:type="dxa"/>
            <w:hideMark/>
          </w:tcPr>
          <w:p w14:paraId="1B99A5C1" w14:textId="35B515EE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C3A82">
              <w:rPr>
                <w:rFonts w:eastAsia="맑은 고딕" w:hint="eastAsia"/>
                <w:lang w:eastAsia="ko-KR"/>
              </w:rPr>
              <w:t>PC1 of 9 syllables</w:t>
            </w:r>
            <w:r w:rsidRPr="00BC3A82">
              <w:rPr>
                <w:rFonts w:eastAsia="맑은 고딕" w:hint="eastAsia"/>
                <w:lang w:eastAsia="ko-KR"/>
              </w:rPr>
              <w:t>’</w:t>
            </w:r>
          </w:p>
        </w:tc>
        <w:tc>
          <w:tcPr>
            <w:tcW w:w="1428" w:type="dxa"/>
          </w:tcPr>
          <w:p w14:paraId="6E33D8FC" w14:textId="076D8556" w:rsidR="008318BE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M</w:t>
            </w:r>
            <w:r w:rsidR="008318BE">
              <w:rPr>
                <w:rFonts w:eastAsia="맑은 고딕"/>
                <w:lang w:eastAsia="ko-KR"/>
              </w:rPr>
              <w:t>ounting</w:t>
            </w:r>
          </w:p>
        </w:tc>
        <w:tc>
          <w:tcPr>
            <w:tcW w:w="571" w:type="dxa"/>
          </w:tcPr>
          <w:p w14:paraId="43035340" w14:textId="63C3135E" w:rsidR="008318BE" w:rsidRDefault="008318BE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5F691ED5" w14:textId="15860312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5ED0B867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4335</w:t>
            </w:r>
          </w:p>
        </w:tc>
        <w:tc>
          <w:tcPr>
            <w:tcW w:w="1142" w:type="dxa"/>
            <w:hideMark/>
          </w:tcPr>
          <w:p w14:paraId="083F3E42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3102</w:t>
            </w:r>
          </w:p>
        </w:tc>
        <w:tc>
          <w:tcPr>
            <w:tcW w:w="999" w:type="dxa"/>
            <w:hideMark/>
          </w:tcPr>
          <w:p w14:paraId="7D442099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1.6083</w:t>
            </w:r>
          </w:p>
        </w:tc>
        <w:tc>
          <w:tcPr>
            <w:tcW w:w="999" w:type="dxa"/>
            <w:hideMark/>
          </w:tcPr>
          <w:p w14:paraId="39A37762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2.5350</w:t>
            </w:r>
          </w:p>
        </w:tc>
        <w:tc>
          <w:tcPr>
            <w:tcW w:w="428" w:type="dxa"/>
            <w:hideMark/>
          </w:tcPr>
          <w:p w14:paraId="4F27B05C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40A59762" w14:textId="77777777" w:rsidR="008318BE" w:rsidRPr="001F6F4A" w:rsidRDefault="008318BE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819</w:t>
            </w:r>
          </w:p>
        </w:tc>
      </w:tr>
      <w:tr w:rsidR="00C67ECF" w:rsidRPr="001F6F4A" w14:paraId="0FA42807" w14:textId="77777777" w:rsidTr="006653A3">
        <w:trPr>
          <w:trHeight w:val="246"/>
        </w:trPr>
        <w:tc>
          <w:tcPr>
            <w:tcW w:w="571" w:type="dxa"/>
            <w:hideMark/>
          </w:tcPr>
          <w:p w14:paraId="2E13AF1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442FC2B1" w14:textId="774CE401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Re</w:t>
            </w:r>
            <w:r>
              <w:rPr>
                <w:rFonts w:eastAsia="맑은 고딕" w:hint="eastAsia"/>
                <w:lang w:eastAsia="ko-KR"/>
              </w:rPr>
              <w:t>v-</w:t>
            </w:r>
            <w:proofErr w:type="spellStart"/>
            <w:r>
              <w:rPr>
                <w:rFonts w:eastAsia="맑은 고딕" w:hint="eastAsia"/>
                <w:lang w:eastAsia="ko-KR"/>
              </w:rPr>
              <w:t>chev</w:t>
            </w:r>
            <w:proofErr w:type="spellEnd"/>
          </w:p>
        </w:tc>
        <w:tc>
          <w:tcPr>
            <w:tcW w:w="1428" w:type="dxa"/>
          </w:tcPr>
          <w:p w14:paraId="782F63B9" w14:textId="5A6C3502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443FAEC8" w14:textId="13B12719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5AE92248" w14:textId="7E473952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3CD515A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5652</w:t>
            </w:r>
          </w:p>
        </w:tc>
        <w:tc>
          <w:tcPr>
            <w:tcW w:w="1142" w:type="dxa"/>
            <w:hideMark/>
          </w:tcPr>
          <w:p w14:paraId="55AD4871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73C0F289" w14:textId="4E2DCDD0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427</w:t>
            </w:r>
          </w:p>
        </w:tc>
        <w:tc>
          <w:tcPr>
            <w:tcW w:w="999" w:type="dxa"/>
            <w:hideMark/>
          </w:tcPr>
          <w:p w14:paraId="4C2569A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01627</w:t>
            </w:r>
          </w:p>
        </w:tc>
        <w:tc>
          <w:tcPr>
            <w:tcW w:w="428" w:type="dxa"/>
            <w:hideMark/>
          </w:tcPr>
          <w:p w14:paraId="52531D7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599EF48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710</w:t>
            </w:r>
          </w:p>
        </w:tc>
      </w:tr>
      <w:tr w:rsidR="00C67ECF" w:rsidRPr="001F6F4A" w14:paraId="0E3638F5" w14:textId="77777777" w:rsidTr="006653A3">
        <w:trPr>
          <w:trHeight w:val="246"/>
        </w:trPr>
        <w:tc>
          <w:tcPr>
            <w:tcW w:w="571" w:type="dxa"/>
            <w:hideMark/>
          </w:tcPr>
          <w:p w14:paraId="27A051E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4C73286B" w14:textId="0194AD92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Do</w:t>
            </w:r>
            <w:r>
              <w:rPr>
                <w:rFonts w:eastAsia="맑은 고딕" w:hint="eastAsia"/>
                <w:lang w:eastAsia="ko-KR"/>
              </w:rPr>
              <w:t>wn-FM</w:t>
            </w:r>
          </w:p>
        </w:tc>
        <w:tc>
          <w:tcPr>
            <w:tcW w:w="1428" w:type="dxa"/>
          </w:tcPr>
          <w:p w14:paraId="377C026B" w14:textId="52B1D42C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3DD19E85" w14:textId="392111AD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200AE677" w14:textId="216AC4D2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5D382A7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4EC2CD4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 xml:space="preserve"> 0.9567</w:t>
            </w:r>
          </w:p>
        </w:tc>
        <w:tc>
          <w:tcPr>
            <w:tcW w:w="999" w:type="dxa"/>
            <w:hideMark/>
          </w:tcPr>
          <w:p w14:paraId="224A3520" w14:textId="7C331D3D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23204</w:t>
            </w:r>
          </w:p>
        </w:tc>
        <w:tc>
          <w:tcPr>
            <w:tcW w:w="999" w:type="dxa"/>
            <w:hideMark/>
          </w:tcPr>
          <w:p w14:paraId="13E4CAA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84173</w:t>
            </w:r>
          </w:p>
        </w:tc>
        <w:tc>
          <w:tcPr>
            <w:tcW w:w="428" w:type="dxa"/>
            <w:hideMark/>
          </w:tcPr>
          <w:p w14:paraId="4B3FC4E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6870E5D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793</w:t>
            </w:r>
          </w:p>
        </w:tc>
      </w:tr>
      <w:tr w:rsidR="00C67ECF" w:rsidRPr="001F6F4A" w14:paraId="293820FA" w14:textId="77777777" w:rsidTr="006653A3">
        <w:trPr>
          <w:trHeight w:val="254"/>
        </w:trPr>
        <w:tc>
          <w:tcPr>
            <w:tcW w:w="571" w:type="dxa"/>
            <w:hideMark/>
          </w:tcPr>
          <w:p w14:paraId="5133BEE2" w14:textId="5B28ACF2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492EC090" w14:textId="1A291D9A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lat</w:t>
            </w:r>
          </w:p>
        </w:tc>
        <w:tc>
          <w:tcPr>
            <w:tcW w:w="1428" w:type="dxa"/>
          </w:tcPr>
          <w:p w14:paraId="56860C44" w14:textId="35D2C096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7FF51110" w14:textId="2A501933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D321645" w14:textId="7A615F1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158D306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561</w:t>
            </w:r>
          </w:p>
        </w:tc>
        <w:tc>
          <w:tcPr>
            <w:tcW w:w="1142" w:type="dxa"/>
            <w:hideMark/>
          </w:tcPr>
          <w:p w14:paraId="6486C95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21E7EED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23989</w:t>
            </w:r>
          </w:p>
        </w:tc>
        <w:tc>
          <w:tcPr>
            <w:tcW w:w="999" w:type="dxa"/>
            <w:hideMark/>
          </w:tcPr>
          <w:p w14:paraId="59C2AA2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16722</w:t>
            </w:r>
          </w:p>
        </w:tc>
        <w:tc>
          <w:tcPr>
            <w:tcW w:w="428" w:type="dxa"/>
            <w:hideMark/>
          </w:tcPr>
          <w:p w14:paraId="1C07C57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712FFBE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319</w:t>
            </w:r>
          </w:p>
        </w:tc>
      </w:tr>
      <w:tr w:rsidR="00C67ECF" w:rsidRPr="001F6F4A" w14:paraId="18E67C53" w14:textId="77777777" w:rsidTr="006653A3">
        <w:trPr>
          <w:trHeight w:val="246"/>
        </w:trPr>
        <w:tc>
          <w:tcPr>
            <w:tcW w:w="571" w:type="dxa"/>
            <w:hideMark/>
          </w:tcPr>
          <w:p w14:paraId="6955D828" w14:textId="34395F41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5198B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1D525F5C" w14:textId="484EE791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hort</w:t>
            </w:r>
          </w:p>
        </w:tc>
        <w:tc>
          <w:tcPr>
            <w:tcW w:w="1428" w:type="dxa"/>
          </w:tcPr>
          <w:p w14:paraId="3B9B6BB1" w14:textId="4DB168CB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4CD2116C" w14:textId="7EEF8AF0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19AF8499" w14:textId="50C152A1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7D7EAE1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7FE946E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9</w:t>
            </w:r>
          </w:p>
        </w:tc>
        <w:tc>
          <w:tcPr>
            <w:tcW w:w="999" w:type="dxa"/>
            <w:hideMark/>
          </w:tcPr>
          <w:p w14:paraId="3352D02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5029</w:t>
            </w:r>
          </w:p>
        </w:tc>
        <w:tc>
          <w:tcPr>
            <w:tcW w:w="999" w:type="dxa"/>
            <w:hideMark/>
          </w:tcPr>
          <w:p w14:paraId="0B0780B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93976</w:t>
            </w:r>
          </w:p>
        </w:tc>
        <w:tc>
          <w:tcPr>
            <w:tcW w:w="428" w:type="dxa"/>
            <w:hideMark/>
          </w:tcPr>
          <w:p w14:paraId="39E0E60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03E6AC8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5517</w:t>
            </w:r>
          </w:p>
        </w:tc>
      </w:tr>
      <w:tr w:rsidR="00C67ECF" w:rsidRPr="001F6F4A" w14:paraId="27EA1A13" w14:textId="77777777" w:rsidTr="006653A3">
        <w:trPr>
          <w:trHeight w:val="254"/>
        </w:trPr>
        <w:tc>
          <w:tcPr>
            <w:tcW w:w="571" w:type="dxa"/>
            <w:hideMark/>
          </w:tcPr>
          <w:p w14:paraId="5D3C3E3D" w14:textId="07CC5E42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5198B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6B2C8BF0" w14:textId="722F38FC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C</w:t>
            </w:r>
            <w:r>
              <w:rPr>
                <w:rFonts w:eastAsia="맑은 고딕" w:hint="eastAsia"/>
                <w:lang w:eastAsia="ko-KR"/>
              </w:rPr>
              <w:t>omplex</w:t>
            </w:r>
          </w:p>
        </w:tc>
        <w:tc>
          <w:tcPr>
            <w:tcW w:w="1428" w:type="dxa"/>
          </w:tcPr>
          <w:p w14:paraId="2D02C3A7" w14:textId="7ADDE61F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5D7665A8" w14:textId="09068D62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7E640948" w14:textId="16F0655D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5EC5051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05</w:t>
            </w:r>
          </w:p>
        </w:tc>
        <w:tc>
          <w:tcPr>
            <w:tcW w:w="1142" w:type="dxa"/>
            <w:hideMark/>
          </w:tcPr>
          <w:p w14:paraId="47613FF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19</w:t>
            </w:r>
          </w:p>
        </w:tc>
        <w:tc>
          <w:tcPr>
            <w:tcW w:w="999" w:type="dxa"/>
            <w:hideMark/>
          </w:tcPr>
          <w:p w14:paraId="78DF9CD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83358</w:t>
            </w:r>
          </w:p>
        </w:tc>
        <w:tc>
          <w:tcPr>
            <w:tcW w:w="999" w:type="dxa"/>
            <w:hideMark/>
          </w:tcPr>
          <w:p w14:paraId="3590506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74756</w:t>
            </w:r>
          </w:p>
        </w:tc>
        <w:tc>
          <w:tcPr>
            <w:tcW w:w="428" w:type="dxa"/>
            <w:hideMark/>
          </w:tcPr>
          <w:p w14:paraId="7C693BB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6C257D9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6299</w:t>
            </w:r>
          </w:p>
        </w:tc>
      </w:tr>
      <w:tr w:rsidR="00C67ECF" w:rsidRPr="001F6F4A" w14:paraId="14795D75" w14:textId="77777777" w:rsidTr="006653A3">
        <w:trPr>
          <w:trHeight w:val="246"/>
        </w:trPr>
        <w:tc>
          <w:tcPr>
            <w:tcW w:w="571" w:type="dxa"/>
            <w:hideMark/>
          </w:tcPr>
          <w:p w14:paraId="5AF72424" w14:textId="7145298A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5198B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56325FBB" w14:textId="6D678613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 w:hint="eastAsia"/>
                <w:lang w:eastAsia="ko-KR"/>
              </w:rPr>
              <w:t>tep-up</w:t>
            </w:r>
          </w:p>
        </w:tc>
        <w:tc>
          <w:tcPr>
            <w:tcW w:w="1428" w:type="dxa"/>
          </w:tcPr>
          <w:p w14:paraId="7414159B" w14:textId="753DE044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4251B8B8" w14:textId="2659A143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7ECE1B0" w14:textId="52FF781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659B04D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06</w:t>
            </w:r>
          </w:p>
        </w:tc>
        <w:tc>
          <w:tcPr>
            <w:tcW w:w="1142" w:type="dxa"/>
            <w:hideMark/>
          </w:tcPr>
          <w:p w14:paraId="071669A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5074</w:t>
            </w:r>
          </w:p>
        </w:tc>
        <w:tc>
          <w:tcPr>
            <w:tcW w:w="999" w:type="dxa"/>
            <w:hideMark/>
          </w:tcPr>
          <w:p w14:paraId="01DFFD9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85463</w:t>
            </w:r>
          </w:p>
        </w:tc>
        <w:tc>
          <w:tcPr>
            <w:tcW w:w="999" w:type="dxa"/>
            <w:hideMark/>
          </w:tcPr>
          <w:p w14:paraId="090F6B9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86180</w:t>
            </w:r>
          </w:p>
        </w:tc>
        <w:tc>
          <w:tcPr>
            <w:tcW w:w="428" w:type="dxa"/>
            <w:hideMark/>
          </w:tcPr>
          <w:p w14:paraId="2FA0018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2867C8A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2377</w:t>
            </w:r>
          </w:p>
        </w:tc>
      </w:tr>
      <w:tr w:rsidR="00C67ECF" w:rsidRPr="001F6F4A" w14:paraId="0B3F9529" w14:textId="77777777" w:rsidTr="006653A3">
        <w:trPr>
          <w:trHeight w:val="254"/>
        </w:trPr>
        <w:tc>
          <w:tcPr>
            <w:tcW w:w="571" w:type="dxa"/>
            <w:hideMark/>
          </w:tcPr>
          <w:p w14:paraId="0F03130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03FDDA9C" w14:textId="6F23A64D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Ste</w:t>
            </w:r>
            <w:r>
              <w:rPr>
                <w:rFonts w:eastAsia="맑은 고딕" w:hint="eastAsia"/>
                <w:lang w:eastAsia="ko-KR"/>
              </w:rPr>
              <w:t>p-down</w:t>
            </w:r>
          </w:p>
        </w:tc>
        <w:tc>
          <w:tcPr>
            <w:tcW w:w="1428" w:type="dxa"/>
          </w:tcPr>
          <w:p w14:paraId="76932BB8" w14:textId="3E71D44F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26FF8956" w14:textId="3F78F362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06662A86" w14:textId="69790176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187A1A4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402</w:t>
            </w:r>
          </w:p>
        </w:tc>
        <w:tc>
          <w:tcPr>
            <w:tcW w:w="1142" w:type="dxa"/>
            <w:hideMark/>
          </w:tcPr>
          <w:p w14:paraId="1F4E766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2020FCC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84796</w:t>
            </w:r>
          </w:p>
        </w:tc>
        <w:tc>
          <w:tcPr>
            <w:tcW w:w="999" w:type="dxa"/>
            <w:hideMark/>
          </w:tcPr>
          <w:p w14:paraId="2C8E09F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01551</w:t>
            </w:r>
          </w:p>
        </w:tc>
        <w:tc>
          <w:tcPr>
            <w:tcW w:w="428" w:type="dxa"/>
            <w:hideMark/>
          </w:tcPr>
          <w:p w14:paraId="602191B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02DEECE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133</w:t>
            </w:r>
          </w:p>
        </w:tc>
      </w:tr>
      <w:tr w:rsidR="00C67ECF" w:rsidRPr="001F6F4A" w14:paraId="7CB2C6D5" w14:textId="77777777" w:rsidTr="006653A3">
        <w:trPr>
          <w:trHeight w:val="246"/>
        </w:trPr>
        <w:tc>
          <w:tcPr>
            <w:tcW w:w="571" w:type="dxa"/>
            <w:hideMark/>
          </w:tcPr>
          <w:p w14:paraId="2149FD1E" w14:textId="75D7F33A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2E803CB8" w14:textId="6C86087B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Two-steps</w:t>
            </w:r>
          </w:p>
        </w:tc>
        <w:tc>
          <w:tcPr>
            <w:tcW w:w="1428" w:type="dxa"/>
          </w:tcPr>
          <w:p w14:paraId="514C0650" w14:textId="599B89A0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3F9BDB34" w14:textId="78C1117F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69A5FC97" w14:textId="7B3A228D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1FD82EB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000003</w:t>
            </w:r>
          </w:p>
        </w:tc>
        <w:tc>
          <w:tcPr>
            <w:tcW w:w="1142" w:type="dxa"/>
            <w:hideMark/>
          </w:tcPr>
          <w:p w14:paraId="4384A74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1</w:t>
            </w:r>
          </w:p>
        </w:tc>
        <w:tc>
          <w:tcPr>
            <w:tcW w:w="999" w:type="dxa"/>
            <w:hideMark/>
          </w:tcPr>
          <w:p w14:paraId="53121A3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25039</w:t>
            </w:r>
          </w:p>
        </w:tc>
        <w:tc>
          <w:tcPr>
            <w:tcW w:w="999" w:type="dxa"/>
            <w:hideMark/>
          </w:tcPr>
          <w:p w14:paraId="7885B95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17875</w:t>
            </w:r>
          </w:p>
        </w:tc>
        <w:tc>
          <w:tcPr>
            <w:tcW w:w="428" w:type="dxa"/>
            <w:hideMark/>
          </w:tcPr>
          <w:p w14:paraId="3D24A31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41906FE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8200</w:t>
            </w:r>
          </w:p>
        </w:tc>
      </w:tr>
      <w:tr w:rsidR="00C67ECF" w:rsidRPr="001F6F4A" w14:paraId="4D4FB8F1" w14:textId="77777777" w:rsidTr="006653A3">
        <w:trPr>
          <w:trHeight w:val="254"/>
        </w:trPr>
        <w:tc>
          <w:tcPr>
            <w:tcW w:w="571" w:type="dxa"/>
            <w:hideMark/>
          </w:tcPr>
          <w:p w14:paraId="7182D29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42D6A6FA" w14:textId="1D34C438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Multi</w:t>
            </w:r>
            <w:r>
              <w:rPr>
                <w:rFonts w:eastAsia="맑은 고딕" w:hint="eastAsia"/>
                <w:lang w:eastAsia="ko-KR"/>
              </w:rPr>
              <w:t>-steps</w:t>
            </w:r>
          </w:p>
        </w:tc>
        <w:tc>
          <w:tcPr>
            <w:tcW w:w="1428" w:type="dxa"/>
          </w:tcPr>
          <w:p w14:paraId="14486A60" w14:textId="5422792C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381C10">
              <w:rPr>
                <w:rFonts w:eastAsia="맑은 고딕"/>
                <w:lang w:eastAsia="ko-KR"/>
              </w:rPr>
              <w:t>T</w:t>
            </w:r>
            <w:r w:rsidRPr="00381C10">
              <w:rPr>
                <w:rFonts w:eastAsia="맑은 고딕" w:hint="eastAsia"/>
                <w:lang w:eastAsia="ko-KR"/>
              </w:rPr>
              <w:t>otal duration</w:t>
            </w:r>
          </w:p>
        </w:tc>
        <w:tc>
          <w:tcPr>
            <w:tcW w:w="571" w:type="dxa"/>
          </w:tcPr>
          <w:p w14:paraId="67DDAC50" w14:textId="3CF3B4AA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35D744E" w14:textId="3C670939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7343B15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8</w:t>
            </w:r>
          </w:p>
        </w:tc>
        <w:tc>
          <w:tcPr>
            <w:tcW w:w="1142" w:type="dxa"/>
            <w:hideMark/>
          </w:tcPr>
          <w:p w14:paraId="06F6809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4501</w:t>
            </w:r>
          </w:p>
        </w:tc>
        <w:tc>
          <w:tcPr>
            <w:tcW w:w="999" w:type="dxa"/>
            <w:hideMark/>
          </w:tcPr>
          <w:p w14:paraId="39AFE69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8660</w:t>
            </w:r>
          </w:p>
        </w:tc>
        <w:tc>
          <w:tcPr>
            <w:tcW w:w="999" w:type="dxa"/>
            <w:hideMark/>
          </w:tcPr>
          <w:p w14:paraId="2C2EF2F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198</w:t>
            </w:r>
          </w:p>
        </w:tc>
        <w:tc>
          <w:tcPr>
            <w:tcW w:w="428" w:type="dxa"/>
            <w:hideMark/>
          </w:tcPr>
          <w:p w14:paraId="202CF1F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774A3AB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2485</w:t>
            </w:r>
          </w:p>
        </w:tc>
      </w:tr>
      <w:tr w:rsidR="00C67ECF" w:rsidRPr="001F6F4A" w14:paraId="70AD595A" w14:textId="77777777" w:rsidTr="006653A3">
        <w:trPr>
          <w:trHeight w:val="246"/>
        </w:trPr>
        <w:tc>
          <w:tcPr>
            <w:tcW w:w="571" w:type="dxa"/>
            <w:hideMark/>
          </w:tcPr>
          <w:p w14:paraId="0676DA2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189CEE61" w14:textId="6BF820E3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Re</w:t>
            </w:r>
            <w:r>
              <w:rPr>
                <w:rFonts w:eastAsia="맑은 고딕" w:hint="eastAsia"/>
                <w:lang w:eastAsia="ko-KR"/>
              </w:rPr>
              <w:t>v-</w:t>
            </w:r>
            <w:proofErr w:type="spellStart"/>
            <w:r>
              <w:rPr>
                <w:rFonts w:eastAsia="맑은 고딕" w:hint="eastAsia"/>
                <w:lang w:eastAsia="ko-KR"/>
              </w:rPr>
              <w:t>chev</w:t>
            </w:r>
            <w:proofErr w:type="spellEnd"/>
          </w:p>
        </w:tc>
        <w:tc>
          <w:tcPr>
            <w:tcW w:w="1428" w:type="dxa"/>
          </w:tcPr>
          <w:p w14:paraId="7291C385" w14:textId="563435A6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2E2920C3" w14:textId="3DB7C212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2DE85C0" w14:textId="7E56F912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6DBE007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2D25071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008E9F6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697</w:t>
            </w:r>
          </w:p>
        </w:tc>
        <w:tc>
          <w:tcPr>
            <w:tcW w:w="999" w:type="dxa"/>
            <w:hideMark/>
          </w:tcPr>
          <w:p w14:paraId="7A86114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0702</w:t>
            </w:r>
          </w:p>
        </w:tc>
        <w:tc>
          <w:tcPr>
            <w:tcW w:w="428" w:type="dxa"/>
            <w:hideMark/>
          </w:tcPr>
          <w:p w14:paraId="0451A8F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4BCCA8F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204</w:t>
            </w:r>
          </w:p>
        </w:tc>
      </w:tr>
      <w:tr w:rsidR="00C67ECF" w:rsidRPr="001F6F4A" w14:paraId="1728C87D" w14:textId="77777777" w:rsidTr="006653A3">
        <w:trPr>
          <w:trHeight w:val="254"/>
        </w:trPr>
        <w:tc>
          <w:tcPr>
            <w:tcW w:w="571" w:type="dxa"/>
            <w:hideMark/>
          </w:tcPr>
          <w:p w14:paraId="4549D84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3CFA8B3C" w14:textId="76942C53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Do</w:t>
            </w:r>
            <w:r>
              <w:rPr>
                <w:rFonts w:eastAsia="맑은 고딕" w:hint="eastAsia"/>
                <w:lang w:eastAsia="ko-KR"/>
              </w:rPr>
              <w:t>wn-FM</w:t>
            </w:r>
          </w:p>
        </w:tc>
        <w:tc>
          <w:tcPr>
            <w:tcW w:w="1428" w:type="dxa"/>
          </w:tcPr>
          <w:p w14:paraId="65AC69E4" w14:textId="7B86410E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2F5C790B" w14:textId="1B7ACF61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3D82A654" w14:textId="53E6C66A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5833B7E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532345D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0B3B9EB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6806</w:t>
            </w:r>
          </w:p>
        </w:tc>
        <w:tc>
          <w:tcPr>
            <w:tcW w:w="999" w:type="dxa"/>
            <w:hideMark/>
          </w:tcPr>
          <w:p w14:paraId="094519F1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99322</w:t>
            </w:r>
          </w:p>
        </w:tc>
        <w:tc>
          <w:tcPr>
            <w:tcW w:w="428" w:type="dxa"/>
            <w:hideMark/>
          </w:tcPr>
          <w:p w14:paraId="3B00FA4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2F8D894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 xml:space="preserve"> 0.2042</w:t>
            </w:r>
          </w:p>
        </w:tc>
      </w:tr>
      <w:tr w:rsidR="00C67ECF" w:rsidRPr="001F6F4A" w14:paraId="2136846A" w14:textId="77777777" w:rsidTr="006653A3">
        <w:trPr>
          <w:trHeight w:val="246"/>
        </w:trPr>
        <w:tc>
          <w:tcPr>
            <w:tcW w:w="571" w:type="dxa"/>
            <w:hideMark/>
          </w:tcPr>
          <w:p w14:paraId="12A0110B" w14:textId="06A0D198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765F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21BA9E3A" w14:textId="09B7143F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lat</w:t>
            </w:r>
          </w:p>
        </w:tc>
        <w:tc>
          <w:tcPr>
            <w:tcW w:w="1428" w:type="dxa"/>
          </w:tcPr>
          <w:p w14:paraId="6F484228" w14:textId="48455452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524686E5" w14:textId="3045795C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5079638" w14:textId="7B3CADFF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4F1AB43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27</w:t>
            </w:r>
          </w:p>
        </w:tc>
        <w:tc>
          <w:tcPr>
            <w:tcW w:w="1142" w:type="dxa"/>
            <w:hideMark/>
          </w:tcPr>
          <w:p w14:paraId="4E81767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421</w:t>
            </w:r>
          </w:p>
        </w:tc>
        <w:tc>
          <w:tcPr>
            <w:tcW w:w="999" w:type="dxa"/>
            <w:hideMark/>
          </w:tcPr>
          <w:p w14:paraId="57AA285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876</w:t>
            </w:r>
          </w:p>
        </w:tc>
        <w:tc>
          <w:tcPr>
            <w:tcW w:w="999" w:type="dxa"/>
            <w:hideMark/>
          </w:tcPr>
          <w:p w14:paraId="35DB6B0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2154</w:t>
            </w:r>
          </w:p>
        </w:tc>
        <w:tc>
          <w:tcPr>
            <w:tcW w:w="428" w:type="dxa"/>
            <w:hideMark/>
          </w:tcPr>
          <w:p w14:paraId="3DA5ACF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17E8FC7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5162</w:t>
            </w:r>
          </w:p>
        </w:tc>
      </w:tr>
      <w:tr w:rsidR="00C67ECF" w:rsidRPr="001F6F4A" w14:paraId="61B71182" w14:textId="77777777" w:rsidTr="006653A3">
        <w:trPr>
          <w:trHeight w:val="254"/>
        </w:trPr>
        <w:tc>
          <w:tcPr>
            <w:tcW w:w="571" w:type="dxa"/>
            <w:hideMark/>
          </w:tcPr>
          <w:p w14:paraId="43829F6A" w14:textId="164DE52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765F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052A753C" w14:textId="6FB903B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hort</w:t>
            </w:r>
          </w:p>
        </w:tc>
        <w:tc>
          <w:tcPr>
            <w:tcW w:w="1428" w:type="dxa"/>
          </w:tcPr>
          <w:p w14:paraId="35032678" w14:textId="4702C7A3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2315F498" w14:textId="5B5F077B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5D7C6783" w14:textId="1271BFE2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089BF4F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6211828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108</w:t>
            </w:r>
          </w:p>
        </w:tc>
        <w:tc>
          <w:tcPr>
            <w:tcW w:w="999" w:type="dxa"/>
            <w:hideMark/>
          </w:tcPr>
          <w:p w14:paraId="54C9EE0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4752</w:t>
            </w:r>
          </w:p>
        </w:tc>
        <w:tc>
          <w:tcPr>
            <w:tcW w:w="999" w:type="dxa"/>
            <w:hideMark/>
          </w:tcPr>
          <w:p w14:paraId="61BD731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106222</w:t>
            </w:r>
          </w:p>
        </w:tc>
        <w:tc>
          <w:tcPr>
            <w:tcW w:w="428" w:type="dxa"/>
            <w:hideMark/>
          </w:tcPr>
          <w:p w14:paraId="3BF4E61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3D2BC4B1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4510</w:t>
            </w:r>
          </w:p>
        </w:tc>
      </w:tr>
      <w:tr w:rsidR="00C67ECF" w:rsidRPr="001F6F4A" w14:paraId="14038E46" w14:textId="77777777" w:rsidTr="006653A3">
        <w:trPr>
          <w:trHeight w:val="246"/>
        </w:trPr>
        <w:tc>
          <w:tcPr>
            <w:tcW w:w="571" w:type="dxa"/>
            <w:hideMark/>
          </w:tcPr>
          <w:p w14:paraId="4727A462" w14:textId="06B9F67C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765F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56DA1C9E" w14:textId="5FD1E57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C</w:t>
            </w:r>
            <w:r>
              <w:rPr>
                <w:rFonts w:eastAsia="맑은 고딕" w:hint="eastAsia"/>
                <w:lang w:eastAsia="ko-KR"/>
              </w:rPr>
              <w:t>omplex</w:t>
            </w:r>
          </w:p>
        </w:tc>
        <w:tc>
          <w:tcPr>
            <w:tcW w:w="1428" w:type="dxa"/>
          </w:tcPr>
          <w:p w14:paraId="51457B3C" w14:textId="4573E952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0A0E52C0" w14:textId="3D39DC35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7E1A8ACC" w14:textId="5293750A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5B4BA49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2</w:t>
            </w:r>
          </w:p>
        </w:tc>
        <w:tc>
          <w:tcPr>
            <w:tcW w:w="1142" w:type="dxa"/>
            <w:hideMark/>
          </w:tcPr>
          <w:p w14:paraId="7FF58DF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24</w:t>
            </w:r>
          </w:p>
        </w:tc>
        <w:tc>
          <w:tcPr>
            <w:tcW w:w="999" w:type="dxa"/>
            <w:hideMark/>
          </w:tcPr>
          <w:p w14:paraId="0A54328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97691</w:t>
            </w:r>
          </w:p>
        </w:tc>
        <w:tc>
          <w:tcPr>
            <w:tcW w:w="999" w:type="dxa"/>
            <w:hideMark/>
          </w:tcPr>
          <w:p w14:paraId="5B22E07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00225</w:t>
            </w:r>
          </w:p>
        </w:tc>
        <w:tc>
          <w:tcPr>
            <w:tcW w:w="428" w:type="dxa"/>
            <w:hideMark/>
          </w:tcPr>
          <w:p w14:paraId="640A58B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7BFA981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6704</w:t>
            </w:r>
          </w:p>
        </w:tc>
      </w:tr>
      <w:tr w:rsidR="00C67ECF" w:rsidRPr="001F6F4A" w14:paraId="35DA663C" w14:textId="77777777" w:rsidTr="006653A3">
        <w:trPr>
          <w:trHeight w:val="246"/>
        </w:trPr>
        <w:tc>
          <w:tcPr>
            <w:tcW w:w="571" w:type="dxa"/>
            <w:hideMark/>
          </w:tcPr>
          <w:p w14:paraId="6775D61D" w14:textId="38ED7BE9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765F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2EA409B4" w14:textId="68DDD329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 w:hint="eastAsia"/>
                <w:lang w:eastAsia="ko-KR"/>
              </w:rPr>
              <w:t>tep-up</w:t>
            </w:r>
          </w:p>
        </w:tc>
        <w:tc>
          <w:tcPr>
            <w:tcW w:w="1428" w:type="dxa"/>
          </w:tcPr>
          <w:p w14:paraId="10AE4924" w14:textId="20E435A3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491280A7" w14:textId="76911A44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D9AF74B" w14:textId="69F2E9C1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4D0DD20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0000000002</w:t>
            </w:r>
          </w:p>
        </w:tc>
        <w:tc>
          <w:tcPr>
            <w:tcW w:w="1142" w:type="dxa"/>
            <w:hideMark/>
          </w:tcPr>
          <w:p w14:paraId="263E87C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15</w:t>
            </w:r>
          </w:p>
        </w:tc>
        <w:tc>
          <w:tcPr>
            <w:tcW w:w="999" w:type="dxa"/>
            <w:hideMark/>
          </w:tcPr>
          <w:p w14:paraId="47EC544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208182</w:t>
            </w:r>
          </w:p>
        </w:tc>
        <w:tc>
          <w:tcPr>
            <w:tcW w:w="999" w:type="dxa"/>
            <w:hideMark/>
          </w:tcPr>
          <w:p w14:paraId="506935D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37533</w:t>
            </w:r>
          </w:p>
        </w:tc>
        <w:tc>
          <w:tcPr>
            <w:tcW w:w="428" w:type="dxa"/>
            <w:hideMark/>
          </w:tcPr>
          <w:p w14:paraId="6F42D54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71FD587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6913</w:t>
            </w:r>
          </w:p>
        </w:tc>
      </w:tr>
      <w:tr w:rsidR="00C67ECF" w:rsidRPr="001F6F4A" w14:paraId="631D0C29" w14:textId="77777777" w:rsidTr="006653A3">
        <w:trPr>
          <w:trHeight w:val="254"/>
        </w:trPr>
        <w:tc>
          <w:tcPr>
            <w:tcW w:w="571" w:type="dxa"/>
            <w:hideMark/>
          </w:tcPr>
          <w:p w14:paraId="1690D83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4DC3E709" w14:textId="155AAB6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Ste</w:t>
            </w:r>
            <w:r>
              <w:rPr>
                <w:rFonts w:eastAsia="맑은 고딕" w:hint="eastAsia"/>
                <w:lang w:eastAsia="ko-KR"/>
              </w:rPr>
              <w:t>p-down</w:t>
            </w:r>
          </w:p>
        </w:tc>
        <w:tc>
          <w:tcPr>
            <w:tcW w:w="1428" w:type="dxa"/>
          </w:tcPr>
          <w:p w14:paraId="5B492A89" w14:textId="5502E5D7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2003A312" w14:textId="006B8096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1565FB7E" w14:textId="77E0B738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046DC6C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8957</w:t>
            </w:r>
          </w:p>
        </w:tc>
        <w:tc>
          <w:tcPr>
            <w:tcW w:w="1142" w:type="dxa"/>
            <w:hideMark/>
          </w:tcPr>
          <w:p w14:paraId="0270588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2B00F36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84997</w:t>
            </w:r>
          </w:p>
        </w:tc>
        <w:tc>
          <w:tcPr>
            <w:tcW w:w="999" w:type="dxa"/>
            <w:hideMark/>
          </w:tcPr>
          <w:p w14:paraId="5E86B7B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03098</w:t>
            </w:r>
          </w:p>
        </w:tc>
        <w:tc>
          <w:tcPr>
            <w:tcW w:w="428" w:type="dxa"/>
            <w:hideMark/>
          </w:tcPr>
          <w:p w14:paraId="7143F87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57A0FF5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144</w:t>
            </w:r>
          </w:p>
        </w:tc>
      </w:tr>
      <w:tr w:rsidR="00C67ECF" w:rsidRPr="001F6F4A" w14:paraId="5EC6ECE4" w14:textId="77777777" w:rsidTr="006653A3">
        <w:trPr>
          <w:trHeight w:val="246"/>
        </w:trPr>
        <w:tc>
          <w:tcPr>
            <w:tcW w:w="571" w:type="dxa"/>
            <w:hideMark/>
          </w:tcPr>
          <w:p w14:paraId="6C6865F8" w14:textId="61B7F1AF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7C1CDC91" w14:textId="6373D57A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Two-steps</w:t>
            </w:r>
          </w:p>
        </w:tc>
        <w:tc>
          <w:tcPr>
            <w:tcW w:w="1428" w:type="dxa"/>
          </w:tcPr>
          <w:p w14:paraId="70553265" w14:textId="6AD9F3A6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2CB87D8D" w14:textId="6118FA11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02C4DFC4" w14:textId="2BA0A873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55C9177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05</w:t>
            </w:r>
          </w:p>
        </w:tc>
        <w:tc>
          <w:tcPr>
            <w:tcW w:w="1142" w:type="dxa"/>
            <w:hideMark/>
          </w:tcPr>
          <w:p w14:paraId="1E9682C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15</w:t>
            </w:r>
          </w:p>
        </w:tc>
        <w:tc>
          <w:tcPr>
            <w:tcW w:w="999" w:type="dxa"/>
            <w:hideMark/>
          </w:tcPr>
          <w:p w14:paraId="0F240CE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30363</w:t>
            </w:r>
          </w:p>
        </w:tc>
        <w:tc>
          <w:tcPr>
            <w:tcW w:w="999" w:type="dxa"/>
            <w:hideMark/>
          </w:tcPr>
          <w:p w14:paraId="750E952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23172</w:t>
            </w:r>
          </w:p>
        </w:tc>
        <w:tc>
          <w:tcPr>
            <w:tcW w:w="428" w:type="dxa"/>
            <w:hideMark/>
          </w:tcPr>
          <w:p w14:paraId="4B7D310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1CCF433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6894</w:t>
            </w:r>
          </w:p>
        </w:tc>
      </w:tr>
      <w:tr w:rsidR="00C67ECF" w:rsidRPr="001F6F4A" w14:paraId="6E2664D0" w14:textId="77777777" w:rsidTr="006653A3">
        <w:trPr>
          <w:trHeight w:val="254"/>
        </w:trPr>
        <w:tc>
          <w:tcPr>
            <w:tcW w:w="571" w:type="dxa"/>
            <w:hideMark/>
          </w:tcPr>
          <w:p w14:paraId="107AD1D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52D0742D" w14:textId="4C0E4F8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Multi</w:t>
            </w:r>
            <w:r>
              <w:rPr>
                <w:rFonts w:eastAsia="맑은 고딕" w:hint="eastAsia"/>
                <w:lang w:eastAsia="ko-KR"/>
              </w:rPr>
              <w:t>-steps</w:t>
            </w:r>
          </w:p>
        </w:tc>
        <w:tc>
          <w:tcPr>
            <w:tcW w:w="1428" w:type="dxa"/>
          </w:tcPr>
          <w:p w14:paraId="056D5F88" w14:textId="307305F1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B5412F">
              <w:rPr>
                <w:rFonts w:eastAsia="맑은 고딕"/>
                <w:lang w:eastAsia="ko-KR"/>
              </w:rPr>
              <w:t>Body sniffing</w:t>
            </w:r>
          </w:p>
        </w:tc>
        <w:tc>
          <w:tcPr>
            <w:tcW w:w="571" w:type="dxa"/>
          </w:tcPr>
          <w:p w14:paraId="13D2A240" w14:textId="6FF15557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534D555F" w14:textId="22185938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58D10EC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4071</w:t>
            </w:r>
          </w:p>
        </w:tc>
        <w:tc>
          <w:tcPr>
            <w:tcW w:w="1142" w:type="dxa"/>
            <w:hideMark/>
          </w:tcPr>
          <w:p w14:paraId="6731C0E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7AC1AC5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8676</w:t>
            </w:r>
          </w:p>
        </w:tc>
        <w:tc>
          <w:tcPr>
            <w:tcW w:w="999" w:type="dxa"/>
            <w:hideMark/>
          </w:tcPr>
          <w:p w14:paraId="72FC6FD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379</w:t>
            </w:r>
          </w:p>
        </w:tc>
        <w:tc>
          <w:tcPr>
            <w:tcW w:w="428" w:type="dxa"/>
            <w:hideMark/>
          </w:tcPr>
          <w:p w14:paraId="595AC7B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0AADB8F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515</w:t>
            </w:r>
          </w:p>
        </w:tc>
      </w:tr>
      <w:tr w:rsidR="00C67ECF" w:rsidRPr="001F6F4A" w14:paraId="18DEFE9A" w14:textId="77777777" w:rsidTr="006653A3">
        <w:trPr>
          <w:trHeight w:val="246"/>
        </w:trPr>
        <w:tc>
          <w:tcPr>
            <w:tcW w:w="571" w:type="dxa"/>
            <w:hideMark/>
          </w:tcPr>
          <w:p w14:paraId="51F66251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7426A6D9" w14:textId="176E7356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Re</w:t>
            </w:r>
            <w:r>
              <w:rPr>
                <w:rFonts w:eastAsia="맑은 고딕" w:hint="eastAsia"/>
                <w:lang w:eastAsia="ko-KR"/>
              </w:rPr>
              <w:t>v-</w:t>
            </w:r>
            <w:proofErr w:type="spellStart"/>
            <w:r>
              <w:rPr>
                <w:rFonts w:eastAsia="맑은 고딕" w:hint="eastAsia"/>
                <w:lang w:eastAsia="ko-KR"/>
              </w:rPr>
              <w:t>chev</w:t>
            </w:r>
            <w:proofErr w:type="spellEnd"/>
          </w:p>
        </w:tc>
        <w:tc>
          <w:tcPr>
            <w:tcW w:w="1428" w:type="dxa"/>
          </w:tcPr>
          <w:p w14:paraId="438F1ADE" w14:textId="2B7EEA54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309D8C3A" w14:textId="4BFA5B88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EC08EAC" w14:textId="3594BD3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4C2E39D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246DF9B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2A12EBE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8513</w:t>
            </w:r>
          </w:p>
        </w:tc>
        <w:tc>
          <w:tcPr>
            <w:tcW w:w="999" w:type="dxa"/>
            <w:hideMark/>
          </w:tcPr>
          <w:p w14:paraId="32F0DCC1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2072</w:t>
            </w:r>
          </w:p>
        </w:tc>
        <w:tc>
          <w:tcPr>
            <w:tcW w:w="428" w:type="dxa"/>
            <w:hideMark/>
          </w:tcPr>
          <w:p w14:paraId="5D5197C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1E397C7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820</w:t>
            </w:r>
          </w:p>
        </w:tc>
      </w:tr>
      <w:tr w:rsidR="00C67ECF" w:rsidRPr="001F6F4A" w14:paraId="3E463C18" w14:textId="77777777" w:rsidTr="006653A3">
        <w:trPr>
          <w:trHeight w:val="254"/>
        </w:trPr>
        <w:tc>
          <w:tcPr>
            <w:tcW w:w="571" w:type="dxa"/>
            <w:hideMark/>
          </w:tcPr>
          <w:p w14:paraId="3DDA271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lastRenderedPageBreak/>
              <w:t>-</w:t>
            </w:r>
          </w:p>
        </w:tc>
        <w:tc>
          <w:tcPr>
            <w:tcW w:w="1142" w:type="dxa"/>
            <w:hideMark/>
          </w:tcPr>
          <w:p w14:paraId="751BAD8B" w14:textId="4EFE118B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Do</w:t>
            </w:r>
            <w:r>
              <w:rPr>
                <w:rFonts w:eastAsia="맑은 고딕" w:hint="eastAsia"/>
                <w:lang w:eastAsia="ko-KR"/>
              </w:rPr>
              <w:t>wn-FM</w:t>
            </w:r>
          </w:p>
        </w:tc>
        <w:tc>
          <w:tcPr>
            <w:tcW w:w="1428" w:type="dxa"/>
          </w:tcPr>
          <w:p w14:paraId="69974BF4" w14:textId="27B0B222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13575849" w14:textId="487FAF7A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712F5441" w14:textId="280881DB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3FC04770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4E81570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52F54C8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27781</w:t>
            </w:r>
          </w:p>
        </w:tc>
        <w:tc>
          <w:tcPr>
            <w:tcW w:w="999" w:type="dxa"/>
            <w:hideMark/>
          </w:tcPr>
          <w:p w14:paraId="27851FA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82423</w:t>
            </w:r>
          </w:p>
        </w:tc>
        <w:tc>
          <w:tcPr>
            <w:tcW w:w="428" w:type="dxa"/>
            <w:hideMark/>
          </w:tcPr>
          <w:p w14:paraId="391CDA6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22F3A83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 xml:space="preserve"> 0.1318</w:t>
            </w:r>
          </w:p>
        </w:tc>
      </w:tr>
      <w:tr w:rsidR="00C67ECF" w:rsidRPr="001F6F4A" w14:paraId="5ECA3C5B" w14:textId="77777777" w:rsidTr="006653A3">
        <w:trPr>
          <w:trHeight w:val="246"/>
        </w:trPr>
        <w:tc>
          <w:tcPr>
            <w:tcW w:w="571" w:type="dxa"/>
            <w:hideMark/>
          </w:tcPr>
          <w:p w14:paraId="277C2DA0" w14:textId="6AE51B48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417727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61EF22D9" w14:textId="3E7F7B71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Flat</w:t>
            </w:r>
          </w:p>
        </w:tc>
        <w:tc>
          <w:tcPr>
            <w:tcW w:w="1428" w:type="dxa"/>
          </w:tcPr>
          <w:p w14:paraId="62EEAEB9" w14:textId="008090F7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4BEB7040" w14:textId="58A1F7E1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06F85E92" w14:textId="155DE06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0150C90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3722</w:t>
            </w:r>
          </w:p>
        </w:tc>
        <w:tc>
          <w:tcPr>
            <w:tcW w:w="1142" w:type="dxa"/>
            <w:hideMark/>
          </w:tcPr>
          <w:p w14:paraId="133DD28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45C2B14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45496</w:t>
            </w:r>
          </w:p>
        </w:tc>
        <w:tc>
          <w:tcPr>
            <w:tcW w:w="999" w:type="dxa"/>
            <w:hideMark/>
          </w:tcPr>
          <w:p w14:paraId="5918D30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0.008531</w:t>
            </w:r>
          </w:p>
        </w:tc>
        <w:tc>
          <w:tcPr>
            <w:tcW w:w="428" w:type="dxa"/>
            <w:hideMark/>
          </w:tcPr>
          <w:p w14:paraId="2864222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247F535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875</w:t>
            </w:r>
          </w:p>
        </w:tc>
      </w:tr>
      <w:tr w:rsidR="00C67ECF" w:rsidRPr="001F6F4A" w14:paraId="3B92BD0E" w14:textId="77777777" w:rsidTr="006653A3">
        <w:trPr>
          <w:trHeight w:val="254"/>
        </w:trPr>
        <w:tc>
          <w:tcPr>
            <w:tcW w:w="571" w:type="dxa"/>
            <w:hideMark/>
          </w:tcPr>
          <w:p w14:paraId="0F7A48AD" w14:textId="304D4A09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417727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6142D19D" w14:textId="56CAC9A9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Short</w:t>
            </w:r>
          </w:p>
        </w:tc>
        <w:tc>
          <w:tcPr>
            <w:tcW w:w="1428" w:type="dxa"/>
          </w:tcPr>
          <w:p w14:paraId="3594565C" w14:textId="1EDF734A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47AD1CD1" w14:textId="5BF38F14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0031677D" w14:textId="5E2FE9C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025BD65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1142" w:type="dxa"/>
            <w:hideMark/>
          </w:tcPr>
          <w:p w14:paraId="183B913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579</w:t>
            </w:r>
          </w:p>
        </w:tc>
        <w:tc>
          <w:tcPr>
            <w:tcW w:w="999" w:type="dxa"/>
            <w:hideMark/>
          </w:tcPr>
          <w:p w14:paraId="403ED49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21029</w:t>
            </w:r>
          </w:p>
        </w:tc>
        <w:tc>
          <w:tcPr>
            <w:tcW w:w="999" w:type="dxa"/>
            <w:hideMark/>
          </w:tcPr>
          <w:p w14:paraId="456F8FB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40536</w:t>
            </w:r>
          </w:p>
        </w:tc>
        <w:tc>
          <w:tcPr>
            <w:tcW w:w="428" w:type="dxa"/>
            <w:hideMark/>
          </w:tcPr>
          <w:p w14:paraId="63E87D2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6916F53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4955</w:t>
            </w:r>
          </w:p>
        </w:tc>
      </w:tr>
      <w:tr w:rsidR="00C67ECF" w:rsidRPr="001F6F4A" w14:paraId="046568C7" w14:textId="77777777" w:rsidTr="006653A3">
        <w:trPr>
          <w:trHeight w:val="246"/>
        </w:trPr>
        <w:tc>
          <w:tcPr>
            <w:tcW w:w="571" w:type="dxa"/>
            <w:hideMark/>
          </w:tcPr>
          <w:p w14:paraId="076BA119" w14:textId="3B22BB9B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417727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470FFBD9" w14:textId="078BF053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C</w:t>
            </w:r>
            <w:r>
              <w:rPr>
                <w:rFonts w:eastAsia="맑은 고딕" w:hint="eastAsia"/>
                <w:lang w:eastAsia="ko-KR"/>
              </w:rPr>
              <w:t>omplex</w:t>
            </w:r>
          </w:p>
        </w:tc>
        <w:tc>
          <w:tcPr>
            <w:tcW w:w="1428" w:type="dxa"/>
          </w:tcPr>
          <w:p w14:paraId="23D23CB5" w14:textId="7DFC1D9D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00AA91D4" w14:textId="7EA8D009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11010D39" w14:textId="3B76AC33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706502A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005</w:t>
            </w:r>
          </w:p>
        </w:tc>
        <w:tc>
          <w:tcPr>
            <w:tcW w:w="1142" w:type="dxa"/>
            <w:hideMark/>
          </w:tcPr>
          <w:p w14:paraId="6E2363F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19</w:t>
            </w:r>
          </w:p>
        </w:tc>
        <w:tc>
          <w:tcPr>
            <w:tcW w:w="999" w:type="dxa"/>
            <w:hideMark/>
          </w:tcPr>
          <w:p w14:paraId="5EBE9D1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56422</w:t>
            </w:r>
          </w:p>
        </w:tc>
        <w:tc>
          <w:tcPr>
            <w:tcW w:w="999" w:type="dxa"/>
            <w:hideMark/>
          </w:tcPr>
          <w:p w14:paraId="519E967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49645</w:t>
            </w:r>
          </w:p>
        </w:tc>
        <w:tc>
          <w:tcPr>
            <w:tcW w:w="428" w:type="dxa"/>
            <w:hideMark/>
          </w:tcPr>
          <w:p w14:paraId="4C00064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37FE064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6795</w:t>
            </w:r>
          </w:p>
        </w:tc>
      </w:tr>
      <w:tr w:rsidR="00C67ECF" w:rsidRPr="001F6F4A" w14:paraId="514BB4BF" w14:textId="77777777" w:rsidTr="006653A3">
        <w:trPr>
          <w:trHeight w:val="254"/>
        </w:trPr>
        <w:tc>
          <w:tcPr>
            <w:tcW w:w="571" w:type="dxa"/>
            <w:hideMark/>
          </w:tcPr>
          <w:p w14:paraId="41713B1D" w14:textId="68DE6175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417727"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2FF59071" w14:textId="176E79AA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S</w:t>
            </w:r>
            <w:r>
              <w:rPr>
                <w:rFonts w:eastAsia="맑은 고딕" w:hint="eastAsia"/>
                <w:lang w:eastAsia="ko-KR"/>
              </w:rPr>
              <w:t>tep-up</w:t>
            </w:r>
          </w:p>
        </w:tc>
        <w:tc>
          <w:tcPr>
            <w:tcW w:w="1428" w:type="dxa"/>
          </w:tcPr>
          <w:p w14:paraId="7FE581F1" w14:textId="146A32C5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35A8A91A" w14:textId="557E2F14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424AA5F6" w14:textId="4B08E3CC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44CD94B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16</w:t>
            </w:r>
          </w:p>
        </w:tc>
        <w:tc>
          <w:tcPr>
            <w:tcW w:w="1142" w:type="dxa"/>
            <w:hideMark/>
          </w:tcPr>
          <w:p w14:paraId="1DCF6C8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398433EA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14174</w:t>
            </w:r>
          </w:p>
        </w:tc>
        <w:tc>
          <w:tcPr>
            <w:tcW w:w="999" w:type="dxa"/>
            <w:hideMark/>
          </w:tcPr>
          <w:p w14:paraId="1FC877EB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42965</w:t>
            </w:r>
          </w:p>
        </w:tc>
        <w:tc>
          <w:tcPr>
            <w:tcW w:w="428" w:type="dxa"/>
            <w:hideMark/>
          </w:tcPr>
          <w:p w14:paraId="68AD390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5871A66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8890</w:t>
            </w:r>
          </w:p>
        </w:tc>
      </w:tr>
      <w:tr w:rsidR="00C67ECF" w:rsidRPr="001F6F4A" w14:paraId="2C66144F" w14:textId="77777777" w:rsidTr="006653A3">
        <w:trPr>
          <w:trHeight w:val="246"/>
        </w:trPr>
        <w:tc>
          <w:tcPr>
            <w:tcW w:w="571" w:type="dxa"/>
            <w:hideMark/>
          </w:tcPr>
          <w:p w14:paraId="6061E252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263442F3" w14:textId="735206B6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Ste</w:t>
            </w:r>
            <w:r>
              <w:rPr>
                <w:rFonts w:eastAsia="맑은 고딕" w:hint="eastAsia"/>
                <w:lang w:eastAsia="ko-KR"/>
              </w:rPr>
              <w:t>p-down</w:t>
            </w:r>
          </w:p>
        </w:tc>
        <w:tc>
          <w:tcPr>
            <w:tcW w:w="1428" w:type="dxa"/>
          </w:tcPr>
          <w:p w14:paraId="609091ED" w14:textId="7BB5FCB0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2A9D5BF3" w14:textId="2580A5F4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1BFF2B86" w14:textId="646D6941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27357625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3279</w:t>
            </w:r>
          </w:p>
        </w:tc>
        <w:tc>
          <w:tcPr>
            <w:tcW w:w="1142" w:type="dxa"/>
            <w:hideMark/>
          </w:tcPr>
          <w:p w14:paraId="4902215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</w:t>
            </w:r>
          </w:p>
        </w:tc>
        <w:tc>
          <w:tcPr>
            <w:tcW w:w="999" w:type="dxa"/>
            <w:hideMark/>
          </w:tcPr>
          <w:p w14:paraId="71C5CD6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09010</w:t>
            </w:r>
          </w:p>
        </w:tc>
        <w:tc>
          <w:tcPr>
            <w:tcW w:w="999" w:type="dxa"/>
            <w:hideMark/>
          </w:tcPr>
          <w:p w14:paraId="4C6627E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9029</w:t>
            </w:r>
          </w:p>
        </w:tc>
        <w:tc>
          <w:tcPr>
            <w:tcW w:w="428" w:type="dxa"/>
            <w:hideMark/>
          </w:tcPr>
          <w:p w14:paraId="0616E028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36A21A5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1276</w:t>
            </w:r>
          </w:p>
        </w:tc>
      </w:tr>
      <w:tr w:rsidR="00C67ECF" w:rsidRPr="001F6F4A" w14:paraId="6DF73272" w14:textId="77777777" w:rsidTr="006653A3">
        <w:trPr>
          <w:trHeight w:val="254"/>
        </w:trPr>
        <w:tc>
          <w:tcPr>
            <w:tcW w:w="571" w:type="dxa"/>
            <w:hideMark/>
          </w:tcPr>
          <w:p w14:paraId="6325EC25" w14:textId="0052095D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4</w:t>
            </w:r>
          </w:p>
        </w:tc>
        <w:tc>
          <w:tcPr>
            <w:tcW w:w="1142" w:type="dxa"/>
            <w:hideMark/>
          </w:tcPr>
          <w:p w14:paraId="40E1324A" w14:textId="0405015E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Two-steps</w:t>
            </w:r>
          </w:p>
        </w:tc>
        <w:tc>
          <w:tcPr>
            <w:tcW w:w="1428" w:type="dxa"/>
          </w:tcPr>
          <w:p w14:paraId="6A3B5004" w14:textId="51E24F00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50241617" w14:textId="574B3EBE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0151BB97" w14:textId="08C1D1CE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3796400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000002</w:t>
            </w:r>
          </w:p>
        </w:tc>
        <w:tc>
          <w:tcPr>
            <w:tcW w:w="1142" w:type="dxa"/>
            <w:hideMark/>
          </w:tcPr>
          <w:p w14:paraId="1A236B3F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&lt;0.000002</w:t>
            </w:r>
          </w:p>
        </w:tc>
        <w:tc>
          <w:tcPr>
            <w:tcW w:w="999" w:type="dxa"/>
            <w:hideMark/>
          </w:tcPr>
          <w:p w14:paraId="5BD603E3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47723</w:t>
            </w:r>
          </w:p>
        </w:tc>
        <w:tc>
          <w:tcPr>
            <w:tcW w:w="999" w:type="dxa"/>
            <w:hideMark/>
          </w:tcPr>
          <w:p w14:paraId="3C5FF78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155416</w:t>
            </w:r>
          </w:p>
        </w:tc>
        <w:tc>
          <w:tcPr>
            <w:tcW w:w="428" w:type="dxa"/>
            <w:hideMark/>
          </w:tcPr>
          <w:p w14:paraId="48A8BF21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0CB925D7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8762</w:t>
            </w:r>
          </w:p>
        </w:tc>
      </w:tr>
      <w:tr w:rsidR="00C67ECF" w:rsidRPr="001F6F4A" w14:paraId="3660FA97" w14:textId="77777777" w:rsidTr="006653A3">
        <w:trPr>
          <w:trHeight w:val="246"/>
        </w:trPr>
        <w:tc>
          <w:tcPr>
            <w:tcW w:w="571" w:type="dxa"/>
            <w:hideMark/>
          </w:tcPr>
          <w:p w14:paraId="3F572D69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-</w:t>
            </w:r>
          </w:p>
        </w:tc>
        <w:tc>
          <w:tcPr>
            <w:tcW w:w="1142" w:type="dxa"/>
            <w:hideMark/>
          </w:tcPr>
          <w:p w14:paraId="0E75E180" w14:textId="7BB550BD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Multi</w:t>
            </w:r>
            <w:r>
              <w:rPr>
                <w:rFonts w:eastAsia="맑은 고딕" w:hint="eastAsia"/>
                <w:lang w:eastAsia="ko-KR"/>
              </w:rPr>
              <w:t>-steps</w:t>
            </w:r>
          </w:p>
        </w:tc>
        <w:tc>
          <w:tcPr>
            <w:tcW w:w="1428" w:type="dxa"/>
          </w:tcPr>
          <w:p w14:paraId="51527E8C" w14:textId="26560E2F" w:rsidR="00C67ECF" w:rsidRPr="00C83D4B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C3AE4">
              <w:rPr>
                <w:rFonts w:eastAsia="맑은 고딕"/>
                <w:lang w:eastAsia="ko-KR"/>
              </w:rPr>
              <w:t>Anogenital sniffing</w:t>
            </w:r>
          </w:p>
        </w:tc>
        <w:tc>
          <w:tcPr>
            <w:tcW w:w="571" w:type="dxa"/>
          </w:tcPr>
          <w:p w14:paraId="57D51B13" w14:textId="78A5D4DF" w:rsidR="00C67ECF" w:rsidRDefault="00C67ECF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A36ABC">
              <w:rPr>
                <w:rFonts w:eastAsia="맑은 고딕"/>
                <w:lang w:eastAsia="ko-KR"/>
              </w:rPr>
              <w:t>GS</w:t>
            </w:r>
          </w:p>
        </w:tc>
        <w:tc>
          <w:tcPr>
            <w:tcW w:w="1142" w:type="dxa"/>
            <w:hideMark/>
          </w:tcPr>
          <w:p w14:paraId="725EC869" w14:textId="20A5FEDE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9E4D56">
              <w:rPr>
                <w:rFonts w:eastAsia="맑은 고딕" w:hint="eastAsia"/>
                <w:lang w:eastAsia="ko-KR"/>
              </w:rPr>
              <w:t>GLM,</w:t>
            </w:r>
            <w:r w:rsidRPr="009E4D56">
              <w:rPr>
                <w:rFonts w:eastAsia="맑은 고딕"/>
                <w:lang w:eastAsia="ko-KR"/>
              </w:rPr>
              <w:t xml:space="preserve"> </w:t>
            </w:r>
            <w:proofErr w:type="spellStart"/>
            <w:r w:rsidRPr="009E4D56">
              <w:rPr>
                <w:rFonts w:eastAsia="맑은 고딕" w:hint="eastAsia"/>
                <w:lang w:eastAsia="ko-KR"/>
              </w:rPr>
              <w:t>Bonf</w:t>
            </w:r>
            <w:proofErr w:type="spellEnd"/>
          </w:p>
        </w:tc>
        <w:tc>
          <w:tcPr>
            <w:tcW w:w="1285" w:type="dxa"/>
            <w:hideMark/>
          </w:tcPr>
          <w:p w14:paraId="393B6206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60</w:t>
            </w:r>
          </w:p>
        </w:tc>
        <w:tc>
          <w:tcPr>
            <w:tcW w:w="1142" w:type="dxa"/>
            <w:hideMark/>
          </w:tcPr>
          <w:p w14:paraId="362C600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2416</w:t>
            </w:r>
          </w:p>
        </w:tc>
        <w:tc>
          <w:tcPr>
            <w:tcW w:w="999" w:type="dxa"/>
            <w:hideMark/>
          </w:tcPr>
          <w:p w14:paraId="5F6C3924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946</w:t>
            </w:r>
          </w:p>
        </w:tc>
        <w:tc>
          <w:tcPr>
            <w:tcW w:w="999" w:type="dxa"/>
            <w:hideMark/>
          </w:tcPr>
          <w:p w14:paraId="55D9030D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007940</w:t>
            </w:r>
          </w:p>
        </w:tc>
        <w:tc>
          <w:tcPr>
            <w:tcW w:w="428" w:type="dxa"/>
            <w:hideMark/>
          </w:tcPr>
          <w:p w14:paraId="0156F5EC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14</w:t>
            </w:r>
          </w:p>
        </w:tc>
        <w:tc>
          <w:tcPr>
            <w:tcW w:w="833" w:type="dxa"/>
            <w:hideMark/>
          </w:tcPr>
          <w:p w14:paraId="00251D4E" w14:textId="77777777" w:rsidR="00C67ECF" w:rsidRPr="001F6F4A" w:rsidRDefault="00C67ECF" w:rsidP="006653A3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1F6F4A">
              <w:rPr>
                <w:rFonts w:eastAsia="맑은 고딕" w:hint="eastAsia"/>
                <w:lang w:eastAsia="ko-KR"/>
              </w:rPr>
              <w:t>0.3931</w:t>
            </w:r>
          </w:p>
        </w:tc>
      </w:tr>
    </w:tbl>
    <w:p w14:paraId="0C12AE54" w14:textId="77777777" w:rsidR="00DF6D19" w:rsidRDefault="00DF6D19" w:rsidP="00DF6D19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</w:p>
    <w:p w14:paraId="342385E6" w14:textId="36D7AFA2" w:rsidR="00DF6D19" w:rsidRDefault="00DF6D19" w:rsidP="00DF6D19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  <w:r>
        <w:rPr>
          <w:rFonts w:eastAsia="맑은 고딕" w:hint="eastAsia"/>
          <w:lang w:eastAsia="ko-KR"/>
        </w:rPr>
        <w:t>T</w:t>
      </w:r>
      <w:r>
        <w:rPr>
          <w:rFonts w:eastAsia="맑은 고딕"/>
          <w:lang w:eastAsia="ko-KR"/>
        </w:rPr>
        <w:t>able S</w:t>
      </w:r>
      <w:r w:rsidR="00D97F50">
        <w:rPr>
          <w:rFonts w:eastAsia="맑은 고딕"/>
          <w:lang w:eastAsia="ko-KR"/>
        </w:rPr>
        <w:t>8</w:t>
      </w:r>
      <w:r>
        <w:rPr>
          <w:rFonts w:eastAsia="맑은 고딕"/>
          <w:lang w:eastAsia="ko-KR"/>
        </w:rPr>
        <w:t>. Statistics of post-hoc Tukey’s HSD test of syllables (</w:t>
      </w:r>
      <w:r w:rsidRPr="00C44321">
        <w:rPr>
          <w:rFonts w:eastAsia="맑은 고딕" w:hint="eastAsia"/>
          <w:lang w:eastAsia="ko-KR"/>
        </w:rPr>
        <w:t>Reverse-chevron; Down-FM; Flat; Short; Complex; Step-up, Step-down, Two-steps, Multi-steps</w:t>
      </w:r>
      <w:r>
        <w:rPr>
          <w:rFonts w:eastAsia="맑은 고딕"/>
          <w:lang w:eastAsia="ko-KR"/>
        </w:rPr>
        <w:t>) PO during total duration, body sniffing, anogenital sniffing, and mounting (Strain x Syllable).</w:t>
      </w:r>
    </w:p>
    <w:tbl>
      <w:tblPr>
        <w:tblStyle w:val="MDPI41threelinetable"/>
        <w:tblW w:w="10665" w:type="dxa"/>
        <w:tblLayout w:type="fixed"/>
        <w:tblLook w:val="0420" w:firstRow="1" w:lastRow="0" w:firstColumn="0" w:lastColumn="0" w:noHBand="0" w:noVBand="1"/>
      </w:tblPr>
      <w:tblGrid>
        <w:gridCol w:w="757"/>
        <w:gridCol w:w="1255"/>
        <w:gridCol w:w="1838"/>
        <w:gridCol w:w="1323"/>
        <w:gridCol w:w="1036"/>
        <w:gridCol w:w="1838"/>
        <w:gridCol w:w="1064"/>
        <w:gridCol w:w="772"/>
        <w:gridCol w:w="782"/>
      </w:tblGrid>
      <w:tr w:rsidR="00DF6D19" w:rsidRPr="00274BDD" w14:paraId="386B1D65" w14:textId="77777777" w:rsidTr="003D6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tcW w:w="757" w:type="dxa"/>
            <w:hideMark/>
          </w:tcPr>
          <w:p w14:paraId="51D4A10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bCs/>
                <w:lang w:eastAsia="ko-KR"/>
              </w:rPr>
              <w:t>Figure</w:t>
            </w:r>
          </w:p>
        </w:tc>
        <w:tc>
          <w:tcPr>
            <w:tcW w:w="1255" w:type="dxa"/>
            <w:hideMark/>
          </w:tcPr>
          <w:p w14:paraId="653310B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bCs/>
                <w:lang w:eastAsia="ko-KR"/>
              </w:rPr>
              <w:t>Comparison groups</w:t>
            </w:r>
          </w:p>
        </w:tc>
        <w:tc>
          <w:tcPr>
            <w:tcW w:w="1838" w:type="dxa"/>
          </w:tcPr>
          <w:p w14:paraId="73142D24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b w:val="0"/>
                <w:bCs/>
                <w:lang w:eastAsia="ko-KR"/>
              </w:rPr>
            </w:pPr>
            <w:r>
              <w:rPr>
                <w:rFonts w:eastAsia="맑은 고딕" w:hint="eastAsia"/>
                <w:bCs/>
                <w:lang w:eastAsia="ko-KR"/>
              </w:rPr>
              <w:t>p</w:t>
            </w:r>
            <w:r>
              <w:rPr>
                <w:rFonts w:eastAsia="맑은 고딕"/>
                <w:bCs/>
                <w:lang w:eastAsia="ko-KR"/>
              </w:rPr>
              <w:t>eriod</w:t>
            </w:r>
          </w:p>
        </w:tc>
        <w:tc>
          <w:tcPr>
            <w:tcW w:w="1323" w:type="dxa"/>
          </w:tcPr>
          <w:p w14:paraId="6814ABE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b w:val="0"/>
                <w:bCs/>
                <w:lang w:eastAsia="ko-KR"/>
              </w:rPr>
            </w:pPr>
            <w:r>
              <w:rPr>
                <w:rFonts w:eastAsia="맑은 고딕"/>
                <w:bCs/>
                <w:lang w:eastAsia="ko-KR"/>
              </w:rPr>
              <w:t>syllable</w:t>
            </w:r>
          </w:p>
        </w:tc>
        <w:tc>
          <w:tcPr>
            <w:tcW w:w="1036" w:type="dxa"/>
            <w:hideMark/>
          </w:tcPr>
          <w:p w14:paraId="7C1461A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bCs/>
                <w:lang w:eastAsia="ko-KR"/>
              </w:rPr>
              <w:t>Mean differences</w:t>
            </w:r>
          </w:p>
        </w:tc>
        <w:tc>
          <w:tcPr>
            <w:tcW w:w="1838" w:type="dxa"/>
            <w:hideMark/>
          </w:tcPr>
          <w:p w14:paraId="34F383E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bCs/>
                <w:lang w:eastAsia="ko-KR"/>
              </w:rPr>
              <w:t>95% Confidence intervals</w:t>
            </w:r>
          </w:p>
        </w:tc>
        <w:tc>
          <w:tcPr>
            <w:tcW w:w="1064" w:type="dxa"/>
            <w:hideMark/>
          </w:tcPr>
          <w:p w14:paraId="7D19454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bCs/>
                <w:lang w:eastAsia="ko-KR"/>
              </w:rPr>
              <w:t>Significance level</w:t>
            </w:r>
          </w:p>
        </w:tc>
        <w:tc>
          <w:tcPr>
            <w:tcW w:w="772" w:type="dxa"/>
            <w:hideMark/>
          </w:tcPr>
          <w:p w14:paraId="4D82E23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bCs/>
                <w:lang w:eastAsia="ko-KR"/>
              </w:rPr>
              <w:t>P-values</w:t>
            </w:r>
          </w:p>
        </w:tc>
        <w:tc>
          <w:tcPr>
            <w:tcW w:w="782" w:type="dxa"/>
            <w:hideMark/>
          </w:tcPr>
          <w:p w14:paraId="312D784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bCs/>
                <w:lang w:eastAsia="ko-KR"/>
              </w:rPr>
              <w:t>Reject (&lt;0.05)</w:t>
            </w:r>
          </w:p>
        </w:tc>
      </w:tr>
      <w:tr w:rsidR="00DF6D19" w:rsidRPr="00274BDD" w14:paraId="3FBE30AA" w14:textId="77777777" w:rsidTr="003D6156">
        <w:trPr>
          <w:trHeight w:val="421"/>
        </w:trPr>
        <w:tc>
          <w:tcPr>
            <w:tcW w:w="757" w:type="dxa"/>
            <w:hideMark/>
          </w:tcPr>
          <w:p w14:paraId="005385FC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</w:t>
            </w:r>
            <w:r w:rsidRPr="006653A3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A</w:t>
            </w:r>
          </w:p>
        </w:tc>
        <w:tc>
          <w:tcPr>
            <w:tcW w:w="1255" w:type="dxa"/>
            <w:hideMark/>
          </w:tcPr>
          <w:p w14:paraId="1F47C34E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1F1C480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1B0306D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Rev-chevron</w:t>
            </w:r>
          </w:p>
        </w:tc>
        <w:tc>
          <w:tcPr>
            <w:tcW w:w="1036" w:type="dxa"/>
            <w:hideMark/>
          </w:tcPr>
          <w:p w14:paraId="5E2AFE1C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-0.0006</w:t>
            </w:r>
          </w:p>
        </w:tc>
        <w:tc>
          <w:tcPr>
            <w:tcW w:w="1838" w:type="dxa"/>
            <w:hideMark/>
          </w:tcPr>
          <w:p w14:paraId="3263705C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(-0.</w:t>
            </w:r>
            <w:proofErr w:type="gramStart"/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057,  0.0045</w:t>
            </w:r>
            <w:proofErr w:type="gramEnd"/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)</w:t>
            </w:r>
          </w:p>
        </w:tc>
        <w:tc>
          <w:tcPr>
            <w:tcW w:w="1064" w:type="dxa"/>
            <w:hideMark/>
          </w:tcPr>
          <w:p w14:paraId="2BDA3A63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6DFEADF2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7858</w:t>
            </w:r>
          </w:p>
        </w:tc>
        <w:tc>
          <w:tcPr>
            <w:tcW w:w="782" w:type="dxa"/>
            <w:hideMark/>
          </w:tcPr>
          <w:p w14:paraId="5E640FC7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False</w:t>
            </w:r>
          </w:p>
        </w:tc>
      </w:tr>
      <w:tr w:rsidR="00DF6D19" w:rsidRPr="00274BDD" w14:paraId="5E6F1E72" w14:textId="77777777" w:rsidTr="003D6156">
        <w:trPr>
          <w:trHeight w:val="277"/>
        </w:trPr>
        <w:tc>
          <w:tcPr>
            <w:tcW w:w="757" w:type="dxa"/>
            <w:hideMark/>
          </w:tcPr>
          <w:p w14:paraId="7E5DCEC2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6FD1E2FB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61FDB6C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5D5A23B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Down-FM</w:t>
            </w:r>
          </w:p>
        </w:tc>
        <w:tc>
          <w:tcPr>
            <w:tcW w:w="1036" w:type="dxa"/>
            <w:hideMark/>
          </w:tcPr>
          <w:p w14:paraId="661A315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956</w:t>
            </w:r>
          </w:p>
        </w:tc>
        <w:tc>
          <w:tcPr>
            <w:tcW w:w="1838" w:type="dxa"/>
            <w:hideMark/>
          </w:tcPr>
          <w:p w14:paraId="15E410CE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166</w:t>
            </w:r>
            <w:proofErr w:type="gramStart"/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 0.1747</w:t>
            </w:r>
            <w:proofErr w:type="gramEnd"/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>)</w:t>
            </w:r>
          </w:p>
        </w:tc>
        <w:tc>
          <w:tcPr>
            <w:tcW w:w="1064" w:type="dxa"/>
            <w:hideMark/>
          </w:tcPr>
          <w:p w14:paraId="696570C5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73A42FC6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243</w:t>
            </w:r>
          </w:p>
        </w:tc>
        <w:tc>
          <w:tcPr>
            <w:tcW w:w="782" w:type="dxa"/>
            <w:hideMark/>
          </w:tcPr>
          <w:p w14:paraId="7CC9A295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True</w:t>
            </w:r>
          </w:p>
        </w:tc>
      </w:tr>
      <w:tr w:rsidR="00DF6D19" w:rsidRPr="00274BDD" w14:paraId="0F1AD208" w14:textId="77777777" w:rsidTr="003D6156">
        <w:trPr>
          <w:trHeight w:val="277"/>
        </w:trPr>
        <w:tc>
          <w:tcPr>
            <w:tcW w:w="757" w:type="dxa"/>
            <w:hideMark/>
          </w:tcPr>
          <w:p w14:paraId="67EFE00A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7872DDA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69AE8A2A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67F74B24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Flat</w:t>
            </w:r>
          </w:p>
        </w:tc>
        <w:tc>
          <w:tcPr>
            <w:tcW w:w="1036" w:type="dxa"/>
            <w:hideMark/>
          </w:tcPr>
          <w:p w14:paraId="150A94C6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159</w:t>
            </w:r>
          </w:p>
        </w:tc>
        <w:tc>
          <w:tcPr>
            <w:tcW w:w="1838" w:type="dxa"/>
            <w:hideMark/>
          </w:tcPr>
          <w:p w14:paraId="51FA2A9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043</w:t>
            </w:r>
            <w:proofErr w:type="gramStart"/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 0.0275</w:t>
            </w:r>
            <w:proofErr w:type="gramEnd"/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>)</w:t>
            </w:r>
          </w:p>
        </w:tc>
        <w:tc>
          <w:tcPr>
            <w:tcW w:w="1064" w:type="dxa"/>
            <w:hideMark/>
          </w:tcPr>
          <w:p w14:paraId="0541120B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2C5DD70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141</w:t>
            </w:r>
          </w:p>
        </w:tc>
        <w:tc>
          <w:tcPr>
            <w:tcW w:w="782" w:type="dxa"/>
            <w:hideMark/>
          </w:tcPr>
          <w:p w14:paraId="270F401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True</w:t>
            </w:r>
          </w:p>
        </w:tc>
      </w:tr>
      <w:tr w:rsidR="00DF6D19" w:rsidRPr="00274BDD" w14:paraId="743A4B11" w14:textId="77777777" w:rsidTr="003D6156">
        <w:trPr>
          <w:trHeight w:val="277"/>
        </w:trPr>
        <w:tc>
          <w:tcPr>
            <w:tcW w:w="757" w:type="dxa"/>
            <w:hideMark/>
          </w:tcPr>
          <w:p w14:paraId="12F8334F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56D50C3B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4643058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1438F56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hort</w:t>
            </w:r>
          </w:p>
        </w:tc>
        <w:tc>
          <w:tcPr>
            <w:tcW w:w="1036" w:type="dxa"/>
            <w:hideMark/>
          </w:tcPr>
          <w:p w14:paraId="682C0C18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854</w:t>
            </w:r>
          </w:p>
        </w:tc>
        <w:tc>
          <w:tcPr>
            <w:tcW w:w="1838" w:type="dxa"/>
            <w:hideMark/>
          </w:tcPr>
          <w:p w14:paraId="7CD8E914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428</w:t>
            </w:r>
            <w:proofErr w:type="gramStart"/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 0</w:t>
            </w:r>
            <w:proofErr w:type="gramEnd"/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.1281</w:t>
            </w:r>
          </w:p>
        </w:tc>
        <w:tc>
          <w:tcPr>
            <w:tcW w:w="1064" w:type="dxa"/>
            <w:hideMark/>
          </w:tcPr>
          <w:p w14:paraId="2872A7D7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519DBB72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021</w:t>
            </w:r>
          </w:p>
        </w:tc>
        <w:tc>
          <w:tcPr>
            <w:tcW w:w="782" w:type="dxa"/>
            <w:hideMark/>
          </w:tcPr>
          <w:p w14:paraId="2B2CE42D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True</w:t>
            </w:r>
          </w:p>
        </w:tc>
      </w:tr>
      <w:tr w:rsidR="00DF6D19" w:rsidRPr="00274BDD" w14:paraId="69AE3DCB" w14:textId="77777777" w:rsidTr="003D6156">
        <w:trPr>
          <w:trHeight w:val="277"/>
        </w:trPr>
        <w:tc>
          <w:tcPr>
            <w:tcW w:w="757" w:type="dxa"/>
            <w:hideMark/>
          </w:tcPr>
          <w:p w14:paraId="7B5EB845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7BD01AE3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79A45EF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31DCF8B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Complex</w:t>
            </w:r>
          </w:p>
        </w:tc>
        <w:tc>
          <w:tcPr>
            <w:tcW w:w="1036" w:type="dxa"/>
            <w:hideMark/>
          </w:tcPr>
          <w:p w14:paraId="053F22A3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038</w:t>
            </w:r>
          </w:p>
        </w:tc>
        <w:tc>
          <w:tcPr>
            <w:tcW w:w="1838" w:type="dxa"/>
            <w:hideMark/>
          </w:tcPr>
          <w:p w14:paraId="62206EA0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0962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 0.0201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)</w:t>
            </w:r>
          </w:p>
        </w:tc>
        <w:tc>
          <w:tcPr>
            <w:tcW w:w="1064" w:type="dxa"/>
            <w:hideMark/>
          </w:tcPr>
          <w:p w14:paraId="1140DECC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00AFF674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0.1657</w:t>
            </w:r>
          </w:p>
        </w:tc>
        <w:tc>
          <w:tcPr>
            <w:tcW w:w="782" w:type="dxa"/>
            <w:hideMark/>
          </w:tcPr>
          <w:p w14:paraId="798E786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False</w:t>
            </w:r>
          </w:p>
        </w:tc>
      </w:tr>
      <w:tr w:rsidR="00DF6D19" w:rsidRPr="00274BDD" w14:paraId="5DE5B8B4" w14:textId="77777777" w:rsidTr="003D6156">
        <w:trPr>
          <w:trHeight w:val="277"/>
        </w:trPr>
        <w:tc>
          <w:tcPr>
            <w:tcW w:w="757" w:type="dxa"/>
            <w:hideMark/>
          </w:tcPr>
          <w:p w14:paraId="5C857E78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0851A6C0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3F76CF7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4C01FF84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tep-up</w:t>
            </w:r>
          </w:p>
        </w:tc>
        <w:tc>
          <w:tcPr>
            <w:tcW w:w="1036" w:type="dxa"/>
            <w:hideMark/>
          </w:tcPr>
          <w:p w14:paraId="03B44B64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0353</w:t>
            </w:r>
          </w:p>
        </w:tc>
        <w:tc>
          <w:tcPr>
            <w:tcW w:w="1838" w:type="dxa"/>
            <w:hideMark/>
          </w:tcPr>
          <w:p w14:paraId="36BCE60A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1131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 0.0424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)</w:t>
            </w:r>
          </w:p>
        </w:tc>
        <w:tc>
          <w:tcPr>
            <w:tcW w:w="1064" w:type="dxa"/>
            <w:hideMark/>
          </w:tcPr>
          <w:p w14:paraId="07D1D5A5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17FDBD6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0.318</w:t>
            </w:r>
          </w:p>
        </w:tc>
        <w:tc>
          <w:tcPr>
            <w:tcW w:w="782" w:type="dxa"/>
            <w:hideMark/>
          </w:tcPr>
          <w:p w14:paraId="7C582DE6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False</w:t>
            </w:r>
          </w:p>
        </w:tc>
      </w:tr>
      <w:tr w:rsidR="00DF6D19" w:rsidRPr="00274BDD" w14:paraId="44F41EBE" w14:textId="77777777" w:rsidTr="003D6156">
        <w:trPr>
          <w:trHeight w:val="277"/>
        </w:trPr>
        <w:tc>
          <w:tcPr>
            <w:tcW w:w="757" w:type="dxa"/>
            <w:hideMark/>
          </w:tcPr>
          <w:p w14:paraId="50EBBDD0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7EDDA807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1884221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201C5E1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tep-down</w:t>
            </w:r>
          </w:p>
        </w:tc>
        <w:tc>
          <w:tcPr>
            <w:tcW w:w="1036" w:type="dxa"/>
            <w:hideMark/>
          </w:tcPr>
          <w:p w14:paraId="7B535A3E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0198</w:t>
            </w:r>
          </w:p>
        </w:tc>
        <w:tc>
          <w:tcPr>
            <w:tcW w:w="1838" w:type="dxa"/>
            <w:hideMark/>
          </w:tcPr>
          <w:p w14:paraId="47BA0950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0864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 0.0469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)</w:t>
            </w:r>
          </w:p>
        </w:tc>
        <w:tc>
          <w:tcPr>
            <w:tcW w:w="1064" w:type="dxa"/>
            <w:hideMark/>
          </w:tcPr>
          <w:p w14:paraId="47042797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056FAA6B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0.5056</w:t>
            </w:r>
          </w:p>
        </w:tc>
        <w:tc>
          <w:tcPr>
            <w:tcW w:w="782" w:type="dxa"/>
            <w:hideMark/>
          </w:tcPr>
          <w:p w14:paraId="27E98731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False</w:t>
            </w:r>
          </w:p>
        </w:tc>
      </w:tr>
      <w:tr w:rsidR="00DF6D19" w:rsidRPr="00274BDD" w14:paraId="1EB81CA7" w14:textId="77777777" w:rsidTr="003D6156">
        <w:trPr>
          <w:trHeight w:val="277"/>
        </w:trPr>
        <w:tc>
          <w:tcPr>
            <w:tcW w:w="757" w:type="dxa"/>
            <w:hideMark/>
          </w:tcPr>
          <w:p w14:paraId="644C44D9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5CFA3343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058D89E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21F0205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Two-steps</w:t>
            </w:r>
          </w:p>
        </w:tc>
        <w:tc>
          <w:tcPr>
            <w:tcW w:w="1036" w:type="dxa"/>
            <w:hideMark/>
          </w:tcPr>
          <w:p w14:paraId="1416412A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-0.074</w:t>
            </w:r>
          </w:p>
        </w:tc>
        <w:tc>
          <w:tcPr>
            <w:tcW w:w="1838" w:type="dxa"/>
            <w:hideMark/>
          </w:tcPr>
          <w:p w14:paraId="34CEB6A2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-0.1441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 xml:space="preserve"> -0.0039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</w:rPr>
              <w:t>)</w:t>
            </w:r>
          </w:p>
        </w:tc>
        <w:tc>
          <w:tcPr>
            <w:tcW w:w="1064" w:type="dxa"/>
            <w:hideMark/>
          </w:tcPr>
          <w:p w14:paraId="79413E8A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57091E3B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0.0412</w:t>
            </w:r>
          </w:p>
        </w:tc>
        <w:tc>
          <w:tcPr>
            <w:tcW w:w="782" w:type="dxa"/>
            <w:hideMark/>
          </w:tcPr>
          <w:p w14:paraId="13D99F11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</w:rPr>
              <w:t>True</w:t>
            </w:r>
          </w:p>
        </w:tc>
      </w:tr>
      <w:tr w:rsidR="00DF6D19" w:rsidRPr="00274BDD" w14:paraId="25ABD53A" w14:textId="77777777" w:rsidTr="003D6156">
        <w:trPr>
          <w:trHeight w:val="277"/>
        </w:trPr>
        <w:tc>
          <w:tcPr>
            <w:tcW w:w="757" w:type="dxa"/>
            <w:hideMark/>
          </w:tcPr>
          <w:p w14:paraId="18300577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EB38C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3A</w:t>
            </w:r>
          </w:p>
        </w:tc>
        <w:tc>
          <w:tcPr>
            <w:tcW w:w="1255" w:type="dxa"/>
            <w:hideMark/>
          </w:tcPr>
          <w:p w14:paraId="054E750F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2DED773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  <w:lang w:eastAsia="ko-KR"/>
              </w:rPr>
              <w:t>Total duration</w:t>
            </w:r>
          </w:p>
        </w:tc>
        <w:tc>
          <w:tcPr>
            <w:tcW w:w="1323" w:type="dxa"/>
          </w:tcPr>
          <w:p w14:paraId="0A039715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Multi-steps</w:t>
            </w:r>
          </w:p>
        </w:tc>
        <w:tc>
          <w:tcPr>
            <w:tcW w:w="1036" w:type="dxa"/>
            <w:hideMark/>
          </w:tcPr>
          <w:p w14:paraId="46C7BE25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0037</w:t>
            </w:r>
          </w:p>
        </w:tc>
        <w:tc>
          <w:tcPr>
            <w:tcW w:w="1838" w:type="dxa"/>
            <w:hideMark/>
          </w:tcPr>
          <w:p w14:paraId="77D67026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-0.0131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, </w:t>
            </w: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 xml:space="preserve"> 0.0057</w:t>
            </w:r>
            <w:r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)</w:t>
            </w:r>
          </w:p>
        </w:tc>
        <w:tc>
          <w:tcPr>
            <w:tcW w:w="1064" w:type="dxa"/>
            <w:hideMark/>
          </w:tcPr>
          <w:p w14:paraId="7899526B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2CFBD360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0.3839</w:t>
            </w:r>
          </w:p>
        </w:tc>
        <w:tc>
          <w:tcPr>
            <w:tcW w:w="782" w:type="dxa"/>
            <w:hideMark/>
          </w:tcPr>
          <w:p w14:paraId="53E8D122" w14:textId="77777777" w:rsidR="00DF6D19" w:rsidRPr="003555EF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szCs w:val="18"/>
                <w:lang w:eastAsia="ko-KR"/>
              </w:rPr>
            </w:pPr>
            <w:r w:rsidRPr="006653A3">
              <w:rPr>
                <w:rFonts w:eastAsia="맑은 고딕" w:cs="Arial"/>
                <w:color w:val="000000" w:themeColor="text1"/>
                <w:kern w:val="24"/>
                <w:szCs w:val="18"/>
                <w:lang w:val="da-DK"/>
              </w:rPr>
              <w:t>False</w:t>
            </w:r>
          </w:p>
        </w:tc>
      </w:tr>
      <w:tr w:rsidR="00DF6D19" w:rsidRPr="00274BDD" w14:paraId="1012753D" w14:textId="77777777" w:rsidTr="003D6156">
        <w:trPr>
          <w:trHeight w:val="248"/>
        </w:trPr>
        <w:tc>
          <w:tcPr>
            <w:tcW w:w="757" w:type="dxa"/>
            <w:hideMark/>
          </w:tcPr>
          <w:p w14:paraId="4C1FDDA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  <w:r w:rsidRPr="00274BDD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7D87F3E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63A4349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2D8258B4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Rev-chevron</w:t>
            </w:r>
          </w:p>
        </w:tc>
        <w:tc>
          <w:tcPr>
            <w:tcW w:w="1036" w:type="dxa"/>
            <w:hideMark/>
          </w:tcPr>
          <w:p w14:paraId="7C91AEA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008</w:t>
            </w:r>
          </w:p>
        </w:tc>
        <w:tc>
          <w:tcPr>
            <w:tcW w:w="1838" w:type="dxa"/>
            <w:hideMark/>
          </w:tcPr>
          <w:p w14:paraId="7BE7396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0068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053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709114E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08DCCE7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7761</w:t>
            </w:r>
          </w:p>
        </w:tc>
        <w:tc>
          <w:tcPr>
            <w:tcW w:w="782" w:type="dxa"/>
            <w:hideMark/>
          </w:tcPr>
          <w:p w14:paraId="19E8B91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416B2359" w14:textId="77777777" w:rsidTr="003D6156">
        <w:trPr>
          <w:trHeight w:val="248"/>
        </w:trPr>
        <w:tc>
          <w:tcPr>
            <w:tcW w:w="757" w:type="dxa"/>
            <w:hideMark/>
          </w:tcPr>
          <w:p w14:paraId="2F28679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3C1C1D0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1D9235F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0D2DF75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Down-FM</w:t>
            </w:r>
          </w:p>
        </w:tc>
        <w:tc>
          <w:tcPr>
            <w:tcW w:w="1036" w:type="dxa"/>
            <w:hideMark/>
          </w:tcPr>
          <w:p w14:paraId="3776829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1019</w:t>
            </w:r>
          </w:p>
        </w:tc>
        <w:tc>
          <w:tcPr>
            <w:tcW w:w="1838" w:type="dxa"/>
            <w:hideMark/>
          </w:tcPr>
          <w:p w14:paraId="587BFD3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eastAsia="ko-KR"/>
              </w:rPr>
              <w:t>0.015</w:t>
            </w:r>
            <w:r>
              <w:rPr>
                <w:rFonts w:eastAsia="맑은 고딕"/>
                <w:lang w:eastAsia="ko-KR"/>
              </w:rPr>
              <w:t xml:space="preserve">, </w:t>
            </w:r>
            <w:r w:rsidRPr="00274BDD">
              <w:rPr>
                <w:rFonts w:eastAsia="맑은 고딕" w:hint="eastAsia"/>
                <w:lang w:eastAsia="ko-KR"/>
              </w:rPr>
              <w:t xml:space="preserve"> 0.1888</w:t>
            </w:r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064" w:type="dxa"/>
            <w:hideMark/>
          </w:tcPr>
          <w:p w14:paraId="27AD3F0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3C58D86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276</w:t>
            </w:r>
          </w:p>
        </w:tc>
        <w:tc>
          <w:tcPr>
            <w:tcW w:w="782" w:type="dxa"/>
            <w:hideMark/>
          </w:tcPr>
          <w:p w14:paraId="3772928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True</w:t>
            </w:r>
          </w:p>
        </w:tc>
      </w:tr>
      <w:tr w:rsidR="00DF6D19" w:rsidRPr="00274BDD" w14:paraId="2B2C11BB" w14:textId="77777777" w:rsidTr="003D6156">
        <w:trPr>
          <w:trHeight w:val="248"/>
        </w:trPr>
        <w:tc>
          <w:tcPr>
            <w:tcW w:w="757" w:type="dxa"/>
            <w:hideMark/>
          </w:tcPr>
          <w:p w14:paraId="4637E7E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69C9135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61F8AD5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1C1E417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Flat</w:t>
            </w:r>
          </w:p>
        </w:tc>
        <w:tc>
          <w:tcPr>
            <w:tcW w:w="1036" w:type="dxa"/>
            <w:hideMark/>
          </w:tcPr>
          <w:p w14:paraId="4FC3274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116</w:t>
            </w:r>
          </w:p>
        </w:tc>
        <w:tc>
          <w:tcPr>
            <w:tcW w:w="1838" w:type="dxa"/>
            <w:hideMark/>
          </w:tcPr>
          <w:p w14:paraId="0CC7E5C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eastAsia="ko-KR"/>
              </w:rPr>
              <w:t>0.0008</w:t>
            </w:r>
            <w:r>
              <w:rPr>
                <w:rFonts w:eastAsia="맑은 고딕"/>
                <w:lang w:eastAsia="ko-KR"/>
              </w:rPr>
              <w:t xml:space="preserve">, </w:t>
            </w:r>
            <w:r w:rsidRPr="00274BDD">
              <w:rPr>
                <w:rFonts w:eastAsia="맑은 고딕" w:hint="eastAsia"/>
                <w:lang w:eastAsia="ko-KR"/>
              </w:rPr>
              <w:t xml:space="preserve"> 0.0223</w:t>
            </w:r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064" w:type="dxa"/>
            <w:hideMark/>
          </w:tcPr>
          <w:p w14:paraId="6BC7DD1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6D79793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386</w:t>
            </w:r>
          </w:p>
        </w:tc>
        <w:tc>
          <w:tcPr>
            <w:tcW w:w="782" w:type="dxa"/>
            <w:hideMark/>
          </w:tcPr>
          <w:p w14:paraId="682D413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True</w:t>
            </w:r>
          </w:p>
        </w:tc>
      </w:tr>
      <w:tr w:rsidR="00DF6D19" w:rsidRPr="00274BDD" w14:paraId="699AF8F8" w14:textId="77777777" w:rsidTr="003D6156">
        <w:trPr>
          <w:trHeight w:val="248"/>
        </w:trPr>
        <w:tc>
          <w:tcPr>
            <w:tcW w:w="757" w:type="dxa"/>
            <w:hideMark/>
          </w:tcPr>
          <w:p w14:paraId="54B10D9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2763782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2E064F2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43169DB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hort</w:t>
            </w:r>
          </w:p>
        </w:tc>
        <w:tc>
          <w:tcPr>
            <w:tcW w:w="1036" w:type="dxa"/>
            <w:hideMark/>
          </w:tcPr>
          <w:p w14:paraId="55ACA76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1076</w:t>
            </w:r>
          </w:p>
        </w:tc>
        <w:tc>
          <w:tcPr>
            <w:tcW w:w="1838" w:type="dxa"/>
            <w:hideMark/>
          </w:tcPr>
          <w:p w14:paraId="5B9F104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eastAsia="ko-KR"/>
              </w:rPr>
              <w:t>0.0581</w:t>
            </w:r>
            <w:r>
              <w:rPr>
                <w:rFonts w:eastAsia="맑은 고딕"/>
                <w:lang w:eastAsia="ko-KR"/>
              </w:rPr>
              <w:t xml:space="preserve">, </w:t>
            </w:r>
            <w:r w:rsidRPr="00274BDD">
              <w:rPr>
                <w:rFonts w:eastAsia="맑은 고딕" w:hint="eastAsia"/>
                <w:lang w:eastAsia="ko-KR"/>
              </w:rPr>
              <w:t xml:space="preserve"> 0.1572</w:t>
            </w:r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064" w:type="dxa"/>
            <w:hideMark/>
          </w:tcPr>
          <w:p w14:paraId="0040694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4213C1C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013</w:t>
            </w:r>
          </w:p>
        </w:tc>
        <w:tc>
          <w:tcPr>
            <w:tcW w:w="782" w:type="dxa"/>
            <w:hideMark/>
          </w:tcPr>
          <w:p w14:paraId="0AFEBCB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True</w:t>
            </w:r>
          </w:p>
        </w:tc>
      </w:tr>
      <w:tr w:rsidR="00DF6D19" w:rsidRPr="00274BDD" w14:paraId="787723CE" w14:textId="77777777" w:rsidTr="003D6156">
        <w:trPr>
          <w:trHeight w:val="248"/>
        </w:trPr>
        <w:tc>
          <w:tcPr>
            <w:tcW w:w="757" w:type="dxa"/>
            <w:hideMark/>
          </w:tcPr>
          <w:p w14:paraId="794E344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4838A77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407D5D1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2468310A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Complex</w:t>
            </w:r>
          </w:p>
        </w:tc>
        <w:tc>
          <w:tcPr>
            <w:tcW w:w="1036" w:type="dxa"/>
            <w:hideMark/>
          </w:tcPr>
          <w:p w14:paraId="4C2E1AA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484</w:t>
            </w:r>
          </w:p>
        </w:tc>
        <w:tc>
          <w:tcPr>
            <w:tcW w:w="1838" w:type="dxa"/>
            <w:hideMark/>
          </w:tcPr>
          <w:p w14:paraId="1FC0961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1245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277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3A49BC2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39C403E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1764</w:t>
            </w:r>
          </w:p>
        </w:tc>
        <w:tc>
          <w:tcPr>
            <w:tcW w:w="782" w:type="dxa"/>
            <w:hideMark/>
          </w:tcPr>
          <w:p w14:paraId="2FD77A2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5BD30BFD" w14:textId="77777777" w:rsidTr="003D6156">
        <w:trPr>
          <w:trHeight w:val="248"/>
        </w:trPr>
        <w:tc>
          <w:tcPr>
            <w:tcW w:w="757" w:type="dxa"/>
            <w:hideMark/>
          </w:tcPr>
          <w:p w14:paraId="0DA581A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216BF28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45451A5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07102C8A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tep-up</w:t>
            </w:r>
          </w:p>
        </w:tc>
        <w:tc>
          <w:tcPr>
            <w:tcW w:w="1036" w:type="dxa"/>
            <w:hideMark/>
          </w:tcPr>
          <w:p w14:paraId="12894EB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515</w:t>
            </w:r>
          </w:p>
        </w:tc>
        <w:tc>
          <w:tcPr>
            <w:tcW w:w="1838" w:type="dxa"/>
            <w:hideMark/>
          </w:tcPr>
          <w:p w14:paraId="389CF515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1322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292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7872E81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6B3F974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175</w:t>
            </w:r>
          </w:p>
        </w:tc>
        <w:tc>
          <w:tcPr>
            <w:tcW w:w="782" w:type="dxa"/>
            <w:hideMark/>
          </w:tcPr>
          <w:p w14:paraId="019C14B5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74BC032E" w14:textId="77777777" w:rsidTr="003D6156">
        <w:trPr>
          <w:trHeight w:val="248"/>
        </w:trPr>
        <w:tc>
          <w:tcPr>
            <w:tcW w:w="757" w:type="dxa"/>
            <w:hideMark/>
          </w:tcPr>
          <w:p w14:paraId="4A7FD78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257B591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0814958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18BA1ACA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tep-down</w:t>
            </w:r>
          </w:p>
        </w:tc>
        <w:tc>
          <w:tcPr>
            <w:tcW w:w="1036" w:type="dxa"/>
            <w:hideMark/>
          </w:tcPr>
          <w:p w14:paraId="36A285A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412</w:t>
            </w:r>
          </w:p>
        </w:tc>
        <w:tc>
          <w:tcPr>
            <w:tcW w:w="1838" w:type="dxa"/>
            <w:hideMark/>
          </w:tcPr>
          <w:p w14:paraId="13EF5D4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154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715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60DAF47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4AE15A7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4157</w:t>
            </w:r>
          </w:p>
        </w:tc>
        <w:tc>
          <w:tcPr>
            <w:tcW w:w="782" w:type="dxa"/>
            <w:hideMark/>
          </w:tcPr>
          <w:p w14:paraId="42593E6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420376E2" w14:textId="77777777" w:rsidTr="003D6156">
        <w:trPr>
          <w:trHeight w:val="248"/>
        </w:trPr>
        <w:tc>
          <w:tcPr>
            <w:tcW w:w="757" w:type="dxa"/>
            <w:hideMark/>
          </w:tcPr>
          <w:p w14:paraId="6BD2EF0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1628A80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30C1D45A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16FC5E0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Two-steps</w:t>
            </w:r>
          </w:p>
        </w:tc>
        <w:tc>
          <w:tcPr>
            <w:tcW w:w="1036" w:type="dxa"/>
            <w:hideMark/>
          </w:tcPr>
          <w:p w14:paraId="6AB1255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-0.0873</w:t>
            </w:r>
          </w:p>
        </w:tc>
        <w:tc>
          <w:tcPr>
            <w:tcW w:w="1838" w:type="dxa"/>
            <w:hideMark/>
          </w:tcPr>
          <w:p w14:paraId="28F3384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eastAsia="ko-KR"/>
              </w:rPr>
              <w:t>-0.1614</w:t>
            </w:r>
            <w:r>
              <w:rPr>
                <w:rFonts w:eastAsia="맑은 고딕"/>
                <w:lang w:eastAsia="ko-KR"/>
              </w:rPr>
              <w:t xml:space="preserve">, </w:t>
            </w:r>
            <w:r w:rsidRPr="00274BDD">
              <w:rPr>
                <w:rFonts w:eastAsia="맑은 고딕" w:hint="eastAsia"/>
                <w:lang w:eastAsia="ko-KR"/>
              </w:rPr>
              <w:t xml:space="preserve"> -0.0132</w:t>
            </w:r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064" w:type="dxa"/>
            <w:hideMark/>
          </w:tcPr>
          <w:p w14:paraId="15C3C1C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11EEE1E4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271</w:t>
            </w:r>
          </w:p>
        </w:tc>
        <w:tc>
          <w:tcPr>
            <w:tcW w:w="782" w:type="dxa"/>
            <w:hideMark/>
          </w:tcPr>
          <w:p w14:paraId="145CAA7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True</w:t>
            </w:r>
          </w:p>
        </w:tc>
      </w:tr>
      <w:tr w:rsidR="00DF6D19" w:rsidRPr="00274BDD" w14:paraId="4C06439A" w14:textId="77777777" w:rsidTr="003D6156">
        <w:trPr>
          <w:trHeight w:val="248"/>
        </w:trPr>
        <w:tc>
          <w:tcPr>
            <w:tcW w:w="757" w:type="dxa"/>
            <w:hideMark/>
          </w:tcPr>
          <w:p w14:paraId="19F4A10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F974A9">
              <w:rPr>
                <w:rFonts w:eastAsia="맑은 고딕"/>
                <w:lang w:eastAsia="ko-KR"/>
              </w:rPr>
              <w:t>3</w:t>
            </w:r>
            <w:r w:rsidRPr="00F974A9">
              <w:rPr>
                <w:rFonts w:eastAsia="맑은 고딕" w:hint="eastAsia"/>
                <w:lang w:eastAsia="ko-KR"/>
              </w:rPr>
              <w:t>B</w:t>
            </w:r>
          </w:p>
        </w:tc>
        <w:tc>
          <w:tcPr>
            <w:tcW w:w="1255" w:type="dxa"/>
            <w:hideMark/>
          </w:tcPr>
          <w:p w14:paraId="58D27D15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1E156BE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Body sniffing</w:t>
            </w:r>
          </w:p>
        </w:tc>
        <w:tc>
          <w:tcPr>
            <w:tcW w:w="1323" w:type="dxa"/>
          </w:tcPr>
          <w:p w14:paraId="36D9CF5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Multi-steps</w:t>
            </w:r>
          </w:p>
        </w:tc>
        <w:tc>
          <w:tcPr>
            <w:tcW w:w="1036" w:type="dxa"/>
            <w:hideMark/>
          </w:tcPr>
          <w:p w14:paraId="5CF3321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057</w:t>
            </w:r>
          </w:p>
        </w:tc>
        <w:tc>
          <w:tcPr>
            <w:tcW w:w="1838" w:type="dxa"/>
            <w:hideMark/>
          </w:tcPr>
          <w:p w14:paraId="78D46F45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0173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059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08BD93A5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6BD5D1D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2847</w:t>
            </w:r>
          </w:p>
        </w:tc>
        <w:tc>
          <w:tcPr>
            <w:tcW w:w="782" w:type="dxa"/>
            <w:hideMark/>
          </w:tcPr>
          <w:p w14:paraId="04E122F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2CF49FE0" w14:textId="77777777" w:rsidTr="003D6156">
        <w:trPr>
          <w:trHeight w:val="248"/>
        </w:trPr>
        <w:tc>
          <w:tcPr>
            <w:tcW w:w="757" w:type="dxa"/>
            <w:hideMark/>
          </w:tcPr>
          <w:p w14:paraId="275C52C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3</w:t>
            </w:r>
            <w:r w:rsidRPr="00274BDD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1BE12C8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28754D3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3721317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Rev-chevron</w:t>
            </w:r>
          </w:p>
        </w:tc>
        <w:tc>
          <w:tcPr>
            <w:tcW w:w="1036" w:type="dxa"/>
            <w:hideMark/>
          </w:tcPr>
          <w:p w14:paraId="0F72A7C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047</w:t>
            </w:r>
          </w:p>
        </w:tc>
        <w:tc>
          <w:tcPr>
            <w:tcW w:w="1838" w:type="dxa"/>
            <w:hideMark/>
          </w:tcPr>
          <w:p w14:paraId="3C9C1E9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0112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018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4C4E6CC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77AF298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1327</w:t>
            </w:r>
          </w:p>
        </w:tc>
        <w:tc>
          <w:tcPr>
            <w:tcW w:w="782" w:type="dxa"/>
            <w:hideMark/>
          </w:tcPr>
          <w:p w14:paraId="15D87B0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270822C4" w14:textId="77777777" w:rsidTr="003D6156">
        <w:trPr>
          <w:trHeight w:val="248"/>
        </w:trPr>
        <w:tc>
          <w:tcPr>
            <w:tcW w:w="757" w:type="dxa"/>
            <w:hideMark/>
          </w:tcPr>
          <w:p w14:paraId="3FA6102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60C7198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512A92E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6952795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Down-FM</w:t>
            </w:r>
          </w:p>
        </w:tc>
        <w:tc>
          <w:tcPr>
            <w:tcW w:w="1036" w:type="dxa"/>
            <w:hideMark/>
          </w:tcPr>
          <w:p w14:paraId="1C06CFA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993</w:t>
            </w:r>
          </w:p>
        </w:tc>
        <w:tc>
          <w:tcPr>
            <w:tcW w:w="1838" w:type="dxa"/>
            <w:hideMark/>
          </w:tcPr>
          <w:p w14:paraId="4C58547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eastAsia="ko-KR"/>
              </w:rPr>
              <w:t>0.0167</w:t>
            </w:r>
            <w:r>
              <w:rPr>
                <w:rFonts w:eastAsia="맑은 고딕"/>
                <w:lang w:eastAsia="ko-KR"/>
              </w:rPr>
              <w:t xml:space="preserve">, </w:t>
            </w:r>
            <w:r w:rsidRPr="00274BDD">
              <w:rPr>
                <w:rFonts w:eastAsia="맑은 고딕" w:hint="eastAsia"/>
                <w:lang w:eastAsia="ko-KR"/>
              </w:rPr>
              <w:t xml:space="preserve"> 0.182</w:t>
            </w:r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064" w:type="dxa"/>
            <w:hideMark/>
          </w:tcPr>
          <w:p w14:paraId="73AC3DA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31C712C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25</w:t>
            </w:r>
          </w:p>
        </w:tc>
        <w:tc>
          <w:tcPr>
            <w:tcW w:w="782" w:type="dxa"/>
            <w:hideMark/>
          </w:tcPr>
          <w:p w14:paraId="3D27482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True</w:t>
            </w:r>
          </w:p>
        </w:tc>
      </w:tr>
      <w:tr w:rsidR="00DF6D19" w:rsidRPr="00274BDD" w14:paraId="61BE401F" w14:textId="77777777" w:rsidTr="003D6156">
        <w:trPr>
          <w:trHeight w:val="248"/>
        </w:trPr>
        <w:tc>
          <w:tcPr>
            <w:tcW w:w="757" w:type="dxa"/>
            <w:hideMark/>
          </w:tcPr>
          <w:p w14:paraId="7E2A72D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3D83D64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05C0428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3BC4FBA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Flat</w:t>
            </w:r>
          </w:p>
        </w:tc>
        <w:tc>
          <w:tcPr>
            <w:tcW w:w="1036" w:type="dxa"/>
            <w:hideMark/>
          </w:tcPr>
          <w:p w14:paraId="0EF6070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0223</w:t>
            </w:r>
          </w:p>
        </w:tc>
        <w:tc>
          <w:tcPr>
            <w:tcW w:w="1838" w:type="dxa"/>
            <w:hideMark/>
          </w:tcPr>
          <w:p w14:paraId="0F77C86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008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526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015091E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0AFA2D6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1247</w:t>
            </w:r>
          </w:p>
        </w:tc>
        <w:tc>
          <w:tcPr>
            <w:tcW w:w="782" w:type="dxa"/>
            <w:hideMark/>
          </w:tcPr>
          <w:p w14:paraId="3AAB894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78B543F7" w14:textId="77777777" w:rsidTr="003D6156">
        <w:trPr>
          <w:trHeight w:val="248"/>
        </w:trPr>
        <w:tc>
          <w:tcPr>
            <w:tcW w:w="757" w:type="dxa"/>
            <w:hideMark/>
          </w:tcPr>
          <w:p w14:paraId="5AAEC6D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7E0E2CC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00D9650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2F058BF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hort</w:t>
            </w:r>
          </w:p>
        </w:tc>
        <w:tc>
          <w:tcPr>
            <w:tcW w:w="1036" w:type="dxa"/>
            <w:hideMark/>
          </w:tcPr>
          <w:p w14:paraId="02D86FF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1237</w:t>
            </w:r>
          </w:p>
        </w:tc>
        <w:tc>
          <w:tcPr>
            <w:tcW w:w="1838" w:type="dxa"/>
            <w:hideMark/>
          </w:tcPr>
          <w:p w14:paraId="444AEEF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eastAsia="ko-KR"/>
              </w:rPr>
              <w:t>0.0635</w:t>
            </w:r>
            <w:r>
              <w:rPr>
                <w:rFonts w:eastAsia="맑은 고딕"/>
                <w:lang w:eastAsia="ko-KR"/>
              </w:rPr>
              <w:t xml:space="preserve">, </w:t>
            </w:r>
            <w:r w:rsidRPr="00274BDD">
              <w:rPr>
                <w:rFonts w:eastAsia="맑은 고딕" w:hint="eastAsia"/>
                <w:lang w:eastAsia="ko-KR"/>
              </w:rPr>
              <w:t xml:space="preserve"> 0.1839</w:t>
            </w:r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064" w:type="dxa"/>
            <w:hideMark/>
          </w:tcPr>
          <w:p w14:paraId="09BD5DD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40C608C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018</w:t>
            </w:r>
          </w:p>
        </w:tc>
        <w:tc>
          <w:tcPr>
            <w:tcW w:w="782" w:type="dxa"/>
            <w:hideMark/>
          </w:tcPr>
          <w:p w14:paraId="084C787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True</w:t>
            </w:r>
          </w:p>
        </w:tc>
      </w:tr>
      <w:tr w:rsidR="00DF6D19" w:rsidRPr="00274BDD" w14:paraId="30840333" w14:textId="77777777" w:rsidTr="003D6156">
        <w:trPr>
          <w:trHeight w:val="248"/>
        </w:trPr>
        <w:tc>
          <w:tcPr>
            <w:tcW w:w="757" w:type="dxa"/>
            <w:hideMark/>
          </w:tcPr>
          <w:p w14:paraId="5CFD4E6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7CB64A1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784551C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165F688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Complex</w:t>
            </w:r>
          </w:p>
        </w:tc>
        <w:tc>
          <w:tcPr>
            <w:tcW w:w="1036" w:type="dxa"/>
            <w:hideMark/>
          </w:tcPr>
          <w:p w14:paraId="653AF60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199</w:t>
            </w:r>
          </w:p>
        </w:tc>
        <w:tc>
          <w:tcPr>
            <w:tcW w:w="1838" w:type="dxa"/>
            <w:hideMark/>
          </w:tcPr>
          <w:p w14:paraId="21FCB68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0583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186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76F3CA16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019C94C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2614</w:t>
            </w:r>
          </w:p>
        </w:tc>
        <w:tc>
          <w:tcPr>
            <w:tcW w:w="782" w:type="dxa"/>
            <w:hideMark/>
          </w:tcPr>
          <w:p w14:paraId="6F0511A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4EF11EE1" w14:textId="77777777" w:rsidTr="003D6156">
        <w:trPr>
          <w:trHeight w:val="248"/>
        </w:trPr>
        <w:tc>
          <w:tcPr>
            <w:tcW w:w="757" w:type="dxa"/>
            <w:hideMark/>
          </w:tcPr>
          <w:p w14:paraId="537B896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45521D8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7A430B2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791075F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tep-up</w:t>
            </w:r>
          </w:p>
        </w:tc>
        <w:tc>
          <w:tcPr>
            <w:tcW w:w="1036" w:type="dxa"/>
            <w:hideMark/>
          </w:tcPr>
          <w:p w14:paraId="078B776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271</w:t>
            </w:r>
          </w:p>
        </w:tc>
        <w:tc>
          <w:tcPr>
            <w:tcW w:w="1838" w:type="dxa"/>
            <w:hideMark/>
          </w:tcPr>
          <w:p w14:paraId="0C70741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0753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212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5121C595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17A5C650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2262</w:t>
            </w:r>
          </w:p>
        </w:tc>
        <w:tc>
          <w:tcPr>
            <w:tcW w:w="782" w:type="dxa"/>
            <w:hideMark/>
          </w:tcPr>
          <w:p w14:paraId="4DB5B51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0C747AB4" w14:textId="77777777" w:rsidTr="003D6156">
        <w:trPr>
          <w:trHeight w:val="248"/>
        </w:trPr>
        <w:tc>
          <w:tcPr>
            <w:tcW w:w="757" w:type="dxa"/>
            <w:hideMark/>
          </w:tcPr>
          <w:p w14:paraId="133A6A5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430D7154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75C17D6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1AF5BD9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Step-down</w:t>
            </w:r>
          </w:p>
        </w:tc>
        <w:tc>
          <w:tcPr>
            <w:tcW w:w="1036" w:type="dxa"/>
            <w:hideMark/>
          </w:tcPr>
          <w:p w14:paraId="6077924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207</w:t>
            </w:r>
          </w:p>
        </w:tc>
        <w:tc>
          <w:tcPr>
            <w:tcW w:w="1838" w:type="dxa"/>
            <w:hideMark/>
          </w:tcPr>
          <w:p w14:paraId="6633F673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1208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794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7282843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1418695D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6393</w:t>
            </w:r>
          </w:p>
        </w:tc>
        <w:tc>
          <w:tcPr>
            <w:tcW w:w="782" w:type="dxa"/>
            <w:hideMark/>
          </w:tcPr>
          <w:p w14:paraId="078ECDA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  <w:tr w:rsidR="00DF6D19" w:rsidRPr="00274BDD" w14:paraId="5415393D" w14:textId="77777777" w:rsidTr="003D6156">
        <w:trPr>
          <w:trHeight w:val="248"/>
        </w:trPr>
        <w:tc>
          <w:tcPr>
            <w:tcW w:w="757" w:type="dxa"/>
            <w:hideMark/>
          </w:tcPr>
          <w:p w14:paraId="6B94089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291B0B82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0D9554F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34E9604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Two-steps</w:t>
            </w:r>
          </w:p>
        </w:tc>
        <w:tc>
          <w:tcPr>
            <w:tcW w:w="1036" w:type="dxa"/>
            <w:hideMark/>
          </w:tcPr>
          <w:p w14:paraId="782011E8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-0.0938</w:t>
            </w:r>
          </w:p>
        </w:tc>
        <w:tc>
          <w:tcPr>
            <w:tcW w:w="1838" w:type="dxa"/>
            <w:hideMark/>
          </w:tcPr>
          <w:p w14:paraId="015BEA5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eastAsia="ko-KR"/>
              </w:rPr>
              <w:t>-0.1768</w:t>
            </w:r>
            <w:r>
              <w:rPr>
                <w:rFonts w:eastAsia="맑은 고딕"/>
                <w:lang w:eastAsia="ko-KR"/>
              </w:rPr>
              <w:t xml:space="preserve">, </w:t>
            </w:r>
            <w:r w:rsidRPr="00274BDD">
              <w:rPr>
                <w:rFonts w:eastAsia="맑은 고딕" w:hint="eastAsia"/>
                <w:lang w:eastAsia="ko-KR"/>
              </w:rPr>
              <w:t xml:space="preserve"> -0.0108</w:t>
            </w:r>
            <w:r>
              <w:rPr>
                <w:rFonts w:eastAsia="맑은 고딕"/>
                <w:lang w:eastAsia="ko-KR"/>
              </w:rPr>
              <w:t>)</w:t>
            </w:r>
          </w:p>
        </w:tc>
        <w:tc>
          <w:tcPr>
            <w:tcW w:w="1064" w:type="dxa"/>
            <w:hideMark/>
          </w:tcPr>
          <w:p w14:paraId="3E3AE00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73B0679E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0.0319</w:t>
            </w:r>
          </w:p>
        </w:tc>
        <w:tc>
          <w:tcPr>
            <w:tcW w:w="782" w:type="dxa"/>
            <w:hideMark/>
          </w:tcPr>
          <w:p w14:paraId="51841B39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eastAsia="ko-KR"/>
              </w:rPr>
              <w:t>True</w:t>
            </w:r>
          </w:p>
        </w:tc>
      </w:tr>
      <w:tr w:rsidR="00DF6D19" w:rsidRPr="00274BDD" w14:paraId="4BA1BFBA" w14:textId="77777777" w:rsidTr="003D6156">
        <w:trPr>
          <w:trHeight w:val="248"/>
        </w:trPr>
        <w:tc>
          <w:tcPr>
            <w:tcW w:w="757" w:type="dxa"/>
            <w:hideMark/>
          </w:tcPr>
          <w:p w14:paraId="4D41C9B4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E134A2">
              <w:rPr>
                <w:rFonts w:eastAsia="맑은 고딕"/>
                <w:lang w:eastAsia="ko-KR"/>
              </w:rPr>
              <w:t>3</w:t>
            </w:r>
            <w:r w:rsidRPr="00E134A2">
              <w:rPr>
                <w:rFonts w:eastAsia="맑은 고딕" w:hint="eastAsia"/>
                <w:lang w:eastAsia="ko-KR"/>
              </w:rPr>
              <w:t>C</w:t>
            </w:r>
          </w:p>
        </w:tc>
        <w:tc>
          <w:tcPr>
            <w:tcW w:w="1255" w:type="dxa"/>
            <w:hideMark/>
          </w:tcPr>
          <w:p w14:paraId="6FE3D17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B6 vs 129</w:t>
            </w:r>
          </w:p>
        </w:tc>
        <w:tc>
          <w:tcPr>
            <w:tcW w:w="1838" w:type="dxa"/>
          </w:tcPr>
          <w:p w14:paraId="11E86CBF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>
              <w:rPr>
                <w:rFonts w:eastAsia="맑은 고딕"/>
                <w:lang w:val="da-DK" w:eastAsia="ko-KR"/>
              </w:rPr>
              <w:t>Anogenital sniffing</w:t>
            </w:r>
          </w:p>
        </w:tc>
        <w:tc>
          <w:tcPr>
            <w:tcW w:w="1323" w:type="dxa"/>
          </w:tcPr>
          <w:p w14:paraId="1CA0A80A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val="da-DK" w:eastAsia="ko-KR"/>
              </w:rPr>
            </w:pPr>
            <w:r w:rsidRPr="00243F06">
              <w:rPr>
                <w:rFonts w:eastAsia="맑은 고딕" w:cs="Arial"/>
                <w:color w:val="000000" w:themeColor="text1"/>
                <w:kern w:val="24"/>
                <w:szCs w:val="18"/>
              </w:rPr>
              <w:t>Multi-steps</w:t>
            </w:r>
          </w:p>
        </w:tc>
        <w:tc>
          <w:tcPr>
            <w:tcW w:w="1036" w:type="dxa"/>
            <w:hideMark/>
          </w:tcPr>
          <w:p w14:paraId="5A5B5A81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-0.0024</w:t>
            </w:r>
          </w:p>
        </w:tc>
        <w:tc>
          <w:tcPr>
            <w:tcW w:w="1838" w:type="dxa"/>
            <w:hideMark/>
          </w:tcPr>
          <w:p w14:paraId="7DABDCA7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val="da-DK" w:eastAsia="ko-KR"/>
              </w:rPr>
              <w:t>(</w:t>
            </w:r>
            <w:r w:rsidRPr="00274BDD">
              <w:rPr>
                <w:rFonts w:eastAsia="맑은 고딕" w:hint="eastAsia"/>
                <w:lang w:val="da-DK" w:eastAsia="ko-KR"/>
              </w:rPr>
              <w:t>-0.0108</w:t>
            </w:r>
            <w:r>
              <w:rPr>
                <w:rFonts w:eastAsia="맑은 고딕"/>
                <w:lang w:val="da-DK" w:eastAsia="ko-KR"/>
              </w:rPr>
              <w:t xml:space="preserve">, </w:t>
            </w:r>
            <w:r w:rsidRPr="00274BDD">
              <w:rPr>
                <w:rFonts w:eastAsia="맑은 고딕" w:hint="eastAsia"/>
                <w:lang w:val="da-DK" w:eastAsia="ko-KR"/>
              </w:rPr>
              <w:t xml:space="preserve"> 0.006</w:t>
            </w:r>
            <w:r>
              <w:rPr>
                <w:rFonts w:eastAsia="맑은 고딕"/>
                <w:lang w:val="da-DK" w:eastAsia="ko-KR"/>
              </w:rPr>
              <w:t>)</w:t>
            </w:r>
          </w:p>
        </w:tc>
        <w:tc>
          <w:tcPr>
            <w:tcW w:w="1064" w:type="dxa"/>
            <w:hideMark/>
          </w:tcPr>
          <w:p w14:paraId="453CF20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43F06">
              <w:rPr>
                <w:rFonts w:eastAsia="맑은 고딕" w:cs="Arial"/>
                <w:bCs/>
                <w:color w:val="000000" w:themeColor="text1"/>
                <w:kern w:val="24"/>
                <w:szCs w:val="18"/>
              </w:rPr>
              <w:t>0.05</w:t>
            </w:r>
          </w:p>
        </w:tc>
        <w:tc>
          <w:tcPr>
            <w:tcW w:w="772" w:type="dxa"/>
            <w:hideMark/>
          </w:tcPr>
          <w:p w14:paraId="4E1E881B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0.5254</w:t>
            </w:r>
          </w:p>
        </w:tc>
        <w:tc>
          <w:tcPr>
            <w:tcW w:w="782" w:type="dxa"/>
            <w:hideMark/>
          </w:tcPr>
          <w:p w14:paraId="0458542C" w14:textId="77777777" w:rsidR="00DF6D19" w:rsidRPr="00274BDD" w:rsidRDefault="00DF6D19" w:rsidP="003D6156">
            <w:pPr>
              <w:pStyle w:val="MDPI71References"/>
              <w:numPr>
                <w:ilvl w:val="0"/>
                <w:numId w:val="0"/>
              </w:numPr>
              <w:rPr>
                <w:rFonts w:eastAsia="맑은 고딕"/>
                <w:lang w:eastAsia="ko-KR"/>
              </w:rPr>
            </w:pPr>
            <w:r w:rsidRPr="00274BDD">
              <w:rPr>
                <w:rFonts w:eastAsia="맑은 고딕" w:hint="eastAsia"/>
                <w:lang w:val="da-DK" w:eastAsia="ko-KR"/>
              </w:rPr>
              <w:t>False</w:t>
            </w:r>
          </w:p>
        </w:tc>
      </w:tr>
    </w:tbl>
    <w:p w14:paraId="17450EB3" w14:textId="77777777" w:rsidR="00DF6D19" w:rsidRDefault="00DF6D19" w:rsidP="00DF6D19">
      <w:pPr>
        <w:pStyle w:val="MDPI71References"/>
        <w:numPr>
          <w:ilvl w:val="0"/>
          <w:numId w:val="0"/>
        </w:numPr>
        <w:jc w:val="left"/>
        <w:rPr>
          <w:rFonts w:eastAsia="맑은 고딕"/>
          <w:lang w:eastAsia="ko-KR"/>
        </w:rPr>
      </w:pPr>
    </w:p>
    <w:p w14:paraId="121E17BB" w14:textId="77777777" w:rsidR="00C44321" w:rsidRPr="00FB2EF5" w:rsidRDefault="00C44321" w:rsidP="006653A3">
      <w:pPr>
        <w:pStyle w:val="MDPI71References"/>
        <w:numPr>
          <w:ilvl w:val="0"/>
          <w:numId w:val="0"/>
        </w:numPr>
        <w:ind w:left="425" w:hanging="425"/>
        <w:jc w:val="left"/>
        <w:rPr>
          <w:rFonts w:eastAsia="맑은 고딕"/>
          <w:lang w:eastAsia="ko-KR"/>
        </w:rPr>
      </w:pPr>
    </w:p>
    <w:sectPr w:rsidR="00C44321" w:rsidRPr="00FB2EF5" w:rsidSect="006653A3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2240" w:h="15840" w:code="1"/>
      <w:pgMar w:top="720" w:right="720" w:bottom="567" w:left="720" w:header="0" w:footer="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93A4C" w14:textId="77777777" w:rsidR="00907F0D" w:rsidRDefault="00907F0D">
      <w:pPr>
        <w:spacing w:line="240" w:lineRule="auto"/>
      </w:pPr>
      <w:r>
        <w:separator/>
      </w:r>
    </w:p>
  </w:endnote>
  <w:endnote w:type="continuationSeparator" w:id="0">
    <w:p w14:paraId="4D24399C" w14:textId="77777777" w:rsidR="00907F0D" w:rsidRDefault="00907F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33274" w14:textId="77777777" w:rsidR="003D6156" w:rsidRPr="00A71A3D" w:rsidRDefault="003D6156" w:rsidP="0004400E">
    <w:pPr>
      <w:pStyle w:val="a3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A1379" w14:textId="4E438D0E" w:rsidR="003D6156" w:rsidRPr="008B308E" w:rsidRDefault="003D6156" w:rsidP="004340C2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6B47C" w14:textId="77777777" w:rsidR="00907F0D" w:rsidRDefault="00907F0D">
      <w:pPr>
        <w:spacing w:line="240" w:lineRule="auto"/>
      </w:pPr>
      <w:r>
        <w:separator/>
      </w:r>
    </w:p>
  </w:footnote>
  <w:footnote w:type="continuationSeparator" w:id="0">
    <w:p w14:paraId="6CA47218" w14:textId="77777777" w:rsidR="00907F0D" w:rsidRDefault="00907F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E1B72" w14:textId="77777777" w:rsidR="003D6156" w:rsidRDefault="003D6156" w:rsidP="0004400E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360DD1" w14:textId="77777777" w:rsidR="003D6156" w:rsidRPr="003257E1" w:rsidRDefault="003D6156" w:rsidP="006653A3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46C76"/>
    <w:multiLevelType w:val="hybridMultilevel"/>
    <w:tmpl w:val="B4B89370"/>
    <w:lvl w:ilvl="0" w:tplc="7598A29C">
      <w:start w:val="1"/>
      <w:numFmt w:val="decimal"/>
      <w:lvlText w:val="%1."/>
      <w:lvlJc w:val="left"/>
      <w:pPr>
        <w:ind w:left="29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350" w:hanging="400"/>
      </w:pPr>
    </w:lvl>
    <w:lvl w:ilvl="2" w:tplc="0409001B" w:tentative="1">
      <w:start w:val="1"/>
      <w:numFmt w:val="lowerRoman"/>
      <w:lvlText w:val="%3."/>
      <w:lvlJc w:val="right"/>
      <w:pPr>
        <w:ind w:left="3750" w:hanging="400"/>
      </w:pPr>
    </w:lvl>
    <w:lvl w:ilvl="3" w:tplc="0409000F" w:tentative="1">
      <w:start w:val="1"/>
      <w:numFmt w:val="decimal"/>
      <w:lvlText w:val="%4."/>
      <w:lvlJc w:val="left"/>
      <w:pPr>
        <w:ind w:left="4150" w:hanging="400"/>
      </w:pPr>
    </w:lvl>
    <w:lvl w:ilvl="4" w:tplc="04090019" w:tentative="1">
      <w:start w:val="1"/>
      <w:numFmt w:val="upperLetter"/>
      <w:lvlText w:val="%5."/>
      <w:lvlJc w:val="left"/>
      <w:pPr>
        <w:ind w:left="4550" w:hanging="400"/>
      </w:pPr>
    </w:lvl>
    <w:lvl w:ilvl="5" w:tplc="0409001B" w:tentative="1">
      <w:start w:val="1"/>
      <w:numFmt w:val="lowerRoman"/>
      <w:lvlText w:val="%6."/>
      <w:lvlJc w:val="right"/>
      <w:pPr>
        <w:ind w:left="4950" w:hanging="400"/>
      </w:pPr>
    </w:lvl>
    <w:lvl w:ilvl="6" w:tplc="0409000F" w:tentative="1">
      <w:start w:val="1"/>
      <w:numFmt w:val="decimal"/>
      <w:lvlText w:val="%7."/>
      <w:lvlJc w:val="left"/>
      <w:pPr>
        <w:ind w:left="5350" w:hanging="400"/>
      </w:pPr>
    </w:lvl>
    <w:lvl w:ilvl="7" w:tplc="04090019" w:tentative="1">
      <w:start w:val="1"/>
      <w:numFmt w:val="upperLetter"/>
      <w:lvlText w:val="%8."/>
      <w:lvlJc w:val="left"/>
      <w:pPr>
        <w:ind w:left="5750" w:hanging="400"/>
      </w:pPr>
    </w:lvl>
    <w:lvl w:ilvl="8" w:tplc="0409001B" w:tentative="1">
      <w:start w:val="1"/>
      <w:numFmt w:val="lowerRoman"/>
      <w:lvlText w:val="%9."/>
      <w:lvlJc w:val="right"/>
      <w:pPr>
        <w:ind w:left="6150" w:hanging="400"/>
      </w:pPr>
    </w:lvl>
  </w:abstractNum>
  <w:abstractNum w:abstractNumId="1" w15:restartNumberingAfterBreak="0">
    <w:nsid w:val="0308038F"/>
    <w:multiLevelType w:val="hybridMultilevel"/>
    <w:tmpl w:val="D912247A"/>
    <w:lvl w:ilvl="0" w:tplc="501EFC5C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785" w:hanging="400"/>
      </w:pPr>
    </w:lvl>
    <w:lvl w:ilvl="2" w:tplc="0409001B" w:tentative="1">
      <w:start w:val="1"/>
      <w:numFmt w:val="lowerRoman"/>
      <w:lvlText w:val="%3."/>
      <w:lvlJc w:val="right"/>
      <w:pPr>
        <w:ind w:left="3185" w:hanging="400"/>
      </w:pPr>
    </w:lvl>
    <w:lvl w:ilvl="3" w:tplc="0409000F" w:tentative="1">
      <w:start w:val="1"/>
      <w:numFmt w:val="decimal"/>
      <w:lvlText w:val="%4."/>
      <w:lvlJc w:val="left"/>
      <w:pPr>
        <w:ind w:left="3585" w:hanging="400"/>
      </w:pPr>
    </w:lvl>
    <w:lvl w:ilvl="4" w:tplc="04090019" w:tentative="1">
      <w:start w:val="1"/>
      <w:numFmt w:val="upperLetter"/>
      <w:lvlText w:val="%5."/>
      <w:lvlJc w:val="left"/>
      <w:pPr>
        <w:ind w:left="3985" w:hanging="400"/>
      </w:pPr>
    </w:lvl>
    <w:lvl w:ilvl="5" w:tplc="0409001B" w:tentative="1">
      <w:start w:val="1"/>
      <w:numFmt w:val="lowerRoman"/>
      <w:lvlText w:val="%6."/>
      <w:lvlJc w:val="right"/>
      <w:pPr>
        <w:ind w:left="4385" w:hanging="400"/>
      </w:pPr>
    </w:lvl>
    <w:lvl w:ilvl="6" w:tplc="0409000F" w:tentative="1">
      <w:start w:val="1"/>
      <w:numFmt w:val="decimal"/>
      <w:lvlText w:val="%7."/>
      <w:lvlJc w:val="left"/>
      <w:pPr>
        <w:ind w:left="4785" w:hanging="400"/>
      </w:pPr>
    </w:lvl>
    <w:lvl w:ilvl="7" w:tplc="04090019" w:tentative="1">
      <w:start w:val="1"/>
      <w:numFmt w:val="upperLetter"/>
      <w:lvlText w:val="%8."/>
      <w:lvlJc w:val="left"/>
      <w:pPr>
        <w:ind w:left="5185" w:hanging="400"/>
      </w:pPr>
    </w:lvl>
    <w:lvl w:ilvl="8" w:tplc="0409001B" w:tentative="1">
      <w:start w:val="1"/>
      <w:numFmt w:val="lowerRoman"/>
      <w:lvlText w:val="%9."/>
      <w:lvlJc w:val="right"/>
      <w:pPr>
        <w:ind w:left="5585" w:hanging="400"/>
      </w:pPr>
    </w:lvl>
  </w:abstractNum>
  <w:abstractNum w:abstractNumId="2" w15:restartNumberingAfterBreak="0">
    <w:nsid w:val="053D1D7F"/>
    <w:multiLevelType w:val="multilevel"/>
    <w:tmpl w:val="572001D6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076" w:hanging="468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3" w15:restartNumberingAfterBreak="0">
    <w:nsid w:val="0B804D8F"/>
    <w:multiLevelType w:val="hybridMultilevel"/>
    <w:tmpl w:val="7D1ADDBA"/>
    <w:lvl w:ilvl="0" w:tplc="04090001">
      <w:start w:val="1"/>
      <w:numFmt w:val="bullet"/>
      <w:lvlText w:val=""/>
      <w:lvlJc w:val="left"/>
      <w:pPr>
        <w:ind w:left="1226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4" w15:restartNumberingAfterBreak="0">
    <w:nsid w:val="13E02034"/>
    <w:multiLevelType w:val="hybridMultilevel"/>
    <w:tmpl w:val="E1947774"/>
    <w:lvl w:ilvl="0" w:tplc="15826A1A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408" w:hanging="400"/>
      </w:pPr>
    </w:lvl>
    <w:lvl w:ilvl="2" w:tplc="0409001B" w:tentative="1">
      <w:start w:val="1"/>
      <w:numFmt w:val="lowerRoman"/>
      <w:lvlText w:val="%3."/>
      <w:lvlJc w:val="right"/>
      <w:pPr>
        <w:ind w:left="3808" w:hanging="400"/>
      </w:pPr>
    </w:lvl>
    <w:lvl w:ilvl="3" w:tplc="0409000F" w:tentative="1">
      <w:start w:val="1"/>
      <w:numFmt w:val="decimal"/>
      <w:lvlText w:val="%4."/>
      <w:lvlJc w:val="left"/>
      <w:pPr>
        <w:ind w:left="4208" w:hanging="400"/>
      </w:pPr>
    </w:lvl>
    <w:lvl w:ilvl="4" w:tplc="04090019" w:tentative="1">
      <w:start w:val="1"/>
      <w:numFmt w:val="upperLetter"/>
      <w:lvlText w:val="%5."/>
      <w:lvlJc w:val="left"/>
      <w:pPr>
        <w:ind w:left="4608" w:hanging="400"/>
      </w:pPr>
    </w:lvl>
    <w:lvl w:ilvl="5" w:tplc="0409001B" w:tentative="1">
      <w:start w:val="1"/>
      <w:numFmt w:val="lowerRoman"/>
      <w:lvlText w:val="%6."/>
      <w:lvlJc w:val="right"/>
      <w:pPr>
        <w:ind w:left="5008" w:hanging="400"/>
      </w:pPr>
    </w:lvl>
    <w:lvl w:ilvl="6" w:tplc="0409000F" w:tentative="1">
      <w:start w:val="1"/>
      <w:numFmt w:val="decimal"/>
      <w:lvlText w:val="%7."/>
      <w:lvlJc w:val="left"/>
      <w:pPr>
        <w:ind w:left="5408" w:hanging="400"/>
      </w:pPr>
    </w:lvl>
    <w:lvl w:ilvl="7" w:tplc="04090019" w:tentative="1">
      <w:start w:val="1"/>
      <w:numFmt w:val="upperLetter"/>
      <w:lvlText w:val="%8."/>
      <w:lvlJc w:val="left"/>
      <w:pPr>
        <w:ind w:left="5808" w:hanging="400"/>
      </w:pPr>
    </w:lvl>
    <w:lvl w:ilvl="8" w:tplc="0409001B" w:tentative="1">
      <w:start w:val="1"/>
      <w:numFmt w:val="lowerRoman"/>
      <w:lvlText w:val="%9."/>
      <w:lvlJc w:val="right"/>
      <w:pPr>
        <w:ind w:left="6208" w:hanging="400"/>
      </w:pPr>
    </w:lvl>
  </w:abstractNum>
  <w:abstractNum w:abstractNumId="5" w15:restartNumberingAfterBreak="0">
    <w:nsid w:val="15A20D98"/>
    <w:multiLevelType w:val="multilevel"/>
    <w:tmpl w:val="01F20CE2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6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E67E5D"/>
    <w:multiLevelType w:val="hybridMultilevel"/>
    <w:tmpl w:val="7BF60B8E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ED0727"/>
    <w:multiLevelType w:val="hybridMultilevel"/>
    <w:tmpl w:val="BED2FC6C"/>
    <w:lvl w:ilvl="0" w:tplc="23BE86F4">
      <w:start w:val="1"/>
      <w:numFmt w:val="decimal"/>
      <w:lvlText w:val="%1."/>
      <w:lvlJc w:val="left"/>
      <w:pPr>
        <w:ind w:left="760" w:hanging="360"/>
      </w:pPr>
      <w:rPr>
        <w:rFonts w:eastAsia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1CCF7B07"/>
    <w:multiLevelType w:val="hybridMultilevel"/>
    <w:tmpl w:val="A5A0620A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 w15:restartNumberingAfterBreak="0">
    <w:nsid w:val="250A245F"/>
    <w:multiLevelType w:val="hybridMultilevel"/>
    <w:tmpl w:val="E760D8A8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521B36"/>
    <w:multiLevelType w:val="hybridMultilevel"/>
    <w:tmpl w:val="A8845138"/>
    <w:lvl w:ilvl="0" w:tplc="D940141A">
      <w:start w:val="2"/>
      <w:numFmt w:val="bullet"/>
      <w:lvlText w:val="-"/>
      <w:lvlJc w:val="left"/>
      <w:pPr>
        <w:ind w:left="3420" w:hanging="360"/>
      </w:pPr>
      <w:rPr>
        <w:rFonts w:ascii="Palatino Linotype" w:eastAsia="Times New Roman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660" w:hanging="400"/>
      </w:pPr>
      <w:rPr>
        <w:rFonts w:ascii="Wingdings" w:hAnsi="Wingdings" w:hint="default"/>
      </w:rPr>
    </w:lvl>
  </w:abstractNum>
  <w:abstractNum w:abstractNumId="16" w15:restartNumberingAfterBreak="0">
    <w:nsid w:val="2B615892"/>
    <w:multiLevelType w:val="hybridMultilevel"/>
    <w:tmpl w:val="CD02489A"/>
    <w:lvl w:ilvl="0" w:tplc="3B685510">
      <w:start w:val="1"/>
      <w:numFmt w:val="bullet"/>
      <w:lvlText w:val="-"/>
      <w:lvlJc w:val="left"/>
      <w:pPr>
        <w:ind w:left="760" w:hanging="360"/>
      </w:pPr>
      <w:rPr>
        <w:rFonts w:ascii="굴림" w:eastAsia="굴림" w:hAnsi="굴림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1084CA5"/>
    <w:multiLevelType w:val="hybridMultilevel"/>
    <w:tmpl w:val="FDE4A922"/>
    <w:lvl w:ilvl="0" w:tplc="E8746F66">
      <w:start w:val="2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408" w:hanging="400"/>
      </w:pPr>
    </w:lvl>
    <w:lvl w:ilvl="2" w:tplc="0409001B" w:tentative="1">
      <w:start w:val="1"/>
      <w:numFmt w:val="lowerRoman"/>
      <w:lvlText w:val="%3."/>
      <w:lvlJc w:val="right"/>
      <w:pPr>
        <w:ind w:left="3808" w:hanging="400"/>
      </w:pPr>
    </w:lvl>
    <w:lvl w:ilvl="3" w:tplc="0409000F" w:tentative="1">
      <w:start w:val="1"/>
      <w:numFmt w:val="decimal"/>
      <w:lvlText w:val="%4."/>
      <w:lvlJc w:val="left"/>
      <w:pPr>
        <w:ind w:left="4208" w:hanging="400"/>
      </w:pPr>
    </w:lvl>
    <w:lvl w:ilvl="4" w:tplc="04090019" w:tentative="1">
      <w:start w:val="1"/>
      <w:numFmt w:val="upperLetter"/>
      <w:lvlText w:val="%5."/>
      <w:lvlJc w:val="left"/>
      <w:pPr>
        <w:ind w:left="4608" w:hanging="400"/>
      </w:pPr>
    </w:lvl>
    <w:lvl w:ilvl="5" w:tplc="0409001B" w:tentative="1">
      <w:start w:val="1"/>
      <w:numFmt w:val="lowerRoman"/>
      <w:lvlText w:val="%6."/>
      <w:lvlJc w:val="right"/>
      <w:pPr>
        <w:ind w:left="5008" w:hanging="400"/>
      </w:pPr>
    </w:lvl>
    <w:lvl w:ilvl="6" w:tplc="0409000F" w:tentative="1">
      <w:start w:val="1"/>
      <w:numFmt w:val="decimal"/>
      <w:lvlText w:val="%7."/>
      <w:lvlJc w:val="left"/>
      <w:pPr>
        <w:ind w:left="5408" w:hanging="400"/>
      </w:pPr>
    </w:lvl>
    <w:lvl w:ilvl="7" w:tplc="04090019" w:tentative="1">
      <w:start w:val="1"/>
      <w:numFmt w:val="upperLetter"/>
      <w:lvlText w:val="%8."/>
      <w:lvlJc w:val="left"/>
      <w:pPr>
        <w:ind w:left="5808" w:hanging="400"/>
      </w:pPr>
    </w:lvl>
    <w:lvl w:ilvl="8" w:tplc="0409001B" w:tentative="1">
      <w:start w:val="1"/>
      <w:numFmt w:val="lowerRoman"/>
      <w:lvlText w:val="%9."/>
      <w:lvlJc w:val="right"/>
      <w:pPr>
        <w:ind w:left="6208" w:hanging="400"/>
      </w:pPr>
    </w:lvl>
  </w:abstractNum>
  <w:abstractNum w:abstractNumId="1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36C43075"/>
    <w:multiLevelType w:val="hybridMultilevel"/>
    <w:tmpl w:val="A5A0620A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982BAB"/>
    <w:multiLevelType w:val="hybridMultilevel"/>
    <w:tmpl w:val="A5A0620A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3421DA"/>
    <w:multiLevelType w:val="multilevel"/>
    <w:tmpl w:val="295AE340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048" w:hanging="1440"/>
      </w:pPr>
      <w:rPr>
        <w:rFonts w:hint="default"/>
      </w:rPr>
    </w:lvl>
  </w:abstractNum>
  <w:abstractNum w:abstractNumId="22" w15:restartNumberingAfterBreak="0">
    <w:nsid w:val="4D557536"/>
    <w:multiLevelType w:val="multilevel"/>
    <w:tmpl w:val="D17E7C30"/>
    <w:lvl w:ilvl="0">
      <w:start w:val="2"/>
      <w:numFmt w:val="decimal"/>
      <w:lvlText w:val="%1."/>
      <w:lvlJc w:val="left"/>
      <w:pPr>
        <w:ind w:left="468" w:hanging="46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772" w:hanging="46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72" w:hanging="1440"/>
      </w:pPr>
      <w:rPr>
        <w:rFonts w:hint="default"/>
      </w:rPr>
    </w:lvl>
  </w:abstractNum>
  <w:abstractNum w:abstractNumId="23" w15:restartNumberingAfterBreak="0">
    <w:nsid w:val="4E3C1FCE"/>
    <w:multiLevelType w:val="hybridMultilevel"/>
    <w:tmpl w:val="C7941184"/>
    <w:lvl w:ilvl="0" w:tplc="E988B1A6">
      <w:start w:val="2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408" w:hanging="400"/>
      </w:pPr>
    </w:lvl>
    <w:lvl w:ilvl="2" w:tplc="0409001B" w:tentative="1">
      <w:start w:val="1"/>
      <w:numFmt w:val="lowerRoman"/>
      <w:lvlText w:val="%3."/>
      <w:lvlJc w:val="right"/>
      <w:pPr>
        <w:ind w:left="3808" w:hanging="400"/>
      </w:pPr>
    </w:lvl>
    <w:lvl w:ilvl="3" w:tplc="0409000F" w:tentative="1">
      <w:start w:val="1"/>
      <w:numFmt w:val="decimal"/>
      <w:lvlText w:val="%4."/>
      <w:lvlJc w:val="left"/>
      <w:pPr>
        <w:ind w:left="4208" w:hanging="400"/>
      </w:pPr>
    </w:lvl>
    <w:lvl w:ilvl="4" w:tplc="04090019" w:tentative="1">
      <w:start w:val="1"/>
      <w:numFmt w:val="upperLetter"/>
      <w:lvlText w:val="%5."/>
      <w:lvlJc w:val="left"/>
      <w:pPr>
        <w:ind w:left="4608" w:hanging="400"/>
      </w:pPr>
    </w:lvl>
    <w:lvl w:ilvl="5" w:tplc="0409001B" w:tentative="1">
      <w:start w:val="1"/>
      <w:numFmt w:val="lowerRoman"/>
      <w:lvlText w:val="%6."/>
      <w:lvlJc w:val="right"/>
      <w:pPr>
        <w:ind w:left="5008" w:hanging="400"/>
      </w:pPr>
    </w:lvl>
    <w:lvl w:ilvl="6" w:tplc="0409000F" w:tentative="1">
      <w:start w:val="1"/>
      <w:numFmt w:val="decimal"/>
      <w:lvlText w:val="%7."/>
      <w:lvlJc w:val="left"/>
      <w:pPr>
        <w:ind w:left="5408" w:hanging="400"/>
      </w:pPr>
    </w:lvl>
    <w:lvl w:ilvl="7" w:tplc="04090019" w:tentative="1">
      <w:start w:val="1"/>
      <w:numFmt w:val="upperLetter"/>
      <w:lvlText w:val="%8."/>
      <w:lvlJc w:val="left"/>
      <w:pPr>
        <w:ind w:left="5808" w:hanging="400"/>
      </w:pPr>
    </w:lvl>
    <w:lvl w:ilvl="8" w:tplc="0409001B" w:tentative="1">
      <w:start w:val="1"/>
      <w:numFmt w:val="lowerRoman"/>
      <w:lvlText w:val="%9."/>
      <w:lvlJc w:val="right"/>
      <w:pPr>
        <w:ind w:left="6208" w:hanging="400"/>
      </w:pPr>
    </w:lvl>
  </w:abstractNum>
  <w:abstractNum w:abstractNumId="24" w15:restartNumberingAfterBreak="0">
    <w:nsid w:val="4F7D44EF"/>
    <w:multiLevelType w:val="multilevel"/>
    <w:tmpl w:val="E22A27DA"/>
    <w:lvl w:ilvl="0">
      <w:start w:val="1"/>
      <w:numFmt w:val="decimal"/>
      <w:lvlText w:val="%1."/>
      <w:lvlJc w:val="left"/>
      <w:pPr>
        <w:ind w:left="3573" w:hanging="54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489" w:hanging="456"/>
      </w:pPr>
      <w:rPr>
        <w:rFonts w:eastAsia="Times New Roman" w:hint="default"/>
      </w:rPr>
    </w:lvl>
    <w:lvl w:ilvl="2">
      <w:start w:val="1"/>
      <w:numFmt w:val="decimal"/>
      <w:isLgl/>
      <w:lvlText w:val="%1.%2.%3."/>
      <w:lvlJc w:val="left"/>
      <w:pPr>
        <w:ind w:left="3753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3753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4113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4113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4113" w:hanging="108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4473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4473" w:hanging="1440"/>
      </w:pPr>
      <w:rPr>
        <w:rFonts w:eastAsia="Times New Roman" w:hint="default"/>
      </w:rPr>
    </w:lvl>
  </w:abstractNum>
  <w:abstractNum w:abstractNumId="25" w15:restartNumberingAfterBreak="0">
    <w:nsid w:val="511315CC"/>
    <w:multiLevelType w:val="hybridMultilevel"/>
    <w:tmpl w:val="A5A0620A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8" w15:restartNumberingAfterBreak="0">
    <w:nsid w:val="566E0EDF"/>
    <w:multiLevelType w:val="hybridMultilevel"/>
    <w:tmpl w:val="A5A0620A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123E3F"/>
    <w:multiLevelType w:val="hybridMultilevel"/>
    <w:tmpl w:val="001EC008"/>
    <w:lvl w:ilvl="0" w:tplc="6ABC161E">
      <w:start w:val="1"/>
      <w:numFmt w:val="bullet"/>
      <w:lvlText w:val="-"/>
      <w:lvlJc w:val="left"/>
      <w:pPr>
        <w:ind w:left="3393" w:hanging="360"/>
      </w:pPr>
      <w:rPr>
        <w:rFonts w:ascii="Palatino Linotype" w:eastAsia="맑은 고딕" w:hAnsi="Palatino Linotype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383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23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63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03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43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3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23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633" w:hanging="400"/>
      </w:pPr>
      <w:rPr>
        <w:rFonts w:ascii="Wingdings" w:hAnsi="Wingdings" w:hint="default"/>
      </w:rPr>
    </w:lvl>
  </w:abstractNum>
  <w:abstractNum w:abstractNumId="30" w15:restartNumberingAfterBreak="0">
    <w:nsid w:val="5EF76DC0"/>
    <w:multiLevelType w:val="hybridMultilevel"/>
    <w:tmpl w:val="73EC938C"/>
    <w:lvl w:ilvl="0" w:tplc="BBD097C8">
      <w:start w:val="2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408" w:hanging="400"/>
      </w:pPr>
    </w:lvl>
    <w:lvl w:ilvl="2" w:tplc="0409001B" w:tentative="1">
      <w:start w:val="1"/>
      <w:numFmt w:val="lowerRoman"/>
      <w:lvlText w:val="%3."/>
      <w:lvlJc w:val="right"/>
      <w:pPr>
        <w:ind w:left="3808" w:hanging="400"/>
      </w:pPr>
    </w:lvl>
    <w:lvl w:ilvl="3" w:tplc="0409000F" w:tentative="1">
      <w:start w:val="1"/>
      <w:numFmt w:val="decimal"/>
      <w:lvlText w:val="%4."/>
      <w:lvlJc w:val="left"/>
      <w:pPr>
        <w:ind w:left="4208" w:hanging="400"/>
      </w:pPr>
    </w:lvl>
    <w:lvl w:ilvl="4" w:tplc="04090019" w:tentative="1">
      <w:start w:val="1"/>
      <w:numFmt w:val="upperLetter"/>
      <w:lvlText w:val="%5."/>
      <w:lvlJc w:val="left"/>
      <w:pPr>
        <w:ind w:left="4608" w:hanging="400"/>
      </w:pPr>
    </w:lvl>
    <w:lvl w:ilvl="5" w:tplc="0409001B" w:tentative="1">
      <w:start w:val="1"/>
      <w:numFmt w:val="lowerRoman"/>
      <w:lvlText w:val="%6."/>
      <w:lvlJc w:val="right"/>
      <w:pPr>
        <w:ind w:left="5008" w:hanging="400"/>
      </w:pPr>
    </w:lvl>
    <w:lvl w:ilvl="6" w:tplc="0409000F" w:tentative="1">
      <w:start w:val="1"/>
      <w:numFmt w:val="decimal"/>
      <w:lvlText w:val="%7."/>
      <w:lvlJc w:val="left"/>
      <w:pPr>
        <w:ind w:left="5408" w:hanging="400"/>
      </w:pPr>
    </w:lvl>
    <w:lvl w:ilvl="7" w:tplc="04090019" w:tentative="1">
      <w:start w:val="1"/>
      <w:numFmt w:val="upperLetter"/>
      <w:lvlText w:val="%8."/>
      <w:lvlJc w:val="left"/>
      <w:pPr>
        <w:ind w:left="5808" w:hanging="400"/>
      </w:pPr>
    </w:lvl>
    <w:lvl w:ilvl="8" w:tplc="0409001B" w:tentative="1">
      <w:start w:val="1"/>
      <w:numFmt w:val="lowerRoman"/>
      <w:lvlText w:val="%9."/>
      <w:lvlJc w:val="right"/>
      <w:pPr>
        <w:ind w:left="6208" w:hanging="400"/>
      </w:pPr>
    </w:lvl>
  </w:abstractNum>
  <w:abstractNum w:abstractNumId="31" w15:restartNumberingAfterBreak="0">
    <w:nsid w:val="63724693"/>
    <w:multiLevelType w:val="multilevel"/>
    <w:tmpl w:val="8AFEDD56"/>
    <w:lvl w:ilvl="0">
      <w:start w:val="3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4"/>
      <w:numFmt w:val="decimal"/>
      <w:lvlText w:val="%1.%2"/>
      <w:lvlJc w:val="left"/>
      <w:pPr>
        <w:ind w:left="3468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6936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10044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3152" w:hanging="72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662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9728" w:hanging="108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23196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26304" w:hanging="1440"/>
      </w:pPr>
      <w:rPr>
        <w:rFonts w:eastAsia="Times New Roman" w:hint="default"/>
      </w:rPr>
    </w:lvl>
  </w:abstractNum>
  <w:abstractNum w:abstractNumId="32" w15:restartNumberingAfterBreak="0">
    <w:nsid w:val="67D775EE"/>
    <w:multiLevelType w:val="hybridMultilevel"/>
    <w:tmpl w:val="A5A0620A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752520"/>
    <w:multiLevelType w:val="hybridMultilevel"/>
    <w:tmpl w:val="6202744E"/>
    <w:lvl w:ilvl="0" w:tplc="73AAA2EA">
      <w:start w:val="1"/>
      <w:numFmt w:val="decimal"/>
      <w:lvlText w:val="%1."/>
      <w:lvlJc w:val="left"/>
      <w:pPr>
        <w:ind w:left="33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768" w:hanging="400"/>
      </w:pPr>
    </w:lvl>
    <w:lvl w:ilvl="2" w:tplc="0409001B" w:tentative="1">
      <w:start w:val="1"/>
      <w:numFmt w:val="lowerRoman"/>
      <w:lvlText w:val="%3."/>
      <w:lvlJc w:val="right"/>
      <w:pPr>
        <w:ind w:left="4168" w:hanging="400"/>
      </w:pPr>
    </w:lvl>
    <w:lvl w:ilvl="3" w:tplc="0409000F" w:tentative="1">
      <w:start w:val="1"/>
      <w:numFmt w:val="decimal"/>
      <w:lvlText w:val="%4."/>
      <w:lvlJc w:val="left"/>
      <w:pPr>
        <w:ind w:left="4568" w:hanging="400"/>
      </w:pPr>
    </w:lvl>
    <w:lvl w:ilvl="4" w:tplc="04090019" w:tentative="1">
      <w:start w:val="1"/>
      <w:numFmt w:val="upperLetter"/>
      <w:lvlText w:val="%5."/>
      <w:lvlJc w:val="left"/>
      <w:pPr>
        <w:ind w:left="4968" w:hanging="400"/>
      </w:pPr>
    </w:lvl>
    <w:lvl w:ilvl="5" w:tplc="0409001B" w:tentative="1">
      <w:start w:val="1"/>
      <w:numFmt w:val="lowerRoman"/>
      <w:lvlText w:val="%6."/>
      <w:lvlJc w:val="right"/>
      <w:pPr>
        <w:ind w:left="5368" w:hanging="400"/>
      </w:pPr>
    </w:lvl>
    <w:lvl w:ilvl="6" w:tplc="0409000F" w:tentative="1">
      <w:start w:val="1"/>
      <w:numFmt w:val="decimal"/>
      <w:lvlText w:val="%7."/>
      <w:lvlJc w:val="left"/>
      <w:pPr>
        <w:ind w:left="5768" w:hanging="400"/>
      </w:pPr>
    </w:lvl>
    <w:lvl w:ilvl="7" w:tplc="04090019" w:tentative="1">
      <w:start w:val="1"/>
      <w:numFmt w:val="upperLetter"/>
      <w:lvlText w:val="%8."/>
      <w:lvlJc w:val="left"/>
      <w:pPr>
        <w:ind w:left="6168" w:hanging="400"/>
      </w:pPr>
    </w:lvl>
    <w:lvl w:ilvl="8" w:tplc="0409001B" w:tentative="1">
      <w:start w:val="1"/>
      <w:numFmt w:val="lowerRoman"/>
      <w:lvlText w:val="%9."/>
      <w:lvlJc w:val="right"/>
      <w:pPr>
        <w:ind w:left="6568" w:hanging="400"/>
      </w:pPr>
    </w:lvl>
  </w:abstractNum>
  <w:abstractNum w:abstractNumId="34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CB0E99"/>
    <w:multiLevelType w:val="hybridMultilevel"/>
    <w:tmpl w:val="A5A0620A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38" w15:restartNumberingAfterBreak="0">
    <w:nsid w:val="7B1536E1"/>
    <w:multiLevelType w:val="hybridMultilevel"/>
    <w:tmpl w:val="C82AA0AA"/>
    <w:lvl w:ilvl="0" w:tplc="07C43FEC">
      <w:start w:val="1"/>
      <w:numFmt w:val="decimal"/>
      <w:lvlText w:val="%1."/>
      <w:lvlJc w:val="left"/>
      <w:pPr>
        <w:ind w:left="3573" w:hanging="5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833" w:hanging="400"/>
      </w:pPr>
    </w:lvl>
    <w:lvl w:ilvl="2" w:tplc="0409001B" w:tentative="1">
      <w:start w:val="1"/>
      <w:numFmt w:val="lowerRoman"/>
      <w:lvlText w:val="%3."/>
      <w:lvlJc w:val="right"/>
      <w:pPr>
        <w:ind w:left="4233" w:hanging="400"/>
      </w:pPr>
    </w:lvl>
    <w:lvl w:ilvl="3" w:tplc="0409000F" w:tentative="1">
      <w:start w:val="1"/>
      <w:numFmt w:val="decimal"/>
      <w:lvlText w:val="%4."/>
      <w:lvlJc w:val="left"/>
      <w:pPr>
        <w:ind w:left="4633" w:hanging="400"/>
      </w:pPr>
    </w:lvl>
    <w:lvl w:ilvl="4" w:tplc="04090019" w:tentative="1">
      <w:start w:val="1"/>
      <w:numFmt w:val="upperLetter"/>
      <w:lvlText w:val="%5."/>
      <w:lvlJc w:val="left"/>
      <w:pPr>
        <w:ind w:left="5033" w:hanging="400"/>
      </w:pPr>
    </w:lvl>
    <w:lvl w:ilvl="5" w:tplc="0409001B" w:tentative="1">
      <w:start w:val="1"/>
      <w:numFmt w:val="lowerRoman"/>
      <w:lvlText w:val="%6."/>
      <w:lvlJc w:val="right"/>
      <w:pPr>
        <w:ind w:left="5433" w:hanging="400"/>
      </w:pPr>
    </w:lvl>
    <w:lvl w:ilvl="6" w:tplc="0409000F" w:tentative="1">
      <w:start w:val="1"/>
      <w:numFmt w:val="decimal"/>
      <w:lvlText w:val="%7."/>
      <w:lvlJc w:val="left"/>
      <w:pPr>
        <w:ind w:left="5833" w:hanging="400"/>
      </w:pPr>
    </w:lvl>
    <w:lvl w:ilvl="7" w:tplc="04090019" w:tentative="1">
      <w:start w:val="1"/>
      <w:numFmt w:val="upperLetter"/>
      <w:lvlText w:val="%8."/>
      <w:lvlJc w:val="left"/>
      <w:pPr>
        <w:ind w:left="6233" w:hanging="400"/>
      </w:pPr>
    </w:lvl>
    <w:lvl w:ilvl="8" w:tplc="0409001B" w:tentative="1">
      <w:start w:val="1"/>
      <w:numFmt w:val="lowerRoman"/>
      <w:lvlText w:val="%9."/>
      <w:lvlJc w:val="right"/>
      <w:pPr>
        <w:ind w:left="6633" w:hanging="400"/>
      </w:pPr>
    </w:lvl>
  </w:abstractNum>
  <w:abstractNum w:abstractNumId="39" w15:restartNumberingAfterBreak="0">
    <w:nsid w:val="7EA83965"/>
    <w:multiLevelType w:val="hybridMultilevel"/>
    <w:tmpl w:val="2452BC8E"/>
    <w:lvl w:ilvl="0" w:tplc="D3423268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3408" w:hanging="400"/>
      </w:pPr>
    </w:lvl>
    <w:lvl w:ilvl="2" w:tplc="0409001B" w:tentative="1">
      <w:start w:val="1"/>
      <w:numFmt w:val="lowerRoman"/>
      <w:lvlText w:val="%3."/>
      <w:lvlJc w:val="right"/>
      <w:pPr>
        <w:ind w:left="3808" w:hanging="400"/>
      </w:pPr>
    </w:lvl>
    <w:lvl w:ilvl="3" w:tplc="0409000F" w:tentative="1">
      <w:start w:val="1"/>
      <w:numFmt w:val="decimal"/>
      <w:lvlText w:val="%4."/>
      <w:lvlJc w:val="left"/>
      <w:pPr>
        <w:ind w:left="4208" w:hanging="400"/>
      </w:pPr>
    </w:lvl>
    <w:lvl w:ilvl="4" w:tplc="04090019" w:tentative="1">
      <w:start w:val="1"/>
      <w:numFmt w:val="upperLetter"/>
      <w:lvlText w:val="%5."/>
      <w:lvlJc w:val="left"/>
      <w:pPr>
        <w:ind w:left="4608" w:hanging="400"/>
      </w:pPr>
    </w:lvl>
    <w:lvl w:ilvl="5" w:tplc="0409001B" w:tentative="1">
      <w:start w:val="1"/>
      <w:numFmt w:val="lowerRoman"/>
      <w:lvlText w:val="%6."/>
      <w:lvlJc w:val="right"/>
      <w:pPr>
        <w:ind w:left="5008" w:hanging="400"/>
      </w:pPr>
    </w:lvl>
    <w:lvl w:ilvl="6" w:tplc="0409000F" w:tentative="1">
      <w:start w:val="1"/>
      <w:numFmt w:val="decimal"/>
      <w:lvlText w:val="%7."/>
      <w:lvlJc w:val="left"/>
      <w:pPr>
        <w:ind w:left="5408" w:hanging="400"/>
      </w:pPr>
    </w:lvl>
    <w:lvl w:ilvl="7" w:tplc="04090019" w:tentative="1">
      <w:start w:val="1"/>
      <w:numFmt w:val="upperLetter"/>
      <w:lvlText w:val="%8."/>
      <w:lvlJc w:val="left"/>
      <w:pPr>
        <w:ind w:left="5808" w:hanging="400"/>
      </w:pPr>
    </w:lvl>
    <w:lvl w:ilvl="8" w:tplc="0409001B" w:tentative="1">
      <w:start w:val="1"/>
      <w:numFmt w:val="lowerRoman"/>
      <w:lvlText w:val="%9."/>
      <w:lvlJc w:val="right"/>
      <w:pPr>
        <w:ind w:left="6208" w:hanging="400"/>
      </w:pPr>
    </w:lvl>
  </w:abstractNum>
  <w:num w:numId="1">
    <w:abstractNumId w:val="13"/>
  </w:num>
  <w:num w:numId="2">
    <w:abstractNumId w:val="18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27"/>
  </w:num>
  <w:num w:numId="7">
    <w:abstractNumId w:val="11"/>
  </w:num>
  <w:num w:numId="8">
    <w:abstractNumId w:val="27"/>
  </w:num>
  <w:num w:numId="9">
    <w:abstractNumId w:val="11"/>
  </w:num>
  <w:num w:numId="10">
    <w:abstractNumId w:val="27"/>
  </w:num>
  <w:num w:numId="11">
    <w:abstractNumId w:val="11"/>
  </w:num>
  <w:num w:numId="12">
    <w:abstractNumId w:val="35"/>
  </w:num>
  <w:num w:numId="13">
    <w:abstractNumId w:val="27"/>
  </w:num>
  <w:num w:numId="14">
    <w:abstractNumId w:val="11"/>
  </w:num>
  <w:num w:numId="1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</w:num>
  <w:num w:numId="1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</w:num>
  <w:num w:numId="19">
    <w:abstractNumId w:val="26"/>
  </w:num>
  <w:num w:numId="20">
    <w:abstractNumId w:val="6"/>
  </w:num>
  <w:num w:numId="21">
    <w:abstractNumId w:val="27"/>
  </w:num>
  <w:num w:numId="22">
    <w:abstractNumId w:val="11"/>
  </w:num>
  <w:num w:numId="23">
    <w:abstractNumId w:val="6"/>
  </w:num>
  <w:num w:numId="24">
    <w:abstractNumId w:val="7"/>
  </w:num>
  <w:num w:numId="25">
    <w:abstractNumId w:val="37"/>
  </w:num>
  <w:num w:numId="26">
    <w:abstractNumId w:val="34"/>
  </w:num>
  <w:num w:numId="27">
    <w:abstractNumId w:val="24"/>
  </w:num>
  <w:num w:numId="28">
    <w:abstractNumId w:val="38"/>
  </w:num>
  <w:num w:numId="29">
    <w:abstractNumId w:val="39"/>
  </w:num>
  <w:num w:numId="30">
    <w:abstractNumId w:val="33"/>
  </w:num>
  <w:num w:numId="31">
    <w:abstractNumId w:val="0"/>
  </w:num>
  <w:num w:numId="32">
    <w:abstractNumId w:val="21"/>
  </w:num>
  <w:num w:numId="33">
    <w:abstractNumId w:val="5"/>
  </w:num>
  <w:num w:numId="34">
    <w:abstractNumId w:val="9"/>
  </w:num>
  <w:num w:numId="35">
    <w:abstractNumId w:val="1"/>
  </w:num>
  <w:num w:numId="36">
    <w:abstractNumId w:val="2"/>
  </w:num>
  <w:num w:numId="37">
    <w:abstractNumId w:val="16"/>
  </w:num>
  <w:num w:numId="38">
    <w:abstractNumId w:val="31"/>
  </w:num>
  <w:num w:numId="39">
    <w:abstractNumId w:val="4"/>
  </w:num>
  <w:num w:numId="40">
    <w:abstractNumId w:val="29"/>
  </w:num>
  <w:num w:numId="41">
    <w:abstractNumId w:val="22"/>
  </w:num>
  <w:num w:numId="42">
    <w:abstractNumId w:val="15"/>
  </w:num>
  <w:num w:numId="43">
    <w:abstractNumId w:val="30"/>
  </w:num>
  <w:num w:numId="44">
    <w:abstractNumId w:val="23"/>
  </w:num>
  <w:num w:numId="45">
    <w:abstractNumId w:val="17"/>
  </w:num>
  <w:num w:numId="46">
    <w:abstractNumId w:val="8"/>
  </w:num>
  <w:num w:numId="47">
    <w:abstractNumId w:val="32"/>
  </w:num>
  <w:num w:numId="48">
    <w:abstractNumId w:val="36"/>
  </w:num>
  <w:num w:numId="49">
    <w:abstractNumId w:val="19"/>
  </w:num>
  <w:num w:numId="50">
    <w:abstractNumId w:val="10"/>
  </w:num>
  <w:num w:numId="51">
    <w:abstractNumId w:val="28"/>
  </w:num>
  <w:num w:numId="52">
    <w:abstractNumId w:val="20"/>
  </w:num>
  <w:num w:numId="53">
    <w:abstractNumId w:val="25"/>
  </w:num>
  <w:num w:numId="54">
    <w:abstractNumId w:val="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E9D"/>
    <w:rsid w:val="0000144D"/>
    <w:rsid w:val="000015DE"/>
    <w:rsid w:val="00002576"/>
    <w:rsid w:val="00002DDF"/>
    <w:rsid w:val="000035CC"/>
    <w:rsid w:val="00005EA6"/>
    <w:rsid w:val="00006F93"/>
    <w:rsid w:val="00007146"/>
    <w:rsid w:val="000072A2"/>
    <w:rsid w:val="000075FF"/>
    <w:rsid w:val="00007B62"/>
    <w:rsid w:val="00007DC3"/>
    <w:rsid w:val="00011DE9"/>
    <w:rsid w:val="000155C1"/>
    <w:rsid w:val="00015B6E"/>
    <w:rsid w:val="00016190"/>
    <w:rsid w:val="000176EC"/>
    <w:rsid w:val="000222DB"/>
    <w:rsid w:val="0002331C"/>
    <w:rsid w:val="000238C1"/>
    <w:rsid w:val="00024832"/>
    <w:rsid w:val="00025D08"/>
    <w:rsid w:val="00026432"/>
    <w:rsid w:val="00026F12"/>
    <w:rsid w:val="00026F3B"/>
    <w:rsid w:val="0003022D"/>
    <w:rsid w:val="00030232"/>
    <w:rsid w:val="0003125A"/>
    <w:rsid w:val="000319C5"/>
    <w:rsid w:val="00032D43"/>
    <w:rsid w:val="00034871"/>
    <w:rsid w:val="000348D8"/>
    <w:rsid w:val="00034EED"/>
    <w:rsid w:val="0003521D"/>
    <w:rsid w:val="000357F4"/>
    <w:rsid w:val="00035DA9"/>
    <w:rsid w:val="00035FC3"/>
    <w:rsid w:val="00036BC8"/>
    <w:rsid w:val="00036C5B"/>
    <w:rsid w:val="0003705B"/>
    <w:rsid w:val="00037BBC"/>
    <w:rsid w:val="000403C3"/>
    <w:rsid w:val="00041468"/>
    <w:rsid w:val="00042AF8"/>
    <w:rsid w:val="00043FD0"/>
    <w:rsid w:val="0004400E"/>
    <w:rsid w:val="00044363"/>
    <w:rsid w:val="00044C0A"/>
    <w:rsid w:val="0004721A"/>
    <w:rsid w:val="000475F4"/>
    <w:rsid w:val="00050697"/>
    <w:rsid w:val="000512F7"/>
    <w:rsid w:val="000521EB"/>
    <w:rsid w:val="00053EBF"/>
    <w:rsid w:val="00055B8C"/>
    <w:rsid w:val="00056A37"/>
    <w:rsid w:val="00063F7D"/>
    <w:rsid w:val="0006468E"/>
    <w:rsid w:val="00067464"/>
    <w:rsid w:val="0007010B"/>
    <w:rsid w:val="00072E9B"/>
    <w:rsid w:val="0007452E"/>
    <w:rsid w:val="00074A5B"/>
    <w:rsid w:val="00074EDC"/>
    <w:rsid w:val="000752F8"/>
    <w:rsid w:val="00082760"/>
    <w:rsid w:val="00082BA4"/>
    <w:rsid w:val="0008540D"/>
    <w:rsid w:val="000875A1"/>
    <w:rsid w:val="000877E6"/>
    <w:rsid w:val="00087FB0"/>
    <w:rsid w:val="000900B7"/>
    <w:rsid w:val="000904AE"/>
    <w:rsid w:val="000908DA"/>
    <w:rsid w:val="00090BE5"/>
    <w:rsid w:val="0009213F"/>
    <w:rsid w:val="00094B65"/>
    <w:rsid w:val="00094FBE"/>
    <w:rsid w:val="000958B9"/>
    <w:rsid w:val="0009760C"/>
    <w:rsid w:val="00097D77"/>
    <w:rsid w:val="000A0F93"/>
    <w:rsid w:val="000A10E6"/>
    <w:rsid w:val="000A21B1"/>
    <w:rsid w:val="000A263F"/>
    <w:rsid w:val="000A3163"/>
    <w:rsid w:val="000A3176"/>
    <w:rsid w:val="000A3BB0"/>
    <w:rsid w:val="000A524E"/>
    <w:rsid w:val="000A57BE"/>
    <w:rsid w:val="000A6601"/>
    <w:rsid w:val="000A697E"/>
    <w:rsid w:val="000A6B0B"/>
    <w:rsid w:val="000A6B4B"/>
    <w:rsid w:val="000A73B7"/>
    <w:rsid w:val="000A76C2"/>
    <w:rsid w:val="000B092A"/>
    <w:rsid w:val="000B106C"/>
    <w:rsid w:val="000B1F19"/>
    <w:rsid w:val="000B3455"/>
    <w:rsid w:val="000B5171"/>
    <w:rsid w:val="000B59B7"/>
    <w:rsid w:val="000B74CE"/>
    <w:rsid w:val="000C151B"/>
    <w:rsid w:val="000C1A7C"/>
    <w:rsid w:val="000C240D"/>
    <w:rsid w:val="000C2465"/>
    <w:rsid w:val="000C504E"/>
    <w:rsid w:val="000C521D"/>
    <w:rsid w:val="000C5499"/>
    <w:rsid w:val="000C5F13"/>
    <w:rsid w:val="000C69EB"/>
    <w:rsid w:val="000C7A10"/>
    <w:rsid w:val="000D015A"/>
    <w:rsid w:val="000D1C00"/>
    <w:rsid w:val="000D1E1E"/>
    <w:rsid w:val="000D55C9"/>
    <w:rsid w:val="000D77F9"/>
    <w:rsid w:val="000E0774"/>
    <w:rsid w:val="000E0B63"/>
    <w:rsid w:val="000E0C87"/>
    <w:rsid w:val="000E1782"/>
    <w:rsid w:val="000E271B"/>
    <w:rsid w:val="000E491F"/>
    <w:rsid w:val="000E4F69"/>
    <w:rsid w:val="000E7681"/>
    <w:rsid w:val="000F53F4"/>
    <w:rsid w:val="000F6586"/>
    <w:rsid w:val="00100ACB"/>
    <w:rsid w:val="0010223F"/>
    <w:rsid w:val="00102771"/>
    <w:rsid w:val="00103992"/>
    <w:rsid w:val="001047E3"/>
    <w:rsid w:val="00106091"/>
    <w:rsid w:val="00106A19"/>
    <w:rsid w:val="00111060"/>
    <w:rsid w:val="001121E7"/>
    <w:rsid w:val="00116376"/>
    <w:rsid w:val="00116A96"/>
    <w:rsid w:val="00117129"/>
    <w:rsid w:val="001206D2"/>
    <w:rsid w:val="00120C0D"/>
    <w:rsid w:val="00121854"/>
    <w:rsid w:val="00121A83"/>
    <w:rsid w:val="00121FD9"/>
    <w:rsid w:val="00122228"/>
    <w:rsid w:val="0012247C"/>
    <w:rsid w:val="0012342A"/>
    <w:rsid w:val="00123A57"/>
    <w:rsid w:val="00124545"/>
    <w:rsid w:val="00124C2A"/>
    <w:rsid w:val="0012766C"/>
    <w:rsid w:val="00130117"/>
    <w:rsid w:val="0013139F"/>
    <w:rsid w:val="00131F58"/>
    <w:rsid w:val="00132474"/>
    <w:rsid w:val="00132559"/>
    <w:rsid w:val="00132C5D"/>
    <w:rsid w:val="00133C81"/>
    <w:rsid w:val="00133D38"/>
    <w:rsid w:val="00134D5F"/>
    <w:rsid w:val="001354A5"/>
    <w:rsid w:val="001368C1"/>
    <w:rsid w:val="00137025"/>
    <w:rsid w:val="0014091F"/>
    <w:rsid w:val="001422C7"/>
    <w:rsid w:val="001427B5"/>
    <w:rsid w:val="00142AEB"/>
    <w:rsid w:val="00143384"/>
    <w:rsid w:val="00144467"/>
    <w:rsid w:val="00144D34"/>
    <w:rsid w:val="00145D2B"/>
    <w:rsid w:val="00146A38"/>
    <w:rsid w:val="0014799F"/>
    <w:rsid w:val="00150C46"/>
    <w:rsid w:val="00150F80"/>
    <w:rsid w:val="00151460"/>
    <w:rsid w:val="00151ED6"/>
    <w:rsid w:val="00152CD3"/>
    <w:rsid w:val="001535E3"/>
    <w:rsid w:val="0015508F"/>
    <w:rsid w:val="00155D81"/>
    <w:rsid w:val="0015688E"/>
    <w:rsid w:val="00156ACC"/>
    <w:rsid w:val="001572A6"/>
    <w:rsid w:val="0016006D"/>
    <w:rsid w:val="00161B3E"/>
    <w:rsid w:val="00163303"/>
    <w:rsid w:val="0016332D"/>
    <w:rsid w:val="001644FD"/>
    <w:rsid w:val="0016459C"/>
    <w:rsid w:val="001647D1"/>
    <w:rsid w:val="001656A7"/>
    <w:rsid w:val="001675B0"/>
    <w:rsid w:val="00167C50"/>
    <w:rsid w:val="00171F11"/>
    <w:rsid w:val="001721DB"/>
    <w:rsid w:val="001725A7"/>
    <w:rsid w:val="00172851"/>
    <w:rsid w:val="00172A5C"/>
    <w:rsid w:val="00173564"/>
    <w:rsid w:val="00174828"/>
    <w:rsid w:val="00176199"/>
    <w:rsid w:val="0017669E"/>
    <w:rsid w:val="0017681C"/>
    <w:rsid w:val="0017710C"/>
    <w:rsid w:val="00177387"/>
    <w:rsid w:val="00177932"/>
    <w:rsid w:val="001819AB"/>
    <w:rsid w:val="00181DB3"/>
    <w:rsid w:val="001825DD"/>
    <w:rsid w:val="00182FE3"/>
    <w:rsid w:val="001834E4"/>
    <w:rsid w:val="00183845"/>
    <w:rsid w:val="0018449E"/>
    <w:rsid w:val="00184A8B"/>
    <w:rsid w:val="00184BC1"/>
    <w:rsid w:val="001855B8"/>
    <w:rsid w:val="00186C1C"/>
    <w:rsid w:val="00186CD2"/>
    <w:rsid w:val="00186DCB"/>
    <w:rsid w:val="00186FAE"/>
    <w:rsid w:val="00187E9D"/>
    <w:rsid w:val="0019129F"/>
    <w:rsid w:val="0019273D"/>
    <w:rsid w:val="001945C4"/>
    <w:rsid w:val="00194B60"/>
    <w:rsid w:val="0019621C"/>
    <w:rsid w:val="001A0728"/>
    <w:rsid w:val="001A0F28"/>
    <w:rsid w:val="001A10F6"/>
    <w:rsid w:val="001A1E76"/>
    <w:rsid w:val="001A285A"/>
    <w:rsid w:val="001A2D4F"/>
    <w:rsid w:val="001A43E1"/>
    <w:rsid w:val="001A4756"/>
    <w:rsid w:val="001A52BB"/>
    <w:rsid w:val="001A5603"/>
    <w:rsid w:val="001A65C0"/>
    <w:rsid w:val="001A6718"/>
    <w:rsid w:val="001A6FC0"/>
    <w:rsid w:val="001B0C9D"/>
    <w:rsid w:val="001B0D51"/>
    <w:rsid w:val="001B1F66"/>
    <w:rsid w:val="001B2B44"/>
    <w:rsid w:val="001B2DA3"/>
    <w:rsid w:val="001B4E39"/>
    <w:rsid w:val="001B5A93"/>
    <w:rsid w:val="001B6B1F"/>
    <w:rsid w:val="001B6BE1"/>
    <w:rsid w:val="001B744A"/>
    <w:rsid w:val="001C07F2"/>
    <w:rsid w:val="001C1956"/>
    <w:rsid w:val="001C307F"/>
    <w:rsid w:val="001C3D91"/>
    <w:rsid w:val="001C3FA1"/>
    <w:rsid w:val="001C4FC8"/>
    <w:rsid w:val="001C6249"/>
    <w:rsid w:val="001C6A6E"/>
    <w:rsid w:val="001D0A11"/>
    <w:rsid w:val="001D2006"/>
    <w:rsid w:val="001D209D"/>
    <w:rsid w:val="001D21A2"/>
    <w:rsid w:val="001D273F"/>
    <w:rsid w:val="001D294C"/>
    <w:rsid w:val="001D300C"/>
    <w:rsid w:val="001D349C"/>
    <w:rsid w:val="001D414A"/>
    <w:rsid w:val="001D4556"/>
    <w:rsid w:val="001D4D23"/>
    <w:rsid w:val="001D68B1"/>
    <w:rsid w:val="001E0672"/>
    <w:rsid w:val="001E16E9"/>
    <w:rsid w:val="001E1A69"/>
    <w:rsid w:val="001E2AEB"/>
    <w:rsid w:val="001E3752"/>
    <w:rsid w:val="001E4A07"/>
    <w:rsid w:val="001E5177"/>
    <w:rsid w:val="001E55B1"/>
    <w:rsid w:val="001E6096"/>
    <w:rsid w:val="001E69CF"/>
    <w:rsid w:val="001E70FE"/>
    <w:rsid w:val="001E7386"/>
    <w:rsid w:val="001E73B1"/>
    <w:rsid w:val="001E7412"/>
    <w:rsid w:val="001E7931"/>
    <w:rsid w:val="001F0FD4"/>
    <w:rsid w:val="001F1A1A"/>
    <w:rsid w:val="001F20D4"/>
    <w:rsid w:val="001F2170"/>
    <w:rsid w:val="001F2A36"/>
    <w:rsid w:val="001F2A3F"/>
    <w:rsid w:val="001F3109"/>
    <w:rsid w:val="001F310A"/>
    <w:rsid w:val="001F31D1"/>
    <w:rsid w:val="001F48F5"/>
    <w:rsid w:val="001F5A7D"/>
    <w:rsid w:val="001F5FBD"/>
    <w:rsid w:val="001F60D8"/>
    <w:rsid w:val="001F634A"/>
    <w:rsid w:val="001F6F4A"/>
    <w:rsid w:val="00200320"/>
    <w:rsid w:val="0020081E"/>
    <w:rsid w:val="0020281D"/>
    <w:rsid w:val="00202AF5"/>
    <w:rsid w:val="00203FA7"/>
    <w:rsid w:val="002052BA"/>
    <w:rsid w:val="00205B85"/>
    <w:rsid w:val="0020654F"/>
    <w:rsid w:val="00207FD5"/>
    <w:rsid w:val="00210210"/>
    <w:rsid w:val="00211F69"/>
    <w:rsid w:val="0021217E"/>
    <w:rsid w:val="002125E2"/>
    <w:rsid w:val="00213771"/>
    <w:rsid w:val="00213887"/>
    <w:rsid w:val="00214404"/>
    <w:rsid w:val="00214445"/>
    <w:rsid w:val="00214C15"/>
    <w:rsid w:val="00216F64"/>
    <w:rsid w:val="00216F7E"/>
    <w:rsid w:val="00217779"/>
    <w:rsid w:val="00221094"/>
    <w:rsid w:val="002223FC"/>
    <w:rsid w:val="00222AA1"/>
    <w:rsid w:val="00223ECD"/>
    <w:rsid w:val="00224416"/>
    <w:rsid w:val="00224966"/>
    <w:rsid w:val="00226DA0"/>
    <w:rsid w:val="00227CB4"/>
    <w:rsid w:val="00227F55"/>
    <w:rsid w:val="002305CE"/>
    <w:rsid w:val="002315E7"/>
    <w:rsid w:val="0023272E"/>
    <w:rsid w:val="00232E22"/>
    <w:rsid w:val="00234156"/>
    <w:rsid w:val="00234273"/>
    <w:rsid w:val="002345C1"/>
    <w:rsid w:val="00235325"/>
    <w:rsid w:val="00235F2A"/>
    <w:rsid w:val="00240486"/>
    <w:rsid w:val="002407DE"/>
    <w:rsid w:val="00241863"/>
    <w:rsid w:val="00241C25"/>
    <w:rsid w:val="00241F82"/>
    <w:rsid w:val="002420EF"/>
    <w:rsid w:val="00243303"/>
    <w:rsid w:val="002434F9"/>
    <w:rsid w:val="0024352E"/>
    <w:rsid w:val="00243BC5"/>
    <w:rsid w:val="00246561"/>
    <w:rsid w:val="00246A46"/>
    <w:rsid w:val="00250276"/>
    <w:rsid w:val="00251A12"/>
    <w:rsid w:val="00255BA1"/>
    <w:rsid w:val="00255EF5"/>
    <w:rsid w:val="0025646A"/>
    <w:rsid w:val="00257613"/>
    <w:rsid w:val="00260063"/>
    <w:rsid w:val="00262655"/>
    <w:rsid w:val="00262B61"/>
    <w:rsid w:val="00262C59"/>
    <w:rsid w:val="00270324"/>
    <w:rsid w:val="002731FA"/>
    <w:rsid w:val="00274BDD"/>
    <w:rsid w:val="00276285"/>
    <w:rsid w:val="00276C72"/>
    <w:rsid w:val="002771AE"/>
    <w:rsid w:val="0028370E"/>
    <w:rsid w:val="002837CF"/>
    <w:rsid w:val="0028799E"/>
    <w:rsid w:val="00290B1F"/>
    <w:rsid w:val="00292B65"/>
    <w:rsid w:val="00292DE1"/>
    <w:rsid w:val="002944CB"/>
    <w:rsid w:val="002949D2"/>
    <w:rsid w:val="00294DCC"/>
    <w:rsid w:val="00295138"/>
    <w:rsid w:val="00295532"/>
    <w:rsid w:val="00296F5B"/>
    <w:rsid w:val="002A0E25"/>
    <w:rsid w:val="002A22AF"/>
    <w:rsid w:val="002A24E8"/>
    <w:rsid w:val="002A2BAF"/>
    <w:rsid w:val="002A3BCE"/>
    <w:rsid w:val="002A473C"/>
    <w:rsid w:val="002A4C2F"/>
    <w:rsid w:val="002A5DF9"/>
    <w:rsid w:val="002A7223"/>
    <w:rsid w:val="002A7444"/>
    <w:rsid w:val="002A7F16"/>
    <w:rsid w:val="002A7F3A"/>
    <w:rsid w:val="002B0296"/>
    <w:rsid w:val="002B12BF"/>
    <w:rsid w:val="002B1ACA"/>
    <w:rsid w:val="002B29C7"/>
    <w:rsid w:val="002B3BED"/>
    <w:rsid w:val="002B5253"/>
    <w:rsid w:val="002B6A92"/>
    <w:rsid w:val="002B70D3"/>
    <w:rsid w:val="002C4405"/>
    <w:rsid w:val="002C4462"/>
    <w:rsid w:val="002C4779"/>
    <w:rsid w:val="002C4AB2"/>
    <w:rsid w:val="002D41AC"/>
    <w:rsid w:val="002D4513"/>
    <w:rsid w:val="002D4644"/>
    <w:rsid w:val="002D5EFD"/>
    <w:rsid w:val="002D64A2"/>
    <w:rsid w:val="002E0782"/>
    <w:rsid w:val="002E092C"/>
    <w:rsid w:val="002E1DE4"/>
    <w:rsid w:val="002E255F"/>
    <w:rsid w:val="002E2E71"/>
    <w:rsid w:val="002E3D6A"/>
    <w:rsid w:val="002E44BF"/>
    <w:rsid w:val="002E4C29"/>
    <w:rsid w:val="002E4CC1"/>
    <w:rsid w:val="002E5B6E"/>
    <w:rsid w:val="002E5CEA"/>
    <w:rsid w:val="002E6705"/>
    <w:rsid w:val="002E73FD"/>
    <w:rsid w:val="002F3EE4"/>
    <w:rsid w:val="002F7572"/>
    <w:rsid w:val="00300483"/>
    <w:rsid w:val="00301383"/>
    <w:rsid w:val="00301AC2"/>
    <w:rsid w:val="00302859"/>
    <w:rsid w:val="00302F99"/>
    <w:rsid w:val="00302FED"/>
    <w:rsid w:val="00303DCE"/>
    <w:rsid w:val="003040E0"/>
    <w:rsid w:val="00305566"/>
    <w:rsid w:val="0030653A"/>
    <w:rsid w:val="00306817"/>
    <w:rsid w:val="003075F9"/>
    <w:rsid w:val="0031105E"/>
    <w:rsid w:val="00312E6B"/>
    <w:rsid w:val="00313A50"/>
    <w:rsid w:val="00313B00"/>
    <w:rsid w:val="00313E63"/>
    <w:rsid w:val="0031522C"/>
    <w:rsid w:val="003160E1"/>
    <w:rsid w:val="00316FC5"/>
    <w:rsid w:val="00320B87"/>
    <w:rsid w:val="0032254A"/>
    <w:rsid w:val="00322FDC"/>
    <w:rsid w:val="003232FA"/>
    <w:rsid w:val="00324292"/>
    <w:rsid w:val="00324419"/>
    <w:rsid w:val="00324D16"/>
    <w:rsid w:val="00326141"/>
    <w:rsid w:val="003271D4"/>
    <w:rsid w:val="003307B0"/>
    <w:rsid w:val="00330FB4"/>
    <w:rsid w:val="00330FF4"/>
    <w:rsid w:val="0033308C"/>
    <w:rsid w:val="00333ADF"/>
    <w:rsid w:val="00333DCB"/>
    <w:rsid w:val="003357C3"/>
    <w:rsid w:val="00336E5B"/>
    <w:rsid w:val="00337105"/>
    <w:rsid w:val="003371E5"/>
    <w:rsid w:val="00337ED7"/>
    <w:rsid w:val="003433FA"/>
    <w:rsid w:val="00344969"/>
    <w:rsid w:val="0034699B"/>
    <w:rsid w:val="00346F90"/>
    <w:rsid w:val="0034795B"/>
    <w:rsid w:val="00347B46"/>
    <w:rsid w:val="00350D33"/>
    <w:rsid w:val="00350F9F"/>
    <w:rsid w:val="003511ED"/>
    <w:rsid w:val="003514E6"/>
    <w:rsid w:val="00351CAC"/>
    <w:rsid w:val="00352ED7"/>
    <w:rsid w:val="00353A59"/>
    <w:rsid w:val="003555EF"/>
    <w:rsid w:val="00356315"/>
    <w:rsid w:val="00357149"/>
    <w:rsid w:val="00357E10"/>
    <w:rsid w:val="0036084D"/>
    <w:rsid w:val="00360EE8"/>
    <w:rsid w:val="00361E48"/>
    <w:rsid w:val="003635EE"/>
    <w:rsid w:val="00363C40"/>
    <w:rsid w:val="0036458B"/>
    <w:rsid w:val="003658C8"/>
    <w:rsid w:val="0036675C"/>
    <w:rsid w:val="00366B14"/>
    <w:rsid w:val="00367A7A"/>
    <w:rsid w:val="00367FB9"/>
    <w:rsid w:val="00370EC8"/>
    <w:rsid w:val="003731D0"/>
    <w:rsid w:val="0037491A"/>
    <w:rsid w:val="00374A37"/>
    <w:rsid w:val="0037539D"/>
    <w:rsid w:val="00376EDA"/>
    <w:rsid w:val="0037766B"/>
    <w:rsid w:val="00377A93"/>
    <w:rsid w:val="00377F4F"/>
    <w:rsid w:val="00383F9C"/>
    <w:rsid w:val="00391511"/>
    <w:rsid w:val="00391E35"/>
    <w:rsid w:val="00393FAD"/>
    <w:rsid w:val="00394499"/>
    <w:rsid w:val="0039510A"/>
    <w:rsid w:val="003A1156"/>
    <w:rsid w:val="003A1401"/>
    <w:rsid w:val="003A15E9"/>
    <w:rsid w:val="003A1B63"/>
    <w:rsid w:val="003A2CDB"/>
    <w:rsid w:val="003A5120"/>
    <w:rsid w:val="003A617D"/>
    <w:rsid w:val="003A6595"/>
    <w:rsid w:val="003A6918"/>
    <w:rsid w:val="003A7128"/>
    <w:rsid w:val="003A791E"/>
    <w:rsid w:val="003B0297"/>
    <w:rsid w:val="003B144D"/>
    <w:rsid w:val="003B16B6"/>
    <w:rsid w:val="003B2208"/>
    <w:rsid w:val="003B2537"/>
    <w:rsid w:val="003B2D4B"/>
    <w:rsid w:val="003B4B20"/>
    <w:rsid w:val="003B59A5"/>
    <w:rsid w:val="003B6932"/>
    <w:rsid w:val="003B701D"/>
    <w:rsid w:val="003B7C96"/>
    <w:rsid w:val="003C1722"/>
    <w:rsid w:val="003C2940"/>
    <w:rsid w:val="003C2DBA"/>
    <w:rsid w:val="003C4E1E"/>
    <w:rsid w:val="003C5025"/>
    <w:rsid w:val="003C5043"/>
    <w:rsid w:val="003C5BE0"/>
    <w:rsid w:val="003C610B"/>
    <w:rsid w:val="003C6EEC"/>
    <w:rsid w:val="003D1750"/>
    <w:rsid w:val="003D26F8"/>
    <w:rsid w:val="003D2862"/>
    <w:rsid w:val="003D2CA2"/>
    <w:rsid w:val="003D3232"/>
    <w:rsid w:val="003D3622"/>
    <w:rsid w:val="003D421A"/>
    <w:rsid w:val="003D4927"/>
    <w:rsid w:val="003D6156"/>
    <w:rsid w:val="003D6745"/>
    <w:rsid w:val="003E012D"/>
    <w:rsid w:val="003E1129"/>
    <w:rsid w:val="003E3D99"/>
    <w:rsid w:val="003E4EBF"/>
    <w:rsid w:val="003F0969"/>
    <w:rsid w:val="003F0E95"/>
    <w:rsid w:val="003F1497"/>
    <w:rsid w:val="003F18C7"/>
    <w:rsid w:val="003F18DF"/>
    <w:rsid w:val="003F64C6"/>
    <w:rsid w:val="003F6505"/>
    <w:rsid w:val="003F6F3B"/>
    <w:rsid w:val="003F759C"/>
    <w:rsid w:val="003F7915"/>
    <w:rsid w:val="003F79FF"/>
    <w:rsid w:val="0040100F"/>
    <w:rsid w:val="00401757"/>
    <w:rsid w:val="00401D30"/>
    <w:rsid w:val="0040362E"/>
    <w:rsid w:val="0040384B"/>
    <w:rsid w:val="00405D53"/>
    <w:rsid w:val="004062BD"/>
    <w:rsid w:val="004063BC"/>
    <w:rsid w:val="004063BD"/>
    <w:rsid w:val="004066E0"/>
    <w:rsid w:val="0041059A"/>
    <w:rsid w:val="00412079"/>
    <w:rsid w:val="00412BD2"/>
    <w:rsid w:val="00413462"/>
    <w:rsid w:val="00414188"/>
    <w:rsid w:val="0041479B"/>
    <w:rsid w:val="004155BD"/>
    <w:rsid w:val="0041581F"/>
    <w:rsid w:val="0041592B"/>
    <w:rsid w:val="00416025"/>
    <w:rsid w:val="00416113"/>
    <w:rsid w:val="004166CC"/>
    <w:rsid w:val="00416755"/>
    <w:rsid w:val="00417E3E"/>
    <w:rsid w:val="00421002"/>
    <w:rsid w:val="00421EEA"/>
    <w:rsid w:val="004223D1"/>
    <w:rsid w:val="004250CC"/>
    <w:rsid w:val="004254BA"/>
    <w:rsid w:val="0042625F"/>
    <w:rsid w:val="004305E2"/>
    <w:rsid w:val="0043085E"/>
    <w:rsid w:val="00430A65"/>
    <w:rsid w:val="004325B5"/>
    <w:rsid w:val="004325DB"/>
    <w:rsid w:val="004330DA"/>
    <w:rsid w:val="00433836"/>
    <w:rsid w:val="004340BE"/>
    <w:rsid w:val="004340C2"/>
    <w:rsid w:val="004344AC"/>
    <w:rsid w:val="00434E30"/>
    <w:rsid w:val="00437038"/>
    <w:rsid w:val="0044033C"/>
    <w:rsid w:val="00440BD0"/>
    <w:rsid w:val="004410E9"/>
    <w:rsid w:val="0044182B"/>
    <w:rsid w:val="0044308B"/>
    <w:rsid w:val="00443988"/>
    <w:rsid w:val="00443AAF"/>
    <w:rsid w:val="00443B52"/>
    <w:rsid w:val="00445F2E"/>
    <w:rsid w:val="004504C9"/>
    <w:rsid w:val="004505CF"/>
    <w:rsid w:val="00455B6B"/>
    <w:rsid w:val="004563A4"/>
    <w:rsid w:val="00457643"/>
    <w:rsid w:val="00457A9A"/>
    <w:rsid w:val="00462F80"/>
    <w:rsid w:val="00463501"/>
    <w:rsid w:val="00465328"/>
    <w:rsid w:val="004669B4"/>
    <w:rsid w:val="0046725B"/>
    <w:rsid w:val="00467575"/>
    <w:rsid w:val="00471164"/>
    <w:rsid w:val="0047159D"/>
    <w:rsid w:val="00471F29"/>
    <w:rsid w:val="00471F5A"/>
    <w:rsid w:val="00472787"/>
    <w:rsid w:val="0047289C"/>
    <w:rsid w:val="0047349F"/>
    <w:rsid w:val="00475043"/>
    <w:rsid w:val="00475559"/>
    <w:rsid w:val="004762E6"/>
    <w:rsid w:val="004763D7"/>
    <w:rsid w:val="00476519"/>
    <w:rsid w:val="00476699"/>
    <w:rsid w:val="00480BBC"/>
    <w:rsid w:val="00481F68"/>
    <w:rsid w:val="004848B8"/>
    <w:rsid w:val="00484BCE"/>
    <w:rsid w:val="00484C87"/>
    <w:rsid w:val="00484F97"/>
    <w:rsid w:val="00485836"/>
    <w:rsid w:val="00490018"/>
    <w:rsid w:val="0049187F"/>
    <w:rsid w:val="00491ECC"/>
    <w:rsid w:val="004922EF"/>
    <w:rsid w:val="00492DF4"/>
    <w:rsid w:val="004947CC"/>
    <w:rsid w:val="004950D5"/>
    <w:rsid w:val="00495E3D"/>
    <w:rsid w:val="0049787C"/>
    <w:rsid w:val="004A046F"/>
    <w:rsid w:val="004A5017"/>
    <w:rsid w:val="004B00FD"/>
    <w:rsid w:val="004B0F9F"/>
    <w:rsid w:val="004B4A12"/>
    <w:rsid w:val="004B5BDF"/>
    <w:rsid w:val="004B64E0"/>
    <w:rsid w:val="004B6A49"/>
    <w:rsid w:val="004B73BC"/>
    <w:rsid w:val="004C10FF"/>
    <w:rsid w:val="004C4778"/>
    <w:rsid w:val="004C4AC3"/>
    <w:rsid w:val="004C5160"/>
    <w:rsid w:val="004C547C"/>
    <w:rsid w:val="004C5FFB"/>
    <w:rsid w:val="004C763F"/>
    <w:rsid w:val="004D0872"/>
    <w:rsid w:val="004D0D7B"/>
    <w:rsid w:val="004D1B59"/>
    <w:rsid w:val="004D2FCF"/>
    <w:rsid w:val="004D3081"/>
    <w:rsid w:val="004D3A66"/>
    <w:rsid w:val="004D3B65"/>
    <w:rsid w:val="004D4F19"/>
    <w:rsid w:val="004D534E"/>
    <w:rsid w:val="004E28E2"/>
    <w:rsid w:val="004E4524"/>
    <w:rsid w:val="004E5791"/>
    <w:rsid w:val="004E62E2"/>
    <w:rsid w:val="004F140F"/>
    <w:rsid w:val="004F1BE5"/>
    <w:rsid w:val="004F2E78"/>
    <w:rsid w:val="004F2EA6"/>
    <w:rsid w:val="004F4172"/>
    <w:rsid w:val="004F4A7D"/>
    <w:rsid w:val="004F50C4"/>
    <w:rsid w:val="004F5F76"/>
    <w:rsid w:val="00501019"/>
    <w:rsid w:val="005013F5"/>
    <w:rsid w:val="00501D0F"/>
    <w:rsid w:val="00502B04"/>
    <w:rsid w:val="00502BDB"/>
    <w:rsid w:val="005033D0"/>
    <w:rsid w:val="00505070"/>
    <w:rsid w:val="005050F8"/>
    <w:rsid w:val="00505830"/>
    <w:rsid w:val="00506BC0"/>
    <w:rsid w:val="00507299"/>
    <w:rsid w:val="005074A1"/>
    <w:rsid w:val="00510DD5"/>
    <w:rsid w:val="00512C55"/>
    <w:rsid w:val="00512EB6"/>
    <w:rsid w:val="00514646"/>
    <w:rsid w:val="0051540B"/>
    <w:rsid w:val="00515488"/>
    <w:rsid w:val="00515EBB"/>
    <w:rsid w:val="0051658C"/>
    <w:rsid w:val="005172F1"/>
    <w:rsid w:val="00521A63"/>
    <w:rsid w:val="00521AAF"/>
    <w:rsid w:val="00523838"/>
    <w:rsid w:val="00525F43"/>
    <w:rsid w:val="00525FB6"/>
    <w:rsid w:val="00526683"/>
    <w:rsid w:val="00526D00"/>
    <w:rsid w:val="00527391"/>
    <w:rsid w:val="00527882"/>
    <w:rsid w:val="00527D14"/>
    <w:rsid w:val="00530599"/>
    <w:rsid w:val="005315A7"/>
    <w:rsid w:val="0053256F"/>
    <w:rsid w:val="005332CC"/>
    <w:rsid w:val="00533D06"/>
    <w:rsid w:val="00536120"/>
    <w:rsid w:val="0054043D"/>
    <w:rsid w:val="00540A8F"/>
    <w:rsid w:val="00540F1A"/>
    <w:rsid w:val="005435AA"/>
    <w:rsid w:val="005437BC"/>
    <w:rsid w:val="00544476"/>
    <w:rsid w:val="00544859"/>
    <w:rsid w:val="005467BF"/>
    <w:rsid w:val="00547922"/>
    <w:rsid w:val="00550836"/>
    <w:rsid w:val="00551237"/>
    <w:rsid w:val="00551AA6"/>
    <w:rsid w:val="0055274D"/>
    <w:rsid w:val="00553C0B"/>
    <w:rsid w:val="00554DB3"/>
    <w:rsid w:val="005561C5"/>
    <w:rsid w:val="005567D9"/>
    <w:rsid w:val="00557255"/>
    <w:rsid w:val="00557330"/>
    <w:rsid w:val="00557B4B"/>
    <w:rsid w:val="00557FC2"/>
    <w:rsid w:val="00560D8B"/>
    <w:rsid w:val="0056110B"/>
    <w:rsid w:val="00561F3C"/>
    <w:rsid w:val="00562123"/>
    <w:rsid w:val="005636C3"/>
    <w:rsid w:val="005641B1"/>
    <w:rsid w:val="00564D6F"/>
    <w:rsid w:val="00565CAD"/>
    <w:rsid w:val="005664C6"/>
    <w:rsid w:val="00566A9A"/>
    <w:rsid w:val="00567AAF"/>
    <w:rsid w:val="0057189D"/>
    <w:rsid w:val="00571FBD"/>
    <w:rsid w:val="005724B6"/>
    <w:rsid w:val="00572713"/>
    <w:rsid w:val="005727FA"/>
    <w:rsid w:val="00572D6D"/>
    <w:rsid w:val="005748B0"/>
    <w:rsid w:val="00574AE0"/>
    <w:rsid w:val="00574E7F"/>
    <w:rsid w:val="0057514C"/>
    <w:rsid w:val="005767F4"/>
    <w:rsid w:val="00580010"/>
    <w:rsid w:val="005845AE"/>
    <w:rsid w:val="0058461B"/>
    <w:rsid w:val="005846E6"/>
    <w:rsid w:val="005853A9"/>
    <w:rsid w:val="0058557C"/>
    <w:rsid w:val="00585F47"/>
    <w:rsid w:val="005862A7"/>
    <w:rsid w:val="00586937"/>
    <w:rsid w:val="0059029D"/>
    <w:rsid w:val="00591D32"/>
    <w:rsid w:val="00592589"/>
    <w:rsid w:val="005928FB"/>
    <w:rsid w:val="00592972"/>
    <w:rsid w:val="00594577"/>
    <w:rsid w:val="00596208"/>
    <w:rsid w:val="00596E90"/>
    <w:rsid w:val="005973CA"/>
    <w:rsid w:val="005974D8"/>
    <w:rsid w:val="005A1940"/>
    <w:rsid w:val="005A1E2F"/>
    <w:rsid w:val="005A208A"/>
    <w:rsid w:val="005A22AE"/>
    <w:rsid w:val="005A60FB"/>
    <w:rsid w:val="005A7C32"/>
    <w:rsid w:val="005A7D50"/>
    <w:rsid w:val="005B17C6"/>
    <w:rsid w:val="005B1E9D"/>
    <w:rsid w:val="005B207F"/>
    <w:rsid w:val="005B6005"/>
    <w:rsid w:val="005B64A9"/>
    <w:rsid w:val="005C045D"/>
    <w:rsid w:val="005C05E9"/>
    <w:rsid w:val="005C117E"/>
    <w:rsid w:val="005C1217"/>
    <w:rsid w:val="005C3C1D"/>
    <w:rsid w:val="005C4754"/>
    <w:rsid w:val="005C5790"/>
    <w:rsid w:val="005C5DE8"/>
    <w:rsid w:val="005C5EDD"/>
    <w:rsid w:val="005C6E36"/>
    <w:rsid w:val="005C6F5B"/>
    <w:rsid w:val="005D0153"/>
    <w:rsid w:val="005D126B"/>
    <w:rsid w:val="005D1A1E"/>
    <w:rsid w:val="005D20E6"/>
    <w:rsid w:val="005D285F"/>
    <w:rsid w:val="005D2C8C"/>
    <w:rsid w:val="005E50DD"/>
    <w:rsid w:val="005E59DB"/>
    <w:rsid w:val="005F10CB"/>
    <w:rsid w:val="005F2700"/>
    <w:rsid w:val="005F2CA4"/>
    <w:rsid w:val="005F361F"/>
    <w:rsid w:val="005F3A65"/>
    <w:rsid w:val="005F4010"/>
    <w:rsid w:val="005F4381"/>
    <w:rsid w:val="005F4429"/>
    <w:rsid w:val="005F4D63"/>
    <w:rsid w:val="005F5943"/>
    <w:rsid w:val="005F5B00"/>
    <w:rsid w:val="005F5E26"/>
    <w:rsid w:val="005F7410"/>
    <w:rsid w:val="00600425"/>
    <w:rsid w:val="00600955"/>
    <w:rsid w:val="00603FE6"/>
    <w:rsid w:val="00605718"/>
    <w:rsid w:val="00606C10"/>
    <w:rsid w:val="00606DEF"/>
    <w:rsid w:val="006119B5"/>
    <w:rsid w:val="00613DEB"/>
    <w:rsid w:val="00615F37"/>
    <w:rsid w:val="006173D6"/>
    <w:rsid w:val="0061752D"/>
    <w:rsid w:val="00617976"/>
    <w:rsid w:val="0062056F"/>
    <w:rsid w:val="006205C4"/>
    <w:rsid w:val="00620FFC"/>
    <w:rsid w:val="0062148C"/>
    <w:rsid w:val="0062208F"/>
    <w:rsid w:val="0062282F"/>
    <w:rsid w:val="00622B56"/>
    <w:rsid w:val="0062328F"/>
    <w:rsid w:val="00623741"/>
    <w:rsid w:val="006238D6"/>
    <w:rsid w:val="00624001"/>
    <w:rsid w:val="0062441A"/>
    <w:rsid w:val="00625919"/>
    <w:rsid w:val="00625B13"/>
    <w:rsid w:val="0062655A"/>
    <w:rsid w:val="006302A3"/>
    <w:rsid w:val="00633B29"/>
    <w:rsid w:val="00634341"/>
    <w:rsid w:val="00634AAD"/>
    <w:rsid w:val="00635589"/>
    <w:rsid w:val="00635B67"/>
    <w:rsid w:val="00635DED"/>
    <w:rsid w:val="00635FBB"/>
    <w:rsid w:val="006379A6"/>
    <w:rsid w:val="00640856"/>
    <w:rsid w:val="00641386"/>
    <w:rsid w:val="006413BF"/>
    <w:rsid w:val="0064183B"/>
    <w:rsid w:val="00641E8C"/>
    <w:rsid w:val="00642169"/>
    <w:rsid w:val="00643DDB"/>
    <w:rsid w:val="0064439D"/>
    <w:rsid w:val="00645341"/>
    <w:rsid w:val="006457BD"/>
    <w:rsid w:val="00645D18"/>
    <w:rsid w:val="00646BFC"/>
    <w:rsid w:val="006474BE"/>
    <w:rsid w:val="00650D04"/>
    <w:rsid w:val="006522C0"/>
    <w:rsid w:val="0065292B"/>
    <w:rsid w:val="00652E4A"/>
    <w:rsid w:val="006551EC"/>
    <w:rsid w:val="0065560B"/>
    <w:rsid w:val="006573A5"/>
    <w:rsid w:val="00660089"/>
    <w:rsid w:val="006613CB"/>
    <w:rsid w:val="006619CC"/>
    <w:rsid w:val="00661B58"/>
    <w:rsid w:val="00661B62"/>
    <w:rsid w:val="00662012"/>
    <w:rsid w:val="00662724"/>
    <w:rsid w:val="006638F1"/>
    <w:rsid w:val="006653A3"/>
    <w:rsid w:val="00665711"/>
    <w:rsid w:val="00666560"/>
    <w:rsid w:val="00666C02"/>
    <w:rsid w:val="00667BCA"/>
    <w:rsid w:val="0067001A"/>
    <w:rsid w:val="00670DB5"/>
    <w:rsid w:val="00671028"/>
    <w:rsid w:val="006710A8"/>
    <w:rsid w:val="0067119E"/>
    <w:rsid w:val="00671C24"/>
    <w:rsid w:val="00671EC5"/>
    <w:rsid w:val="006721B1"/>
    <w:rsid w:val="006731CA"/>
    <w:rsid w:val="006732E6"/>
    <w:rsid w:val="0067363C"/>
    <w:rsid w:val="0067488E"/>
    <w:rsid w:val="0067538B"/>
    <w:rsid w:val="00677F86"/>
    <w:rsid w:val="00680BAE"/>
    <w:rsid w:val="00681AC0"/>
    <w:rsid w:val="00682233"/>
    <w:rsid w:val="006835B2"/>
    <w:rsid w:val="0068381A"/>
    <w:rsid w:val="00683C8E"/>
    <w:rsid w:val="006840B6"/>
    <w:rsid w:val="006843FC"/>
    <w:rsid w:val="00684C39"/>
    <w:rsid w:val="00684F21"/>
    <w:rsid w:val="00685EE1"/>
    <w:rsid w:val="00686A2E"/>
    <w:rsid w:val="00686D0C"/>
    <w:rsid w:val="00687308"/>
    <w:rsid w:val="00690581"/>
    <w:rsid w:val="00691777"/>
    <w:rsid w:val="00691816"/>
    <w:rsid w:val="0069190B"/>
    <w:rsid w:val="0069204C"/>
    <w:rsid w:val="00692393"/>
    <w:rsid w:val="00692B69"/>
    <w:rsid w:val="006939E6"/>
    <w:rsid w:val="00694D7B"/>
    <w:rsid w:val="00695FDF"/>
    <w:rsid w:val="0069656E"/>
    <w:rsid w:val="00696F2B"/>
    <w:rsid w:val="00696F33"/>
    <w:rsid w:val="006973E0"/>
    <w:rsid w:val="006A0330"/>
    <w:rsid w:val="006A1355"/>
    <w:rsid w:val="006A1B5D"/>
    <w:rsid w:val="006A1EFC"/>
    <w:rsid w:val="006A2A5E"/>
    <w:rsid w:val="006A36CF"/>
    <w:rsid w:val="006A4FC8"/>
    <w:rsid w:val="006A6A45"/>
    <w:rsid w:val="006A74F9"/>
    <w:rsid w:val="006A7F69"/>
    <w:rsid w:val="006B0512"/>
    <w:rsid w:val="006B0C73"/>
    <w:rsid w:val="006B1996"/>
    <w:rsid w:val="006B29A0"/>
    <w:rsid w:val="006B3742"/>
    <w:rsid w:val="006B5562"/>
    <w:rsid w:val="006C05BD"/>
    <w:rsid w:val="006C0B4E"/>
    <w:rsid w:val="006C1071"/>
    <w:rsid w:val="006C2DD1"/>
    <w:rsid w:val="006C2F5B"/>
    <w:rsid w:val="006C3AB4"/>
    <w:rsid w:val="006C3E38"/>
    <w:rsid w:val="006C5012"/>
    <w:rsid w:val="006C57CF"/>
    <w:rsid w:val="006C5DED"/>
    <w:rsid w:val="006C608B"/>
    <w:rsid w:val="006C6DB8"/>
    <w:rsid w:val="006C6DD2"/>
    <w:rsid w:val="006C7501"/>
    <w:rsid w:val="006C7900"/>
    <w:rsid w:val="006C7DFF"/>
    <w:rsid w:val="006D0D33"/>
    <w:rsid w:val="006D22C0"/>
    <w:rsid w:val="006D3362"/>
    <w:rsid w:val="006D356B"/>
    <w:rsid w:val="006D384E"/>
    <w:rsid w:val="006D4792"/>
    <w:rsid w:val="006D6CEA"/>
    <w:rsid w:val="006D7D99"/>
    <w:rsid w:val="006D7EAE"/>
    <w:rsid w:val="006E068A"/>
    <w:rsid w:val="006E174B"/>
    <w:rsid w:val="006E1E35"/>
    <w:rsid w:val="006E2DE0"/>
    <w:rsid w:val="006E2E03"/>
    <w:rsid w:val="006E48D3"/>
    <w:rsid w:val="006E5E58"/>
    <w:rsid w:val="006E6500"/>
    <w:rsid w:val="006E758E"/>
    <w:rsid w:val="006E79E2"/>
    <w:rsid w:val="006F17DB"/>
    <w:rsid w:val="006F1FF2"/>
    <w:rsid w:val="006F295D"/>
    <w:rsid w:val="006F325D"/>
    <w:rsid w:val="006F3AB0"/>
    <w:rsid w:val="006F6269"/>
    <w:rsid w:val="006F65A8"/>
    <w:rsid w:val="006F6689"/>
    <w:rsid w:val="006F6C93"/>
    <w:rsid w:val="00700B62"/>
    <w:rsid w:val="007010D6"/>
    <w:rsid w:val="00701F62"/>
    <w:rsid w:val="00702D09"/>
    <w:rsid w:val="007036A4"/>
    <w:rsid w:val="007040CF"/>
    <w:rsid w:val="00712B3E"/>
    <w:rsid w:val="00712D8E"/>
    <w:rsid w:val="0071323C"/>
    <w:rsid w:val="00714CC2"/>
    <w:rsid w:val="007169BE"/>
    <w:rsid w:val="00717AEA"/>
    <w:rsid w:val="00720400"/>
    <w:rsid w:val="00720453"/>
    <w:rsid w:val="007214CB"/>
    <w:rsid w:val="00721938"/>
    <w:rsid w:val="00721B16"/>
    <w:rsid w:val="00722347"/>
    <w:rsid w:val="0072304A"/>
    <w:rsid w:val="00723765"/>
    <w:rsid w:val="00724186"/>
    <w:rsid w:val="00725CDC"/>
    <w:rsid w:val="007261EE"/>
    <w:rsid w:val="007264DC"/>
    <w:rsid w:val="00730430"/>
    <w:rsid w:val="007304A1"/>
    <w:rsid w:val="00730AE1"/>
    <w:rsid w:val="0073175F"/>
    <w:rsid w:val="00731857"/>
    <w:rsid w:val="00732AFF"/>
    <w:rsid w:val="0073533E"/>
    <w:rsid w:val="007353D1"/>
    <w:rsid w:val="00735B97"/>
    <w:rsid w:val="007371E5"/>
    <w:rsid w:val="007431DD"/>
    <w:rsid w:val="007435A0"/>
    <w:rsid w:val="007440A0"/>
    <w:rsid w:val="00745A60"/>
    <w:rsid w:val="007460B4"/>
    <w:rsid w:val="00750976"/>
    <w:rsid w:val="00752047"/>
    <w:rsid w:val="007526F1"/>
    <w:rsid w:val="00752844"/>
    <w:rsid w:val="00752B5C"/>
    <w:rsid w:val="007533F9"/>
    <w:rsid w:val="00754149"/>
    <w:rsid w:val="007549AA"/>
    <w:rsid w:val="007575A1"/>
    <w:rsid w:val="00757879"/>
    <w:rsid w:val="007621FF"/>
    <w:rsid w:val="00762525"/>
    <w:rsid w:val="007625E0"/>
    <w:rsid w:val="00762E2F"/>
    <w:rsid w:val="00763F79"/>
    <w:rsid w:val="0076458A"/>
    <w:rsid w:val="007648D8"/>
    <w:rsid w:val="00765A4A"/>
    <w:rsid w:val="00766660"/>
    <w:rsid w:val="007674AE"/>
    <w:rsid w:val="00771080"/>
    <w:rsid w:val="007713E9"/>
    <w:rsid w:val="007714CC"/>
    <w:rsid w:val="007715DC"/>
    <w:rsid w:val="00771EF4"/>
    <w:rsid w:val="00773786"/>
    <w:rsid w:val="0077563A"/>
    <w:rsid w:val="00775679"/>
    <w:rsid w:val="00775700"/>
    <w:rsid w:val="00775821"/>
    <w:rsid w:val="0077774F"/>
    <w:rsid w:val="00777A0B"/>
    <w:rsid w:val="00777DBC"/>
    <w:rsid w:val="0078185F"/>
    <w:rsid w:val="0078560E"/>
    <w:rsid w:val="007912DD"/>
    <w:rsid w:val="00792DC7"/>
    <w:rsid w:val="00793C54"/>
    <w:rsid w:val="007950D0"/>
    <w:rsid w:val="007971BD"/>
    <w:rsid w:val="007971C6"/>
    <w:rsid w:val="00797AB1"/>
    <w:rsid w:val="007A044C"/>
    <w:rsid w:val="007A1B23"/>
    <w:rsid w:val="007A4677"/>
    <w:rsid w:val="007A4885"/>
    <w:rsid w:val="007A515F"/>
    <w:rsid w:val="007A68F1"/>
    <w:rsid w:val="007B040C"/>
    <w:rsid w:val="007B23F9"/>
    <w:rsid w:val="007B3578"/>
    <w:rsid w:val="007B3872"/>
    <w:rsid w:val="007B4CEA"/>
    <w:rsid w:val="007B5B13"/>
    <w:rsid w:val="007B6470"/>
    <w:rsid w:val="007C0055"/>
    <w:rsid w:val="007C021F"/>
    <w:rsid w:val="007C0DBC"/>
    <w:rsid w:val="007C10EE"/>
    <w:rsid w:val="007C1C1A"/>
    <w:rsid w:val="007C2752"/>
    <w:rsid w:val="007C2E1D"/>
    <w:rsid w:val="007C3249"/>
    <w:rsid w:val="007C478D"/>
    <w:rsid w:val="007C4D2F"/>
    <w:rsid w:val="007C60F1"/>
    <w:rsid w:val="007C7040"/>
    <w:rsid w:val="007C7310"/>
    <w:rsid w:val="007C770F"/>
    <w:rsid w:val="007D0ABE"/>
    <w:rsid w:val="007D1B68"/>
    <w:rsid w:val="007D24B0"/>
    <w:rsid w:val="007D3FF3"/>
    <w:rsid w:val="007D58D7"/>
    <w:rsid w:val="007D6D67"/>
    <w:rsid w:val="007E0028"/>
    <w:rsid w:val="007E2044"/>
    <w:rsid w:val="007E258B"/>
    <w:rsid w:val="007E30D1"/>
    <w:rsid w:val="007E31B6"/>
    <w:rsid w:val="007E3DE7"/>
    <w:rsid w:val="007E3EA4"/>
    <w:rsid w:val="007E4213"/>
    <w:rsid w:val="007E4656"/>
    <w:rsid w:val="007E49DB"/>
    <w:rsid w:val="007F10EE"/>
    <w:rsid w:val="007F2552"/>
    <w:rsid w:val="007F38E8"/>
    <w:rsid w:val="007F49DE"/>
    <w:rsid w:val="007F4ABB"/>
    <w:rsid w:val="007F4EF3"/>
    <w:rsid w:val="007F53B7"/>
    <w:rsid w:val="007F5C3E"/>
    <w:rsid w:val="007F6D10"/>
    <w:rsid w:val="007F6E4B"/>
    <w:rsid w:val="007F7262"/>
    <w:rsid w:val="007F74FC"/>
    <w:rsid w:val="0080006B"/>
    <w:rsid w:val="008020C3"/>
    <w:rsid w:val="008024BC"/>
    <w:rsid w:val="00802C7F"/>
    <w:rsid w:val="00804595"/>
    <w:rsid w:val="00804E03"/>
    <w:rsid w:val="00805967"/>
    <w:rsid w:val="00810237"/>
    <w:rsid w:val="008111A1"/>
    <w:rsid w:val="00811C2E"/>
    <w:rsid w:val="00812792"/>
    <w:rsid w:val="00812D03"/>
    <w:rsid w:val="008145DC"/>
    <w:rsid w:val="00814DCC"/>
    <w:rsid w:val="00814F39"/>
    <w:rsid w:val="00815129"/>
    <w:rsid w:val="00815357"/>
    <w:rsid w:val="00815360"/>
    <w:rsid w:val="00815643"/>
    <w:rsid w:val="00820045"/>
    <w:rsid w:val="008206F8"/>
    <w:rsid w:val="00821550"/>
    <w:rsid w:val="00821943"/>
    <w:rsid w:val="00822DCB"/>
    <w:rsid w:val="00824D6A"/>
    <w:rsid w:val="0082500C"/>
    <w:rsid w:val="0082726B"/>
    <w:rsid w:val="0082735C"/>
    <w:rsid w:val="00827E84"/>
    <w:rsid w:val="00830B37"/>
    <w:rsid w:val="008318BE"/>
    <w:rsid w:val="00832A71"/>
    <w:rsid w:val="0083300D"/>
    <w:rsid w:val="008336E4"/>
    <w:rsid w:val="0083383F"/>
    <w:rsid w:val="00834602"/>
    <w:rsid w:val="00835E9E"/>
    <w:rsid w:val="00836BC2"/>
    <w:rsid w:val="00840B54"/>
    <w:rsid w:val="00842675"/>
    <w:rsid w:val="008438C2"/>
    <w:rsid w:val="00843AAF"/>
    <w:rsid w:val="00845F88"/>
    <w:rsid w:val="00846C3D"/>
    <w:rsid w:val="008474ED"/>
    <w:rsid w:val="00850CAC"/>
    <w:rsid w:val="00851464"/>
    <w:rsid w:val="00851DD9"/>
    <w:rsid w:val="00851E81"/>
    <w:rsid w:val="00852B1D"/>
    <w:rsid w:val="00853B06"/>
    <w:rsid w:val="00853D3E"/>
    <w:rsid w:val="008540C7"/>
    <w:rsid w:val="008565FA"/>
    <w:rsid w:val="00856C8E"/>
    <w:rsid w:val="0085770D"/>
    <w:rsid w:val="00857F3D"/>
    <w:rsid w:val="00862B31"/>
    <w:rsid w:val="008642BA"/>
    <w:rsid w:val="00865604"/>
    <w:rsid w:val="0086584E"/>
    <w:rsid w:val="00866758"/>
    <w:rsid w:val="008669FB"/>
    <w:rsid w:val="00866D0A"/>
    <w:rsid w:val="008675D6"/>
    <w:rsid w:val="0087030E"/>
    <w:rsid w:val="00872D8F"/>
    <w:rsid w:val="00873262"/>
    <w:rsid w:val="00876260"/>
    <w:rsid w:val="00876BC1"/>
    <w:rsid w:val="00876C04"/>
    <w:rsid w:val="008771CF"/>
    <w:rsid w:val="0087755E"/>
    <w:rsid w:val="00880D17"/>
    <w:rsid w:val="00880F2E"/>
    <w:rsid w:val="008824DE"/>
    <w:rsid w:val="0088361E"/>
    <w:rsid w:val="00884591"/>
    <w:rsid w:val="008857DB"/>
    <w:rsid w:val="00885B4C"/>
    <w:rsid w:val="00887FFA"/>
    <w:rsid w:val="0089016B"/>
    <w:rsid w:val="008906E1"/>
    <w:rsid w:val="0089099E"/>
    <w:rsid w:val="0089145E"/>
    <w:rsid w:val="00891A3E"/>
    <w:rsid w:val="00891DF2"/>
    <w:rsid w:val="008926ED"/>
    <w:rsid w:val="00893FE2"/>
    <w:rsid w:val="008943B6"/>
    <w:rsid w:val="0089476A"/>
    <w:rsid w:val="0089488C"/>
    <w:rsid w:val="00895613"/>
    <w:rsid w:val="008956C1"/>
    <w:rsid w:val="00895F31"/>
    <w:rsid w:val="00896098"/>
    <w:rsid w:val="00897CC9"/>
    <w:rsid w:val="008A0125"/>
    <w:rsid w:val="008A0537"/>
    <w:rsid w:val="008A0560"/>
    <w:rsid w:val="008A0E57"/>
    <w:rsid w:val="008A175E"/>
    <w:rsid w:val="008A26E0"/>
    <w:rsid w:val="008A36AB"/>
    <w:rsid w:val="008A3D4D"/>
    <w:rsid w:val="008A5196"/>
    <w:rsid w:val="008A5449"/>
    <w:rsid w:val="008A584C"/>
    <w:rsid w:val="008A5FD9"/>
    <w:rsid w:val="008B21CD"/>
    <w:rsid w:val="008B2A23"/>
    <w:rsid w:val="008B5EC4"/>
    <w:rsid w:val="008B6A2E"/>
    <w:rsid w:val="008C0160"/>
    <w:rsid w:val="008C1897"/>
    <w:rsid w:val="008C1B92"/>
    <w:rsid w:val="008C44F6"/>
    <w:rsid w:val="008C4EC8"/>
    <w:rsid w:val="008C6531"/>
    <w:rsid w:val="008C6C60"/>
    <w:rsid w:val="008D1C43"/>
    <w:rsid w:val="008D1DB5"/>
    <w:rsid w:val="008D3C0A"/>
    <w:rsid w:val="008D4440"/>
    <w:rsid w:val="008D51D7"/>
    <w:rsid w:val="008D69AF"/>
    <w:rsid w:val="008E2C64"/>
    <w:rsid w:val="008E3658"/>
    <w:rsid w:val="008E4D7F"/>
    <w:rsid w:val="008E5820"/>
    <w:rsid w:val="008E5843"/>
    <w:rsid w:val="008E70E4"/>
    <w:rsid w:val="008F0383"/>
    <w:rsid w:val="008F0DCB"/>
    <w:rsid w:val="008F11D3"/>
    <w:rsid w:val="008F1563"/>
    <w:rsid w:val="008F2594"/>
    <w:rsid w:val="008F3794"/>
    <w:rsid w:val="008F4BF3"/>
    <w:rsid w:val="008F5168"/>
    <w:rsid w:val="008F545E"/>
    <w:rsid w:val="008F5A20"/>
    <w:rsid w:val="008F5E89"/>
    <w:rsid w:val="008F7284"/>
    <w:rsid w:val="008F78C2"/>
    <w:rsid w:val="008F7B8C"/>
    <w:rsid w:val="0090038E"/>
    <w:rsid w:val="00902384"/>
    <w:rsid w:val="00902A68"/>
    <w:rsid w:val="00905734"/>
    <w:rsid w:val="00906386"/>
    <w:rsid w:val="00906442"/>
    <w:rsid w:val="00906737"/>
    <w:rsid w:val="00907030"/>
    <w:rsid w:val="00907F0D"/>
    <w:rsid w:val="00911815"/>
    <w:rsid w:val="00911F22"/>
    <w:rsid w:val="00913397"/>
    <w:rsid w:val="00913EDA"/>
    <w:rsid w:val="00913F3D"/>
    <w:rsid w:val="00914391"/>
    <w:rsid w:val="009161FF"/>
    <w:rsid w:val="009174C0"/>
    <w:rsid w:val="00917D91"/>
    <w:rsid w:val="00921C8B"/>
    <w:rsid w:val="00922B91"/>
    <w:rsid w:val="0092470C"/>
    <w:rsid w:val="0092705C"/>
    <w:rsid w:val="00931979"/>
    <w:rsid w:val="00932B4A"/>
    <w:rsid w:val="009334E5"/>
    <w:rsid w:val="00934D77"/>
    <w:rsid w:val="00935D26"/>
    <w:rsid w:val="009360A1"/>
    <w:rsid w:val="00936C30"/>
    <w:rsid w:val="00937B1D"/>
    <w:rsid w:val="00937E52"/>
    <w:rsid w:val="00940A6A"/>
    <w:rsid w:val="009428AA"/>
    <w:rsid w:val="00942B48"/>
    <w:rsid w:val="0094353A"/>
    <w:rsid w:val="00944B3A"/>
    <w:rsid w:val="0094502A"/>
    <w:rsid w:val="00945336"/>
    <w:rsid w:val="00945B3D"/>
    <w:rsid w:val="00945F83"/>
    <w:rsid w:val="00950FC3"/>
    <w:rsid w:val="00952679"/>
    <w:rsid w:val="00960254"/>
    <w:rsid w:val="00960DA2"/>
    <w:rsid w:val="00960DB6"/>
    <w:rsid w:val="00960E56"/>
    <w:rsid w:val="0096126C"/>
    <w:rsid w:val="00961526"/>
    <w:rsid w:val="00962CDB"/>
    <w:rsid w:val="00964058"/>
    <w:rsid w:val="00964A77"/>
    <w:rsid w:val="00964D59"/>
    <w:rsid w:val="009652DE"/>
    <w:rsid w:val="00966729"/>
    <w:rsid w:val="0097060A"/>
    <w:rsid w:val="009729A6"/>
    <w:rsid w:val="00972DB5"/>
    <w:rsid w:val="00973ACD"/>
    <w:rsid w:val="0097543C"/>
    <w:rsid w:val="009758E2"/>
    <w:rsid w:val="009761C2"/>
    <w:rsid w:val="00976834"/>
    <w:rsid w:val="00977600"/>
    <w:rsid w:val="009812D3"/>
    <w:rsid w:val="00981398"/>
    <w:rsid w:val="00982E64"/>
    <w:rsid w:val="00983F73"/>
    <w:rsid w:val="00985CDD"/>
    <w:rsid w:val="00986C39"/>
    <w:rsid w:val="00986EFC"/>
    <w:rsid w:val="00986F0C"/>
    <w:rsid w:val="009911F2"/>
    <w:rsid w:val="00991B01"/>
    <w:rsid w:val="009927CD"/>
    <w:rsid w:val="00993114"/>
    <w:rsid w:val="00993994"/>
    <w:rsid w:val="00994058"/>
    <w:rsid w:val="00994614"/>
    <w:rsid w:val="0099482A"/>
    <w:rsid w:val="00995C20"/>
    <w:rsid w:val="00997344"/>
    <w:rsid w:val="009A046F"/>
    <w:rsid w:val="009A083D"/>
    <w:rsid w:val="009A1848"/>
    <w:rsid w:val="009A1D78"/>
    <w:rsid w:val="009A1E03"/>
    <w:rsid w:val="009A25D8"/>
    <w:rsid w:val="009A2F1D"/>
    <w:rsid w:val="009A36D7"/>
    <w:rsid w:val="009A465F"/>
    <w:rsid w:val="009A4861"/>
    <w:rsid w:val="009A609C"/>
    <w:rsid w:val="009A6409"/>
    <w:rsid w:val="009A7262"/>
    <w:rsid w:val="009A7EA2"/>
    <w:rsid w:val="009B1368"/>
    <w:rsid w:val="009B21EC"/>
    <w:rsid w:val="009B39EE"/>
    <w:rsid w:val="009B54F4"/>
    <w:rsid w:val="009B551E"/>
    <w:rsid w:val="009B5D1B"/>
    <w:rsid w:val="009B606F"/>
    <w:rsid w:val="009C1BE9"/>
    <w:rsid w:val="009C1F04"/>
    <w:rsid w:val="009C29E6"/>
    <w:rsid w:val="009C3C8F"/>
    <w:rsid w:val="009C3CAE"/>
    <w:rsid w:val="009C5EE9"/>
    <w:rsid w:val="009C6395"/>
    <w:rsid w:val="009C6642"/>
    <w:rsid w:val="009D00BB"/>
    <w:rsid w:val="009D0619"/>
    <w:rsid w:val="009D102B"/>
    <w:rsid w:val="009D12F7"/>
    <w:rsid w:val="009D40DB"/>
    <w:rsid w:val="009D475A"/>
    <w:rsid w:val="009D4DE8"/>
    <w:rsid w:val="009D526E"/>
    <w:rsid w:val="009D556B"/>
    <w:rsid w:val="009D5654"/>
    <w:rsid w:val="009D57D7"/>
    <w:rsid w:val="009D69D9"/>
    <w:rsid w:val="009D7FBA"/>
    <w:rsid w:val="009E00BC"/>
    <w:rsid w:val="009E2AB7"/>
    <w:rsid w:val="009E7DB5"/>
    <w:rsid w:val="009F03D3"/>
    <w:rsid w:val="009F06C7"/>
    <w:rsid w:val="009F0C5D"/>
    <w:rsid w:val="009F1040"/>
    <w:rsid w:val="009F2194"/>
    <w:rsid w:val="009F28DC"/>
    <w:rsid w:val="009F3414"/>
    <w:rsid w:val="009F3AD3"/>
    <w:rsid w:val="009F3E03"/>
    <w:rsid w:val="009F3F78"/>
    <w:rsid w:val="009F408B"/>
    <w:rsid w:val="009F4501"/>
    <w:rsid w:val="009F4980"/>
    <w:rsid w:val="009F5001"/>
    <w:rsid w:val="009F5C65"/>
    <w:rsid w:val="009F70E6"/>
    <w:rsid w:val="009F73B0"/>
    <w:rsid w:val="009F796B"/>
    <w:rsid w:val="00A0001D"/>
    <w:rsid w:val="00A0034C"/>
    <w:rsid w:val="00A02432"/>
    <w:rsid w:val="00A0363A"/>
    <w:rsid w:val="00A046FC"/>
    <w:rsid w:val="00A05272"/>
    <w:rsid w:val="00A05B38"/>
    <w:rsid w:val="00A05BD8"/>
    <w:rsid w:val="00A05F05"/>
    <w:rsid w:val="00A114BA"/>
    <w:rsid w:val="00A11C80"/>
    <w:rsid w:val="00A126AC"/>
    <w:rsid w:val="00A15120"/>
    <w:rsid w:val="00A15A12"/>
    <w:rsid w:val="00A15FF4"/>
    <w:rsid w:val="00A1661E"/>
    <w:rsid w:val="00A16E73"/>
    <w:rsid w:val="00A1712D"/>
    <w:rsid w:val="00A17B7B"/>
    <w:rsid w:val="00A218FE"/>
    <w:rsid w:val="00A21E73"/>
    <w:rsid w:val="00A22AEA"/>
    <w:rsid w:val="00A23466"/>
    <w:rsid w:val="00A239BA"/>
    <w:rsid w:val="00A2427B"/>
    <w:rsid w:val="00A24869"/>
    <w:rsid w:val="00A27464"/>
    <w:rsid w:val="00A27751"/>
    <w:rsid w:val="00A304D3"/>
    <w:rsid w:val="00A32706"/>
    <w:rsid w:val="00A33319"/>
    <w:rsid w:val="00A33478"/>
    <w:rsid w:val="00A34525"/>
    <w:rsid w:val="00A3467F"/>
    <w:rsid w:val="00A353E4"/>
    <w:rsid w:val="00A37425"/>
    <w:rsid w:val="00A37EDF"/>
    <w:rsid w:val="00A40B69"/>
    <w:rsid w:val="00A428E1"/>
    <w:rsid w:val="00A43366"/>
    <w:rsid w:val="00A434E6"/>
    <w:rsid w:val="00A43C3D"/>
    <w:rsid w:val="00A43C93"/>
    <w:rsid w:val="00A43D18"/>
    <w:rsid w:val="00A45359"/>
    <w:rsid w:val="00A4698F"/>
    <w:rsid w:val="00A50408"/>
    <w:rsid w:val="00A52FE9"/>
    <w:rsid w:val="00A53CF7"/>
    <w:rsid w:val="00A54576"/>
    <w:rsid w:val="00A5543A"/>
    <w:rsid w:val="00A563F4"/>
    <w:rsid w:val="00A56841"/>
    <w:rsid w:val="00A56FF8"/>
    <w:rsid w:val="00A61B9F"/>
    <w:rsid w:val="00A62565"/>
    <w:rsid w:val="00A62676"/>
    <w:rsid w:val="00A64EA4"/>
    <w:rsid w:val="00A6581A"/>
    <w:rsid w:val="00A65FB0"/>
    <w:rsid w:val="00A66367"/>
    <w:rsid w:val="00A67B46"/>
    <w:rsid w:val="00A702A3"/>
    <w:rsid w:val="00A70532"/>
    <w:rsid w:val="00A712D9"/>
    <w:rsid w:val="00A71A5C"/>
    <w:rsid w:val="00A72311"/>
    <w:rsid w:val="00A73686"/>
    <w:rsid w:val="00A73E2B"/>
    <w:rsid w:val="00A74D64"/>
    <w:rsid w:val="00A774F9"/>
    <w:rsid w:val="00A80229"/>
    <w:rsid w:val="00A80260"/>
    <w:rsid w:val="00A8104C"/>
    <w:rsid w:val="00A8220B"/>
    <w:rsid w:val="00A82423"/>
    <w:rsid w:val="00A82A02"/>
    <w:rsid w:val="00A83B80"/>
    <w:rsid w:val="00A840AD"/>
    <w:rsid w:val="00A84114"/>
    <w:rsid w:val="00A852BC"/>
    <w:rsid w:val="00A85F13"/>
    <w:rsid w:val="00A86643"/>
    <w:rsid w:val="00A869E7"/>
    <w:rsid w:val="00A9012D"/>
    <w:rsid w:val="00A91484"/>
    <w:rsid w:val="00A94322"/>
    <w:rsid w:val="00A96298"/>
    <w:rsid w:val="00AA1BD0"/>
    <w:rsid w:val="00AA27FF"/>
    <w:rsid w:val="00AA3179"/>
    <w:rsid w:val="00AA3625"/>
    <w:rsid w:val="00AA5E8A"/>
    <w:rsid w:val="00AA7188"/>
    <w:rsid w:val="00AB1115"/>
    <w:rsid w:val="00AB1E27"/>
    <w:rsid w:val="00AB237B"/>
    <w:rsid w:val="00AB25A2"/>
    <w:rsid w:val="00AB31DB"/>
    <w:rsid w:val="00AB48EE"/>
    <w:rsid w:val="00AB5AEE"/>
    <w:rsid w:val="00AB6E4A"/>
    <w:rsid w:val="00AB701F"/>
    <w:rsid w:val="00AB7BAB"/>
    <w:rsid w:val="00AB7F37"/>
    <w:rsid w:val="00AC0491"/>
    <w:rsid w:val="00AC0C53"/>
    <w:rsid w:val="00AC1CF6"/>
    <w:rsid w:val="00AC3B73"/>
    <w:rsid w:val="00AC3C7C"/>
    <w:rsid w:val="00AC498F"/>
    <w:rsid w:val="00AC6707"/>
    <w:rsid w:val="00AD1E31"/>
    <w:rsid w:val="00AD4BC9"/>
    <w:rsid w:val="00AD4C85"/>
    <w:rsid w:val="00AD5B7A"/>
    <w:rsid w:val="00AD5F09"/>
    <w:rsid w:val="00AD7138"/>
    <w:rsid w:val="00AD7738"/>
    <w:rsid w:val="00AD7A44"/>
    <w:rsid w:val="00AD7C0E"/>
    <w:rsid w:val="00AE04D8"/>
    <w:rsid w:val="00AE0CF4"/>
    <w:rsid w:val="00AE0F8A"/>
    <w:rsid w:val="00AE2E8A"/>
    <w:rsid w:val="00AE3074"/>
    <w:rsid w:val="00AE34DD"/>
    <w:rsid w:val="00AE4446"/>
    <w:rsid w:val="00AE61CB"/>
    <w:rsid w:val="00AE692C"/>
    <w:rsid w:val="00AF10AC"/>
    <w:rsid w:val="00AF2278"/>
    <w:rsid w:val="00AF25F2"/>
    <w:rsid w:val="00AF26C1"/>
    <w:rsid w:val="00AF2C8B"/>
    <w:rsid w:val="00AF2FE2"/>
    <w:rsid w:val="00AF5E40"/>
    <w:rsid w:val="00AF63CD"/>
    <w:rsid w:val="00AF6BC1"/>
    <w:rsid w:val="00AF78DE"/>
    <w:rsid w:val="00AF794A"/>
    <w:rsid w:val="00B00DF1"/>
    <w:rsid w:val="00B03762"/>
    <w:rsid w:val="00B04A03"/>
    <w:rsid w:val="00B04BD6"/>
    <w:rsid w:val="00B05206"/>
    <w:rsid w:val="00B0548B"/>
    <w:rsid w:val="00B058FA"/>
    <w:rsid w:val="00B0594E"/>
    <w:rsid w:val="00B101E7"/>
    <w:rsid w:val="00B113B3"/>
    <w:rsid w:val="00B11500"/>
    <w:rsid w:val="00B137D6"/>
    <w:rsid w:val="00B13C92"/>
    <w:rsid w:val="00B14D20"/>
    <w:rsid w:val="00B15985"/>
    <w:rsid w:val="00B15A78"/>
    <w:rsid w:val="00B15EB9"/>
    <w:rsid w:val="00B16ED2"/>
    <w:rsid w:val="00B17ABA"/>
    <w:rsid w:val="00B17F8A"/>
    <w:rsid w:val="00B214E6"/>
    <w:rsid w:val="00B2291D"/>
    <w:rsid w:val="00B22E26"/>
    <w:rsid w:val="00B22E85"/>
    <w:rsid w:val="00B23E0E"/>
    <w:rsid w:val="00B23E7C"/>
    <w:rsid w:val="00B275B3"/>
    <w:rsid w:val="00B27768"/>
    <w:rsid w:val="00B30229"/>
    <w:rsid w:val="00B339D1"/>
    <w:rsid w:val="00B33BB4"/>
    <w:rsid w:val="00B33D18"/>
    <w:rsid w:val="00B3478C"/>
    <w:rsid w:val="00B35463"/>
    <w:rsid w:val="00B363B0"/>
    <w:rsid w:val="00B36916"/>
    <w:rsid w:val="00B37284"/>
    <w:rsid w:val="00B377C4"/>
    <w:rsid w:val="00B417DF"/>
    <w:rsid w:val="00B41D6C"/>
    <w:rsid w:val="00B421F9"/>
    <w:rsid w:val="00B44FA9"/>
    <w:rsid w:val="00B454E9"/>
    <w:rsid w:val="00B45542"/>
    <w:rsid w:val="00B4596C"/>
    <w:rsid w:val="00B461B4"/>
    <w:rsid w:val="00B46F24"/>
    <w:rsid w:val="00B47634"/>
    <w:rsid w:val="00B52FA9"/>
    <w:rsid w:val="00B53142"/>
    <w:rsid w:val="00B54143"/>
    <w:rsid w:val="00B54395"/>
    <w:rsid w:val="00B546C6"/>
    <w:rsid w:val="00B5508C"/>
    <w:rsid w:val="00B5568F"/>
    <w:rsid w:val="00B5750C"/>
    <w:rsid w:val="00B60928"/>
    <w:rsid w:val="00B60A30"/>
    <w:rsid w:val="00B60A9C"/>
    <w:rsid w:val="00B61078"/>
    <w:rsid w:val="00B622F2"/>
    <w:rsid w:val="00B63748"/>
    <w:rsid w:val="00B641BA"/>
    <w:rsid w:val="00B641F3"/>
    <w:rsid w:val="00B6541D"/>
    <w:rsid w:val="00B672A8"/>
    <w:rsid w:val="00B70307"/>
    <w:rsid w:val="00B7064C"/>
    <w:rsid w:val="00B71611"/>
    <w:rsid w:val="00B71F2C"/>
    <w:rsid w:val="00B72696"/>
    <w:rsid w:val="00B74CCF"/>
    <w:rsid w:val="00B8011D"/>
    <w:rsid w:val="00B82C38"/>
    <w:rsid w:val="00B82F3E"/>
    <w:rsid w:val="00B83B78"/>
    <w:rsid w:val="00B85951"/>
    <w:rsid w:val="00B877ED"/>
    <w:rsid w:val="00B879A0"/>
    <w:rsid w:val="00B90E3A"/>
    <w:rsid w:val="00B91834"/>
    <w:rsid w:val="00B93109"/>
    <w:rsid w:val="00B93FE6"/>
    <w:rsid w:val="00B9459D"/>
    <w:rsid w:val="00B96AD1"/>
    <w:rsid w:val="00B9715D"/>
    <w:rsid w:val="00BA017A"/>
    <w:rsid w:val="00BA0A43"/>
    <w:rsid w:val="00BA17C9"/>
    <w:rsid w:val="00BA1A04"/>
    <w:rsid w:val="00BA2C05"/>
    <w:rsid w:val="00BA45C6"/>
    <w:rsid w:val="00BA484A"/>
    <w:rsid w:val="00BA60D8"/>
    <w:rsid w:val="00BB3275"/>
    <w:rsid w:val="00BB3BAF"/>
    <w:rsid w:val="00BB3EEE"/>
    <w:rsid w:val="00BB54C8"/>
    <w:rsid w:val="00BB613C"/>
    <w:rsid w:val="00BB6240"/>
    <w:rsid w:val="00BB6649"/>
    <w:rsid w:val="00BB6861"/>
    <w:rsid w:val="00BB733A"/>
    <w:rsid w:val="00BB7CA2"/>
    <w:rsid w:val="00BC19AA"/>
    <w:rsid w:val="00BC2F96"/>
    <w:rsid w:val="00BC3C78"/>
    <w:rsid w:val="00BC4369"/>
    <w:rsid w:val="00BC4B51"/>
    <w:rsid w:val="00BC5EBF"/>
    <w:rsid w:val="00BC74C5"/>
    <w:rsid w:val="00BC7C04"/>
    <w:rsid w:val="00BC7F79"/>
    <w:rsid w:val="00BD2664"/>
    <w:rsid w:val="00BD302F"/>
    <w:rsid w:val="00BD38F7"/>
    <w:rsid w:val="00BD39E4"/>
    <w:rsid w:val="00BD434D"/>
    <w:rsid w:val="00BD4B63"/>
    <w:rsid w:val="00BD5415"/>
    <w:rsid w:val="00BD6193"/>
    <w:rsid w:val="00BD6CEB"/>
    <w:rsid w:val="00BD7904"/>
    <w:rsid w:val="00BE102A"/>
    <w:rsid w:val="00BE21BE"/>
    <w:rsid w:val="00BE2474"/>
    <w:rsid w:val="00BE2ACC"/>
    <w:rsid w:val="00BE2FFF"/>
    <w:rsid w:val="00BE5145"/>
    <w:rsid w:val="00BE69CF"/>
    <w:rsid w:val="00BE7A43"/>
    <w:rsid w:val="00BF1141"/>
    <w:rsid w:val="00BF1CDF"/>
    <w:rsid w:val="00BF335E"/>
    <w:rsid w:val="00BF582F"/>
    <w:rsid w:val="00BF5DCC"/>
    <w:rsid w:val="00BF767A"/>
    <w:rsid w:val="00C009D8"/>
    <w:rsid w:val="00C02F7E"/>
    <w:rsid w:val="00C0309C"/>
    <w:rsid w:val="00C0332B"/>
    <w:rsid w:val="00C04EA6"/>
    <w:rsid w:val="00C0511A"/>
    <w:rsid w:val="00C05E08"/>
    <w:rsid w:val="00C072DB"/>
    <w:rsid w:val="00C122C8"/>
    <w:rsid w:val="00C12324"/>
    <w:rsid w:val="00C12604"/>
    <w:rsid w:val="00C13277"/>
    <w:rsid w:val="00C1564B"/>
    <w:rsid w:val="00C16065"/>
    <w:rsid w:val="00C16AEB"/>
    <w:rsid w:val="00C16CC1"/>
    <w:rsid w:val="00C16DD7"/>
    <w:rsid w:val="00C177D0"/>
    <w:rsid w:val="00C20CD4"/>
    <w:rsid w:val="00C21074"/>
    <w:rsid w:val="00C221DF"/>
    <w:rsid w:val="00C2355A"/>
    <w:rsid w:val="00C250FE"/>
    <w:rsid w:val="00C25624"/>
    <w:rsid w:val="00C25671"/>
    <w:rsid w:val="00C25DDC"/>
    <w:rsid w:val="00C261BD"/>
    <w:rsid w:val="00C26A31"/>
    <w:rsid w:val="00C2713C"/>
    <w:rsid w:val="00C27F76"/>
    <w:rsid w:val="00C30586"/>
    <w:rsid w:val="00C30D4B"/>
    <w:rsid w:val="00C30DA0"/>
    <w:rsid w:val="00C33D3A"/>
    <w:rsid w:val="00C34E3D"/>
    <w:rsid w:val="00C351A2"/>
    <w:rsid w:val="00C36978"/>
    <w:rsid w:val="00C4010B"/>
    <w:rsid w:val="00C41A4B"/>
    <w:rsid w:val="00C42EFF"/>
    <w:rsid w:val="00C44321"/>
    <w:rsid w:val="00C45778"/>
    <w:rsid w:val="00C46714"/>
    <w:rsid w:val="00C4686C"/>
    <w:rsid w:val="00C4740F"/>
    <w:rsid w:val="00C524CF"/>
    <w:rsid w:val="00C52E81"/>
    <w:rsid w:val="00C55449"/>
    <w:rsid w:val="00C55C91"/>
    <w:rsid w:val="00C63627"/>
    <w:rsid w:val="00C6678A"/>
    <w:rsid w:val="00C66BDE"/>
    <w:rsid w:val="00C670B5"/>
    <w:rsid w:val="00C67570"/>
    <w:rsid w:val="00C67ECF"/>
    <w:rsid w:val="00C67F8A"/>
    <w:rsid w:val="00C70373"/>
    <w:rsid w:val="00C70ED6"/>
    <w:rsid w:val="00C7112D"/>
    <w:rsid w:val="00C71F60"/>
    <w:rsid w:val="00C72339"/>
    <w:rsid w:val="00C726B6"/>
    <w:rsid w:val="00C73C42"/>
    <w:rsid w:val="00C740C0"/>
    <w:rsid w:val="00C74711"/>
    <w:rsid w:val="00C76D51"/>
    <w:rsid w:val="00C80665"/>
    <w:rsid w:val="00C81964"/>
    <w:rsid w:val="00C81C20"/>
    <w:rsid w:val="00C81CB4"/>
    <w:rsid w:val="00C82BA1"/>
    <w:rsid w:val="00C83091"/>
    <w:rsid w:val="00C83222"/>
    <w:rsid w:val="00C83F04"/>
    <w:rsid w:val="00C84CC9"/>
    <w:rsid w:val="00C856A3"/>
    <w:rsid w:val="00C858F5"/>
    <w:rsid w:val="00C859FF"/>
    <w:rsid w:val="00C867E2"/>
    <w:rsid w:val="00C86F84"/>
    <w:rsid w:val="00C9058A"/>
    <w:rsid w:val="00C91225"/>
    <w:rsid w:val="00C91690"/>
    <w:rsid w:val="00C92EFC"/>
    <w:rsid w:val="00C943D5"/>
    <w:rsid w:val="00CA1A93"/>
    <w:rsid w:val="00CA2D32"/>
    <w:rsid w:val="00CA4344"/>
    <w:rsid w:val="00CA5655"/>
    <w:rsid w:val="00CA581A"/>
    <w:rsid w:val="00CA64AB"/>
    <w:rsid w:val="00CA75D5"/>
    <w:rsid w:val="00CA76D8"/>
    <w:rsid w:val="00CA7A50"/>
    <w:rsid w:val="00CA7FBB"/>
    <w:rsid w:val="00CB194A"/>
    <w:rsid w:val="00CB1C4F"/>
    <w:rsid w:val="00CB20D8"/>
    <w:rsid w:val="00CB40AC"/>
    <w:rsid w:val="00CB5D7D"/>
    <w:rsid w:val="00CB6058"/>
    <w:rsid w:val="00CB694C"/>
    <w:rsid w:val="00CB72A6"/>
    <w:rsid w:val="00CC0764"/>
    <w:rsid w:val="00CC1608"/>
    <w:rsid w:val="00CC4FFC"/>
    <w:rsid w:val="00CC5678"/>
    <w:rsid w:val="00CC6D4E"/>
    <w:rsid w:val="00CC7AAB"/>
    <w:rsid w:val="00CC7C03"/>
    <w:rsid w:val="00CD3B6A"/>
    <w:rsid w:val="00CD4225"/>
    <w:rsid w:val="00CD44FA"/>
    <w:rsid w:val="00CD46BD"/>
    <w:rsid w:val="00CD54D3"/>
    <w:rsid w:val="00CD7DBB"/>
    <w:rsid w:val="00CE067E"/>
    <w:rsid w:val="00CE2333"/>
    <w:rsid w:val="00CE355E"/>
    <w:rsid w:val="00CE4114"/>
    <w:rsid w:val="00CE4479"/>
    <w:rsid w:val="00CF0189"/>
    <w:rsid w:val="00CF03E2"/>
    <w:rsid w:val="00CF1475"/>
    <w:rsid w:val="00CF198C"/>
    <w:rsid w:val="00CF32E8"/>
    <w:rsid w:val="00CF6C19"/>
    <w:rsid w:val="00CF7C3F"/>
    <w:rsid w:val="00D01B9B"/>
    <w:rsid w:val="00D03557"/>
    <w:rsid w:val="00D051B5"/>
    <w:rsid w:val="00D05513"/>
    <w:rsid w:val="00D05823"/>
    <w:rsid w:val="00D0592D"/>
    <w:rsid w:val="00D05F7B"/>
    <w:rsid w:val="00D07260"/>
    <w:rsid w:val="00D1083F"/>
    <w:rsid w:val="00D10AB4"/>
    <w:rsid w:val="00D1119F"/>
    <w:rsid w:val="00D12F7D"/>
    <w:rsid w:val="00D13423"/>
    <w:rsid w:val="00D14C55"/>
    <w:rsid w:val="00D1539E"/>
    <w:rsid w:val="00D15702"/>
    <w:rsid w:val="00D15FD7"/>
    <w:rsid w:val="00D16B82"/>
    <w:rsid w:val="00D16DF2"/>
    <w:rsid w:val="00D17C39"/>
    <w:rsid w:val="00D203C8"/>
    <w:rsid w:val="00D20ACD"/>
    <w:rsid w:val="00D235B0"/>
    <w:rsid w:val="00D252D4"/>
    <w:rsid w:val="00D26541"/>
    <w:rsid w:val="00D26746"/>
    <w:rsid w:val="00D27683"/>
    <w:rsid w:val="00D3039C"/>
    <w:rsid w:val="00D30517"/>
    <w:rsid w:val="00D30F47"/>
    <w:rsid w:val="00D31F63"/>
    <w:rsid w:val="00D32985"/>
    <w:rsid w:val="00D347B0"/>
    <w:rsid w:val="00D348F1"/>
    <w:rsid w:val="00D34EA3"/>
    <w:rsid w:val="00D37BE4"/>
    <w:rsid w:val="00D401B6"/>
    <w:rsid w:val="00D40A7B"/>
    <w:rsid w:val="00D44B54"/>
    <w:rsid w:val="00D44C56"/>
    <w:rsid w:val="00D452DA"/>
    <w:rsid w:val="00D45504"/>
    <w:rsid w:val="00D45E93"/>
    <w:rsid w:val="00D46183"/>
    <w:rsid w:val="00D47B03"/>
    <w:rsid w:val="00D5027C"/>
    <w:rsid w:val="00D506F1"/>
    <w:rsid w:val="00D50CAD"/>
    <w:rsid w:val="00D51978"/>
    <w:rsid w:val="00D530F2"/>
    <w:rsid w:val="00D5373D"/>
    <w:rsid w:val="00D53B63"/>
    <w:rsid w:val="00D54A76"/>
    <w:rsid w:val="00D54B2B"/>
    <w:rsid w:val="00D5546F"/>
    <w:rsid w:val="00D554FF"/>
    <w:rsid w:val="00D57376"/>
    <w:rsid w:val="00D57FE6"/>
    <w:rsid w:val="00D61516"/>
    <w:rsid w:val="00D623B8"/>
    <w:rsid w:val="00D64361"/>
    <w:rsid w:val="00D66251"/>
    <w:rsid w:val="00D668A0"/>
    <w:rsid w:val="00D7067B"/>
    <w:rsid w:val="00D71F8D"/>
    <w:rsid w:val="00D7297E"/>
    <w:rsid w:val="00D73565"/>
    <w:rsid w:val="00D73788"/>
    <w:rsid w:val="00D73C2B"/>
    <w:rsid w:val="00D75400"/>
    <w:rsid w:val="00D76666"/>
    <w:rsid w:val="00D77920"/>
    <w:rsid w:val="00D77AEA"/>
    <w:rsid w:val="00D82C0E"/>
    <w:rsid w:val="00D831A7"/>
    <w:rsid w:val="00D832DD"/>
    <w:rsid w:val="00D83F32"/>
    <w:rsid w:val="00D84839"/>
    <w:rsid w:val="00D8558E"/>
    <w:rsid w:val="00D85E98"/>
    <w:rsid w:val="00D90F91"/>
    <w:rsid w:val="00D91DA8"/>
    <w:rsid w:val="00D9336B"/>
    <w:rsid w:val="00D938CD"/>
    <w:rsid w:val="00D94D60"/>
    <w:rsid w:val="00D957E9"/>
    <w:rsid w:val="00D969AD"/>
    <w:rsid w:val="00D97F50"/>
    <w:rsid w:val="00DA0F0F"/>
    <w:rsid w:val="00DA1175"/>
    <w:rsid w:val="00DA12F1"/>
    <w:rsid w:val="00DA3CFE"/>
    <w:rsid w:val="00DA5614"/>
    <w:rsid w:val="00DA57AB"/>
    <w:rsid w:val="00DA586B"/>
    <w:rsid w:val="00DA5A37"/>
    <w:rsid w:val="00DA6373"/>
    <w:rsid w:val="00DA6AE2"/>
    <w:rsid w:val="00DA7363"/>
    <w:rsid w:val="00DB02AE"/>
    <w:rsid w:val="00DB224A"/>
    <w:rsid w:val="00DB327F"/>
    <w:rsid w:val="00DB3673"/>
    <w:rsid w:val="00DB385C"/>
    <w:rsid w:val="00DB3AA3"/>
    <w:rsid w:val="00DB49D5"/>
    <w:rsid w:val="00DB5763"/>
    <w:rsid w:val="00DB6A6A"/>
    <w:rsid w:val="00DB6CAE"/>
    <w:rsid w:val="00DB6ED9"/>
    <w:rsid w:val="00DC19D2"/>
    <w:rsid w:val="00DC3E40"/>
    <w:rsid w:val="00DC4619"/>
    <w:rsid w:val="00DC589D"/>
    <w:rsid w:val="00DC5E4F"/>
    <w:rsid w:val="00DD11F6"/>
    <w:rsid w:val="00DD3AAA"/>
    <w:rsid w:val="00DD465E"/>
    <w:rsid w:val="00DD4FF5"/>
    <w:rsid w:val="00DD6889"/>
    <w:rsid w:val="00DE07DE"/>
    <w:rsid w:val="00DE1E71"/>
    <w:rsid w:val="00DE2093"/>
    <w:rsid w:val="00DE2272"/>
    <w:rsid w:val="00DE228F"/>
    <w:rsid w:val="00DE5FDF"/>
    <w:rsid w:val="00DE672B"/>
    <w:rsid w:val="00DF2DD1"/>
    <w:rsid w:val="00DF4967"/>
    <w:rsid w:val="00DF5CD4"/>
    <w:rsid w:val="00DF6215"/>
    <w:rsid w:val="00DF681F"/>
    <w:rsid w:val="00DF6BA7"/>
    <w:rsid w:val="00DF6D19"/>
    <w:rsid w:val="00DF7B59"/>
    <w:rsid w:val="00E000F9"/>
    <w:rsid w:val="00E012CB"/>
    <w:rsid w:val="00E02348"/>
    <w:rsid w:val="00E02D10"/>
    <w:rsid w:val="00E03F44"/>
    <w:rsid w:val="00E040A9"/>
    <w:rsid w:val="00E05AFA"/>
    <w:rsid w:val="00E107D8"/>
    <w:rsid w:val="00E10A6E"/>
    <w:rsid w:val="00E10AF8"/>
    <w:rsid w:val="00E10D1D"/>
    <w:rsid w:val="00E11865"/>
    <w:rsid w:val="00E122F3"/>
    <w:rsid w:val="00E128FC"/>
    <w:rsid w:val="00E13B64"/>
    <w:rsid w:val="00E14912"/>
    <w:rsid w:val="00E17458"/>
    <w:rsid w:val="00E17581"/>
    <w:rsid w:val="00E17A59"/>
    <w:rsid w:val="00E17BFF"/>
    <w:rsid w:val="00E20009"/>
    <w:rsid w:val="00E203F4"/>
    <w:rsid w:val="00E215F4"/>
    <w:rsid w:val="00E22055"/>
    <w:rsid w:val="00E228E8"/>
    <w:rsid w:val="00E2333A"/>
    <w:rsid w:val="00E23422"/>
    <w:rsid w:val="00E23AF4"/>
    <w:rsid w:val="00E240A8"/>
    <w:rsid w:val="00E26A84"/>
    <w:rsid w:val="00E26DA6"/>
    <w:rsid w:val="00E31CB4"/>
    <w:rsid w:val="00E327BA"/>
    <w:rsid w:val="00E32D7B"/>
    <w:rsid w:val="00E342D5"/>
    <w:rsid w:val="00E351B7"/>
    <w:rsid w:val="00E35EA2"/>
    <w:rsid w:val="00E37039"/>
    <w:rsid w:val="00E37784"/>
    <w:rsid w:val="00E40109"/>
    <w:rsid w:val="00E41BDE"/>
    <w:rsid w:val="00E41DB0"/>
    <w:rsid w:val="00E4302A"/>
    <w:rsid w:val="00E430D2"/>
    <w:rsid w:val="00E43F01"/>
    <w:rsid w:val="00E44111"/>
    <w:rsid w:val="00E44CA1"/>
    <w:rsid w:val="00E44F6B"/>
    <w:rsid w:val="00E4535A"/>
    <w:rsid w:val="00E47D13"/>
    <w:rsid w:val="00E50878"/>
    <w:rsid w:val="00E5117D"/>
    <w:rsid w:val="00E51D65"/>
    <w:rsid w:val="00E526A7"/>
    <w:rsid w:val="00E52B1E"/>
    <w:rsid w:val="00E52E54"/>
    <w:rsid w:val="00E530B7"/>
    <w:rsid w:val="00E53385"/>
    <w:rsid w:val="00E55613"/>
    <w:rsid w:val="00E56BD2"/>
    <w:rsid w:val="00E56D26"/>
    <w:rsid w:val="00E56EC2"/>
    <w:rsid w:val="00E61125"/>
    <w:rsid w:val="00E61D27"/>
    <w:rsid w:val="00E621B9"/>
    <w:rsid w:val="00E6298C"/>
    <w:rsid w:val="00E62A41"/>
    <w:rsid w:val="00E647C7"/>
    <w:rsid w:val="00E66D6A"/>
    <w:rsid w:val="00E71F27"/>
    <w:rsid w:val="00E72587"/>
    <w:rsid w:val="00E72CF5"/>
    <w:rsid w:val="00E75BA7"/>
    <w:rsid w:val="00E768A9"/>
    <w:rsid w:val="00E76E2E"/>
    <w:rsid w:val="00E81963"/>
    <w:rsid w:val="00E81990"/>
    <w:rsid w:val="00E82DCF"/>
    <w:rsid w:val="00E8311E"/>
    <w:rsid w:val="00E8312B"/>
    <w:rsid w:val="00E83B26"/>
    <w:rsid w:val="00E859C9"/>
    <w:rsid w:val="00E86422"/>
    <w:rsid w:val="00E86600"/>
    <w:rsid w:val="00E909C8"/>
    <w:rsid w:val="00E9194E"/>
    <w:rsid w:val="00E91C8E"/>
    <w:rsid w:val="00E923C6"/>
    <w:rsid w:val="00E925E8"/>
    <w:rsid w:val="00E92E7D"/>
    <w:rsid w:val="00E94177"/>
    <w:rsid w:val="00E95A55"/>
    <w:rsid w:val="00EA0CA3"/>
    <w:rsid w:val="00EA170F"/>
    <w:rsid w:val="00EA177A"/>
    <w:rsid w:val="00EA299E"/>
    <w:rsid w:val="00EA2AC6"/>
    <w:rsid w:val="00EA3698"/>
    <w:rsid w:val="00EA591D"/>
    <w:rsid w:val="00EA5C3F"/>
    <w:rsid w:val="00EA6902"/>
    <w:rsid w:val="00EA77C5"/>
    <w:rsid w:val="00EA7E54"/>
    <w:rsid w:val="00EA7FC8"/>
    <w:rsid w:val="00EB10A6"/>
    <w:rsid w:val="00EB1734"/>
    <w:rsid w:val="00EB1C4F"/>
    <w:rsid w:val="00EB2667"/>
    <w:rsid w:val="00EB2E45"/>
    <w:rsid w:val="00EB4478"/>
    <w:rsid w:val="00EB4B7F"/>
    <w:rsid w:val="00EB6766"/>
    <w:rsid w:val="00EB7026"/>
    <w:rsid w:val="00EC07A9"/>
    <w:rsid w:val="00EC081A"/>
    <w:rsid w:val="00EC0853"/>
    <w:rsid w:val="00EC1142"/>
    <w:rsid w:val="00EC23EC"/>
    <w:rsid w:val="00EC4744"/>
    <w:rsid w:val="00EC4A20"/>
    <w:rsid w:val="00EC594F"/>
    <w:rsid w:val="00EC698B"/>
    <w:rsid w:val="00EC7167"/>
    <w:rsid w:val="00EC7BC5"/>
    <w:rsid w:val="00ED009C"/>
    <w:rsid w:val="00ED0369"/>
    <w:rsid w:val="00ED1DC6"/>
    <w:rsid w:val="00ED4D3C"/>
    <w:rsid w:val="00ED4E89"/>
    <w:rsid w:val="00ED5EFC"/>
    <w:rsid w:val="00ED6200"/>
    <w:rsid w:val="00ED6BD1"/>
    <w:rsid w:val="00EE1659"/>
    <w:rsid w:val="00EE1845"/>
    <w:rsid w:val="00EE19EB"/>
    <w:rsid w:val="00EE2643"/>
    <w:rsid w:val="00EE2785"/>
    <w:rsid w:val="00EE27D0"/>
    <w:rsid w:val="00EE37F3"/>
    <w:rsid w:val="00EE3A1E"/>
    <w:rsid w:val="00EE647D"/>
    <w:rsid w:val="00EE6FCC"/>
    <w:rsid w:val="00EE7CE3"/>
    <w:rsid w:val="00EF3084"/>
    <w:rsid w:val="00EF4E6B"/>
    <w:rsid w:val="00EF6CA7"/>
    <w:rsid w:val="00EF70B1"/>
    <w:rsid w:val="00EF7A85"/>
    <w:rsid w:val="00EF7D65"/>
    <w:rsid w:val="00F00111"/>
    <w:rsid w:val="00F02E53"/>
    <w:rsid w:val="00F0384C"/>
    <w:rsid w:val="00F03F17"/>
    <w:rsid w:val="00F04F79"/>
    <w:rsid w:val="00F05B9C"/>
    <w:rsid w:val="00F07BE3"/>
    <w:rsid w:val="00F1193E"/>
    <w:rsid w:val="00F120AB"/>
    <w:rsid w:val="00F13F48"/>
    <w:rsid w:val="00F1450C"/>
    <w:rsid w:val="00F14869"/>
    <w:rsid w:val="00F14946"/>
    <w:rsid w:val="00F14BD1"/>
    <w:rsid w:val="00F1527B"/>
    <w:rsid w:val="00F15A4F"/>
    <w:rsid w:val="00F16644"/>
    <w:rsid w:val="00F17653"/>
    <w:rsid w:val="00F17D90"/>
    <w:rsid w:val="00F21328"/>
    <w:rsid w:val="00F235BE"/>
    <w:rsid w:val="00F235C5"/>
    <w:rsid w:val="00F24C32"/>
    <w:rsid w:val="00F24C46"/>
    <w:rsid w:val="00F24D1A"/>
    <w:rsid w:val="00F255BC"/>
    <w:rsid w:val="00F313CD"/>
    <w:rsid w:val="00F32EDC"/>
    <w:rsid w:val="00F34EA9"/>
    <w:rsid w:val="00F357F2"/>
    <w:rsid w:val="00F36175"/>
    <w:rsid w:val="00F37682"/>
    <w:rsid w:val="00F404D4"/>
    <w:rsid w:val="00F4069A"/>
    <w:rsid w:val="00F40838"/>
    <w:rsid w:val="00F41185"/>
    <w:rsid w:val="00F41ADB"/>
    <w:rsid w:val="00F41F5F"/>
    <w:rsid w:val="00F42807"/>
    <w:rsid w:val="00F42E24"/>
    <w:rsid w:val="00F44403"/>
    <w:rsid w:val="00F4492A"/>
    <w:rsid w:val="00F4552B"/>
    <w:rsid w:val="00F45BEA"/>
    <w:rsid w:val="00F45DE8"/>
    <w:rsid w:val="00F50F8F"/>
    <w:rsid w:val="00F511F6"/>
    <w:rsid w:val="00F51E94"/>
    <w:rsid w:val="00F522FF"/>
    <w:rsid w:val="00F523A1"/>
    <w:rsid w:val="00F530DA"/>
    <w:rsid w:val="00F53B36"/>
    <w:rsid w:val="00F54A1C"/>
    <w:rsid w:val="00F54E21"/>
    <w:rsid w:val="00F55EE7"/>
    <w:rsid w:val="00F57FA0"/>
    <w:rsid w:val="00F6001B"/>
    <w:rsid w:val="00F604A3"/>
    <w:rsid w:val="00F6052B"/>
    <w:rsid w:val="00F61E4E"/>
    <w:rsid w:val="00F630EB"/>
    <w:rsid w:val="00F63391"/>
    <w:rsid w:val="00F64602"/>
    <w:rsid w:val="00F66A1E"/>
    <w:rsid w:val="00F66D70"/>
    <w:rsid w:val="00F702A0"/>
    <w:rsid w:val="00F71522"/>
    <w:rsid w:val="00F728A4"/>
    <w:rsid w:val="00F747A8"/>
    <w:rsid w:val="00F74D2C"/>
    <w:rsid w:val="00F7550E"/>
    <w:rsid w:val="00F76074"/>
    <w:rsid w:val="00F76AA9"/>
    <w:rsid w:val="00F77796"/>
    <w:rsid w:val="00F80097"/>
    <w:rsid w:val="00F8065D"/>
    <w:rsid w:val="00F80B2D"/>
    <w:rsid w:val="00F810C4"/>
    <w:rsid w:val="00F8160A"/>
    <w:rsid w:val="00F816C7"/>
    <w:rsid w:val="00F81702"/>
    <w:rsid w:val="00F83458"/>
    <w:rsid w:val="00F84E56"/>
    <w:rsid w:val="00F8544B"/>
    <w:rsid w:val="00F86506"/>
    <w:rsid w:val="00F87872"/>
    <w:rsid w:val="00F879E4"/>
    <w:rsid w:val="00F901DE"/>
    <w:rsid w:val="00F915DD"/>
    <w:rsid w:val="00F91974"/>
    <w:rsid w:val="00F92C1B"/>
    <w:rsid w:val="00F93852"/>
    <w:rsid w:val="00F94791"/>
    <w:rsid w:val="00F95188"/>
    <w:rsid w:val="00F95417"/>
    <w:rsid w:val="00F95482"/>
    <w:rsid w:val="00F95F4B"/>
    <w:rsid w:val="00FA105A"/>
    <w:rsid w:val="00FA1586"/>
    <w:rsid w:val="00FA1761"/>
    <w:rsid w:val="00FA17C9"/>
    <w:rsid w:val="00FA32A6"/>
    <w:rsid w:val="00FA35D9"/>
    <w:rsid w:val="00FA377D"/>
    <w:rsid w:val="00FA4503"/>
    <w:rsid w:val="00FA4DB4"/>
    <w:rsid w:val="00FA4E38"/>
    <w:rsid w:val="00FA4F22"/>
    <w:rsid w:val="00FA6AA0"/>
    <w:rsid w:val="00FB1447"/>
    <w:rsid w:val="00FB177A"/>
    <w:rsid w:val="00FB2EF5"/>
    <w:rsid w:val="00FB3274"/>
    <w:rsid w:val="00FB457D"/>
    <w:rsid w:val="00FB4DD1"/>
    <w:rsid w:val="00FB4F26"/>
    <w:rsid w:val="00FB5B9D"/>
    <w:rsid w:val="00FB6897"/>
    <w:rsid w:val="00FB7254"/>
    <w:rsid w:val="00FC0EC6"/>
    <w:rsid w:val="00FC11AC"/>
    <w:rsid w:val="00FC1E0B"/>
    <w:rsid w:val="00FC1FA0"/>
    <w:rsid w:val="00FC3455"/>
    <w:rsid w:val="00FC39AC"/>
    <w:rsid w:val="00FC3A4E"/>
    <w:rsid w:val="00FC5651"/>
    <w:rsid w:val="00FC5668"/>
    <w:rsid w:val="00FC6F42"/>
    <w:rsid w:val="00FC7435"/>
    <w:rsid w:val="00FC7D04"/>
    <w:rsid w:val="00FD011B"/>
    <w:rsid w:val="00FD1797"/>
    <w:rsid w:val="00FD5071"/>
    <w:rsid w:val="00FD56E9"/>
    <w:rsid w:val="00FD5E84"/>
    <w:rsid w:val="00FD698E"/>
    <w:rsid w:val="00FD7007"/>
    <w:rsid w:val="00FD733E"/>
    <w:rsid w:val="00FD7F1A"/>
    <w:rsid w:val="00FE0F93"/>
    <w:rsid w:val="00FE2E64"/>
    <w:rsid w:val="00FE638F"/>
    <w:rsid w:val="00FE6B69"/>
    <w:rsid w:val="00FF10D2"/>
    <w:rsid w:val="00FF2C8F"/>
    <w:rsid w:val="00FF3163"/>
    <w:rsid w:val="00FF3B7F"/>
    <w:rsid w:val="00FF471C"/>
    <w:rsid w:val="00FF487C"/>
    <w:rsid w:val="00FF5020"/>
    <w:rsid w:val="00FF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FA0BA4B"/>
  <w15:chartTrackingRefBased/>
  <w15:docId w15:val="{C1BA5E86-4F8A-4E9C-B630-5571747F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6902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EA6902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EA6902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EA6902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A690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EA690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EA690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EA690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a3">
    <w:name w:val="footer"/>
    <w:basedOn w:val="a"/>
    <w:link w:val="Char"/>
    <w:uiPriority w:val="99"/>
    <w:rsid w:val="00EA690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바닥글 Char"/>
    <w:link w:val="a3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styleId="a4">
    <w:name w:val="header"/>
    <w:basedOn w:val="a"/>
    <w:link w:val="Char0"/>
    <w:uiPriority w:val="99"/>
    <w:rsid w:val="00EA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머리글 Char"/>
    <w:link w:val="a4"/>
    <w:uiPriority w:val="99"/>
    <w:rsid w:val="00EA6902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EA690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EA6902"/>
    <w:pPr>
      <w:ind w:firstLine="0"/>
    </w:pPr>
  </w:style>
  <w:style w:type="paragraph" w:customStyle="1" w:styleId="MDPI31text">
    <w:name w:val="MDPI_3.1_text"/>
    <w:qFormat/>
    <w:rsid w:val="00E5338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EA690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EA6902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EA690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EA6902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332CC"/>
    <w:pPr>
      <w:numPr>
        <w:numId w:val="2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332CC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EA690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EA690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EA69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EA690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EA690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EA6902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EA690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EA690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EA690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EA690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51540B"/>
    <w:pPr>
      <w:numPr>
        <w:numId w:val="2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5">
    <w:name w:val="Balloon Text"/>
    <w:basedOn w:val="a"/>
    <w:link w:val="Char1"/>
    <w:uiPriority w:val="99"/>
    <w:rsid w:val="00EA6902"/>
    <w:rPr>
      <w:rFonts w:cs="Tahoma"/>
      <w:szCs w:val="18"/>
    </w:rPr>
  </w:style>
  <w:style w:type="character" w:customStyle="1" w:styleId="Char1">
    <w:name w:val="풍선 도움말 텍스트 Char"/>
    <w:link w:val="a5"/>
    <w:uiPriority w:val="99"/>
    <w:rsid w:val="00EA6902"/>
    <w:rPr>
      <w:rFonts w:ascii="Palatino Linotype" w:hAnsi="Palatino Linotype" w:cs="Tahoma"/>
      <w:noProof/>
      <w:color w:val="000000"/>
      <w:szCs w:val="18"/>
    </w:rPr>
  </w:style>
  <w:style w:type="character" w:styleId="a6">
    <w:name w:val="line number"/>
    <w:uiPriority w:val="99"/>
    <w:rsid w:val="009B55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EA6902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NSimSun" w:hAnsi="NSimSun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7">
    <w:name w:val="Hyperlink"/>
    <w:uiPriority w:val="99"/>
    <w:rsid w:val="00EA6902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A65FB0"/>
    <w:rPr>
      <w:color w:val="605E5C"/>
      <w:shd w:val="clear" w:color="auto" w:fill="E1DFDD"/>
    </w:rPr>
  </w:style>
  <w:style w:type="table" w:styleId="a8">
    <w:name w:val="Table Grid"/>
    <w:basedOn w:val="a1"/>
    <w:uiPriority w:val="59"/>
    <w:rsid w:val="00EA6902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EA690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EA690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EA6902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C86F84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EA6902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EA690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EA6902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EA690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EA690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EA690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EA6902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EA690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EA6902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A6902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EA690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EA6902"/>
  </w:style>
  <w:style w:type="paragraph" w:styleId="a9">
    <w:name w:val="Bibliography"/>
    <w:basedOn w:val="a"/>
    <w:next w:val="a"/>
    <w:uiPriority w:val="37"/>
    <w:semiHidden/>
    <w:unhideWhenUsed/>
    <w:rsid w:val="00EA6902"/>
  </w:style>
  <w:style w:type="paragraph" w:styleId="aa">
    <w:name w:val="Body Text"/>
    <w:link w:val="Char2"/>
    <w:rsid w:val="00EA6902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Char2">
    <w:name w:val="본문 Char"/>
    <w:link w:val="aa"/>
    <w:rsid w:val="00EA6902"/>
    <w:rPr>
      <w:rFonts w:ascii="Palatino Linotype" w:hAnsi="Palatino Linotype"/>
      <w:color w:val="000000"/>
      <w:sz w:val="24"/>
      <w:lang w:eastAsia="de-DE"/>
    </w:rPr>
  </w:style>
  <w:style w:type="character" w:styleId="ab">
    <w:name w:val="annotation reference"/>
    <w:rsid w:val="00EA6902"/>
    <w:rPr>
      <w:sz w:val="21"/>
      <w:szCs w:val="21"/>
    </w:rPr>
  </w:style>
  <w:style w:type="paragraph" w:styleId="ac">
    <w:name w:val="annotation text"/>
    <w:basedOn w:val="a"/>
    <w:link w:val="Char3"/>
    <w:rsid w:val="00EA6902"/>
  </w:style>
  <w:style w:type="character" w:customStyle="1" w:styleId="Char3">
    <w:name w:val="메모 텍스트 Char"/>
    <w:link w:val="ac"/>
    <w:rsid w:val="00EA6902"/>
    <w:rPr>
      <w:rFonts w:ascii="Palatino Linotype" w:hAnsi="Palatino Linotype"/>
      <w:noProof/>
      <w:color w:val="000000"/>
    </w:rPr>
  </w:style>
  <w:style w:type="paragraph" w:styleId="ad">
    <w:name w:val="annotation subject"/>
    <w:basedOn w:val="ac"/>
    <w:next w:val="ac"/>
    <w:link w:val="Char4"/>
    <w:rsid w:val="00EA6902"/>
    <w:rPr>
      <w:b/>
      <w:bCs/>
    </w:rPr>
  </w:style>
  <w:style w:type="character" w:customStyle="1" w:styleId="Char4">
    <w:name w:val="메모 주제 Char"/>
    <w:link w:val="ad"/>
    <w:rsid w:val="00EA6902"/>
    <w:rPr>
      <w:rFonts w:ascii="Palatino Linotype" w:hAnsi="Palatino Linotype"/>
      <w:b/>
      <w:bCs/>
      <w:noProof/>
      <w:color w:val="000000"/>
    </w:rPr>
  </w:style>
  <w:style w:type="character" w:styleId="ae">
    <w:name w:val="endnote reference"/>
    <w:rsid w:val="00EA6902"/>
    <w:rPr>
      <w:vertAlign w:val="superscript"/>
    </w:rPr>
  </w:style>
  <w:style w:type="paragraph" w:styleId="af">
    <w:name w:val="endnote text"/>
    <w:basedOn w:val="a"/>
    <w:link w:val="Char5"/>
    <w:semiHidden/>
    <w:unhideWhenUsed/>
    <w:rsid w:val="00EA6902"/>
    <w:pPr>
      <w:spacing w:line="240" w:lineRule="auto"/>
    </w:pPr>
  </w:style>
  <w:style w:type="character" w:customStyle="1" w:styleId="Char5">
    <w:name w:val="미주 텍스트 Char"/>
    <w:link w:val="af"/>
    <w:semiHidden/>
    <w:rsid w:val="00EA6902"/>
    <w:rPr>
      <w:rFonts w:ascii="Palatino Linotype" w:hAnsi="Palatino Linotype"/>
      <w:noProof/>
      <w:color w:val="000000"/>
    </w:rPr>
  </w:style>
  <w:style w:type="character" w:styleId="af0">
    <w:name w:val="FollowedHyperlink"/>
    <w:rsid w:val="00EA6902"/>
    <w:rPr>
      <w:color w:val="954F72"/>
      <w:u w:val="single"/>
    </w:rPr>
  </w:style>
  <w:style w:type="paragraph" w:styleId="af1">
    <w:name w:val="footnote text"/>
    <w:basedOn w:val="a"/>
    <w:link w:val="Char6"/>
    <w:semiHidden/>
    <w:unhideWhenUsed/>
    <w:rsid w:val="00EA6902"/>
    <w:pPr>
      <w:spacing w:line="240" w:lineRule="auto"/>
    </w:pPr>
  </w:style>
  <w:style w:type="character" w:customStyle="1" w:styleId="Char6">
    <w:name w:val="각주 텍스트 Char"/>
    <w:link w:val="af1"/>
    <w:semiHidden/>
    <w:rsid w:val="00EA6902"/>
    <w:rPr>
      <w:rFonts w:ascii="Palatino Linotype" w:hAnsi="Palatino Linotype"/>
      <w:noProof/>
      <w:color w:val="000000"/>
    </w:rPr>
  </w:style>
  <w:style w:type="paragraph" w:styleId="af2">
    <w:name w:val="Normal (Web)"/>
    <w:basedOn w:val="a"/>
    <w:uiPriority w:val="99"/>
    <w:rsid w:val="00EA6902"/>
    <w:rPr>
      <w:szCs w:val="24"/>
    </w:rPr>
  </w:style>
  <w:style w:type="paragraph" w:customStyle="1" w:styleId="MsoFootnoteText0">
    <w:name w:val="MsoFootnoteText"/>
    <w:basedOn w:val="af2"/>
    <w:qFormat/>
    <w:rsid w:val="00EA6902"/>
    <w:rPr>
      <w:rFonts w:ascii="Times New Roman" w:hAnsi="Times New Roman"/>
    </w:rPr>
  </w:style>
  <w:style w:type="character" w:styleId="af3">
    <w:name w:val="page number"/>
    <w:rsid w:val="00EA6902"/>
  </w:style>
  <w:style w:type="character" w:styleId="af4">
    <w:name w:val="Placeholder Text"/>
    <w:uiPriority w:val="99"/>
    <w:semiHidden/>
    <w:rsid w:val="00EA6902"/>
    <w:rPr>
      <w:color w:val="808080"/>
    </w:rPr>
  </w:style>
  <w:style w:type="paragraph" w:customStyle="1" w:styleId="MDPI71FootNotes">
    <w:name w:val="MDPI_7.1_FootNotes"/>
    <w:qFormat/>
    <w:rsid w:val="00211F69"/>
    <w:pPr>
      <w:numPr>
        <w:numId w:val="2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af5">
    <w:name w:val="List Paragraph"/>
    <w:basedOn w:val="a"/>
    <w:uiPriority w:val="34"/>
    <w:qFormat/>
    <w:rsid w:val="003D1750"/>
    <w:pPr>
      <w:ind w:leftChars="400" w:left="800"/>
    </w:pPr>
  </w:style>
  <w:style w:type="paragraph" w:styleId="af6">
    <w:name w:val="caption"/>
    <w:basedOn w:val="a"/>
    <w:next w:val="a"/>
    <w:uiPriority w:val="35"/>
    <w:unhideWhenUsed/>
    <w:qFormat/>
    <w:rsid w:val="00041468"/>
    <w:pPr>
      <w:spacing w:line="240" w:lineRule="auto"/>
      <w:jc w:val="left"/>
    </w:pPr>
    <w:rPr>
      <w:rFonts w:ascii="굴림" w:eastAsia="굴림" w:hAnsi="굴림" w:cs="굴림"/>
      <w:b/>
      <w:bCs/>
      <w:noProof w:val="0"/>
      <w:color w:val="auto"/>
      <w:lang w:eastAsia="ko-KR"/>
    </w:rPr>
  </w:style>
  <w:style w:type="paragraph" w:styleId="af7">
    <w:name w:val="Revision"/>
    <w:hidden/>
    <w:uiPriority w:val="99"/>
    <w:semiHidden/>
    <w:rsid w:val="007F7262"/>
    <w:rPr>
      <w:rFonts w:ascii="Palatino Linotype" w:hAnsi="Palatino Linotype"/>
      <w:noProof/>
      <w:color w:val="000000"/>
    </w:rPr>
  </w:style>
  <w:style w:type="table" w:styleId="2">
    <w:name w:val="Plain Table 2"/>
    <w:basedOn w:val="a1"/>
    <w:uiPriority w:val="42"/>
    <w:rsid w:val="00151E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B2A23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eastAsia="en-US"/>
    </w:rPr>
  </w:style>
  <w:style w:type="character" w:styleId="af8">
    <w:name w:val="Unresolved Mention"/>
    <w:basedOn w:val="a0"/>
    <w:uiPriority w:val="99"/>
    <w:semiHidden/>
    <w:unhideWhenUsed/>
    <w:rsid w:val="004763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2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8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4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1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5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3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6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0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3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81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5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4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0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6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2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6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2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esoo@kaist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602F44-1473-4131-A6CD-00E56E7AB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ms-template</Template>
  <TotalTime>87</TotalTime>
  <Pages>4</Pages>
  <Words>1406</Words>
  <Characters>9522</Characters>
  <Application>Microsoft Office Word</Application>
  <DocSecurity>0</DocSecurity>
  <Lines>221</Lines>
  <Paragraphs>14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user</dc:creator>
  <cp:keywords/>
  <dc:description/>
  <cp:lastModifiedBy>admin</cp:lastModifiedBy>
  <cp:revision>9</cp:revision>
  <cp:lastPrinted>2024-07-11T07:38:00Z</cp:lastPrinted>
  <dcterms:created xsi:type="dcterms:W3CDTF">2025-05-06T06:19:00Z</dcterms:created>
  <dcterms:modified xsi:type="dcterms:W3CDTF">2025-09-0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390a65c1c1da487934acab6fede1fce0673a33de70e8f4b07edca79812c35d</vt:lpwstr>
  </property>
</Properties>
</file>